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W w:w="14548" w:type="dxa"/>
        <w:tblLook w:val="04A0" w:firstRow="1" w:lastRow="0" w:firstColumn="1" w:lastColumn="0" w:noHBand="0" w:noVBand="1"/>
      </w:tblPr>
      <w:tblGrid>
        <w:gridCol w:w="5196"/>
        <w:gridCol w:w="2429"/>
        <w:gridCol w:w="3300"/>
        <w:gridCol w:w="3623"/>
      </w:tblGrid>
      <w:tr w:rsidR="00A50352" w:rsidRPr="002E48A4" w14:paraId="359D85FD" w14:textId="77777777" w:rsidTr="00AF73AC">
        <w:trPr>
          <w:trHeight w:val="256"/>
        </w:trPr>
        <w:tc>
          <w:tcPr>
            <w:tcW w:w="0" w:type="auto"/>
            <w:gridSpan w:val="4"/>
          </w:tcPr>
          <w:p w14:paraId="47CA43F2" w14:textId="0E730514" w:rsidR="00A50352" w:rsidRPr="002E48A4" w:rsidRDefault="00181215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 xml:space="preserve">Table S5. </w:t>
            </w:r>
            <w:r w:rsidR="00A50352" w:rsidRPr="002E48A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Summary of findings:</w:t>
            </w:r>
          </w:p>
        </w:tc>
      </w:tr>
      <w:tr w:rsidR="00A50352" w:rsidRPr="002E48A4" w14:paraId="21E9D844" w14:textId="77777777" w:rsidTr="00AF73AC">
        <w:trPr>
          <w:trHeight w:val="401"/>
        </w:trPr>
        <w:tc>
          <w:tcPr>
            <w:tcW w:w="0" w:type="auto"/>
            <w:gridSpan w:val="4"/>
          </w:tcPr>
          <w:p w14:paraId="772A040A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Fonts w:ascii="Times New Roman" w:hAnsi="Times New Roman" w:cs="Times New Roman"/>
                <w:szCs w:val="24"/>
              </w:rPr>
              <w:t>Parent-mediated interventions for children and adolescents with autism spectrum disorders: a systematic review and meta-analysis</w:t>
            </w:r>
          </w:p>
        </w:tc>
      </w:tr>
      <w:tr w:rsidR="00A50352" w:rsidRPr="002E48A4" w14:paraId="634632D2" w14:textId="77777777" w:rsidTr="00AF73AC">
        <w:trPr>
          <w:trHeight w:val="610"/>
        </w:trPr>
        <w:tc>
          <w:tcPr>
            <w:tcW w:w="0" w:type="auto"/>
            <w:gridSpan w:val="4"/>
          </w:tcPr>
          <w:p w14:paraId="231A5A15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48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tient or population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</w:t>
            </w:r>
            <w:r w:rsidRPr="002E48A4">
              <w:rPr>
                <w:rFonts w:ascii="Times New Roman" w:hAnsi="Times New Roman" w:cs="Times New Roman"/>
                <w:sz w:val="16"/>
                <w:szCs w:val="16"/>
              </w:rPr>
              <w:t>Children with autism spectrum disorders aged 2-17 years</w:t>
            </w:r>
            <w:r w:rsidRPr="002E48A4" w:rsidDel="006C70F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44FEA601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48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tervention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</w:t>
            </w:r>
            <w:r w:rsidRPr="002E48A4">
              <w:rPr>
                <w:rFonts w:ascii="Times New Roman" w:hAnsi="Times New Roman" w:cs="Times New Roman"/>
                <w:sz w:val="16"/>
                <w:szCs w:val="16"/>
              </w:rPr>
              <w:t>Parent-mediated interventions</w:t>
            </w:r>
          </w:p>
          <w:p w14:paraId="78334E0D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parison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t>: No parent-mediated intervention</w:t>
            </w:r>
          </w:p>
        </w:tc>
      </w:tr>
      <w:tr w:rsidR="00A50352" w:rsidRPr="002E48A4" w14:paraId="29630827" w14:textId="77777777" w:rsidTr="00AF73AC">
        <w:trPr>
          <w:trHeight w:val="610"/>
        </w:trPr>
        <w:tc>
          <w:tcPr>
            <w:tcW w:w="0" w:type="auto"/>
          </w:tcPr>
          <w:p w14:paraId="171883EC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289C236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8A4">
              <w:rPr>
                <w:rFonts w:ascii="Times New Roman" w:eastAsia="Times New Roman" w:hAnsi="Times New Roman" w:cs="Times New Roman"/>
                <w:color w:val="000000"/>
              </w:rPr>
              <w:t xml:space="preserve">        Outcomes</w:t>
            </w:r>
          </w:p>
        </w:tc>
        <w:tc>
          <w:tcPr>
            <w:tcW w:w="0" w:type="auto"/>
          </w:tcPr>
          <w:p w14:paraId="19EC646A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8A4">
              <w:rPr>
                <w:rFonts w:ascii="Times New Roman" w:eastAsia="Times New Roman" w:hAnsi="Times New Roman" w:cs="Times New Roman"/>
                <w:color w:val="000000"/>
              </w:rPr>
              <w:t>Relative effect</w:t>
            </w:r>
          </w:p>
          <w:p w14:paraId="1CD50556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0" w:type="auto"/>
          </w:tcPr>
          <w:p w14:paraId="333A6B04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8A4">
              <w:rPr>
                <w:rFonts w:ascii="Times New Roman" w:eastAsia="Times New Roman" w:hAnsi="Times New Roman" w:cs="Times New Roman"/>
                <w:color w:val="000000"/>
              </w:rPr>
              <w:t xml:space="preserve">No. of participants </w:t>
            </w:r>
          </w:p>
          <w:p w14:paraId="632849D3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Fonts w:ascii="Times New Roman" w:eastAsia="Times New Roman" w:hAnsi="Times New Roman" w:cs="Times New Roman"/>
                <w:color w:val="000000"/>
              </w:rPr>
              <w:t>(Studies)</w:t>
            </w:r>
          </w:p>
        </w:tc>
        <w:tc>
          <w:tcPr>
            <w:tcW w:w="0" w:type="auto"/>
          </w:tcPr>
          <w:p w14:paraId="1BA50789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8A4">
              <w:rPr>
                <w:rFonts w:ascii="Times New Roman" w:eastAsia="Times New Roman" w:hAnsi="Times New Roman" w:cs="Times New Roman"/>
                <w:color w:val="000000"/>
              </w:rPr>
              <w:t>Certainty of the evidence</w:t>
            </w:r>
          </w:p>
          <w:p w14:paraId="251ECB1E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Fonts w:ascii="Times New Roman" w:eastAsia="Times New Roman" w:hAnsi="Times New Roman" w:cs="Times New Roman"/>
                <w:color w:val="000000"/>
              </w:rPr>
              <w:t>(GRADE)</w:t>
            </w:r>
          </w:p>
        </w:tc>
      </w:tr>
      <w:tr w:rsidR="00A50352" w:rsidRPr="002E48A4" w14:paraId="2A1EC9BA" w14:textId="77777777" w:rsidTr="00AF73AC">
        <w:trPr>
          <w:trHeight w:val="610"/>
        </w:trPr>
        <w:tc>
          <w:tcPr>
            <w:tcW w:w="0" w:type="auto"/>
            <w:vAlign w:val="center"/>
          </w:tcPr>
          <w:p w14:paraId="573C9A3B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Fonts w:ascii="Times New Roman" w:hAnsi="Times New Roman" w:cs="Times New Roman"/>
                <w:sz w:val="16"/>
                <w:szCs w:val="16"/>
              </w:rPr>
              <w:t>Primary: Adaptive functioning (parent-rated)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E48A4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(lower is better)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E48A4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Follow up: 4-24 months**</w:t>
            </w:r>
          </w:p>
        </w:tc>
        <w:tc>
          <w:tcPr>
            <w:tcW w:w="0" w:type="auto"/>
          </w:tcPr>
          <w:p w14:paraId="4AF5B003" w14:textId="77777777" w:rsidR="00A50352" w:rsidRPr="002E48A4" w:rsidRDefault="00A50352" w:rsidP="00AF73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48A4">
              <w:rPr>
                <w:rFonts w:ascii="Times New Roman" w:hAnsi="Times New Roman" w:cs="Times New Roman"/>
                <w:bCs/>
                <w:sz w:val="16"/>
                <w:szCs w:val="16"/>
              </w:rPr>
              <w:t>SMD: 0.28</w:t>
            </w:r>
            <w:r w:rsidRPr="002E48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E6E301E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Fonts w:ascii="Times New Roman" w:hAnsi="Times New Roman" w:cs="Times New Roman"/>
                <w:sz w:val="16"/>
                <w:szCs w:val="16"/>
              </w:rPr>
              <w:t>(-0.01 to 0.57)</w:t>
            </w:r>
          </w:p>
        </w:tc>
        <w:tc>
          <w:tcPr>
            <w:tcW w:w="0" w:type="auto"/>
            <w:vAlign w:val="center"/>
          </w:tcPr>
          <w:p w14:paraId="7438BE3F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t>301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(8 RCTs) 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BbGRyZWQ8L0F1dGhvcj48WWVhcj4yMDA0PC9ZZWFyPjxS
ZWNOdW0+NzI8L1JlY051bT48RGlzcGxheVRleHQ+KDEtOCk8L0Rpc3BsYXlUZXh0PjxyZWNvcmQ+
PHJlYy1udW1iZXI+NzI8L3JlYy1udW1iZXI+PGZvcmVpZ24ta2V5cz48a2V5IGFwcD0iRU4iIGRi
LWlkPSJwcGF3enNyMG5hZnBzeGV2ZGU0eHMwd3FlcnhkcncwYXo5ZXIiIHRpbWVzdGFtcD0iMTYy
NTEzMDQzMCIgZ3VpZD0iNDM2MDdlYjktYjU0ZC00YjlmLWIxNGMtNjEwNzM3ZGUzODFiIj43Mjwv
a2V5PjwvZm9yZWlnbi1rZXlzPjxyZWYtdHlwZSBuYW1lPSJKb3VybmFsIEFydGljbGUiPjE3PC9y
ZWYtdHlwZT48Y29udHJpYnV0b3JzPjxhdXRob3JzPjxhdXRob3I+QWxkcmVkLCBDYXRoZXJpbmU8
L2F1dGhvcj48YXV0aG9yPkdyZWVuLCBKb25hdGhhbjwvYXV0aG9yPjxhdXRob3I+QWRhbXMsIENh
dGhlcmluZTwvYXV0aG9yPjwvYXV0aG9ycz48L2NvbnRyaWJ1dG9ycz48dGl0bGVzPjx0aXRsZT5B
IG5ldyBzb2NpYWwgY29tbXVuaWNhdGlvbiBpbnRlcnZlbnRpb24gZm9yIGNoaWxkcmVuIHdpdGgg
YXV0aXNtOiBwaWxvdCByYW5kb21pc2VkIGNvbnRyb2xsZWQgdHJlYXRtZW50IHN0dWR5IHN1Z2dl
c3RpbmcgZWZmZWN0aXZlbmVzczwvdGl0bGU+PHNlY29uZGFyeS10aXRsZT5Kb3VybmFsIG9mIENo
aWxkIFBzeWNob2xvZ3kgYW5kIFBzeWNoaWF0cnk8L3NlY29uZGFyeS10aXRsZT48L3RpdGxlcz48
cGVyaW9kaWNhbD48ZnVsbC10aXRsZT5Kb3VybmFsIG9mIENoaWxkIFBzeWNob2xvZ3kgYW5kIFBz
eWNoaWF0cnk8L2Z1bGwtdGl0bGU+PC9wZXJpb2RpY2FsPjxwYWdlcz4xNDIwLTE0MzA8L3BhZ2Vz
Pjx2b2x1bWU+NDU8L3ZvbHVtZT48bnVtYmVyPjg8L251bWJlcj48c2VjdGlvbj4xNDIwPC9zZWN0
aW9uPjxkYXRlcz48eWVhcj4yMDA0PC95ZWFyPjwvZGF0ZXM+PGlzYm4+MDAyMTk2MzA8L2lzYm4+
PHVybHM+PC91cmxzPjxlbGVjdHJvbmljLXJlc291cmNlLW51bT4xMC4xMTExL2ouMTQ2OS03NjEw
LjIwMDQuMDAzMzgueDwvZWxlY3Ryb25pYy1yZXNvdXJjZS1udW0+PC9yZWNvcmQ+PC9DaXRlPjxD
aXRlPjxBdXRob3I+QnJpYW48L0F1dGhvcj48WWVhcj4yMDE3PC9ZZWFyPjxSZWNOdW0+NzA8L1Jl
Y051bT48cmVjb3JkPjxyZWMtbnVtYmVyPjcwPC9yZWMtbnVtYmVyPjxmb3JlaWduLWtleXM+PGtl
eSBhcHA9IkVOIiBkYi1pZD0icHBhd3pzcjBuYWZwc3hldmRlNHhzMHdxZXJ4ZHJ3MGF6OWVyIiB0
aW1lc3RhbXA9IjE2MjUxMzA0MjkiIGd1aWQ9ImVjYTg1YTA4LTU0ZmMtNDczMC1hYTIwLWQzNGMx
ZTliNDYwNCI+NzA8L2tleT48L2ZvcmVpZ24ta2V5cz48cmVmLXR5cGUgbmFtZT0iSm91cm5hbCBB
cnRpY2xlIj4xNzwvcmVmLXR5cGU+PGNvbnRyaWJ1dG9ycz48YXV0aG9ycz48YXV0aG9yPkJyaWFu
LCBKLiBBLjwvYXV0aG9yPjxhdXRob3I+U21pdGgsIEkuIE0uPC9hdXRob3I+PGF1dGhvcj5ad2Fp
Z2VuYmF1bSwgTC48L2F1dGhvcj48YXV0aG9yPkJyeXNvbiwgUy4gRS48L2F1dGhvcj48L2F1dGhv
cnM+PC9jb250cmlidXRvcnM+PGF1dGgtYWRkcmVzcz5BdXRpc20gUmVzZWFyY2ggQ2VudHJlLCBC
bG9vcnZpZXcgUmVzZWFyY2ggSW5zdGl0dXRlL1VuaXZlcnNpdHkgb2YgVG9yb250bywgVG9yb250
bywgT04uJiN4RDtEZXBhcnRtZW50cyBvZiBQZWRpYXRyaWNzIGFuZCBQc3ljaG9sb2d5ICZhbXA7
IE5ldXJvc2NpZW5jZSwgRGFsaG91c2llIFVuaXZlcnNpdHksIEhhbGlmYXgsIE5TLiYjeEQ7QXV0
aXNtIFJlc2VhcmNoIENlbnRyZSwgSVdLIEhlYWx0aCBDZW50cmUsIEhhbGlmYXgsIE5TLiYjeEQ7
RGVwYXJ0bWVudCBvZiBQZWRpYXRyaWNzLCBVbml2ZXJzaXR5IG9mIEFsYmVydGEsIEVkbW9udG9u
LCBhbmQgQXV0aXNtIFJlc2VhcmNoIENlbnRyZSwgR2xlbnJvc2UgUmVoYWJpbGl0YXRpb24gSG9z
cGl0YWwsIEVkbW9udG9uLCBBQi48L2F1dGgtYWRkcmVzcz48dGl0bGVzPjx0aXRsZT5Dcm9zcy1z
aXRlIHJhbmRvbWl6ZWQgY29udHJvbCB0cmlhbCBvZiB0aGUgU29jaWFsIEFCQ3MgY2FyZWdpdmVy
LW1lZGlhdGVkIGludGVydmVudGlvbiBmb3IgdG9kZGxlcnMgd2l0aCBhdXRpc20gc3BlY3RydW0g
ZGlzb3JkZXI8L3RpdGxlPjxzZWNvbmRhcnktdGl0bGU+QXV0aXNtIFJlczwvc2Vjb25kYXJ5LXRp
dGxlPjwvdGl0bGVzPjxwZXJpb2RpY2FsPjxmdWxsLXRpdGxlPkF1dGlzbSBSZXM8L2Z1bGwtdGl0
bGU+PC9wZXJpb2RpY2FsPjxwYWdlcz4xNzAwLTE3MTE8L3BhZ2VzPjx2b2x1bWU+MTA8L3ZvbHVt
ZT48bnVtYmVyPjEwPC9udW1iZXI+PGVkaXRpb24+MjAxNy8wNi8wMzwvZWRpdGlvbj48a2V5d29y
ZHM+PGtleXdvcmQ+QXV0aXNtIFNwZWN0cnVtIERpc29yZGVyLypwc3ljaG9sb2d5Lyp0aGVyYXB5
PC9rZXl3b3JkPjxrZXl3b3JkPkNhbmFkYTwva2V5d29yZD48a2V5d29yZD4qQ2FyZWdpdmVyczwv
a2V5d29yZD48a2V5d29yZD5DaGlsZCwgUHJlc2Nob29sPC9rZXl3b3JkPjxrZXl3b3JkPkZlbWFs
ZTwva2V5d29yZD48a2V5d29yZD5IdW1hbnM8L2tleXdvcmQ+PGtleXdvcmQ+SW5mYW50PC9rZXl3
b3JkPjxrZXl3b3JkPk1hbGU8L2tleXdvcmQ+PGtleXdvcmQ+UGFyZW50czwva2V5d29yZD48a2V5
d29yZD4qU29jaWFsIEJlaGF2aW9yPC9rZXl3b3JkPjxrZXl3b3JkPkNsaW5pY2FsIHRyaWFsczwv
a2V5d29yZD48a2V5d29yZD5kZXZlbG9wbWVudGFsIHBzeWNob2xvZ3k8L2tleXdvcmQ+PGtleXdv
cmQ+aW50ZXJ2ZW50aW9uIGVhcmx5PC9rZXl3b3JkPjxrZXl3b3JkPmxhbmd1YWdlPC9rZXl3b3Jk
PjxrZXl3b3JkPnBhcmVudCB0cmFpbmluZzwva2V5d29yZD48a2V5d29yZD5wb3NpdGl2ZSBhZmZl
Y3Q8L2tleXdvcmQ+PGtleXdvcmQ+c29jaWFsIGF0dGVudGlvbjwva2V5d29yZD48a2V5d29yZD5z
b2NpYWwgb3JpZW50aW5nPC9rZXl3b3JkPjwva2V5d29yZHM+PGRhdGVzPjx5ZWFyPjIwMTc8L3ll
YXI+PHB1Yi1kYXRlcz48ZGF0ZT5PY3Q8L2RhdGU+PC9wdWItZGF0ZXM+PC9kYXRlcz48aXNibj4x
OTM5LTM4MDYgKEVsZWN0cm9uaWMpJiN4RDsxOTM5LTM4MDYgKExpbmtpbmcpPC9pc2JuPjxhY2Nl
c3Npb24tbnVtPjI4NTc0NjY5PC9hY2Nlc3Npb24tbnVtPjx1cmxzPjxyZWxhdGVkLXVybHM+PHVy
bD5odHRwczovL3d3dy5uY2JpLm5sbS5uaWguZ292L3B1Ym1lZC8yODU3NDY2OTwvdXJsPjwvcmVs
YXRlZC11cmxzPjwvdXJscz48ZWxlY3Ryb25pYy1yZXNvdXJjZS1udW0+MTAuMTAwMi9hdXIuMTgx
ODwvZWxlY3Ryb25pYy1yZXNvdXJjZS1udW0+PC9yZWNvcmQ+PC9DaXRlPjxDaXRlPjxBdXRob3I+
Q2FydGVyPC9BdXRob3I+PFllYXI+MjAxMTwvWWVhcj48UmVjTnVtPjY1PC9SZWNOdW0+PHJlY29y
ZD48cmVjLW51bWJlcj42NTwvcmVjLW51bWJlcj48Zm9yZWlnbi1rZXlzPjxrZXkgYXBwPSJFTiIg
ZGItaWQ9InBwYXd6c3IwbmFmcHN4ZXZkZTR4czB3cWVyeGRydzBhejllciIgdGltZXN0YW1wPSIx
NjI1MTMwNDI3IiBndWlkPSIxZWM0MGExNi0xY2VjLTQ2Y2YtYWU3ZS0yOWVmMjM4NDRiMzIiPjY1
PC9rZXk+PC9mb3JlaWduLWtleXM+PHJlZi10eXBlIG5hbWU9IkpvdXJuYWwgQXJ0aWNsZSI+MTc8
L3JlZi10eXBlPjxjb250cmlidXRvcnM+PGF1dGhvcnM+PGF1dGhvcj5DYXJ0ZXIsIEEuIFMuPC9h
dXRob3I+PGF1dGhvcj5NZXNzaW5nZXIsIEQuIFMuPC9hdXRob3I+PGF1dGhvcj5TdG9uZSwgVy4g
TC48L2F1dGhvcj48YXV0aG9yPkNlbGltbGksIFMuPC9hdXRob3I+PGF1dGhvcj5OYWhtaWFzLCBB
LiBTLjwvYXV0aG9yPjxhdXRob3I+WW9kZXIsIFAuPC9hdXRob3I+PC9hdXRob3JzPjwvY29udHJp
YnV0b3JzPjxhdXRoLWFkZHJlc3M+VW5pdmVyc2l0eSBvZiBNYXNzYWNodXNldHRzLCBCb3N0b24s
IE1BLCBVU0EuIGFsaWNlLmNhcnRlckB1bWIuZWR1PC9hdXRoLWFkZHJlc3M+PHRpdGxlcz48dGl0
bGU+QSByYW5kb21pemVkIGNvbnRyb2xsZWQgdHJpYWwgb2YgSGFuZW4mYXBvcztzICZhcG9zO01v
cmUgVGhhbiBXb3JkcyZhcG9zOyBpbiB0b2RkbGVycyB3aXRoIGVhcmx5IGF1dGlzbSBzeW1wdG9t
czwvdGl0bGU+PHNlY29uZGFyeS10aXRsZT5KIENoaWxkIFBzeWNob2wgUHN5Y2hpYXRyeTwvc2Vj
b25kYXJ5LXRpdGxlPjwvdGl0bGVzPjxwZXJpb2RpY2FsPjxmdWxsLXRpdGxlPkogQ2hpbGQgUHN5
Y2hvbCBQc3ljaGlhdHJ5PC9mdWxsLXRpdGxlPjwvcGVyaW9kaWNhbD48cGFnZXM+NzQxLTUyPC9w
YWdlcz48dm9sdW1lPjUyPC92b2x1bWU+PG51bWJlcj43PC9udW1iZXI+PGVkaXRpb24+MjAxMS8w
My8yMzwvZWRpdGlvbj48a2V5d29yZHM+PGtleXdvcmQ+QXR0ZW50aW9uPC9rZXl3b3JkPjxrZXl3
b3JkPkNoaWxkIERldmVsb3BtZW50IERpc29yZGVycywgUGVydmFzaXZlL2RpYWdub3Npcy9wc3lj
aG9sb2d5Lyp0aGVyYXB5PC9rZXl3b3JkPjxrZXl3b3JkPkNoaWxkLCBQcmVzY2hvb2w8L2tleXdv
cmQ+PGtleXdvcmQ+Q29tYmluZWQgTW9kYWxpdHkgVGhlcmFweTwva2V5d29yZD48a2V5d29yZD4q
Q29tbXVuaWNhdGlvbjwva2V5d29yZD48a2V5d29yZD4qRWFybHkgSW50ZXJ2ZW50aW9uLCBFZHVj
YXRpb25hbDwva2V5d29yZD48a2V5d29yZD5FZHVjYXRpb24vKm1ldGhvZHM8L2tleXdvcmQ+PGtl
eXdvcmQ+RmFtaWx5IFRoZXJhcHk8L2tleXdvcmQ+PGtleXdvcmQ+RmVtYWxlPC9rZXl3b3JkPjxr
ZXl3b3JkPkh1bWFuczwva2V5d29yZD48a2V5d29yZD5JbmZhbnQ8L2tleXdvcmQ+PGtleXdvcmQ+
TGFuZ3VhZ2UgRGV2ZWxvcG1lbnQgRGlzb3JkZXJzL2RpYWdub3Npcy9wc3ljaG9sb2d5L3RoZXJh
cHk8L2tleXdvcmQ+PGtleXdvcmQ+TWFsZTwva2V5d29yZD48a2V5d29yZD5QYXJlbnQtQ2hpbGQg
UmVsYXRpb25zPC9rZXl3b3JkPjxrZXl3b3JkPlBsYXkgYW5kIFBsYXl0aGluZ3M8L2tleXdvcmQ+
PGtleXdvcmQ+UHN5Y2hvdGhlcmFweSwgR3JvdXA8L2tleXdvcmQ+PC9rZXl3b3Jkcz48ZGF0ZXM+
PHllYXI+MjAxMTwveWVhcj48cHViLWRhdGVzPjxkYXRlPkp1bDwvZGF0ZT48L3B1Yi1kYXRlcz48
L2RhdGVzPjxpc2JuPjE0NjktNzYxMCAoRWxlY3Ryb25pYykmI3hEOzAwMjEtOTYzMCAoTGlua2lu
Zyk8L2lzYm4+PGFjY2Vzc2lvbi1udW0+MjE0MTgyMTI8L2FjY2Vzc2lvbi1udW0+PHVybHM+PHJl
bGF0ZWQtdXJscz48dXJsPmh0dHBzOi8vd3d3Lm5jYmkubmxtLm5paC5nb3YvcHVibWVkLzIxNDE4
MjEyPC91cmw+PC9yZWxhdGVkLXVybHM+PC91cmxzPjxjdXN0b20yPlBNQzQ3ODMxMzA8L2N1c3Rv
bTI+PGVsZWN0cm9uaWMtcmVzb3VyY2UtbnVtPjEwLjExMTEvai4xNDY5LTc2MTAuMjAxMS4wMjM5
NS54PC9lbGVjdHJvbmljLXJlc291cmNlLW51bT48L3JlY29yZD48L0NpdGU+PENpdGU+PEF1dGhv
cj5EYXdzb248L0F1dGhvcj48WWVhcj4yMDA5PC9ZZWFyPjxSZWNOdW0+NTwvUmVjTnVtPjxyZWNv
cmQ+PHJlYy1udW1iZXI+NTwvcmVjLW51bWJlcj48Zm9yZWlnbi1rZXlzPjxrZXkgYXBwPSJFTiIg
ZGItaWQ9InBwYXd6c3IwbmFmcHN4ZXZkZTR4czB3cWVyeGRydzBhejllciIgdGltZXN0YW1wPSIx
NjI1MTMwMzgzIiBndWlkPSIyODIwZDRiOC1iNjhhLTQwNmEtYTZhNy05NjA1ZmRjNjRkNzAiPjU8
L2tleT48L2ZvcmVpZ24ta2V5cz48cmVmLXR5cGUgbmFtZT0iSm91cm5hbCBBcnRpY2xlIj4xNzwv
cmVmLXR5cGU+PGNvbnRyaWJ1dG9ycz48YXV0aG9ycz48YXV0aG9yPkRhd3NvbiwgRy48L2F1dGhv
cj48YXV0aG9yPlJvZ2VycywgUy48L2F1dGhvcj48YXV0aG9yPk11bnNvbiwgSi48L2F1dGhvcj48
YXV0aG9yPlNtaXRoLCBNLjwvYXV0aG9yPjxhdXRob3I+V2ludGVyLCBKLjwvYXV0aG9yPjxhdXRo
b3I+R3JlZW5zb24sIEouPC9hdXRob3I+PGF1dGhvcj5Eb25hbGRzb24sIEEuPC9hdXRob3I+PGF1
dGhvcj5WYXJsZXksIEouPC9hdXRob3I+PC9hdXRob3JzPjwvY29udHJpYnV0b3JzPjx0aXRsZXM+
PHRpdGxlPlJhbmRvbWl6ZWQsIENvbnRyb2xsZWQgVHJpYWwgb2YgYW4gSW50ZXJ2ZW50aW9uIGZv
ciBUb2RkbGVycyBXaXRoIEF1dGlzbTogVGhlIEVhcmx5IFN0YXJ0IERlbnZlciBNb2RlbDwvdGl0
bGU+PHNlY29uZGFyeS10aXRsZT5QZWRpYXRyaWNzPC9zZWNvbmRhcnktdGl0bGU+PC90aXRsZXM+
PHBlcmlvZGljYWw+PGZ1bGwtdGl0bGU+UGVkaWF0cmljczwvZnVsbC10aXRsZT48L3BlcmlvZGlj
YWw+PHBhZ2VzPmUxNy1lMjM8L3BhZ2VzPjx2b2x1bWU+MTI1PC92b2x1bWU+PG51bWJlcj4xPC9u
dW1iZXI+PHNlY3Rpb24+ZTE3PC9zZWN0aW9uPjxkYXRlcz48eWVhcj4yMDA5PC95ZWFyPjwvZGF0
ZXM+PGlzYm4+MDAzMS00MDA1JiN4RDsxMDk4LTQyNzU8L2lzYm4+PHVybHM+PC91cmxzPjxlbGVj
dHJvbmljLXJlc291cmNlLW51bT4xMC4xNTQyL3BlZHMuMjAwOS0wOTU4PC9lbGVjdHJvbmljLXJl
c291cmNlLW51bT48L3JlY29yZD48L0NpdGU+PENpdGU+PEF1dGhvcj5SZWl0emVsPC9BdXRob3I+
PFllYXI+MjAxMzwvWWVhcj48UmVjTnVtPjIxPC9SZWNOdW0+PHJlY29yZD48cmVjLW51bWJlcj4y
MTwvcmVjLW51bWJlcj48Zm9yZWlnbi1rZXlzPjxrZXkgYXBwPSJFTiIgZGItaWQ9InBwYXd6c3Iw
bmFmcHN4ZXZkZTR4czB3cWVyeGRydzBhejllciIgdGltZXN0YW1wPSIxNjI1MTMwNDA0IiBndWlk
PSJmYWMwZjA2Zi1iYTFjLTRkYjItOGMwNC0yNzkwOTEzYTMwN2IiPjIxPC9rZXk+PC9mb3JlaWdu
LWtleXM+PHJlZi10eXBlIG5hbWU9IkpvdXJuYWwgQXJ0aWNsZSI+MTc8L3JlZi10eXBlPjxjb250
cmlidXRvcnM+PGF1dGhvcnM+PGF1dGhvcj5SZWl0emVsLCBKLjwvYXV0aG9yPjxhdXRob3I+U3Vt
bWVycywgSi48L2F1dGhvcj48YXV0aG9yPkxvcnYsIEIuPC9hdXRob3I+PGF1dGhvcj5TemF0bWFy
aSwgUC48L2F1dGhvcj48YXV0aG9yPlp3YWlnZW5iYXVtLCBMLjwvYXV0aG9yPjxhdXRob3I+R2Vv
cmdpYWRlcywgUy48L2F1dGhvcj48YXV0aG9yPkR1a3UsIEUuPC9hdXRob3I+PC9hdXRob3JzPjwv
Y29udHJpYnV0b3JzPjx0aXRsZXM+PHRpdGxlPlBpbG90IHJhbmRvbWl6ZWQgY29udHJvbGxlZCB0
cmlhbCBvZiBhIEZ1bmN0aW9uYWwgQmVoYXZpb3IgU2tpbGxzIFRyYWluaW5nIHByb2dyYW0gZm9y
IHlvdW5nIGNoaWxkcmVuIHdpdGggQXV0aXNtIFNwZWN0cnVtIERpc29yZGVyIHdobyBoYXZlIHNp
Z25pZmljYW50IGVhcmx5IGxlYXJuaW5nIHNraWxsIGltcGFpcm1lbnRzIGFuZCB0aGVpciBmYW1p
bGllczwvdGl0bGU+PHNlY29uZGFyeS10aXRsZT5SZXNlYXJjaCBpbiBBdXRpc20gU3BlY3RydW0g
RGlzb3JkZXJzPC9zZWNvbmRhcnktdGl0bGU+PC90aXRsZXM+PHBlcmlvZGljYWw+PGZ1bGwtdGl0
bGU+UmVzZWFyY2ggaW4gQXV0aXNtIFNwZWN0cnVtIERpc29yZGVyczwvZnVsbC10aXRsZT48L3Bl
cmlvZGljYWw+PHBhZ2VzPjE0MTgtMTQzMjwvcGFnZXM+PHZvbHVtZT43PC92b2x1bWU+PG51bWJl
cj4xMTwvbnVtYmVyPjxzZWN0aW9uPjE0MTg8L3NlY3Rpb24+PGRhdGVzPjx5ZWFyPjIwMTM8L3ll
YXI+PC9kYXRlcz48aXNibj4xNzUwOTQ2NzwvaXNibj48dXJscz48L3VybHM+PGVsZWN0cm9uaWMt
cmVzb3VyY2UtbnVtPjEwLjEwMTYvai5yYXNkLjIwMTMuMDcuMDI1PC9lbGVjdHJvbmljLXJlc291
cmNlLW51bT48L3JlY29yZD48L0NpdGU+PENpdGU+PEF1dGhvcj5TY2hlcnR6PC9BdXRob3I+PFll
YXI+MjAxMzwvWWVhcj48UmVjTnVtPjI1PC9SZWNOdW0+PHJlY29yZD48cmVjLW51bWJlcj4yNTwv
cmVjLW51bWJlcj48Zm9yZWlnbi1rZXlzPjxrZXkgYXBwPSJFTiIgZGItaWQ9InBwYXd6c3IwbmFm
cHN4ZXZkZTR4czB3cWVyeGRydzBhejllciIgdGltZXN0YW1wPSIxNjI1MTMwNDA4IiBndWlkPSJm
ODFjYjI4OS05ZjE1LTRlMmUtYWM2YS02MDVhNjA3ODg0NjYiPjI1PC9rZXk+PC9mb3JlaWduLWtl
eXM+PHJlZi10eXBlIG5hbWU9IkpvdXJuYWwgQXJ0aWNsZSI+MTc8L3JlZi10eXBlPjxjb250cmli
dXRvcnM+PGF1dGhvcnM+PGF1dGhvcj5TY2hlcnR6LCBIYW5uYWggSC48L2F1dGhvcj48YXV0aG9y
Pk9kb20sIFNhbXVlbCBMLjwvYXV0aG9yPjxhdXRob3I+QmFnZ2V0dCwgS2F0aGxlZW4gTS48L2F1
dGhvcj48YXV0aG9yPlNpZGVyaXMsIEpvaG4gSC48L2F1dGhvcj48L2F1dGhvcnM+PC9jb250cmli
dXRvcnM+PHRpdGxlcz48dGl0bGU+RWZmZWN0cyBvZiBKb2ludCBBdHRlbnRpb24gTWVkaWF0ZWQg
TGVhcm5pbmcgZm9yIHRvZGRsZXJzIHdpdGggYXV0aXNtIHNwZWN0cnVtIGRpc29yZGVyczogQW4g
aW5pdGlhbCByYW5kb21pemVkIGNvbnRyb2xsZWQgc3R1ZHk8L3RpdGxlPjxzZWNvbmRhcnktdGl0
bGU+RWFybHkgQ2hpbGRob29kIFJlc2VhcmNoIFF1YXJ0ZXJseTwvc2Vjb25kYXJ5LXRpdGxlPjwv
dGl0bGVzPjxwZXJpb2RpY2FsPjxmdWxsLXRpdGxlPkVhcmx5IENoaWxkaG9vZCBSZXNlYXJjaCBR
dWFydGVybHk8L2Z1bGwtdGl0bGU+PC9wZXJpb2RpY2FsPjxwYWdlcz4yNDktMjU4PC9wYWdlcz48
dm9sdW1lPjI4PC92b2x1bWU+PG51bWJlcj4yPC9udW1iZXI+PHNlY3Rpb24+MjQ5PC9zZWN0aW9u
PjxkYXRlcz48eWVhcj4yMDEzPC95ZWFyPjwvZGF0ZXM+PGlzYm4+MDg4NTIwMDY8L2lzYm4+PHVy
bHM+PC91cmxzPjxlbGVjdHJvbmljLXJlc291cmNlLW51bT4xMC4xMDE2L2ouZWNyZXNxLjIwMTIu
MDYuMDA2PC9lbGVjdHJvbmljLXJlc291cmNlLW51bT48L3JlY29yZD48L0NpdGU+PENpdGU+PEF1
dGhvcj5Ub25nZTwvQXV0aG9yPjxZZWFyPjIwMTQ8L1llYXI+PFJlY051bT4yODwvUmVjTnVtPjxy
ZWNvcmQ+PHJlYy1udW1iZXI+Mjg8L3JlYy1udW1iZXI+PGZvcmVpZ24ta2V5cz48a2V5IGFwcD0i
RU4iIGRiLWlkPSJwcGF3enNyMG5hZnBzeGV2ZGU0eHMwd3FlcnhkcncwYXo5ZXIiIHRpbWVzdGFt
cD0iMTYyNTEzMDQxMiIgZ3VpZD0iYWQ3MGEyOTAtOTNmYS00Y2EwLWE1OTctNDAxNjI3YWE5M2Iw
Ij4yODwva2V5PjwvZm9yZWlnbi1rZXlzPjxyZWYtdHlwZSBuYW1lPSJKb3VybmFsIEFydGljbGUi
PjE3PC9yZWYtdHlwZT48Y29udHJpYnV0b3JzPjxhdXRob3JzPjxhdXRob3I+VG9uZ2UsIEIuPC9h
dXRob3I+PGF1dGhvcj5CcmVyZXRvbiwgQS48L2F1dGhvcj48YXV0aG9yPktpb21hbGwsIE0uPC9h
dXRob3I+PGF1dGhvcj5NYWNraW5ub24sIEEuPC9hdXRob3I+PGF1dGhvcj5SaW5laGFydCwgTi4g
Si48L2F1dGhvcj48L2F1dGhvcnM+PC9jb250cmlidXRvcnM+PGF1dGgtYWRkcmVzcz4xTW9uYXNo
IFVuaXZlcnNpdHksIEF1c3RyYWxpYS48L2F1dGgtYWRkcmVzcz48dGl0bGVzPjx0aXRsZT5BIHJh
bmRvbWlzZWQgZ3JvdXAgY29tcGFyaXNvbiBjb250cm9sbGVkIHRyaWFsIG9mICZhcG9zO3ByZXNj
aG9vbGVycyB3aXRoIGF1dGlzbSZhcG9zOzogYSBwYXJlbnQgZWR1Y2F0aW9uIGFuZCBza2lsbHMg
dHJhaW5pbmcgaW50ZXJ2ZW50aW9uIGZvciB5b3VuZyBjaGlsZHJlbiB3aXRoIGF1dGlzdGljIGRp
c29yZGVyPC90aXRsZT48c2Vjb25kYXJ5LXRpdGxlPkF1dGlzbTwvc2Vjb25kYXJ5LXRpdGxlPjwv
dGl0bGVzPjxwZXJpb2RpY2FsPjxmdWxsLXRpdGxlPkF1dGlzbTwvZnVsbC10aXRsZT48L3Blcmlv
ZGljYWw+PHBhZ2VzPjE2Ni03NzwvcGFnZXM+PHZvbHVtZT4xODwvdm9sdW1lPjxudW1iZXI+Mjwv
bnVtYmVyPjxlZGl0aW9uPjIwMTIvMDkvMTk8L2VkaXRpb24+PGtleXdvcmRzPjxrZXl3b3JkPipB
ZGFwdGF0aW9uLCBQc3ljaG9sb2dpY2FsPC9rZXl3b3JkPjxrZXl3b3JkPkF1dGlzdGljIERpc29y
ZGVyLypwc3ljaG9sb2d5PC9rZXl3b3JkPjxrZXl3b3JkPkJlaGF2aW9yIFRoZXJhcHkvKmVkdWNh
dGlvbi9tZXRob2RzPC9rZXl3b3JkPjxrZXl3b3JkPkNoaWxkIEJlaGF2aW9yPC9rZXl3b3JkPjxr
ZXl3b3JkPkNoaWxkLCBQcmVzY2hvb2w8L2tleXdvcmQ+PGtleXdvcmQ+KkNvZ25pdGlvbjwva2V5
d29yZD48a2V5d29yZD5FZHVjYXRpb24sIE5vbnByb2Zlc3Npb25hbC8qbWV0aG9kczwva2V5d29y
ZD48a2V5d29yZD5GZW1hbGU8L2tleXdvcmQ+PGtleXdvcmQ+SHVtYW5zPC9rZXl3b3JkPjxrZXl3
b3JkPipMYW5ndWFnZTwva2V5d29yZD48a2V5d29yZD5NYWxlPC9rZXl3b3JkPjxrZXl3b3JkPipQ
YXJlbnRpbmc8L2tleXdvcmQ+PGtleXdvcmQ+UGFyZW50cy8qZWR1Y2F0aW9uPC9rZXl3b3JkPjxr
ZXl3b3JkPlRyZWF0bWVudCBPdXRjb21lPC9rZXl3b3JkPjxrZXl3b3JkPmF1dGlzbTwva2V5d29y
ZD48a2V5d29yZD5hdXRpc20gc3BlY3RydW0gZGlzb3JkZXJzPC9rZXl3b3JkPjxrZXl3b3JkPmV2
aWRlbmNlLWJhc2VkPC9rZXl3b3JkPjxrZXl3b3JkPnBhcmVudCBlZHVjYXRpb248L2tleXdvcmQ+
PGtleXdvcmQ+cHJlc2Nob29sZXJzPC9rZXl3b3JkPjwva2V5d29yZHM+PGRhdGVzPjx5ZWFyPjIw
MTQ8L3llYXI+PHB1Yi1kYXRlcz48ZGF0ZT5GZWI8L2RhdGU+PC9wdWItZGF0ZXM+PC9kYXRlcz48
aXNibj4xNDYxLTcwMDUgKEVsZWN0cm9uaWMpJiN4RDsxMzYyLTM2MTMgKExpbmtpbmcpPC9pc2Ju
PjxhY2Nlc3Npb24tbnVtPjIyOTg3ODk3PC9hY2Nlc3Npb24tbnVtPjx1cmxzPjxyZWxhdGVkLXVy
bHM+PHVybD5odHRwczovL3d3dy5uY2JpLm5sbS5uaWguZ292L3B1Ym1lZC8yMjk4Nzg5NzwvdXJs
PjwvcmVsYXRlZC11cmxzPjwvdXJscz48ZWxlY3Ryb25pYy1yZXNvdXJjZS1udW0+MTAuMTE3Ny8x
MzYyMzYxMzEyNDU4MTg2PC9lbGVjdHJvbmljLXJlc291cmNlLW51bT48L3JlY29yZD48L0NpdGU+
PENpdGU+PEF1dGhvcj5WZXJub248L0F1dGhvcj48WWVhcj4yMDE5PC9ZZWFyPjxSZWNOdW0+MzA8
L1JlY051bT48cmVjb3JkPjxyZWMtbnVtYmVyPjMwPC9yZWMtbnVtYmVyPjxmb3JlaWduLWtleXM+
PGtleSBhcHA9IkVOIiBkYi1pZD0icHBhd3pzcjBuYWZwc3hldmRlNHhzMHdxZXJ4ZHJ3MGF6OWVy
IiB0aW1lc3RhbXA9IjE2MjUxMzA0MTUiIGd1aWQ9IjlkNmI0ZWMxLWI2OTgtNDFmMS1iYTc0LTgx
YjczZGQ4Yjg2OSI+MzA8L2tleT48L2ZvcmVpZ24ta2V5cz48cmVmLXR5cGUgbmFtZT0iSm91cm5h
bCBBcnRpY2xlIj4xNzwvcmVmLXR5cGU+PGNvbnRyaWJ1dG9ycz48YXV0aG9ycz48YXV0aG9yPlZl
cm5vbiwgVC4gVy48L2F1dGhvcj48YXV0aG9yPkhvbGRlbiwgQS4gTi48L2F1dGhvcj48YXV0aG9y
PkJhcnJldHQsIEEuIEMuPC9hdXRob3I+PGF1dGhvcj5CcmFkc2hhdywgSi48L2F1dGhvcj48YXV0
aG9yPktvLCBKLiBBLjwvYXV0aG9yPjxhdXRob3I+TWNHYXJyeSwgRS4gUy48L2F1dGhvcj48YXV0
aG9yPkhvcm93aXR6LCBFLiBKLjwvYXV0aG9yPjxhdXRob3I+VGFnYXZpLCBELiBNLjwvYXV0aG9y
PjxhdXRob3I+R2VybWFuLCBULiBDLjwvYXV0aG9yPjwvYXV0aG9ycz48L2NvbnRyaWJ1dG9ycz48
YXV0aC1hZGRyZXNzPlVuaXZlcnNpdHkgb2YgQ2FsaWZvcm5pYSBTYW50YSBCYXJiYXJhLCBTYW50
YSBCYXJiYXJhLCBDQSwgVVNBLiB0eXZlcm5vbkB1Y3NiLmVkdS4mI3hEO1VuaXZlcnNpdHkgb2Yg
Q2FsaWZvcm5pYSBTYW50YSBCYXJiYXJhLCBTYW50YSBCYXJiYXJhLCBDQSwgVVNBLiYjeEQ7VW5p
dmVyc2l0eSBvZiBTb3V0aCBDYXJvbGluYSwgQ29sdW1iaWEsIFNDLCBVU0EuPC9hdXRoLWFkZHJl
c3M+PHRpdGxlcz48dGl0bGU+QSBQaWxvdCBSYW5kb21pemVkIENsaW5pY2FsIFRyaWFsIG9mIGFu
IEVuaGFuY2VkIFBpdm90YWwgUmVzcG9uc2UgVHJlYXRtZW50IEFwcHJvYWNoIGZvciBZb3VuZyBD
aGlsZHJlbiB3aXRoIEF1dGlzbTogVGhlIFBSSVNNIE1vZGVsPC90aXRsZT48c2Vjb25kYXJ5LXRp
dGxlPkogQXV0aXNtIERldiBEaXNvcmQ8L3NlY29uZGFyeS10aXRsZT48L3RpdGxlcz48cGVyaW9k
aWNhbD48ZnVsbC10aXRsZT5KIEF1dGlzbSBEZXYgRGlzb3JkPC9mdWxsLXRpdGxlPjwvcGVyaW9k
aWNhbD48cGFnZXM+MjM1OC0yMzczPC9wYWdlcz48dm9sdW1lPjQ5PC92b2x1bWU+PG51bWJlcj42
PC9udW1iZXI+PGVkaXRpb24+MjAxOS8wMi8xNDwvZWRpdGlvbj48a2V5d29yZHM+PGtleXdvcmQ+
QXV0aXN0aWMgRGlzb3JkZXIvZGlhZ25vc2lzLypwc3ljaG9sb2d5Lyp0aGVyYXB5PC9rZXl3b3Jk
PjxrZXl3b3JkPkNoaWxkPC9rZXl3b3JkPjxrZXl3b3JkPkNoaWxkLCBQcmVzY2hvb2w8L2tleXdv
cmQ+PGtleXdvcmQ+RmVtYWxlPC9rZXl3b3JkPjxrZXl3b3JkPkh1bWFuczwva2V5d29yZD48a2V5
d29yZD5JbmZhbnQ8L2tleXdvcmQ+PGtleXdvcmQ+TWFsZTwva2V5d29yZD48a2V5d29yZD4qTW90
aXZhdGlvbjwva2V5d29yZD48a2V5d29yZD4qUGFyZW50LUNoaWxkIFJlbGF0aW9uczwva2V5d29y
ZD48a2V5d29yZD5QYXJlbnRzL3BzeWNob2xvZ3k8L2tleXdvcmQ+PGtleXdvcmQ+UGlsb3QgUHJv
amVjdHM8L2tleXdvcmQ+PGtleXdvcmQ+VHJlYXRtZW50IE91dGNvbWU8L2tleXdvcmQ+PGtleXdv
cmQ+RWFybHkgaW50ZXJ2ZW50aW9uPC9rZXl3b3JkPjxrZXl3b3JkPlBpbG90IHN0dWR5PC9rZXl3
b3JkPjxrZXl3b3JkPlBpdm90YWwgcmVzcG9uc2UgaW50ZXJ2ZW50aW9uIGZvciBzb2NpYWwgbW90
aXZhdGlvbiAoUFJJU00pPC9rZXl3b3JkPjxrZXl3b3JkPlBpdm90YWwgcmVzcG9uc2UgdHJlYXRt
ZW50PC9rZXl3b3JkPjxrZXl3b3JkPlJhbmRvbWl6ZWQgY2xpbmljYWwgdHJpYWwgKFJDVCk8L2tl
eXdvcmQ+PC9rZXl3b3Jkcz48ZGF0ZXM+PHllYXI+MjAxOTwveWVhcj48cHViLWRhdGVzPjxkYXRl
Pkp1bjwvZGF0ZT48L3B1Yi1kYXRlcz48L2RhdGVzPjxpc2JuPjE1NzMtMzQzMiAoRWxlY3Ryb25p
YykmI3hEOzAxNjItMzI1NyAoTGlua2luZyk8L2lzYm4+PGFjY2Vzc2lvbi1udW0+MzA3NTYyNzQ8
L2FjY2Vzc2lvbi1udW0+PHVybHM+PHJlbGF0ZWQtdXJscz48dXJsPmh0dHBzOi8vd3d3Lm5jYmku
bmxtLm5paC5nb3YvcHVibWVkLzMwNzU2Mjc0PC91cmw+PC9yZWxhdGVkLXVybHM+PC91cmxzPjxl
bGVjdHJvbmljLXJlc291cmNlLW51bT4xMC4xMDA3L3MxMDgwMy0wMTktMDM5MDktMTwvZWxlY3Ry
b25pYy1yZXNvdXJjZS1udW0+PC9yZWNvcmQ+PC9DaXRlPjwvRW5kTm90ZT5=
</w:fldData>
              </w:fldChar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instrText xml:space="preserve"> ADDIN EN.CITE </w:instrTex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BbGRyZWQ8L0F1dGhvcj48WWVhcj4yMDA0PC9ZZWFyPjxS
ZWNOdW0+NzI8L1JlY051bT48RGlzcGxheVRleHQ+KDEtOCk8L0Rpc3BsYXlUZXh0PjxyZWNvcmQ+
PHJlYy1udW1iZXI+NzI8L3JlYy1udW1iZXI+PGZvcmVpZ24ta2V5cz48a2V5IGFwcD0iRU4iIGRi
LWlkPSJwcGF3enNyMG5hZnBzeGV2ZGU0eHMwd3FlcnhkcncwYXo5ZXIiIHRpbWVzdGFtcD0iMTYy
NTEzMDQzMCIgZ3VpZD0iNDM2MDdlYjktYjU0ZC00YjlmLWIxNGMtNjEwNzM3ZGUzODFiIj43Mjwv
a2V5PjwvZm9yZWlnbi1rZXlzPjxyZWYtdHlwZSBuYW1lPSJKb3VybmFsIEFydGljbGUiPjE3PC9y
ZWYtdHlwZT48Y29udHJpYnV0b3JzPjxhdXRob3JzPjxhdXRob3I+QWxkcmVkLCBDYXRoZXJpbmU8
L2F1dGhvcj48YXV0aG9yPkdyZWVuLCBKb25hdGhhbjwvYXV0aG9yPjxhdXRob3I+QWRhbXMsIENh
dGhlcmluZTwvYXV0aG9yPjwvYXV0aG9ycz48L2NvbnRyaWJ1dG9ycz48dGl0bGVzPjx0aXRsZT5B
IG5ldyBzb2NpYWwgY29tbXVuaWNhdGlvbiBpbnRlcnZlbnRpb24gZm9yIGNoaWxkcmVuIHdpdGgg
YXV0aXNtOiBwaWxvdCByYW5kb21pc2VkIGNvbnRyb2xsZWQgdHJlYXRtZW50IHN0dWR5IHN1Z2dl
c3RpbmcgZWZmZWN0aXZlbmVzczwvdGl0bGU+PHNlY29uZGFyeS10aXRsZT5Kb3VybmFsIG9mIENo
aWxkIFBzeWNob2xvZ3kgYW5kIFBzeWNoaWF0cnk8L3NlY29uZGFyeS10aXRsZT48L3RpdGxlcz48
cGVyaW9kaWNhbD48ZnVsbC10aXRsZT5Kb3VybmFsIG9mIENoaWxkIFBzeWNob2xvZ3kgYW5kIFBz
eWNoaWF0cnk8L2Z1bGwtdGl0bGU+PC9wZXJpb2RpY2FsPjxwYWdlcz4xNDIwLTE0MzA8L3BhZ2Vz
Pjx2b2x1bWU+NDU8L3ZvbHVtZT48bnVtYmVyPjg8L251bWJlcj48c2VjdGlvbj4xNDIwPC9zZWN0
aW9uPjxkYXRlcz48eWVhcj4yMDA0PC95ZWFyPjwvZGF0ZXM+PGlzYm4+MDAyMTk2MzA8L2lzYm4+
PHVybHM+PC91cmxzPjxlbGVjdHJvbmljLXJlc291cmNlLW51bT4xMC4xMTExL2ouMTQ2OS03NjEw
LjIwMDQuMDAzMzgueDwvZWxlY3Ryb25pYy1yZXNvdXJjZS1udW0+PC9yZWNvcmQ+PC9DaXRlPjxD
aXRlPjxBdXRob3I+QnJpYW48L0F1dGhvcj48WWVhcj4yMDE3PC9ZZWFyPjxSZWNOdW0+NzA8L1Jl
Y051bT48cmVjb3JkPjxyZWMtbnVtYmVyPjcwPC9yZWMtbnVtYmVyPjxmb3JlaWduLWtleXM+PGtl
eSBhcHA9IkVOIiBkYi1pZD0icHBhd3pzcjBuYWZwc3hldmRlNHhzMHdxZXJ4ZHJ3MGF6OWVyIiB0
aW1lc3RhbXA9IjE2MjUxMzA0MjkiIGd1aWQ9ImVjYTg1YTA4LTU0ZmMtNDczMC1hYTIwLWQzNGMx
ZTliNDYwNCI+NzA8L2tleT48L2ZvcmVpZ24ta2V5cz48cmVmLXR5cGUgbmFtZT0iSm91cm5hbCBB
cnRpY2xlIj4xNzwvcmVmLXR5cGU+PGNvbnRyaWJ1dG9ycz48YXV0aG9ycz48YXV0aG9yPkJyaWFu
LCBKLiBBLjwvYXV0aG9yPjxhdXRob3I+U21pdGgsIEkuIE0uPC9hdXRob3I+PGF1dGhvcj5ad2Fp
Z2VuYmF1bSwgTC48L2F1dGhvcj48YXV0aG9yPkJyeXNvbiwgUy4gRS48L2F1dGhvcj48L2F1dGhv
cnM+PC9jb250cmlidXRvcnM+PGF1dGgtYWRkcmVzcz5BdXRpc20gUmVzZWFyY2ggQ2VudHJlLCBC
bG9vcnZpZXcgUmVzZWFyY2ggSW5zdGl0dXRlL1VuaXZlcnNpdHkgb2YgVG9yb250bywgVG9yb250
bywgT04uJiN4RDtEZXBhcnRtZW50cyBvZiBQZWRpYXRyaWNzIGFuZCBQc3ljaG9sb2d5ICZhbXA7
IE5ldXJvc2NpZW5jZSwgRGFsaG91c2llIFVuaXZlcnNpdHksIEhhbGlmYXgsIE5TLiYjeEQ7QXV0
aXNtIFJlc2VhcmNoIENlbnRyZSwgSVdLIEhlYWx0aCBDZW50cmUsIEhhbGlmYXgsIE5TLiYjeEQ7
RGVwYXJ0bWVudCBvZiBQZWRpYXRyaWNzLCBVbml2ZXJzaXR5IG9mIEFsYmVydGEsIEVkbW9udG9u
LCBhbmQgQXV0aXNtIFJlc2VhcmNoIENlbnRyZSwgR2xlbnJvc2UgUmVoYWJpbGl0YXRpb24gSG9z
cGl0YWwsIEVkbW9udG9uLCBBQi48L2F1dGgtYWRkcmVzcz48dGl0bGVzPjx0aXRsZT5Dcm9zcy1z
aXRlIHJhbmRvbWl6ZWQgY29udHJvbCB0cmlhbCBvZiB0aGUgU29jaWFsIEFCQ3MgY2FyZWdpdmVy
LW1lZGlhdGVkIGludGVydmVudGlvbiBmb3IgdG9kZGxlcnMgd2l0aCBhdXRpc20gc3BlY3RydW0g
ZGlzb3JkZXI8L3RpdGxlPjxzZWNvbmRhcnktdGl0bGU+QXV0aXNtIFJlczwvc2Vjb25kYXJ5LXRp
dGxlPjwvdGl0bGVzPjxwZXJpb2RpY2FsPjxmdWxsLXRpdGxlPkF1dGlzbSBSZXM8L2Z1bGwtdGl0
bGU+PC9wZXJpb2RpY2FsPjxwYWdlcz4xNzAwLTE3MTE8L3BhZ2VzPjx2b2x1bWU+MTA8L3ZvbHVt
ZT48bnVtYmVyPjEwPC9udW1iZXI+PGVkaXRpb24+MjAxNy8wNi8wMzwvZWRpdGlvbj48a2V5d29y
ZHM+PGtleXdvcmQ+QXV0aXNtIFNwZWN0cnVtIERpc29yZGVyLypwc3ljaG9sb2d5Lyp0aGVyYXB5
PC9rZXl3b3JkPjxrZXl3b3JkPkNhbmFkYTwva2V5d29yZD48a2V5d29yZD4qQ2FyZWdpdmVyczwv
a2V5d29yZD48a2V5d29yZD5DaGlsZCwgUHJlc2Nob29sPC9rZXl3b3JkPjxrZXl3b3JkPkZlbWFs
ZTwva2V5d29yZD48a2V5d29yZD5IdW1hbnM8L2tleXdvcmQ+PGtleXdvcmQ+SW5mYW50PC9rZXl3
b3JkPjxrZXl3b3JkPk1hbGU8L2tleXdvcmQ+PGtleXdvcmQ+UGFyZW50czwva2V5d29yZD48a2V5
d29yZD4qU29jaWFsIEJlaGF2aW9yPC9rZXl3b3JkPjxrZXl3b3JkPkNsaW5pY2FsIHRyaWFsczwv
a2V5d29yZD48a2V5d29yZD5kZXZlbG9wbWVudGFsIHBzeWNob2xvZ3k8L2tleXdvcmQ+PGtleXdv
cmQ+aW50ZXJ2ZW50aW9uIGVhcmx5PC9rZXl3b3JkPjxrZXl3b3JkPmxhbmd1YWdlPC9rZXl3b3Jk
PjxrZXl3b3JkPnBhcmVudCB0cmFpbmluZzwva2V5d29yZD48a2V5d29yZD5wb3NpdGl2ZSBhZmZl
Y3Q8L2tleXdvcmQ+PGtleXdvcmQ+c29jaWFsIGF0dGVudGlvbjwva2V5d29yZD48a2V5d29yZD5z
b2NpYWwgb3JpZW50aW5nPC9rZXl3b3JkPjwva2V5d29yZHM+PGRhdGVzPjx5ZWFyPjIwMTc8L3ll
YXI+PHB1Yi1kYXRlcz48ZGF0ZT5PY3Q8L2RhdGU+PC9wdWItZGF0ZXM+PC9kYXRlcz48aXNibj4x
OTM5LTM4MDYgKEVsZWN0cm9uaWMpJiN4RDsxOTM5LTM4MDYgKExpbmtpbmcpPC9pc2JuPjxhY2Nl
c3Npb24tbnVtPjI4NTc0NjY5PC9hY2Nlc3Npb24tbnVtPjx1cmxzPjxyZWxhdGVkLXVybHM+PHVy
bD5odHRwczovL3d3dy5uY2JpLm5sbS5uaWguZ292L3B1Ym1lZC8yODU3NDY2OTwvdXJsPjwvcmVs
YXRlZC11cmxzPjwvdXJscz48ZWxlY3Ryb25pYy1yZXNvdXJjZS1udW0+MTAuMTAwMi9hdXIuMTgx
ODwvZWxlY3Ryb25pYy1yZXNvdXJjZS1udW0+PC9yZWNvcmQ+PC9DaXRlPjxDaXRlPjxBdXRob3I+
Q2FydGVyPC9BdXRob3I+PFllYXI+MjAxMTwvWWVhcj48UmVjTnVtPjY1PC9SZWNOdW0+PHJlY29y
ZD48cmVjLW51bWJlcj42NTwvcmVjLW51bWJlcj48Zm9yZWlnbi1rZXlzPjxrZXkgYXBwPSJFTiIg
ZGItaWQ9InBwYXd6c3IwbmFmcHN4ZXZkZTR4czB3cWVyeGRydzBhejllciIgdGltZXN0YW1wPSIx
NjI1MTMwNDI3IiBndWlkPSIxZWM0MGExNi0xY2VjLTQ2Y2YtYWU3ZS0yOWVmMjM4NDRiMzIiPjY1
PC9rZXk+PC9mb3JlaWduLWtleXM+PHJlZi10eXBlIG5hbWU9IkpvdXJuYWwgQXJ0aWNsZSI+MTc8
L3JlZi10eXBlPjxjb250cmlidXRvcnM+PGF1dGhvcnM+PGF1dGhvcj5DYXJ0ZXIsIEEuIFMuPC9h
dXRob3I+PGF1dGhvcj5NZXNzaW5nZXIsIEQuIFMuPC9hdXRob3I+PGF1dGhvcj5TdG9uZSwgVy4g
TC48L2F1dGhvcj48YXV0aG9yPkNlbGltbGksIFMuPC9hdXRob3I+PGF1dGhvcj5OYWhtaWFzLCBB
LiBTLjwvYXV0aG9yPjxhdXRob3I+WW9kZXIsIFAuPC9hdXRob3I+PC9hdXRob3JzPjwvY29udHJp
YnV0b3JzPjxhdXRoLWFkZHJlc3M+VW5pdmVyc2l0eSBvZiBNYXNzYWNodXNldHRzLCBCb3N0b24s
IE1BLCBVU0EuIGFsaWNlLmNhcnRlckB1bWIuZWR1PC9hdXRoLWFkZHJlc3M+PHRpdGxlcz48dGl0
bGU+QSByYW5kb21pemVkIGNvbnRyb2xsZWQgdHJpYWwgb2YgSGFuZW4mYXBvcztzICZhcG9zO01v
cmUgVGhhbiBXb3JkcyZhcG9zOyBpbiB0b2RkbGVycyB3aXRoIGVhcmx5IGF1dGlzbSBzeW1wdG9t
czwvdGl0bGU+PHNlY29uZGFyeS10aXRsZT5KIENoaWxkIFBzeWNob2wgUHN5Y2hpYXRyeTwvc2Vj
b25kYXJ5LXRpdGxlPjwvdGl0bGVzPjxwZXJpb2RpY2FsPjxmdWxsLXRpdGxlPkogQ2hpbGQgUHN5
Y2hvbCBQc3ljaGlhdHJ5PC9mdWxsLXRpdGxlPjwvcGVyaW9kaWNhbD48cGFnZXM+NzQxLTUyPC9w
YWdlcz48dm9sdW1lPjUyPC92b2x1bWU+PG51bWJlcj43PC9udW1iZXI+PGVkaXRpb24+MjAxMS8w
My8yMzwvZWRpdGlvbj48a2V5d29yZHM+PGtleXdvcmQ+QXR0ZW50aW9uPC9rZXl3b3JkPjxrZXl3
b3JkPkNoaWxkIERldmVsb3BtZW50IERpc29yZGVycywgUGVydmFzaXZlL2RpYWdub3Npcy9wc3lj
aG9sb2d5Lyp0aGVyYXB5PC9rZXl3b3JkPjxrZXl3b3JkPkNoaWxkLCBQcmVzY2hvb2w8L2tleXdv
cmQ+PGtleXdvcmQ+Q29tYmluZWQgTW9kYWxpdHkgVGhlcmFweTwva2V5d29yZD48a2V5d29yZD4q
Q29tbXVuaWNhdGlvbjwva2V5d29yZD48a2V5d29yZD4qRWFybHkgSW50ZXJ2ZW50aW9uLCBFZHVj
YXRpb25hbDwva2V5d29yZD48a2V5d29yZD5FZHVjYXRpb24vKm1ldGhvZHM8L2tleXdvcmQ+PGtl
eXdvcmQ+RmFtaWx5IFRoZXJhcHk8L2tleXdvcmQ+PGtleXdvcmQ+RmVtYWxlPC9rZXl3b3JkPjxr
ZXl3b3JkPkh1bWFuczwva2V5d29yZD48a2V5d29yZD5JbmZhbnQ8L2tleXdvcmQ+PGtleXdvcmQ+
TGFuZ3VhZ2UgRGV2ZWxvcG1lbnQgRGlzb3JkZXJzL2RpYWdub3Npcy9wc3ljaG9sb2d5L3RoZXJh
cHk8L2tleXdvcmQ+PGtleXdvcmQ+TWFsZTwva2V5d29yZD48a2V5d29yZD5QYXJlbnQtQ2hpbGQg
UmVsYXRpb25zPC9rZXl3b3JkPjxrZXl3b3JkPlBsYXkgYW5kIFBsYXl0aGluZ3M8L2tleXdvcmQ+
PGtleXdvcmQ+UHN5Y2hvdGhlcmFweSwgR3JvdXA8L2tleXdvcmQ+PC9rZXl3b3Jkcz48ZGF0ZXM+
PHllYXI+MjAxMTwveWVhcj48cHViLWRhdGVzPjxkYXRlPkp1bDwvZGF0ZT48L3B1Yi1kYXRlcz48
L2RhdGVzPjxpc2JuPjE0NjktNzYxMCAoRWxlY3Ryb25pYykmI3hEOzAwMjEtOTYzMCAoTGlua2lu
Zyk8L2lzYm4+PGFjY2Vzc2lvbi1udW0+MjE0MTgyMTI8L2FjY2Vzc2lvbi1udW0+PHVybHM+PHJl
bGF0ZWQtdXJscz48dXJsPmh0dHBzOi8vd3d3Lm5jYmkubmxtLm5paC5nb3YvcHVibWVkLzIxNDE4
MjEyPC91cmw+PC9yZWxhdGVkLXVybHM+PC91cmxzPjxjdXN0b20yPlBNQzQ3ODMxMzA8L2N1c3Rv
bTI+PGVsZWN0cm9uaWMtcmVzb3VyY2UtbnVtPjEwLjExMTEvai4xNDY5LTc2MTAuMjAxMS4wMjM5
NS54PC9lbGVjdHJvbmljLXJlc291cmNlLW51bT48L3JlY29yZD48L0NpdGU+PENpdGU+PEF1dGhv
cj5EYXdzb248L0F1dGhvcj48WWVhcj4yMDA5PC9ZZWFyPjxSZWNOdW0+NTwvUmVjTnVtPjxyZWNv
cmQ+PHJlYy1udW1iZXI+NTwvcmVjLW51bWJlcj48Zm9yZWlnbi1rZXlzPjxrZXkgYXBwPSJFTiIg
ZGItaWQ9InBwYXd6c3IwbmFmcHN4ZXZkZTR4czB3cWVyeGRydzBhejllciIgdGltZXN0YW1wPSIx
NjI1MTMwMzgzIiBndWlkPSIyODIwZDRiOC1iNjhhLTQwNmEtYTZhNy05NjA1ZmRjNjRkNzAiPjU8
L2tleT48L2ZvcmVpZ24ta2V5cz48cmVmLXR5cGUgbmFtZT0iSm91cm5hbCBBcnRpY2xlIj4xNzwv
cmVmLXR5cGU+PGNvbnRyaWJ1dG9ycz48YXV0aG9ycz48YXV0aG9yPkRhd3NvbiwgRy48L2F1dGhv
cj48YXV0aG9yPlJvZ2VycywgUy48L2F1dGhvcj48YXV0aG9yPk11bnNvbiwgSi48L2F1dGhvcj48
YXV0aG9yPlNtaXRoLCBNLjwvYXV0aG9yPjxhdXRob3I+V2ludGVyLCBKLjwvYXV0aG9yPjxhdXRo
b3I+R3JlZW5zb24sIEouPC9hdXRob3I+PGF1dGhvcj5Eb25hbGRzb24sIEEuPC9hdXRob3I+PGF1
dGhvcj5WYXJsZXksIEouPC9hdXRob3I+PC9hdXRob3JzPjwvY29udHJpYnV0b3JzPjx0aXRsZXM+
PHRpdGxlPlJhbmRvbWl6ZWQsIENvbnRyb2xsZWQgVHJpYWwgb2YgYW4gSW50ZXJ2ZW50aW9uIGZv
ciBUb2RkbGVycyBXaXRoIEF1dGlzbTogVGhlIEVhcmx5IFN0YXJ0IERlbnZlciBNb2RlbDwvdGl0
bGU+PHNlY29uZGFyeS10aXRsZT5QZWRpYXRyaWNzPC9zZWNvbmRhcnktdGl0bGU+PC90aXRsZXM+
PHBlcmlvZGljYWw+PGZ1bGwtdGl0bGU+UGVkaWF0cmljczwvZnVsbC10aXRsZT48L3BlcmlvZGlj
YWw+PHBhZ2VzPmUxNy1lMjM8L3BhZ2VzPjx2b2x1bWU+MTI1PC92b2x1bWU+PG51bWJlcj4xPC9u
dW1iZXI+PHNlY3Rpb24+ZTE3PC9zZWN0aW9uPjxkYXRlcz48eWVhcj4yMDA5PC95ZWFyPjwvZGF0
ZXM+PGlzYm4+MDAzMS00MDA1JiN4RDsxMDk4LTQyNzU8L2lzYm4+PHVybHM+PC91cmxzPjxlbGVj
dHJvbmljLXJlc291cmNlLW51bT4xMC4xNTQyL3BlZHMuMjAwOS0wOTU4PC9lbGVjdHJvbmljLXJl
c291cmNlLW51bT48L3JlY29yZD48L0NpdGU+PENpdGU+PEF1dGhvcj5SZWl0emVsPC9BdXRob3I+
PFllYXI+MjAxMzwvWWVhcj48UmVjTnVtPjIxPC9SZWNOdW0+PHJlY29yZD48cmVjLW51bWJlcj4y
MTwvcmVjLW51bWJlcj48Zm9yZWlnbi1rZXlzPjxrZXkgYXBwPSJFTiIgZGItaWQ9InBwYXd6c3Iw
bmFmcHN4ZXZkZTR4czB3cWVyeGRydzBhejllciIgdGltZXN0YW1wPSIxNjI1MTMwNDA0IiBndWlk
PSJmYWMwZjA2Zi1iYTFjLTRkYjItOGMwNC0yNzkwOTEzYTMwN2IiPjIxPC9rZXk+PC9mb3JlaWdu
LWtleXM+PHJlZi10eXBlIG5hbWU9IkpvdXJuYWwgQXJ0aWNsZSI+MTc8L3JlZi10eXBlPjxjb250
cmlidXRvcnM+PGF1dGhvcnM+PGF1dGhvcj5SZWl0emVsLCBKLjwvYXV0aG9yPjxhdXRob3I+U3Vt
bWVycywgSi48L2F1dGhvcj48YXV0aG9yPkxvcnYsIEIuPC9hdXRob3I+PGF1dGhvcj5TemF0bWFy
aSwgUC48L2F1dGhvcj48YXV0aG9yPlp3YWlnZW5iYXVtLCBMLjwvYXV0aG9yPjxhdXRob3I+R2Vv
cmdpYWRlcywgUy48L2F1dGhvcj48YXV0aG9yPkR1a3UsIEUuPC9hdXRob3I+PC9hdXRob3JzPjwv
Y29udHJpYnV0b3JzPjx0aXRsZXM+PHRpdGxlPlBpbG90IHJhbmRvbWl6ZWQgY29udHJvbGxlZCB0
cmlhbCBvZiBhIEZ1bmN0aW9uYWwgQmVoYXZpb3IgU2tpbGxzIFRyYWluaW5nIHByb2dyYW0gZm9y
IHlvdW5nIGNoaWxkcmVuIHdpdGggQXV0aXNtIFNwZWN0cnVtIERpc29yZGVyIHdobyBoYXZlIHNp
Z25pZmljYW50IGVhcmx5IGxlYXJuaW5nIHNraWxsIGltcGFpcm1lbnRzIGFuZCB0aGVpciBmYW1p
bGllczwvdGl0bGU+PHNlY29uZGFyeS10aXRsZT5SZXNlYXJjaCBpbiBBdXRpc20gU3BlY3RydW0g
RGlzb3JkZXJzPC9zZWNvbmRhcnktdGl0bGU+PC90aXRsZXM+PHBlcmlvZGljYWw+PGZ1bGwtdGl0
bGU+UmVzZWFyY2ggaW4gQXV0aXNtIFNwZWN0cnVtIERpc29yZGVyczwvZnVsbC10aXRsZT48L3Bl
cmlvZGljYWw+PHBhZ2VzPjE0MTgtMTQzMjwvcGFnZXM+PHZvbHVtZT43PC92b2x1bWU+PG51bWJl
cj4xMTwvbnVtYmVyPjxzZWN0aW9uPjE0MTg8L3NlY3Rpb24+PGRhdGVzPjx5ZWFyPjIwMTM8L3ll
YXI+PC9kYXRlcz48aXNibj4xNzUwOTQ2NzwvaXNibj48dXJscz48L3VybHM+PGVsZWN0cm9uaWMt
cmVzb3VyY2UtbnVtPjEwLjEwMTYvai5yYXNkLjIwMTMuMDcuMDI1PC9lbGVjdHJvbmljLXJlc291
cmNlLW51bT48L3JlY29yZD48L0NpdGU+PENpdGU+PEF1dGhvcj5TY2hlcnR6PC9BdXRob3I+PFll
YXI+MjAxMzwvWWVhcj48UmVjTnVtPjI1PC9SZWNOdW0+PHJlY29yZD48cmVjLW51bWJlcj4yNTwv
cmVjLW51bWJlcj48Zm9yZWlnbi1rZXlzPjxrZXkgYXBwPSJFTiIgZGItaWQ9InBwYXd6c3IwbmFm
cHN4ZXZkZTR4czB3cWVyeGRydzBhejllciIgdGltZXN0YW1wPSIxNjI1MTMwNDA4IiBndWlkPSJm
ODFjYjI4OS05ZjE1LTRlMmUtYWM2YS02MDVhNjA3ODg0NjYiPjI1PC9rZXk+PC9mb3JlaWduLWtl
eXM+PHJlZi10eXBlIG5hbWU9IkpvdXJuYWwgQXJ0aWNsZSI+MTc8L3JlZi10eXBlPjxjb250cmli
dXRvcnM+PGF1dGhvcnM+PGF1dGhvcj5TY2hlcnR6LCBIYW5uYWggSC48L2F1dGhvcj48YXV0aG9y
Pk9kb20sIFNhbXVlbCBMLjwvYXV0aG9yPjxhdXRob3I+QmFnZ2V0dCwgS2F0aGxlZW4gTS48L2F1
dGhvcj48YXV0aG9yPlNpZGVyaXMsIEpvaG4gSC48L2F1dGhvcj48L2F1dGhvcnM+PC9jb250cmli
dXRvcnM+PHRpdGxlcz48dGl0bGU+RWZmZWN0cyBvZiBKb2ludCBBdHRlbnRpb24gTWVkaWF0ZWQg
TGVhcm5pbmcgZm9yIHRvZGRsZXJzIHdpdGggYXV0aXNtIHNwZWN0cnVtIGRpc29yZGVyczogQW4g
aW5pdGlhbCByYW5kb21pemVkIGNvbnRyb2xsZWQgc3R1ZHk8L3RpdGxlPjxzZWNvbmRhcnktdGl0
bGU+RWFybHkgQ2hpbGRob29kIFJlc2VhcmNoIFF1YXJ0ZXJseTwvc2Vjb25kYXJ5LXRpdGxlPjwv
dGl0bGVzPjxwZXJpb2RpY2FsPjxmdWxsLXRpdGxlPkVhcmx5IENoaWxkaG9vZCBSZXNlYXJjaCBR
dWFydGVybHk8L2Z1bGwtdGl0bGU+PC9wZXJpb2RpY2FsPjxwYWdlcz4yNDktMjU4PC9wYWdlcz48
dm9sdW1lPjI4PC92b2x1bWU+PG51bWJlcj4yPC9udW1iZXI+PHNlY3Rpb24+MjQ5PC9zZWN0aW9u
PjxkYXRlcz48eWVhcj4yMDEzPC95ZWFyPjwvZGF0ZXM+PGlzYm4+MDg4NTIwMDY8L2lzYm4+PHVy
bHM+PC91cmxzPjxlbGVjdHJvbmljLXJlc291cmNlLW51bT4xMC4xMDE2L2ouZWNyZXNxLjIwMTIu
MDYuMDA2PC9lbGVjdHJvbmljLXJlc291cmNlLW51bT48L3JlY29yZD48L0NpdGU+PENpdGU+PEF1
dGhvcj5Ub25nZTwvQXV0aG9yPjxZZWFyPjIwMTQ8L1llYXI+PFJlY051bT4yODwvUmVjTnVtPjxy
ZWNvcmQ+PHJlYy1udW1iZXI+Mjg8L3JlYy1udW1iZXI+PGZvcmVpZ24ta2V5cz48a2V5IGFwcD0i
RU4iIGRiLWlkPSJwcGF3enNyMG5hZnBzeGV2ZGU0eHMwd3FlcnhkcncwYXo5ZXIiIHRpbWVzdGFt
cD0iMTYyNTEzMDQxMiIgZ3VpZD0iYWQ3MGEyOTAtOTNmYS00Y2EwLWE1OTctNDAxNjI3YWE5M2Iw
Ij4yODwva2V5PjwvZm9yZWlnbi1rZXlzPjxyZWYtdHlwZSBuYW1lPSJKb3VybmFsIEFydGljbGUi
PjE3PC9yZWYtdHlwZT48Y29udHJpYnV0b3JzPjxhdXRob3JzPjxhdXRob3I+VG9uZ2UsIEIuPC9h
dXRob3I+PGF1dGhvcj5CcmVyZXRvbiwgQS48L2F1dGhvcj48YXV0aG9yPktpb21hbGwsIE0uPC9h
dXRob3I+PGF1dGhvcj5NYWNraW5ub24sIEEuPC9hdXRob3I+PGF1dGhvcj5SaW5laGFydCwgTi4g
Si48L2F1dGhvcj48L2F1dGhvcnM+PC9jb250cmlidXRvcnM+PGF1dGgtYWRkcmVzcz4xTW9uYXNo
IFVuaXZlcnNpdHksIEF1c3RyYWxpYS48L2F1dGgtYWRkcmVzcz48dGl0bGVzPjx0aXRsZT5BIHJh
bmRvbWlzZWQgZ3JvdXAgY29tcGFyaXNvbiBjb250cm9sbGVkIHRyaWFsIG9mICZhcG9zO3ByZXNj
aG9vbGVycyB3aXRoIGF1dGlzbSZhcG9zOzogYSBwYXJlbnQgZWR1Y2F0aW9uIGFuZCBza2lsbHMg
dHJhaW5pbmcgaW50ZXJ2ZW50aW9uIGZvciB5b3VuZyBjaGlsZHJlbiB3aXRoIGF1dGlzdGljIGRp
c29yZGVyPC90aXRsZT48c2Vjb25kYXJ5LXRpdGxlPkF1dGlzbTwvc2Vjb25kYXJ5LXRpdGxlPjwv
dGl0bGVzPjxwZXJpb2RpY2FsPjxmdWxsLXRpdGxlPkF1dGlzbTwvZnVsbC10aXRsZT48L3Blcmlv
ZGljYWw+PHBhZ2VzPjE2Ni03NzwvcGFnZXM+PHZvbHVtZT4xODwvdm9sdW1lPjxudW1iZXI+Mjwv
bnVtYmVyPjxlZGl0aW9uPjIwMTIvMDkvMTk8L2VkaXRpb24+PGtleXdvcmRzPjxrZXl3b3JkPipB
ZGFwdGF0aW9uLCBQc3ljaG9sb2dpY2FsPC9rZXl3b3JkPjxrZXl3b3JkPkF1dGlzdGljIERpc29y
ZGVyLypwc3ljaG9sb2d5PC9rZXl3b3JkPjxrZXl3b3JkPkJlaGF2aW9yIFRoZXJhcHkvKmVkdWNh
dGlvbi9tZXRob2RzPC9rZXl3b3JkPjxrZXl3b3JkPkNoaWxkIEJlaGF2aW9yPC9rZXl3b3JkPjxr
ZXl3b3JkPkNoaWxkLCBQcmVzY2hvb2w8L2tleXdvcmQ+PGtleXdvcmQ+KkNvZ25pdGlvbjwva2V5
d29yZD48a2V5d29yZD5FZHVjYXRpb24sIE5vbnByb2Zlc3Npb25hbC8qbWV0aG9kczwva2V5d29y
ZD48a2V5d29yZD5GZW1hbGU8L2tleXdvcmQ+PGtleXdvcmQ+SHVtYW5zPC9rZXl3b3JkPjxrZXl3
b3JkPipMYW5ndWFnZTwva2V5d29yZD48a2V5d29yZD5NYWxlPC9rZXl3b3JkPjxrZXl3b3JkPipQ
YXJlbnRpbmc8L2tleXdvcmQ+PGtleXdvcmQ+UGFyZW50cy8qZWR1Y2F0aW9uPC9rZXl3b3JkPjxr
ZXl3b3JkPlRyZWF0bWVudCBPdXRjb21lPC9rZXl3b3JkPjxrZXl3b3JkPmF1dGlzbTwva2V5d29y
ZD48a2V5d29yZD5hdXRpc20gc3BlY3RydW0gZGlzb3JkZXJzPC9rZXl3b3JkPjxrZXl3b3JkPmV2
aWRlbmNlLWJhc2VkPC9rZXl3b3JkPjxrZXl3b3JkPnBhcmVudCBlZHVjYXRpb248L2tleXdvcmQ+
PGtleXdvcmQ+cHJlc2Nob29sZXJzPC9rZXl3b3JkPjwva2V5d29yZHM+PGRhdGVzPjx5ZWFyPjIw
MTQ8L3llYXI+PHB1Yi1kYXRlcz48ZGF0ZT5GZWI8L2RhdGU+PC9wdWItZGF0ZXM+PC9kYXRlcz48
aXNibj4xNDYxLTcwMDUgKEVsZWN0cm9uaWMpJiN4RDsxMzYyLTM2MTMgKExpbmtpbmcpPC9pc2Ju
PjxhY2Nlc3Npb24tbnVtPjIyOTg3ODk3PC9hY2Nlc3Npb24tbnVtPjx1cmxzPjxyZWxhdGVkLXVy
bHM+PHVybD5odHRwczovL3d3dy5uY2JpLm5sbS5uaWguZ292L3B1Ym1lZC8yMjk4Nzg5NzwvdXJs
PjwvcmVsYXRlZC11cmxzPjwvdXJscz48ZWxlY3Ryb25pYy1yZXNvdXJjZS1udW0+MTAuMTE3Ny8x
MzYyMzYxMzEyNDU4MTg2PC9lbGVjdHJvbmljLXJlc291cmNlLW51bT48L3JlY29yZD48L0NpdGU+
PENpdGU+PEF1dGhvcj5WZXJub248L0F1dGhvcj48WWVhcj4yMDE5PC9ZZWFyPjxSZWNOdW0+MzA8
L1JlY051bT48cmVjb3JkPjxyZWMtbnVtYmVyPjMwPC9yZWMtbnVtYmVyPjxmb3JlaWduLWtleXM+
PGtleSBhcHA9IkVOIiBkYi1pZD0icHBhd3pzcjBuYWZwc3hldmRlNHhzMHdxZXJ4ZHJ3MGF6OWVy
IiB0aW1lc3RhbXA9IjE2MjUxMzA0MTUiIGd1aWQ9IjlkNmI0ZWMxLWI2OTgtNDFmMS1iYTc0LTgx
YjczZGQ4Yjg2OSI+MzA8L2tleT48L2ZvcmVpZ24ta2V5cz48cmVmLXR5cGUgbmFtZT0iSm91cm5h
bCBBcnRpY2xlIj4xNzwvcmVmLXR5cGU+PGNvbnRyaWJ1dG9ycz48YXV0aG9ycz48YXV0aG9yPlZl
cm5vbiwgVC4gVy48L2F1dGhvcj48YXV0aG9yPkhvbGRlbiwgQS4gTi48L2F1dGhvcj48YXV0aG9y
PkJhcnJldHQsIEEuIEMuPC9hdXRob3I+PGF1dGhvcj5CcmFkc2hhdywgSi48L2F1dGhvcj48YXV0
aG9yPktvLCBKLiBBLjwvYXV0aG9yPjxhdXRob3I+TWNHYXJyeSwgRS4gUy48L2F1dGhvcj48YXV0
aG9yPkhvcm93aXR6LCBFLiBKLjwvYXV0aG9yPjxhdXRob3I+VGFnYXZpLCBELiBNLjwvYXV0aG9y
PjxhdXRob3I+R2VybWFuLCBULiBDLjwvYXV0aG9yPjwvYXV0aG9ycz48L2NvbnRyaWJ1dG9ycz48
YXV0aC1hZGRyZXNzPlVuaXZlcnNpdHkgb2YgQ2FsaWZvcm5pYSBTYW50YSBCYXJiYXJhLCBTYW50
YSBCYXJiYXJhLCBDQSwgVVNBLiB0eXZlcm5vbkB1Y3NiLmVkdS4mI3hEO1VuaXZlcnNpdHkgb2Yg
Q2FsaWZvcm5pYSBTYW50YSBCYXJiYXJhLCBTYW50YSBCYXJiYXJhLCBDQSwgVVNBLiYjeEQ7VW5p
dmVyc2l0eSBvZiBTb3V0aCBDYXJvbGluYSwgQ29sdW1iaWEsIFNDLCBVU0EuPC9hdXRoLWFkZHJl
c3M+PHRpdGxlcz48dGl0bGU+QSBQaWxvdCBSYW5kb21pemVkIENsaW5pY2FsIFRyaWFsIG9mIGFu
IEVuaGFuY2VkIFBpdm90YWwgUmVzcG9uc2UgVHJlYXRtZW50IEFwcHJvYWNoIGZvciBZb3VuZyBD
aGlsZHJlbiB3aXRoIEF1dGlzbTogVGhlIFBSSVNNIE1vZGVsPC90aXRsZT48c2Vjb25kYXJ5LXRp
dGxlPkogQXV0aXNtIERldiBEaXNvcmQ8L3NlY29uZGFyeS10aXRsZT48L3RpdGxlcz48cGVyaW9k
aWNhbD48ZnVsbC10aXRsZT5KIEF1dGlzbSBEZXYgRGlzb3JkPC9mdWxsLXRpdGxlPjwvcGVyaW9k
aWNhbD48cGFnZXM+MjM1OC0yMzczPC9wYWdlcz48dm9sdW1lPjQ5PC92b2x1bWU+PG51bWJlcj42
PC9udW1iZXI+PGVkaXRpb24+MjAxOS8wMi8xNDwvZWRpdGlvbj48a2V5d29yZHM+PGtleXdvcmQ+
QXV0aXN0aWMgRGlzb3JkZXIvZGlhZ25vc2lzLypwc3ljaG9sb2d5Lyp0aGVyYXB5PC9rZXl3b3Jk
PjxrZXl3b3JkPkNoaWxkPC9rZXl3b3JkPjxrZXl3b3JkPkNoaWxkLCBQcmVzY2hvb2w8L2tleXdv
cmQ+PGtleXdvcmQ+RmVtYWxlPC9rZXl3b3JkPjxrZXl3b3JkPkh1bWFuczwva2V5d29yZD48a2V5
d29yZD5JbmZhbnQ8L2tleXdvcmQ+PGtleXdvcmQ+TWFsZTwva2V5d29yZD48a2V5d29yZD4qTW90
aXZhdGlvbjwva2V5d29yZD48a2V5d29yZD4qUGFyZW50LUNoaWxkIFJlbGF0aW9uczwva2V5d29y
ZD48a2V5d29yZD5QYXJlbnRzL3BzeWNob2xvZ3k8L2tleXdvcmQ+PGtleXdvcmQ+UGlsb3QgUHJv
amVjdHM8L2tleXdvcmQ+PGtleXdvcmQ+VHJlYXRtZW50IE91dGNvbWU8L2tleXdvcmQ+PGtleXdv
cmQ+RWFybHkgaW50ZXJ2ZW50aW9uPC9rZXl3b3JkPjxrZXl3b3JkPlBpbG90IHN0dWR5PC9rZXl3
b3JkPjxrZXl3b3JkPlBpdm90YWwgcmVzcG9uc2UgaW50ZXJ2ZW50aW9uIGZvciBzb2NpYWwgbW90
aXZhdGlvbiAoUFJJU00pPC9rZXl3b3JkPjxrZXl3b3JkPlBpdm90YWwgcmVzcG9uc2UgdHJlYXRt
ZW50PC9rZXl3b3JkPjxrZXl3b3JkPlJhbmRvbWl6ZWQgY2xpbmljYWwgdHJpYWwgKFJDVCk8L2tl
eXdvcmQ+PC9rZXl3b3Jkcz48ZGF0ZXM+PHllYXI+MjAxOTwveWVhcj48cHViLWRhdGVzPjxkYXRl
Pkp1bjwvZGF0ZT48L3B1Yi1kYXRlcz48L2RhdGVzPjxpc2JuPjE1NzMtMzQzMiAoRWxlY3Ryb25p
YykmI3hEOzAxNjItMzI1NyAoTGlua2luZyk8L2lzYm4+PGFjY2Vzc2lvbi1udW0+MzA3NTYyNzQ8
L2FjY2Vzc2lvbi1udW0+PHVybHM+PHJlbGF0ZWQtdXJscz48dXJsPmh0dHBzOi8vd3d3Lm5jYmku
bmxtLm5paC5nb3YvcHVibWVkLzMwNzU2Mjc0PC91cmw+PC9yZWxhdGVkLXVybHM+PC91cmxzPjxl
bGVjdHJvbmljLXJlc291cmNlLW51bT4xMC4xMDA3L3MxMDgwMy0wMTktMDM5MDktMTwvZWxlY3Ry
b25pYy1yZXNvdXJjZS1udW0+PC9yZWNvcmQ+PC9DaXRlPjwvRW5kTm90ZT5=
</w:fldData>
              </w:fldChar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instrText xml:space="preserve"> ADDIN EN.CITE.DATA </w:instrTex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end"/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separate"/>
            </w:r>
            <w:r w:rsidRPr="002E48A4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(1-8)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FE75E70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◯◯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E48A4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 xml:space="preserve">LOW </w:t>
            </w:r>
            <w:proofErr w:type="spellStart"/>
            <w:proofErr w:type="gramStart"/>
            <w:r w:rsidRPr="002E48A4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,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  <w:proofErr w:type="gramEnd"/>
          </w:p>
        </w:tc>
      </w:tr>
      <w:tr w:rsidR="00A50352" w:rsidRPr="002E48A4" w14:paraId="427DA01A" w14:textId="77777777" w:rsidTr="00AF73AC">
        <w:trPr>
          <w:trHeight w:val="610"/>
        </w:trPr>
        <w:tc>
          <w:tcPr>
            <w:tcW w:w="0" w:type="auto"/>
            <w:vAlign w:val="center"/>
          </w:tcPr>
          <w:p w14:paraId="7A2DB2A4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Fonts w:ascii="Times New Roman" w:hAnsi="Times New Roman" w:cs="Times New Roman"/>
                <w:sz w:val="16"/>
                <w:szCs w:val="16"/>
              </w:rPr>
              <w:t>Primary: Adaptive functioning (clinician-rated)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E48A4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 xml:space="preserve">assessed </w:t>
            </w:r>
            <w:proofErr w:type="gramStart"/>
            <w:r w:rsidRPr="002E48A4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with:</w:t>
            </w:r>
            <w:proofErr w:type="gramEnd"/>
            <w:r w:rsidRPr="002E48A4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E48A4">
              <w:rPr>
                <w:rFonts w:ascii="Times New Roman" w:hAnsi="Times New Roman" w:cs="Times New Roman"/>
                <w:sz w:val="16"/>
                <w:szCs w:val="16"/>
              </w:rPr>
              <w:t>CGI-severity</w:t>
            </w:r>
            <w:r w:rsidRPr="002E48A4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 xml:space="preserve"> (lower is better)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E48A4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Follow up: 3-24 months</w:t>
            </w:r>
          </w:p>
        </w:tc>
        <w:tc>
          <w:tcPr>
            <w:tcW w:w="0" w:type="auto"/>
            <w:vAlign w:val="center"/>
          </w:tcPr>
          <w:p w14:paraId="462B481F" w14:textId="5C76757C" w:rsidR="00A50352" w:rsidRPr="002E48A4" w:rsidRDefault="001249C4" w:rsidP="00AF73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48A4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  <w:r w:rsidR="00A50352" w:rsidRPr="002E48A4">
              <w:rPr>
                <w:rFonts w:ascii="Times New Roman" w:hAnsi="Times New Roman" w:cs="Times New Roman"/>
                <w:bCs/>
                <w:sz w:val="16"/>
                <w:szCs w:val="16"/>
              </w:rPr>
              <w:t>MD: -0.</w:t>
            </w:r>
            <w:r w:rsidRPr="002E48A4">
              <w:rPr>
                <w:rFonts w:ascii="Times New Roman" w:hAnsi="Times New Roman" w:cs="Times New Roman"/>
                <w:bCs/>
                <w:sz w:val="16"/>
                <w:szCs w:val="16"/>
              </w:rPr>
              <w:t>45</w:t>
            </w:r>
            <w:r w:rsidR="00A50352" w:rsidRPr="002E48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57AA18F" w14:textId="17B34C59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Fonts w:ascii="Times New Roman" w:hAnsi="Times New Roman" w:cs="Times New Roman"/>
                <w:sz w:val="16"/>
                <w:szCs w:val="16"/>
              </w:rPr>
              <w:t>(-0.</w:t>
            </w:r>
            <w:r w:rsidR="0015426B" w:rsidRPr="002E48A4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2E48A4">
              <w:rPr>
                <w:rFonts w:ascii="Times New Roman" w:hAnsi="Times New Roman" w:cs="Times New Roman"/>
                <w:sz w:val="16"/>
                <w:szCs w:val="16"/>
              </w:rPr>
              <w:t xml:space="preserve"> to -0.03)</w:t>
            </w:r>
          </w:p>
        </w:tc>
        <w:tc>
          <w:tcPr>
            <w:tcW w:w="0" w:type="auto"/>
            <w:vAlign w:val="center"/>
          </w:tcPr>
          <w:p w14:paraId="4C94ABB0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(2 RCTs) 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HZW5nb3V4PC9BdXRob3I+PFllYXI+MjAxOTwvWWVhcj48
UmVjTnVtPjQ5PC9SZWNOdW0+PERpc3BsYXlUZXh0Pig5LCAxMCk8L0Rpc3BsYXlUZXh0PjxyZWNv
cmQ+PHJlYy1udW1iZXI+NDk8L3JlYy1udW1iZXI+PGZvcmVpZ24ta2V5cz48a2V5IGFwcD0iRU4i
IGRiLWlkPSJwcGF3enNyMG5hZnBzeGV2ZGU0eHMwd3FlcnhkcncwYXo5ZXIiIHRpbWVzdGFtcD0i
MTYyNTEzMDQyNCIgZ3VpZD0iNTU2ZDMxNWItMTJmOS00M2YzLTk4YmMtNmQ0YzJhNTJmZGY4Ij40
OTwva2V5PjwvZm9yZWlnbi1rZXlzPjxyZWYtdHlwZSBuYW1lPSJKb3VybmFsIEFydGljbGUiPjE3
PC9yZWYtdHlwZT48Y29udHJpYnV0b3JzPjxhdXRob3JzPjxhdXRob3I+R2VuZ291eCwgRy4gVy48
L2F1dGhvcj48YXV0aG9yPkFicmFtcywgRC4gQS48L2F1dGhvcj48YXV0aG9yPlNjaHVjaywgUi48
L2F1dGhvcj48YXV0aG9yPk1pbGxhbiwgTS4gRS48L2F1dGhvcj48YXV0aG9yPkxpYm92ZSwgUi48
L2F1dGhvcj48YXV0aG9yPkFyZGVsLCBDLiBNLjwvYXV0aG9yPjxhdXRob3I+UGhpbGxpcHMsIEou
IE0uPC9hdXRob3I+PGF1dGhvcj5Gb3gsIE0uPC9hdXRob3I+PGF1dGhvcj5GcmF6aWVyLCBULiBX
LjwvYXV0aG9yPjxhdXRob3I+SGFyZGFuLCBBLiBZLjwvYXV0aG9yPjwvYXV0aG9ycz48L2NvbnRy
aWJ1dG9ycz48YXV0aC1hZGRyZXNzPkRlcGFydG1lbnQgb2YgUHN5Y2hpYXRyeSBhbmQgQmVoYXZp
b3JhbCBTY2llbmNlcywgU2Nob29sIG9mIE1lZGljaW5lLCBTdGFuZm9yZCBVbml2ZXJzaXR5LCBT
dGFuZm9yZCwgQ2FsaWZvcm5pYTsgZ2dlbmdvdXhAc3RhbmZvcmQuZWR1LiYjeEQ7RGVwYXJ0bWVu
dCBvZiBQc3ljaGlhdHJ5IGFuZCBCZWhhdmlvcmFsIFNjaWVuY2VzLCBTY2hvb2wgb2YgTWVkaWNp
bmUsIFN0YW5mb3JkIFVuaXZlcnNpdHksIFN0YW5mb3JkLCBDYWxpZm9ybmlhLiYjeEQ7UEdTUCAt
IFN0YW5mb3JkIFBzeS5ELiBDb25zb3J0aXVtLCBQYWxvIEFsdG8gVW5pdmVyc2l0eSwgUGFsbyBB
bHRvLCBDYWxpZm9ybmlhOyBhbmQuJiN4RDtBdXRpc20gU3BlYWtzLCBOZXcgWW9yaywgTmV3IFlv
cmsuPC9hdXRoLWFkZHJlc3M+PHRpdGxlcz48dGl0bGU+QSBQaXZvdGFsIFJlc3BvbnNlIFRyZWF0
bWVudCBQYWNrYWdlIGZvciBDaGlsZHJlbiBXaXRoIEF1dGlzbSBTcGVjdHJ1bSBEaXNvcmRlcjog
QW4gUkNUPC90aXRsZT48c2Vjb25kYXJ5LXRpdGxlPlBlZGlhdHJpY3M8L3NlY29uZGFyeS10aXRs
ZT48L3RpdGxlcz48cGVyaW9kaWNhbD48ZnVsbC10aXRsZT5QZWRpYXRyaWNzPC9mdWxsLXRpdGxl
PjwvcGVyaW9kaWNhbD48dm9sdW1lPjE0NDwvdm9sdW1lPjxudW1iZXI+MzwvbnVtYmVyPjxlZGl0
aW9uPjIwMTkvMDgvMDg8L2VkaXRpb24+PGtleXdvcmRzPjxrZXl3b3JkPkF1dGlzbSBTcGVjdHJ1
bSBEaXNvcmRlci8qdGhlcmFweTwva2V5d29yZD48a2V5d29yZD5CZWhhdmlvciBUaGVyYXB5Lypt
ZXRob2RzPC9rZXl3b3JkPjxrZXl3b3JkPkNoaWxkLCBQcmVzY2hvb2w8L2tleXdvcmQ+PGtleXdv
cmQ+Q29tYmluZWQgTW9kYWxpdHkgVGhlcmFweTwva2V5d29yZD48a2V5d29yZD4qQ29tbXVuaWNh
dGlvbjwva2V5d29yZD48a2V5d29yZD5GZW1hbGU8L2tleXdvcmQ+PGtleXdvcmQ+KkhvbWUgQ2Fy
ZSBTZXJ2aWNlczwva2V5d29yZD48a2V5d29yZD5IdW1hbnM8L2tleXdvcmQ+PGtleXdvcmQ+TWFs
ZTwva2V5d29yZD48a2V5d29yZD4qUGFyZW50LUNoaWxkIFJlbGF0aW9uczwva2V5d29yZD48a2V5
d29yZD5QYXJlbnRzLyplZHVjYXRpb248L2tleXdvcmQ+PC9rZXl3b3Jkcz48ZGF0ZXM+PHllYXI+
MjAxOTwveWVhcj48cHViLWRhdGVzPjxkYXRlPlNlcDwvZGF0ZT48L3B1Yi1kYXRlcz48L2RhdGVz
Pjxpc2JuPjAwMzEtNDAwNSAoUHJpbnQpJiN4RDswMDMxLTQwMDU8L2lzYm4+PGFjY2Vzc2lvbi1u
dW0+MzEzODc4Njg8L2FjY2Vzc2lvbi1udW0+PHVybHM+PC91cmxzPjxjdXN0b20yPlBNQzY4NTY3
ODQgYXV0aG9ycyBoYXZlIGluZGljYXRlZCB0aGV5IGhhdmUgbm8gcG90ZW50aWFsIGNvbmZsaWN0
cyBvZiBpbnRlcmVzdCB0byBkaXNjbG9zZS48L2N1c3RvbTI+PGVsZWN0cm9uaWMtcmVzb3VyY2Ut
bnVtPjEwLjE1NDIvcGVkcy4yMDE5LTAxNzg8L2VsZWN0cm9uaWMtcmVzb3VyY2UtbnVtPjxyZW1v
dGUtZGF0YWJhc2UtcHJvdmlkZXI+TkxNPC9yZW1vdGUtZGF0YWJhc2UtcHJvdmlkZXI+PGxhbmd1
YWdlPmVuZzwvbGFuZ3VhZ2U+PC9yZWNvcmQ+PC9DaXRlPjxDaXRlPjxBdXRob3I+SGFyZGFuPC9B
dXRob3I+PFllYXI+MjAxNTwvWWVhcj48UmVjTnVtPjEyPC9SZWNOdW0+PHJlY29yZD48cmVjLW51
bWJlcj4xMjwvcmVjLW51bWJlcj48Zm9yZWlnbi1rZXlzPjxrZXkgYXBwPSJFTiIgZGItaWQ9InBw
YXd6c3IwbmFmcHN4ZXZkZTR4czB3cWVyeGRydzBhejllciIgdGltZXN0YW1wPSIxNjI1MTMwMzkz
IiBndWlkPSJjNDBiZGQ3OC1hYWZmLTQ2NWQtODhiYy1hM2NjMmVhNzk2M2YiPjEyPC9rZXk+PC9m
b3JlaWduLWtleXM+PHJlZi10eXBlIG5hbWU9IkpvdXJuYWwgQXJ0aWNsZSI+MTc8L3JlZi10eXBl
Pjxjb250cmlidXRvcnM+PGF1dGhvcnM+PGF1dGhvcj5IYXJkYW4sIEEuIFkuPC9hdXRob3I+PGF1
dGhvcj5HZW5nb3V4LCBHLiBXLjwvYXV0aG9yPjxhdXRob3I+QmVycXVpc3QsIEsuIEwuPC9hdXRo
b3I+PGF1dGhvcj5MaWJvdmUsIFIuIEEuPC9hdXRob3I+PGF1dGhvcj5BcmRlbCwgQy4gTS48L2F1
dGhvcj48YXV0aG9yPlBoaWxsaXBzLCBKLjwvYXV0aG9yPjxhdXRob3I+RnJhemllciwgVC4gVy48
L2F1dGhvcj48YXV0aG9yPk1pbmphcmV6LCBNLiBCLjwvYXV0aG9yPjwvYXV0aG9ycz48L2NvbnRy
aWJ1dG9ycz48YXV0aC1hZGRyZXNzPkRlcGFydG1lbnQgb2YgUHN5Y2hpYXRyeSBhbmQgQmVoYXZp
b3JhbCBTY2llbmNlcywgU3RhbmZvcmQgVW5pdmVyc2l0eSwgU3RhbmZvcmQsIENBLCBVU0EuJiN4
RDtDZW50ZXIgZm9yIEF1dGlzbSwgQ2xldmVsYW5kIENsaW5pYywgQ2xldmVsYW5kLCBPSCwgVVNB
LiYjeEQ7U2VhdHRsZSBDaGlsZHJlbiZhcG9zO3MgSG9zcGl0YWwvU2VhdHRsZSBDaGlsZHJlbiZh
cG9zO3MgUmVzZWFyY2ggSW5zdGl0dXRlLCBTZWF0dGxlLCBXQSwgVVNBLjwvYXV0aC1hZGRyZXNz
Pjx0aXRsZXM+PHRpdGxlPkEgcmFuZG9taXplZCBjb250cm9sbGVkIHRyaWFsIG9mIFBpdm90YWwg
UmVzcG9uc2UgVHJlYXRtZW50IEdyb3VwIGZvciBwYXJlbnRzIG9mIGNoaWxkcmVuIHdpdGggYXV0
aXNtPC90aXRsZT48c2Vjb25kYXJ5LXRpdGxlPkogQ2hpbGQgUHN5Y2hvbCBQc3ljaGlhdHJ5PC9z
ZWNvbmRhcnktdGl0bGU+PC90aXRsZXM+PHBlcmlvZGljYWw+PGZ1bGwtdGl0bGU+SiBDaGlsZCBQ
c3ljaG9sIFBzeWNoaWF0cnk8L2Z1bGwtdGl0bGU+PC9wZXJpb2RpY2FsPjxwYWdlcz44ODQtOTI8
L3BhZ2VzPjx2b2x1bWU+NTY8L3ZvbHVtZT48bnVtYmVyPjg8L251bWJlcj48ZWRpdGlvbj4yMDE0
LzEwLzI4PC9lZGl0aW9uPjxrZXl3b3Jkcz48a2V5d29yZD5BZ2UgRmFjdG9yczwva2V5d29yZD48
a2V5d29yZD5BdXRpc3RpYyBEaXNvcmRlci8qY29tcGxpY2F0aW9uczwva2V5d29yZD48a2V5d29y
ZD4qQmVoYXZpb3IgVGhlcmFweTwva2V5d29yZD48a2V5d29yZD5DaGlsZDwva2V5d29yZD48a2V5
d29yZD5DaGlsZCwgUHJlc2Nob29sPC9rZXl3b3JkPjxrZXl3b3JkPkZlbWFsZTwva2V5d29yZD48
a2V5d29yZD5IdW1hbnM8L2tleXdvcmQ+PGtleXdvcmQ+TGFuZ3VhZ2UgRGV2ZWxvcG1lbnQgRGlz
b3JkZXJzLypjb21wbGljYXRpb25zLyp0aGVyYXB5PC9rZXl3b3JkPjxrZXl3b3JkPk1hbGU8L2tl
eXdvcmQ+PGtleXdvcmQ+UGFyZW50cy8qZWR1Y2F0aW9uLypwc3ljaG9sb2d5PC9rZXl3b3JkPjxr
ZXl3b3JkPlRyZWF0bWVudCBPdXRjb21lPC9rZXl3b3JkPjxrZXl3b3JkPkxhbmd1YWdlIGRlZmlj
aXRzPC9rZXl3b3JkPjxrZXl3b3JkPmdyb3VwIHBhcmVudCB0cmFpbmluZzwva2V5d29yZD48a2V5
d29yZD5uYXR1cmFsaXN0aWMgZGV2ZWxvcG1lbnRhbCBiZWhhdmlvciBpbnRlcnZlbnRpb248L2tl
eXdvcmQ+PGtleXdvcmQ+c29jaWFsIGNvbW11bmljYXRpb248L2tleXdvcmQ+PGtleXdvcmQ+dHJl
YXRtZW50IGZpZGVsaXR5PC9rZXl3b3JkPjwva2V5d29yZHM+PGRhdGVzPjx5ZWFyPjIwMTU8L3ll
YXI+PHB1Yi1kYXRlcz48ZGF0ZT5BdWc8L2RhdGU+PC9wdWItZGF0ZXM+PC9kYXRlcz48aXNibj4x
NDY5LTc2MTAgKEVsZWN0cm9uaWMpJiN4RDswMDIxLTk2MzAgKExpbmtpbmcpPC9pc2JuPjxhY2Nl
c3Npb24tbnVtPjI1MzQ2MzQ1PC9hY2Nlc3Npb24tbnVtPjx1cmxzPjxyZWxhdGVkLXVybHM+PHVy
bD5odHRwczovL3d3dy5uY2JpLm5sbS5uaWguZ292L3B1Ym1lZC8yNTM0NjM0NTwvdXJsPjwvcmVs
YXRlZC11cmxzPjwvdXJscz48ZWxlY3Ryb25pYy1yZXNvdXJjZS1udW0+MTAuMTExMS9qY3BwLjEy
MzU0PC9lbGVjdHJvbmljLXJlc291cmNlLW51bT48L3JlY29yZD48L0NpdGU+PC9FbmROb3RlPgB=
</w:fldData>
              </w:fldChar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instrText xml:space="preserve"> ADDIN EN.CITE </w:instrTex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HZW5nb3V4PC9BdXRob3I+PFllYXI+MjAxOTwvWWVhcj48
UmVjTnVtPjQ5PC9SZWNOdW0+PERpc3BsYXlUZXh0Pig5LCAxMCk8L0Rpc3BsYXlUZXh0PjxyZWNv
cmQ+PHJlYy1udW1iZXI+NDk8L3JlYy1udW1iZXI+PGZvcmVpZ24ta2V5cz48a2V5IGFwcD0iRU4i
IGRiLWlkPSJwcGF3enNyMG5hZnBzeGV2ZGU0eHMwd3FlcnhkcncwYXo5ZXIiIHRpbWVzdGFtcD0i
MTYyNTEzMDQyNCIgZ3VpZD0iNTU2ZDMxNWItMTJmOS00M2YzLTk4YmMtNmQ0YzJhNTJmZGY4Ij40
OTwva2V5PjwvZm9yZWlnbi1rZXlzPjxyZWYtdHlwZSBuYW1lPSJKb3VybmFsIEFydGljbGUiPjE3
PC9yZWYtdHlwZT48Y29udHJpYnV0b3JzPjxhdXRob3JzPjxhdXRob3I+R2VuZ291eCwgRy4gVy48
L2F1dGhvcj48YXV0aG9yPkFicmFtcywgRC4gQS48L2F1dGhvcj48YXV0aG9yPlNjaHVjaywgUi48
L2F1dGhvcj48YXV0aG9yPk1pbGxhbiwgTS4gRS48L2F1dGhvcj48YXV0aG9yPkxpYm92ZSwgUi48
L2F1dGhvcj48YXV0aG9yPkFyZGVsLCBDLiBNLjwvYXV0aG9yPjxhdXRob3I+UGhpbGxpcHMsIEou
IE0uPC9hdXRob3I+PGF1dGhvcj5Gb3gsIE0uPC9hdXRob3I+PGF1dGhvcj5GcmF6aWVyLCBULiBX
LjwvYXV0aG9yPjxhdXRob3I+SGFyZGFuLCBBLiBZLjwvYXV0aG9yPjwvYXV0aG9ycz48L2NvbnRy
aWJ1dG9ycz48YXV0aC1hZGRyZXNzPkRlcGFydG1lbnQgb2YgUHN5Y2hpYXRyeSBhbmQgQmVoYXZp
b3JhbCBTY2llbmNlcywgU2Nob29sIG9mIE1lZGljaW5lLCBTdGFuZm9yZCBVbml2ZXJzaXR5LCBT
dGFuZm9yZCwgQ2FsaWZvcm5pYTsgZ2dlbmdvdXhAc3RhbmZvcmQuZWR1LiYjeEQ7RGVwYXJ0bWVu
dCBvZiBQc3ljaGlhdHJ5IGFuZCBCZWhhdmlvcmFsIFNjaWVuY2VzLCBTY2hvb2wgb2YgTWVkaWNp
bmUsIFN0YW5mb3JkIFVuaXZlcnNpdHksIFN0YW5mb3JkLCBDYWxpZm9ybmlhLiYjeEQ7UEdTUCAt
IFN0YW5mb3JkIFBzeS5ELiBDb25zb3J0aXVtLCBQYWxvIEFsdG8gVW5pdmVyc2l0eSwgUGFsbyBB
bHRvLCBDYWxpZm9ybmlhOyBhbmQuJiN4RDtBdXRpc20gU3BlYWtzLCBOZXcgWW9yaywgTmV3IFlv
cmsuPC9hdXRoLWFkZHJlc3M+PHRpdGxlcz48dGl0bGU+QSBQaXZvdGFsIFJlc3BvbnNlIFRyZWF0
bWVudCBQYWNrYWdlIGZvciBDaGlsZHJlbiBXaXRoIEF1dGlzbSBTcGVjdHJ1bSBEaXNvcmRlcjog
QW4gUkNUPC90aXRsZT48c2Vjb25kYXJ5LXRpdGxlPlBlZGlhdHJpY3M8L3NlY29uZGFyeS10aXRs
ZT48L3RpdGxlcz48cGVyaW9kaWNhbD48ZnVsbC10aXRsZT5QZWRpYXRyaWNzPC9mdWxsLXRpdGxl
PjwvcGVyaW9kaWNhbD48dm9sdW1lPjE0NDwvdm9sdW1lPjxudW1iZXI+MzwvbnVtYmVyPjxlZGl0
aW9uPjIwMTkvMDgvMDg8L2VkaXRpb24+PGtleXdvcmRzPjxrZXl3b3JkPkF1dGlzbSBTcGVjdHJ1
bSBEaXNvcmRlci8qdGhlcmFweTwva2V5d29yZD48a2V5d29yZD5CZWhhdmlvciBUaGVyYXB5Lypt
ZXRob2RzPC9rZXl3b3JkPjxrZXl3b3JkPkNoaWxkLCBQcmVzY2hvb2w8L2tleXdvcmQ+PGtleXdv
cmQ+Q29tYmluZWQgTW9kYWxpdHkgVGhlcmFweTwva2V5d29yZD48a2V5d29yZD4qQ29tbXVuaWNh
dGlvbjwva2V5d29yZD48a2V5d29yZD5GZW1hbGU8L2tleXdvcmQ+PGtleXdvcmQ+KkhvbWUgQ2Fy
ZSBTZXJ2aWNlczwva2V5d29yZD48a2V5d29yZD5IdW1hbnM8L2tleXdvcmQ+PGtleXdvcmQ+TWFs
ZTwva2V5d29yZD48a2V5d29yZD4qUGFyZW50LUNoaWxkIFJlbGF0aW9uczwva2V5d29yZD48a2V5
d29yZD5QYXJlbnRzLyplZHVjYXRpb248L2tleXdvcmQ+PC9rZXl3b3Jkcz48ZGF0ZXM+PHllYXI+
MjAxOTwveWVhcj48cHViLWRhdGVzPjxkYXRlPlNlcDwvZGF0ZT48L3B1Yi1kYXRlcz48L2RhdGVz
Pjxpc2JuPjAwMzEtNDAwNSAoUHJpbnQpJiN4RDswMDMxLTQwMDU8L2lzYm4+PGFjY2Vzc2lvbi1u
dW0+MzEzODc4Njg8L2FjY2Vzc2lvbi1udW0+PHVybHM+PC91cmxzPjxjdXN0b20yPlBNQzY4NTY3
ODQgYXV0aG9ycyBoYXZlIGluZGljYXRlZCB0aGV5IGhhdmUgbm8gcG90ZW50aWFsIGNvbmZsaWN0
cyBvZiBpbnRlcmVzdCB0byBkaXNjbG9zZS48L2N1c3RvbTI+PGVsZWN0cm9uaWMtcmVzb3VyY2Ut
bnVtPjEwLjE1NDIvcGVkcy4yMDE5LTAxNzg8L2VsZWN0cm9uaWMtcmVzb3VyY2UtbnVtPjxyZW1v
dGUtZGF0YWJhc2UtcHJvdmlkZXI+TkxNPC9yZW1vdGUtZGF0YWJhc2UtcHJvdmlkZXI+PGxhbmd1
YWdlPmVuZzwvbGFuZ3VhZ2U+PC9yZWNvcmQ+PC9DaXRlPjxDaXRlPjxBdXRob3I+SGFyZGFuPC9B
dXRob3I+PFllYXI+MjAxNTwvWWVhcj48UmVjTnVtPjEyPC9SZWNOdW0+PHJlY29yZD48cmVjLW51
bWJlcj4xMjwvcmVjLW51bWJlcj48Zm9yZWlnbi1rZXlzPjxrZXkgYXBwPSJFTiIgZGItaWQ9InBw
YXd6c3IwbmFmcHN4ZXZkZTR4czB3cWVyeGRydzBhejllciIgdGltZXN0YW1wPSIxNjI1MTMwMzkz
IiBndWlkPSJjNDBiZGQ3OC1hYWZmLTQ2NWQtODhiYy1hM2NjMmVhNzk2M2YiPjEyPC9rZXk+PC9m
b3JlaWduLWtleXM+PHJlZi10eXBlIG5hbWU9IkpvdXJuYWwgQXJ0aWNsZSI+MTc8L3JlZi10eXBl
Pjxjb250cmlidXRvcnM+PGF1dGhvcnM+PGF1dGhvcj5IYXJkYW4sIEEuIFkuPC9hdXRob3I+PGF1
dGhvcj5HZW5nb3V4LCBHLiBXLjwvYXV0aG9yPjxhdXRob3I+QmVycXVpc3QsIEsuIEwuPC9hdXRo
b3I+PGF1dGhvcj5MaWJvdmUsIFIuIEEuPC9hdXRob3I+PGF1dGhvcj5BcmRlbCwgQy4gTS48L2F1
dGhvcj48YXV0aG9yPlBoaWxsaXBzLCBKLjwvYXV0aG9yPjxhdXRob3I+RnJhemllciwgVC4gVy48
L2F1dGhvcj48YXV0aG9yPk1pbmphcmV6LCBNLiBCLjwvYXV0aG9yPjwvYXV0aG9ycz48L2NvbnRy
aWJ1dG9ycz48YXV0aC1hZGRyZXNzPkRlcGFydG1lbnQgb2YgUHN5Y2hpYXRyeSBhbmQgQmVoYXZp
b3JhbCBTY2llbmNlcywgU3RhbmZvcmQgVW5pdmVyc2l0eSwgU3RhbmZvcmQsIENBLCBVU0EuJiN4
RDtDZW50ZXIgZm9yIEF1dGlzbSwgQ2xldmVsYW5kIENsaW5pYywgQ2xldmVsYW5kLCBPSCwgVVNB
LiYjeEQ7U2VhdHRsZSBDaGlsZHJlbiZhcG9zO3MgSG9zcGl0YWwvU2VhdHRsZSBDaGlsZHJlbiZh
cG9zO3MgUmVzZWFyY2ggSW5zdGl0dXRlLCBTZWF0dGxlLCBXQSwgVVNBLjwvYXV0aC1hZGRyZXNz
Pjx0aXRsZXM+PHRpdGxlPkEgcmFuZG9taXplZCBjb250cm9sbGVkIHRyaWFsIG9mIFBpdm90YWwg
UmVzcG9uc2UgVHJlYXRtZW50IEdyb3VwIGZvciBwYXJlbnRzIG9mIGNoaWxkcmVuIHdpdGggYXV0
aXNtPC90aXRsZT48c2Vjb25kYXJ5LXRpdGxlPkogQ2hpbGQgUHN5Y2hvbCBQc3ljaGlhdHJ5PC9z
ZWNvbmRhcnktdGl0bGU+PC90aXRsZXM+PHBlcmlvZGljYWw+PGZ1bGwtdGl0bGU+SiBDaGlsZCBQ
c3ljaG9sIFBzeWNoaWF0cnk8L2Z1bGwtdGl0bGU+PC9wZXJpb2RpY2FsPjxwYWdlcz44ODQtOTI8
L3BhZ2VzPjx2b2x1bWU+NTY8L3ZvbHVtZT48bnVtYmVyPjg8L251bWJlcj48ZWRpdGlvbj4yMDE0
LzEwLzI4PC9lZGl0aW9uPjxrZXl3b3Jkcz48a2V5d29yZD5BZ2UgRmFjdG9yczwva2V5d29yZD48
a2V5d29yZD5BdXRpc3RpYyBEaXNvcmRlci8qY29tcGxpY2F0aW9uczwva2V5d29yZD48a2V5d29y
ZD4qQmVoYXZpb3IgVGhlcmFweTwva2V5d29yZD48a2V5d29yZD5DaGlsZDwva2V5d29yZD48a2V5
d29yZD5DaGlsZCwgUHJlc2Nob29sPC9rZXl3b3JkPjxrZXl3b3JkPkZlbWFsZTwva2V5d29yZD48
a2V5d29yZD5IdW1hbnM8L2tleXdvcmQ+PGtleXdvcmQ+TGFuZ3VhZ2UgRGV2ZWxvcG1lbnQgRGlz
b3JkZXJzLypjb21wbGljYXRpb25zLyp0aGVyYXB5PC9rZXl3b3JkPjxrZXl3b3JkPk1hbGU8L2tl
eXdvcmQ+PGtleXdvcmQ+UGFyZW50cy8qZWR1Y2F0aW9uLypwc3ljaG9sb2d5PC9rZXl3b3JkPjxr
ZXl3b3JkPlRyZWF0bWVudCBPdXRjb21lPC9rZXl3b3JkPjxrZXl3b3JkPkxhbmd1YWdlIGRlZmlj
aXRzPC9rZXl3b3JkPjxrZXl3b3JkPmdyb3VwIHBhcmVudCB0cmFpbmluZzwva2V5d29yZD48a2V5
d29yZD5uYXR1cmFsaXN0aWMgZGV2ZWxvcG1lbnRhbCBiZWhhdmlvciBpbnRlcnZlbnRpb248L2tl
eXdvcmQ+PGtleXdvcmQ+c29jaWFsIGNvbW11bmljYXRpb248L2tleXdvcmQ+PGtleXdvcmQ+dHJl
YXRtZW50IGZpZGVsaXR5PC9rZXl3b3JkPjwva2V5d29yZHM+PGRhdGVzPjx5ZWFyPjIwMTU8L3ll
YXI+PHB1Yi1kYXRlcz48ZGF0ZT5BdWc8L2RhdGU+PC9wdWItZGF0ZXM+PC9kYXRlcz48aXNibj4x
NDY5LTc2MTAgKEVsZWN0cm9uaWMpJiN4RDswMDIxLTk2MzAgKExpbmtpbmcpPC9pc2JuPjxhY2Nl
c3Npb24tbnVtPjI1MzQ2MzQ1PC9hY2Nlc3Npb24tbnVtPjx1cmxzPjxyZWxhdGVkLXVybHM+PHVy
bD5odHRwczovL3d3dy5uY2JpLm5sbS5uaWguZ292L3B1Ym1lZC8yNTM0NjM0NTwvdXJsPjwvcmVs
YXRlZC11cmxzPjwvdXJscz48ZWxlY3Ryb25pYy1yZXNvdXJjZS1udW0+MTAuMTExMS9qY3BwLjEy
MzU0PC9lbGVjdHJvbmljLXJlc291cmNlLW51bT48L3JlY29yZD48L0NpdGU+PC9FbmROb3RlPgB=
</w:fldData>
              </w:fldChar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instrText xml:space="preserve"> ADDIN EN.CITE.DATA </w:instrTex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end"/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separate"/>
            </w:r>
            <w:r w:rsidRPr="002E48A4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(9, 10)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E8B5660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E48A4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VERY LOW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,c</w:t>
            </w:r>
            <w:proofErr w:type="spellEnd"/>
            <w:proofErr w:type="gramEnd"/>
          </w:p>
        </w:tc>
      </w:tr>
      <w:tr w:rsidR="00A50352" w:rsidRPr="002E48A4" w14:paraId="2D1AC701" w14:textId="77777777" w:rsidTr="00AF73AC">
        <w:trPr>
          <w:trHeight w:val="610"/>
        </w:trPr>
        <w:tc>
          <w:tcPr>
            <w:tcW w:w="0" w:type="auto"/>
            <w:vAlign w:val="center"/>
          </w:tcPr>
          <w:p w14:paraId="6873EFC4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Fonts w:ascii="Times New Roman" w:hAnsi="Times New Roman" w:cs="Times New Roman"/>
                <w:sz w:val="16"/>
                <w:szCs w:val="16"/>
              </w:rPr>
              <w:t>Secondary: Adverse Effects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E48A4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(lower is better)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E48A4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Follow up: 3-24 months</w:t>
            </w:r>
          </w:p>
        </w:tc>
        <w:tc>
          <w:tcPr>
            <w:tcW w:w="0" w:type="auto"/>
            <w:vAlign w:val="center"/>
          </w:tcPr>
          <w:p w14:paraId="42C228BD" w14:textId="77777777" w:rsidR="00A50352" w:rsidRPr="002E48A4" w:rsidRDefault="00A50352" w:rsidP="00AF73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48A4">
              <w:rPr>
                <w:rFonts w:ascii="Times New Roman" w:hAnsi="Times New Roman" w:cs="Times New Roman"/>
                <w:sz w:val="16"/>
                <w:szCs w:val="16"/>
              </w:rPr>
              <w:t>0 less of 1000</w:t>
            </w:r>
          </w:p>
          <w:p w14:paraId="2DA1C223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Fonts w:ascii="Times New Roman" w:hAnsi="Times New Roman" w:cs="Times New Roman"/>
                <w:sz w:val="16"/>
                <w:szCs w:val="16"/>
              </w:rPr>
              <w:t>(-50 to 50)</w:t>
            </w:r>
          </w:p>
        </w:tc>
        <w:tc>
          <w:tcPr>
            <w:tcW w:w="0" w:type="auto"/>
            <w:vAlign w:val="center"/>
          </w:tcPr>
          <w:p w14:paraId="31A18CA3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(2 RCTs) 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IYXJkYW48L0F1dGhvcj48WWVhcj4yMDE1PC9ZZWFyPjxS
ZWNOdW0+MTI8L1JlY051bT48RGlzcGxheVRleHQ+KDQsIDEwKTwvRGlzcGxheVRleHQ+PHJlY29y
ZD48cmVjLW51bWJlcj4xMjwvcmVjLW51bWJlcj48Zm9yZWlnbi1rZXlzPjxrZXkgYXBwPSJFTiIg
ZGItaWQ9InBwYXd6c3IwbmFmcHN4ZXZkZTR4czB3cWVyeGRydzBhejllciIgdGltZXN0YW1wPSIx
NjI1MTMwMzkzIiBndWlkPSJjNDBiZGQ3OC1hYWZmLTQ2NWQtODhiYy1hM2NjMmVhNzk2M2YiPjEy
PC9rZXk+PC9mb3JlaWduLWtleXM+PHJlZi10eXBlIG5hbWU9IkpvdXJuYWwgQXJ0aWNsZSI+MTc8
L3JlZi10eXBlPjxjb250cmlidXRvcnM+PGF1dGhvcnM+PGF1dGhvcj5IYXJkYW4sIEEuIFkuPC9h
dXRob3I+PGF1dGhvcj5HZW5nb3V4LCBHLiBXLjwvYXV0aG9yPjxhdXRob3I+QmVycXVpc3QsIEsu
IEwuPC9hdXRob3I+PGF1dGhvcj5MaWJvdmUsIFIuIEEuPC9hdXRob3I+PGF1dGhvcj5BcmRlbCwg
Qy4gTS48L2F1dGhvcj48YXV0aG9yPlBoaWxsaXBzLCBKLjwvYXV0aG9yPjxhdXRob3I+RnJhemll
ciwgVC4gVy48L2F1dGhvcj48YXV0aG9yPk1pbmphcmV6LCBNLiBCLjwvYXV0aG9yPjwvYXV0aG9y
cz48L2NvbnRyaWJ1dG9ycz48YXV0aC1hZGRyZXNzPkRlcGFydG1lbnQgb2YgUHN5Y2hpYXRyeSBh
bmQgQmVoYXZpb3JhbCBTY2llbmNlcywgU3RhbmZvcmQgVW5pdmVyc2l0eSwgU3RhbmZvcmQsIENB
LCBVU0EuJiN4RDtDZW50ZXIgZm9yIEF1dGlzbSwgQ2xldmVsYW5kIENsaW5pYywgQ2xldmVsYW5k
LCBPSCwgVVNBLiYjeEQ7U2VhdHRsZSBDaGlsZHJlbiZhcG9zO3MgSG9zcGl0YWwvU2VhdHRsZSBD
aGlsZHJlbiZhcG9zO3MgUmVzZWFyY2ggSW5zdGl0dXRlLCBTZWF0dGxlLCBXQSwgVVNBLjwvYXV0
aC1hZGRyZXNzPjx0aXRsZXM+PHRpdGxlPkEgcmFuZG9taXplZCBjb250cm9sbGVkIHRyaWFsIG9m
IFBpdm90YWwgUmVzcG9uc2UgVHJlYXRtZW50IEdyb3VwIGZvciBwYXJlbnRzIG9mIGNoaWxkcmVu
IHdpdGggYXV0aXNtPC90aXRsZT48c2Vjb25kYXJ5LXRpdGxlPkogQ2hpbGQgUHN5Y2hvbCBQc3lj
aGlhdHJ5PC9zZWNvbmRhcnktdGl0bGU+PC90aXRsZXM+PHBlcmlvZGljYWw+PGZ1bGwtdGl0bGU+
SiBDaGlsZCBQc3ljaG9sIFBzeWNoaWF0cnk8L2Z1bGwtdGl0bGU+PC9wZXJpb2RpY2FsPjxwYWdl
cz44ODQtOTI8L3BhZ2VzPjx2b2x1bWU+NTY8L3ZvbHVtZT48bnVtYmVyPjg8L251bWJlcj48ZWRp
dGlvbj4yMDE0LzEwLzI4PC9lZGl0aW9uPjxrZXl3b3Jkcz48a2V5d29yZD5BZ2UgRmFjdG9yczwv
a2V5d29yZD48a2V5d29yZD5BdXRpc3RpYyBEaXNvcmRlci8qY29tcGxpY2F0aW9uczwva2V5d29y
ZD48a2V5d29yZD4qQmVoYXZpb3IgVGhlcmFweTwva2V5d29yZD48a2V5d29yZD5DaGlsZDwva2V5
d29yZD48a2V5d29yZD5DaGlsZCwgUHJlc2Nob29sPC9rZXl3b3JkPjxrZXl3b3JkPkZlbWFsZTwv
a2V5d29yZD48a2V5d29yZD5IdW1hbnM8L2tleXdvcmQ+PGtleXdvcmQ+TGFuZ3VhZ2UgRGV2ZWxv
cG1lbnQgRGlzb3JkZXJzLypjb21wbGljYXRpb25zLyp0aGVyYXB5PC9rZXl3b3JkPjxrZXl3b3Jk
Pk1hbGU8L2tleXdvcmQ+PGtleXdvcmQ+UGFyZW50cy8qZWR1Y2F0aW9uLypwc3ljaG9sb2d5PC9r
ZXl3b3JkPjxrZXl3b3JkPlRyZWF0bWVudCBPdXRjb21lPC9rZXl3b3JkPjxrZXl3b3JkPkxhbmd1
YWdlIGRlZmljaXRzPC9rZXl3b3JkPjxrZXl3b3JkPmdyb3VwIHBhcmVudCB0cmFpbmluZzwva2V5
d29yZD48a2V5d29yZD5uYXR1cmFsaXN0aWMgZGV2ZWxvcG1lbnRhbCBiZWhhdmlvciBpbnRlcnZl
bnRpb248L2tleXdvcmQ+PGtleXdvcmQ+c29jaWFsIGNvbW11bmljYXRpb248L2tleXdvcmQ+PGtl
eXdvcmQ+dHJlYXRtZW50IGZpZGVsaXR5PC9rZXl3b3JkPjwva2V5d29yZHM+PGRhdGVzPjx5ZWFy
PjIwMTU8L3llYXI+PHB1Yi1kYXRlcz48ZGF0ZT5BdWc8L2RhdGU+PC9wdWItZGF0ZXM+PC9kYXRl
cz48aXNibj4xNDY5LTc2MTAgKEVsZWN0cm9uaWMpJiN4RDswMDIxLTk2MzAgKExpbmtpbmcpPC9p
c2JuPjxhY2Nlc3Npb24tbnVtPjI1MzQ2MzQ1PC9hY2Nlc3Npb24tbnVtPjx1cmxzPjxyZWxhdGVk
LXVybHM+PHVybD5odHRwczovL3d3dy5uY2JpLm5sbS5uaWguZ292L3B1Ym1lZC8yNTM0NjM0NTwv
dXJsPjwvcmVsYXRlZC11cmxzPjwvdXJscz48ZWxlY3Ryb25pYy1yZXNvdXJjZS1udW0+MTAuMTEx
MS9qY3BwLjEyMzU0PC9lbGVjdHJvbmljLXJlc291cmNlLW51bT48L3JlY29yZD48L0NpdGU+PENp
dGU+PEF1dGhvcj5EYXdzb248L0F1dGhvcj48WWVhcj4yMDA5PC9ZZWFyPjxSZWNOdW0+NTwvUmVj
TnVtPjxyZWNvcmQ+PHJlYy1udW1iZXI+NTwvcmVjLW51bWJlcj48Zm9yZWlnbi1rZXlzPjxrZXkg
YXBwPSJFTiIgZGItaWQ9InBwYXd6c3IwbmFmcHN4ZXZkZTR4czB3cWVyeGRydzBhejllciIgdGlt
ZXN0YW1wPSIxNjI1MTMwMzgzIiBndWlkPSIyODIwZDRiOC1iNjhhLTQwNmEtYTZhNy05NjA1ZmRj
NjRkNzAiPjU8L2tleT48L2ZvcmVpZ24ta2V5cz48cmVmLXR5cGUgbmFtZT0iSm91cm5hbCBBcnRp
Y2xlIj4xNzwvcmVmLXR5cGU+PGNvbnRyaWJ1dG9ycz48YXV0aG9ycz48YXV0aG9yPkRhd3Nvbiwg
Ry48L2F1dGhvcj48YXV0aG9yPlJvZ2VycywgUy48L2F1dGhvcj48YXV0aG9yPk11bnNvbiwgSi48
L2F1dGhvcj48YXV0aG9yPlNtaXRoLCBNLjwvYXV0aG9yPjxhdXRob3I+V2ludGVyLCBKLjwvYXV0
aG9yPjxhdXRob3I+R3JlZW5zb24sIEouPC9hdXRob3I+PGF1dGhvcj5Eb25hbGRzb24sIEEuPC9h
dXRob3I+PGF1dGhvcj5WYXJsZXksIEouPC9hdXRob3I+PC9hdXRob3JzPjwvY29udHJpYnV0b3Jz
Pjx0aXRsZXM+PHRpdGxlPlJhbmRvbWl6ZWQsIENvbnRyb2xsZWQgVHJpYWwgb2YgYW4gSW50ZXJ2
ZW50aW9uIGZvciBUb2RkbGVycyBXaXRoIEF1dGlzbTogVGhlIEVhcmx5IFN0YXJ0IERlbnZlciBN
b2RlbDwvdGl0bGU+PHNlY29uZGFyeS10aXRsZT5QZWRpYXRyaWNzPC9zZWNvbmRhcnktdGl0bGU+
PC90aXRsZXM+PHBlcmlvZGljYWw+PGZ1bGwtdGl0bGU+UGVkaWF0cmljczwvZnVsbC10aXRsZT48
L3BlcmlvZGljYWw+PHBhZ2VzPmUxNy1lMjM8L3BhZ2VzPjx2b2x1bWU+MTI1PC92b2x1bWU+PG51
bWJlcj4xPC9udW1iZXI+PHNlY3Rpb24+ZTE3PC9zZWN0aW9uPjxkYXRlcz48eWVhcj4yMDA5PC95
ZWFyPjwvZGF0ZXM+PGlzYm4+MDAzMS00MDA1JiN4RDsxMDk4LTQyNzU8L2lzYm4+PHVybHM+PC91
cmxzPjxlbGVjdHJvbmljLXJlc291cmNlLW51bT4xMC4xNTQyL3BlZHMuMjAwOS0wOTU4PC9lbGVj
dHJvbmljLXJlc291cmNlLW51bT48L3JlY29yZD48L0NpdGU+PC9FbmROb3RlPn==
</w:fldData>
              </w:fldChar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instrText xml:space="preserve"> ADDIN EN.CITE </w:instrTex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IYXJkYW48L0F1dGhvcj48WWVhcj4yMDE1PC9ZZWFyPjxS
ZWNOdW0+MTI8L1JlY051bT48RGlzcGxheVRleHQ+KDQsIDEwKTwvRGlzcGxheVRleHQ+PHJlY29y
ZD48cmVjLW51bWJlcj4xMjwvcmVjLW51bWJlcj48Zm9yZWlnbi1rZXlzPjxrZXkgYXBwPSJFTiIg
ZGItaWQ9InBwYXd6c3IwbmFmcHN4ZXZkZTR4czB3cWVyeGRydzBhejllciIgdGltZXN0YW1wPSIx
NjI1MTMwMzkzIiBndWlkPSJjNDBiZGQ3OC1hYWZmLTQ2NWQtODhiYy1hM2NjMmVhNzk2M2YiPjEy
PC9rZXk+PC9mb3JlaWduLWtleXM+PHJlZi10eXBlIG5hbWU9IkpvdXJuYWwgQXJ0aWNsZSI+MTc8
L3JlZi10eXBlPjxjb250cmlidXRvcnM+PGF1dGhvcnM+PGF1dGhvcj5IYXJkYW4sIEEuIFkuPC9h
dXRob3I+PGF1dGhvcj5HZW5nb3V4LCBHLiBXLjwvYXV0aG9yPjxhdXRob3I+QmVycXVpc3QsIEsu
IEwuPC9hdXRob3I+PGF1dGhvcj5MaWJvdmUsIFIuIEEuPC9hdXRob3I+PGF1dGhvcj5BcmRlbCwg
Qy4gTS48L2F1dGhvcj48YXV0aG9yPlBoaWxsaXBzLCBKLjwvYXV0aG9yPjxhdXRob3I+RnJhemll
ciwgVC4gVy48L2F1dGhvcj48YXV0aG9yPk1pbmphcmV6LCBNLiBCLjwvYXV0aG9yPjwvYXV0aG9y
cz48L2NvbnRyaWJ1dG9ycz48YXV0aC1hZGRyZXNzPkRlcGFydG1lbnQgb2YgUHN5Y2hpYXRyeSBh
bmQgQmVoYXZpb3JhbCBTY2llbmNlcywgU3RhbmZvcmQgVW5pdmVyc2l0eSwgU3RhbmZvcmQsIENB
LCBVU0EuJiN4RDtDZW50ZXIgZm9yIEF1dGlzbSwgQ2xldmVsYW5kIENsaW5pYywgQ2xldmVsYW5k
LCBPSCwgVVNBLiYjeEQ7U2VhdHRsZSBDaGlsZHJlbiZhcG9zO3MgSG9zcGl0YWwvU2VhdHRsZSBD
aGlsZHJlbiZhcG9zO3MgUmVzZWFyY2ggSW5zdGl0dXRlLCBTZWF0dGxlLCBXQSwgVVNBLjwvYXV0
aC1hZGRyZXNzPjx0aXRsZXM+PHRpdGxlPkEgcmFuZG9taXplZCBjb250cm9sbGVkIHRyaWFsIG9m
IFBpdm90YWwgUmVzcG9uc2UgVHJlYXRtZW50IEdyb3VwIGZvciBwYXJlbnRzIG9mIGNoaWxkcmVu
IHdpdGggYXV0aXNtPC90aXRsZT48c2Vjb25kYXJ5LXRpdGxlPkogQ2hpbGQgUHN5Y2hvbCBQc3lj
aGlhdHJ5PC9zZWNvbmRhcnktdGl0bGU+PC90aXRsZXM+PHBlcmlvZGljYWw+PGZ1bGwtdGl0bGU+
SiBDaGlsZCBQc3ljaG9sIFBzeWNoaWF0cnk8L2Z1bGwtdGl0bGU+PC9wZXJpb2RpY2FsPjxwYWdl
cz44ODQtOTI8L3BhZ2VzPjx2b2x1bWU+NTY8L3ZvbHVtZT48bnVtYmVyPjg8L251bWJlcj48ZWRp
dGlvbj4yMDE0LzEwLzI4PC9lZGl0aW9uPjxrZXl3b3Jkcz48a2V5d29yZD5BZ2UgRmFjdG9yczwv
a2V5d29yZD48a2V5d29yZD5BdXRpc3RpYyBEaXNvcmRlci8qY29tcGxpY2F0aW9uczwva2V5d29y
ZD48a2V5d29yZD4qQmVoYXZpb3IgVGhlcmFweTwva2V5d29yZD48a2V5d29yZD5DaGlsZDwva2V5
d29yZD48a2V5d29yZD5DaGlsZCwgUHJlc2Nob29sPC9rZXl3b3JkPjxrZXl3b3JkPkZlbWFsZTwv
a2V5d29yZD48a2V5d29yZD5IdW1hbnM8L2tleXdvcmQ+PGtleXdvcmQ+TGFuZ3VhZ2UgRGV2ZWxv
cG1lbnQgRGlzb3JkZXJzLypjb21wbGljYXRpb25zLyp0aGVyYXB5PC9rZXl3b3JkPjxrZXl3b3Jk
Pk1hbGU8L2tleXdvcmQ+PGtleXdvcmQ+UGFyZW50cy8qZWR1Y2F0aW9uLypwc3ljaG9sb2d5PC9r
ZXl3b3JkPjxrZXl3b3JkPlRyZWF0bWVudCBPdXRjb21lPC9rZXl3b3JkPjxrZXl3b3JkPkxhbmd1
YWdlIGRlZmljaXRzPC9rZXl3b3JkPjxrZXl3b3JkPmdyb3VwIHBhcmVudCB0cmFpbmluZzwva2V5
d29yZD48a2V5d29yZD5uYXR1cmFsaXN0aWMgZGV2ZWxvcG1lbnRhbCBiZWhhdmlvciBpbnRlcnZl
bnRpb248L2tleXdvcmQ+PGtleXdvcmQ+c29jaWFsIGNvbW11bmljYXRpb248L2tleXdvcmQ+PGtl
eXdvcmQ+dHJlYXRtZW50IGZpZGVsaXR5PC9rZXl3b3JkPjwva2V5d29yZHM+PGRhdGVzPjx5ZWFy
PjIwMTU8L3llYXI+PHB1Yi1kYXRlcz48ZGF0ZT5BdWc8L2RhdGU+PC9wdWItZGF0ZXM+PC9kYXRl
cz48aXNibj4xNDY5LTc2MTAgKEVsZWN0cm9uaWMpJiN4RDswMDIxLTk2MzAgKExpbmtpbmcpPC9p
c2JuPjxhY2Nlc3Npb24tbnVtPjI1MzQ2MzQ1PC9hY2Nlc3Npb24tbnVtPjx1cmxzPjxyZWxhdGVk
LXVybHM+PHVybD5odHRwczovL3d3dy5uY2JpLm5sbS5uaWguZ292L3B1Ym1lZC8yNTM0NjM0NTwv
dXJsPjwvcmVsYXRlZC11cmxzPjwvdXJscz48ZWxlY3Ryb25pYy1yZXNvdXJjZS1udW0+MTAuMTEx
MS9qY3BwLjEyMzU0PC9lbGVjdHJvbmljLXJlc291cmNlLW51bT48L3JlY29yZD48L0NpdGU+PENp
dGU+PEF1dGhvcj5EYXdzb248L0F1dGhvcj48WWVhcj4yMDA5PC9ZZWFyPjxSZWNOdW0+NTwvUmVj
TnVtPjxyZWNvcmQ+PHJlYy1udW1iZXI+NTwvcmVjLW51bWJlcj48Zm9yZWlnbi1rZXlzPjxrZXkg
YXBwPSJFTiIgZGItaWQ9InBwYXd6c3IwbmFmcHN4ZXZkZTR4czB3cWVyeGRydzBhejllciIgdGlt
ZXN0YW1wPSIxNjI1MTMwMzgzIiBndWlkPSIyODIwZDRiOC1iNjhhLTQwNmEtYTZhNy05NjA1ZmRj
NjRkNzAiPjU8L2tleT48L2ZvcmVpZ24ta2V5cz48cmVmLXR5cGUgbmFtZT0iSm91cm5hbCBBcnRp
Y2xlIj4xNzwvcmVmLXR5cGU+PGNvbnRyaWJ1dG9ycz48YXV0aG9ycz48YXV0aG9yPkRhd3Nvbiwg
Ry48L2F1dGhvcj48YXV0aG9yPlJvZ2VycywgUy48L2F1dGhvcj48YXV0aG9yPk11bnNvbiwgSi48
L2F1dGhvcj48YXV0aG9yPlNtaXRoLCBNLjwvYXV0aG9yPjxhdXRob3I+V2ludGVyLCBKLjwvYXV0
aG9yPjxhdXRob3I+R3JlZW5zb24sIEouPC9hdXRob3I+PGF1dGhvcj5Eb25hbGRzb24sIEEuPC9h
dXRob3I+PGF1dGhvcj5WYXJsZXksIEouPC9hdXRob3I+PC9hdXRob3JzPjwvY29udHJpYnV0b3Jz
Pjx0aXRsZXM+PHRpdGxlPlJhbmRvbWl6ZWQsIENvbnRyb2xsZWQgVHJpYWwgb2YgYW4gSW50ZXJ2
ZW50aW9uIGZvciBUb2RkbGVycyBXaXRoIEF1dGlzbTogVGhlIEVhcmx5IFN0YXJ0IERlbnZlciBN
b2RlbDwvdGl0bGU+PHNlY29uZGFyeS10aXRsZT5QZWRpYXRyaWNzPC9zZWNvbmRhcnktdGl0bGU+
PC90aXRsZXM+PHBlcmlvZGljYWw+PGZ1bGwtdGl0bGU+UGVkaWF0cmljczwvZnVsbC10aXRsZT48
L3BlcmlvZGljYWw+PHBhZ2VzPmUxNy1lMjM8L3BhZ2VzPjx2b2x1bWU+MTI1PC92b2x1bWU+PG51
bWJlcj4xPC9udW1iZXI+PHNlY3Rpb24+ZTE3PC9zZWN0aW9uPjxkYXRlcz48eWVhcj4yMDA5PC95
ZWFyPjwvZGF0ZXM+PGlzYm4+MDAzMS00MDA1JiN4RDsxMDk4LTQyNzU8L2lzYm4+PHVybHM+PC91
cmxzPjxlbGVjdHJvbmljLXJlc291cmNlLW51bT4xMC4xNTQyL3BlZHMuMjAwOS0wOTU4PC9lbGVj
dHJvbmljLXJlc291cmNlLW51bT48L3JlY29yZD48L0NpdGU+PC9FbmROb3RlPn==
</w:fldData>
              </w:fldChar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instrText xml:space="preserve"> ADDIN EN.CITE.DATA </w:instrTex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end"/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separate"/>
            </w:r>
            <w:r w:rsidRPr="002E48A4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(4, 10)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D9D0D7A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◯◯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E48A4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A50352" w:rsidRPr="002E48A4" w14:paraId="1902D5B4" w14:textId="77777777" w:rsidTr="00AF73AC">
        <w:trPr>
          <w:trHeight w:val="610"/>
        </w:trPr>
        <w:tc>
          <w:tcPr>
            <w:tcW w:w="0" w:type="auto"/>
            <w:vAlign w:val="center"/>
          </w:tcPr>
          <w:p w14:paraId="7751485A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Fonts w:ascii="Times New Roman" w:hAnsi="Times New Roman" w:cs="Times New Roman"/>
                <w:sz w:val="16"/>
                <w:szCs w:val="16"/>
              </w:rPr>
              <w:t>Secondary: Autism Core Symptoms (parent-rated)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E48A4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(lower is better)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E48A4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Follow up: 2-6 months</w:t>
            </w:r>
          </w:p>
        </w:tc>
        <w:tc>
          <w:tcPr>
            <w:tcW w:w="0" w:type="auto"/>
            <w:vAlign w:val="center"/>
          </w:tcPr>
          <w:p w14:paraId="0451A07B" w14:textId="77777777" w:rsidR="00A50352" w:rsidRPr="002E48A4" w:rsidRDefault="00A50352" w:rsidP="00AF73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48A4">
              <w:rPr>
                <w:rFonts w:ascii="Times New Roman" w:hAnsi="Times New Roman" w:cs="Times New Roman"/>
                <w:bCs/>
                <w:sz w:val="16"/>
                <w:szCs w:val="16"/>
              </w:rPr>
              <w:t>SMD: 0.06</w:t>
            </w:r>
            <w:r w:rsidRPr="002E48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A8644DB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Fonts w:ascii="Times New Roman" w:hAnsi="Times New Roman" w:cs="Times New Roman"/>
                <w:sz w:val="16"/>
                <w:szCs w:val="16"/>
              </w:rPr>
              <w:t>(-0.18 to 0.30)</w:t>
            </w:r>
          </w:p>
        </w:tc>
        <w:tc>
          <w:tcPr>
            <w:tcW w:w="0" w:type="auto"/>
            <w:vAlign w:val="center"/>
          </w:tcPr>
          <w:p w14:paraId="1C0C6BEA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t>371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(7 RCTs) 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EcmV3PC9BdXRob3I+PFllYXI+MjAwMjwvWWVhcj48UmVj
TnVtPjY8L1JlY051bT48RGlzcGxheVRleHQ+KDcsIDktMTQpPC9EaXNwbGF5VGV4dD48cmVjb3Jk
PjxyZWMtbnVtYmVyPjY8L3JlYy1udW1iZXI+PGZvcmVpZ24ta2V5cz48a2V5IGFwcD0iRU4iIGRi
LWlkPSJwcGF3enNyMG5hZnBzeGV2ZGU0eHMwd3FlcnhkcncwYXo5ZXIiIHRpbWVzdGFtcD0iMTYy
NTEzMDM4NSIgZ3VpZD0iZDc1NWRhNzctY2U2NC00YzJlLWJiYjQtMTVjMDc3NmVmM2ZiIj42PC9r
ZXk+PC9mb3JlaWduLWtleXM+PHJlZi10eXBlIG5hbWU9IkpvdXJuYWwgQXJ0aWNsZSI+MTc8L3Jl
Zi10eXBlPjxjb250cmlidXRvcnM+PGF1dGhvcnM+PGF1dGhvcj5EcmV3LCBBLjwvYXV0aG9yPjxh
dXRob3I+QmFpcmQsIEcuPC9hdXRob3I+PGF1dGhvcj5CYXJvbi1Db2hlbiwgUy48L2F1dGhvcj48
YXV0aG9yPkNveCwgQS48L2F1dGhvcj48YXV0aG9yPlNsb25pbXMsIFYuPC9hdXRob3I+PGF1dGhv
cj5XaGVlbHdyaWdodCwgUy48L2F1dGhvcj48YXV0aG9yPlN3ZXR0ZW5oYW0sIEouPC9hdXRob3I+
PGF1dGhvcj5CZXJyeSwgQi48L2F1dGhvcj48YXV0aG9yPkNoYXJtYW4sIFQuPC9hdXRob3I+PC9h
dXRob3JzPjwvY29udHJpYnV0b3JzPjxhdXRoLWFkZHJlc3M+QXV0aXNtIFJlc2VhcmNoIENlbnRy
ZSwgRGVwYXJ0bWVudHMgb2YgRXhwZXJpbWVudGFsIFBzeWNob2xvZ3kgYW5kIFBzeWNoaWF0cnks
IFVuaXZlcnNpdHkgb2YgQ2FtYnJpZGdlLCBDYW1icmlkZ2UsIFVLLjwvYXV0aC1hZGRyZXNzPjx0
aXRsZXM+PHRpdGxlPkEgcGlsb3QgcmFuZG9taXNlZCBjb250cm9sIHRyaWFsIG9mIGEgcGFyZW50
IHRyYWluaW5nIGludGVydmVudGlvbiBmb3IgcHJlLXNjaG9vbCBjaGlsZHJlbiB3aXRoIGF1dGlz
bS4gUHJlbGltaW5hcnkgZmluZGluZ3MgYW5kIG1ldGhvZG9sb2dpY2FsIGNoYWxsZW5nZXM8L3Rp
dGxlPjxzZWNvbmRhcnktdGl0bGU+RXVyIENoaWxkIEFkb2xlc2MgUHN5Y2hpYXRyeTwvc2Vjb25k
YXJ5LXRpdGxlPjwvdGl0bGVzPjxwZXJpb2RpY2FsPjxmdWxsLXRpdGxlPkV1ciBDaGlsZCBBZG9s
ZXNjIFBzeWNoaWF0cnk8L2Z1bGwtdGl0bGU+PC9wZXJpb2RpY2FsPjxwYWdlcz4yNjYtNzI8L3Bh
Z2VzPjx2b2x1bWU+MTE8L3ZvbHVtZT48bnVtYmVyPjY8L251bWJlcj48ZWRpdGlvbj4yMDAzLzAx
LzI0PC9lZGl0aW9uPjxrZXl3b3Jkcz48a2V5d29yZD5BdXRpc3RpYyBEaXNvcmRlci9wc3ljaG9s
b2d5Lyp0aGVyYXB5PC9rZXl3b3JkPjxrZXl3b3JkPkJlaGF2aW9yIFRoZXJhcHkvKmVkdWNhdGlv
bi9tZXRob2RzPC9rZXl3b3JkPjxrZXl3b3JkPkNoaWxkLCBQcmVzY2hvb2w8L2tleXdvcmQ+PGtl
eXdvcmQ+Q29tbXVuaXR5IE1lbnRhbCBIZWFsdGggU2VydmljZXM8L2tleXdvcmQ+PGtleXdvcmQ+
Q3VycmljdWx1bTwva2V5d29yZD48a2V5d29yZD5GZW1hbGU8L2tleXdvcmQ+PGtleXdvcmQ+Rm9s
bG93LVVwIFN0dWRpZXM8L2tleXdvcmQ+PGtleXdvcmQ+SHVtYW5zPC9rZXl3b3JkPjxrZXl3b3Jk
Pkxhbmd1YWdlIERldmVsb3BtZW50IERpc29yZGVycy9wc3ljaG9sb2d5L3RoZXJhcHk8L2tleXdv
cmQ+PGtleXdvcmQ+TWFsZTwva2V5d29yZD48a2V5d29yZD5QYXJlbnRzLyplZHVjYXRpb248L2tl
eXdvcmQ+PGtleXdvcmQ+UGxheSBhbmQgUGxheXRoaW5nczwva2V5d29yZD48a2V5d29yZD5Tb2Np
YWwgQmVoYXZpb3I8L2tleXdvcmQ+PC9rZXl3b3Jkcz48ZGF0ZXM+PHllYXI+MjAwMjwveWVhcj48
cHViLWRhdGVzPjxkYXRlPkRlYzwvZGF0ZT48L3B1Yi1kYXRlcz48L2RhdGVzPjxpc2JuPjEwMTgt
ODgyNyAoUHJpbnQpJiN4RDsxMDE4LTg4MjcgKExpbmtpbmcpPC9pc2JuPjxhY2Nlc3Npb24tbnVt
PjEyNTQxMDA1PC9hY2Nlc3Npb24tbnVtPjx1cmxzPjxyZWxhdGVkLXVybHM+PHVybD5odHRwczov
L3d3dy5uY2JpLm5sbS5uaWguZ292L3B1Ym1lZC8xMjU0MTAwNTwvdXJsPjwvcmVsYXRlZC11cmxz
PjwvdXJscz48ZWxlY3Ryb25pYy1yZXNvdXJjZS1udW0+MTAuMTAwNy9zMDA3ODctMDAyLTAyOTkt
NjwvZWxlY3Ryb25pYy1yZXNvdXJjZS1udW0+PC9yZWNvcmQ+PC9DaXRlPjxDaXRlPjxBdXRob3I+
R2VuZ291eDwvQXV0aG9yPjxZZWFyPjIwMTk8L1llYXI+PFJlY051bT40OTwvUmVjTnVtPjxyZWNv
cmQ+PHJlYy1udW1iZXI+NDk8L3JlYy1udW1iZXI+PGZvcmVpZ24ta2V5cz48a2V5IGFwcD0iRU4i
IGRiLWlkPSJwcGF3enNyMG5hZnBzeGV2ZGU0eHMwd3FlcnhkcncwYXo5ZXIiIHRpbWVzdGFtcD0i
MTYyNTEzMDQyNCIgZ3VpZD0iNTU2ZDMxNWItMTJmOS00M2YzLTk4YmMtNmQ0YzJhNTJmZGY4Ij40
OTwva2V5PjwvZm9yZWlnbi1rZXlzPjxyZWYtdHlwZSBuYW1lPSJKb3VybmFsIEFydGljbGUiPjE3
PC9yZWYtdHlwZT48Y29udHJpYnV0b3JzPjxhdXRob3JzPjxhdXRob3I+R2VuZ291eCwgRy4gVy48
L2F1dGhvcj48YXV0aG9yPkFicmFtcywgRC4gQS48L2F1dGhvcj48YXV0aG9yPlNjaHVjaywgUi48
L2F1dGhvcj48YXV0aG9yPk1pbGxhbiwgTS4gRS48L2F1dGhvcj48YXV0aG9yPkxpYm92ZSwgUi48
L2F1dGhvcj48YXV0aG9yPkFyZGVsLCBDLiBNLjwvYXV0aG9yPjxhdXRob3I+UGhpbGxpcHMsIEou
IE0uPC9hdXRob3I+PGF1dGhvcj5Gb3gsIE0uPC9hdXRob3I+PGF1dGhvcj5GcmF6aWVyLCBULiBX
LjwvYXV0aG9yPjxhdXRob3I+SGFyZGFuLCBBLiBZLjwvYXV0aG9yPjwvYXV0aG9ycz48L2NvbnRy
aWJ1dG9ycz48YXV0aC1hZGRyZXNzPkRlcGFydG1lbnQgb2YgUHN5Y2hpYXRyeSBhbmQgQmVoYXZp
b3JhbCBTY2llbmNlcywgU2Nob29sIG9mIE1lZGljaW5lLCBTdGFuZm9yZCBVbml2ZXJzaXR5LCBT
dGFuZm9yZCwgQ2FsaWZvcm5pYTsgZ2dlbmdvdXhAc3RhbmZvcmQuZWR1LiYjeEQ7RGVwYXJ0bWVu
dCBvZiBQc3ljaGlhdHJ5IGFuZCBCZWhhdmlvcmFsIFNjaWVuY2VzLCBTY2hvb2wgb2YgTWVkaWNp
bmUsIFN0YW5mb3JkIFVuaXZlcnNpdHksIFN0YW5mb3JkLCBDYWxpZm9ybmlhLiYjeEQ7UEdTUCAt
IFN0YW5mb3JkIFBzeS5ELiBDb25zb3J0aXVtLCBQYWxvIEFsdG8gVW5pdmVyc2l0eSwgUGFsbyBB
bHRvLCBDYWxpZm9ybmlhOyBhbmQuJiN4RDtBdXRpc20gU3BlYWtzLCBOZXcgWW9yaywgTmV3IFlv
cmsuPC9hdXRoLWFkZHJlc3M+PHRpdGxlcz48dGl0bGU+QSBQaXZvdGFsIFJlc3BvbnNlIFRyZWF0
bWVudCBQYWNrYWdlIGZvciBDaGlsZHJlbiBXaXRoIEF1dGlzbSBTcGVjdHJ1bSBEaXNvcmRlcjog
QW4gUkNUPC90aXRsZT48c2Vjb25kYXJ5LXRpdGxlPlBlZGlhdHJpY3M8L3NlY29uZGFyeS10aXRs
ZT48L3RpdGxlcz48cGVyaW9kaWNhbD48ZnVsbC10aXRsZT5QZWRpYXRyaWNzPC9mdWxsLXRpdGxl
PjwvcGVyaW9kaWNhbD48dm9sdW1lPjE0NDwvdm9sdW1lPjxudW1iZXI+MzwvbnVtYmVyPjxlZGl0
aW9uPjIwMTkvMDgvMDg8L2VkaXRpb24+PGtleXdvcmRzPjxrZXl3b3JkPkF1dGlzbSBTcGVjdHJ1
bSBEaXNvcmRlci8qdGhlcmFweTwva2V5d29yZD48a2V5d29yZD5CZWhhdmlvciBUaGVyYXB5Lypt
ZXRob2RzPC9rZXl3b3JkPjxrZXl3b3JkPkNoaWxkLCBQcmVzY2hvb2w8L2tleXdvcmQ+PGtleXdv
cmQ+Q29tYmluZWQgTW9kYWxpdHkgVGhlcmFweTwva2V5d29yZD48a2V5d29yZD4qQ29tbXVuaWNh
dGlvbjwva2V5d29yZD48a2V5d29yZD5GZW1hbGU8L2tleXdvcmQ+PGtleXdvcmQ+KkhvbWUgQ2Fy
ZSBTZXJ2aWNlczwva2V5d29yZD48a2V5d29yZD5IdW1hbnM8L2tleXdvcmQ+PGtleXdvcmQ+TWFs
ZTwva2V5d29yZD48a2V5d29yZD4qUGFyZW50LUNoaWxkIFJlbGF0aW9uczwva2V5d29yZD48a2V5
d29yZD5QYXJlbnRzLyplZHVjYXRpb248L2tleXdvcmQ+PC9rZXl3b3Jkcz48ZGF0ZXM+PHllYXI+
MjAxOTwveWVhcj48cHViLWRhdGVzPjxkYXRlPlNlcDwvZGF0ZT48L3B1Yi1kYXRlcz48L2RhdGVz
Pjxpc2JuPjAwMzEtNDAwNSAoUHJpbnQpJiN4RDswMDMxLTQwMDU8L2lzYm4+PGFjY2Vzc2lvbi1u
dW0+MzEzODc4Njg8L2FjY2Vzc2lvbi1udW0+PHVybHM+PC91cmxzPjxjdXN0b20yPlBNQzY4NTY3
ODQgYXV0aG9ycyBoYXZlIGluZGljYXRlZCB0aGV5IGhhdmUgbm8gcG90ZW50aWFsIGNvbmZsaWN0
cyBvZiBpbnRlcmVzdCB0byBkaXNjbG9zZS48L2N1c3RvbTI+PGVsZWN0cm9uaWMtcmVzb3VyY2Ut
bnVtPjEwLjE1NDIvcGVkcy4yMDE5LTAxNzg8L2VsZWN0cm9uaWMtcmVzb3VyY2UtbnVtPjxyZW1v
dGUtZGF0YWJhc2UtcHJvdmlkZXI+TkxNPC9yZW1vdGUtZGF0YWJhc2UtcHJvdmlkZXI+PGxhbmd1
YWdlPmVuZzwvbGFuZ3VhZ2U+PC9yZWNvcmQ+PC9DaXRlPjxDaXRlPjxBdXRob3I+R2lubjwvQXV0
aG9yPjxZZWFyPjIwMTc8L1llYXI+PFJlY051bT4zPC9SZWNOdW0+PHJlY29yZD48cmVjLW51bWJl
cj4zPC9yZWMtbnVtYmVyPjxmb3JlaWduLWtleXM+PGtleSBhcHA9IkVOIiBkYi1pZD0icHBhd3pz
cjBuYWZwc3hldmRlNHhzMHdxZXJ4ZHJ3MGF6OWVyIiB0aW1lc3RhbXA9IjE2MjUxMzAzODEiIGd1
aWQ9IjUzYWFhMDMwLWZjZmQtNGI1MS1hMGM1LTY4ZWZiNzQ0N2ZkMSI+Mzwva2V5PjwvZm9yZWln
bi1rZXlzPjxyZWYtdHlwZSBuYW1lPSJKb3VybmFsIEFydGljbGUiPjE3PC9yZWYtdHlwZT48Y29u
dHJpYnV0b3JzPjxhdXRob3JzPjxhdXRob3I+R2lubiwgTi4gQy48L2F1dGhvcj48YXV0aG9yPkNs
aW9uc2t5LCBMLiBOLjwvYXV0aG9yPjxhdXRob3I+RXliZXJnLCBTLiBNLjwvYXV0aG9yPjxhdXRo
b3I+V2FybmVyLU1ldHpnZXIsIEMuPC9hdXRob3I+PGF1dGhvcj5BYm5lciwgSi4gUC48L2F1dGhv
cj48L2F1dGhvcnM+PC9jb250cmlidXRvcnM+PGF1dGgtYWRkcmVzcz5hIERlcGFydG1lbnQgb2Yg
Q2xpbmljYWwgYW5kIEhlYWx0aCBQc3ljaG9sb2d5ICwgVW5pdmVyc2l0eSBvZiBGbG9yaWRhICwu
JiN4RDtiIEZhbWlseSBhbmQgQ29tbXVuaXR5IFNlcnZpY2VzICwgRGVQYXVsIFVuaXZlcnNpdHkg
LC4mI3hEO2MgT2NjdXBhdGlvbmFsIFRoZXJhcHksIFBzeWNob2xvZ3kgYW5kIENvdW5zZWxpbmcg
LCBNaWxsaWdhbiBDb2xsZWdlICwuPC9hdXRoLWFkZHJlc3M+PHRpdGxlcz48dGl0bGU+Q2hpbGQt
RGlyZWN0ZWQgSW50ZXJhY3Rpb24gVHJhaW5pbmcgZm9yIFlvdW5nIENoaWxkcmVuIFdpdGggQXV0
aXNtIFNwZWN0cnVtIERpc29yZGVyczogUGFyZW50IGFuZCBDaGlsZCBPdXRjb21lczwvdGl0bGU+
PHNlY29uZGFyeS10aXRsZT5KIENsaW4gQ2hpbGQgQWRvbGVzYyBQc3ljaG9sPC9zZWNvbmRhcnkt
dGl0bGU+PC90aXRsZXM+PHBlcmlvZGljYWw+PGZ1bGwtdGl0bGU+SiBDbGluIENoaWxkIEFkb2xl
c2MgUHN5Y2hvbDwvZnVsbC10aXRsZT48L3BlcmlvZGljYWw+PHBhZ2VzPjEwMS0xMDk8L3BhZ2Vz
Pjx2b2x1bWU+NDY8L3ZvbHVtZT48bnVtYmVyPjE8L251bWJlcj48ZWRpdGlvbj4yMDE1LzAzLzE5
PC9lZGl0aW9uPjxrZXl3b3Jkcz48a2V5d29yZD5BZGFwdGF0aW9uLCBQc3ljaG9sb2dpY2FsPC9r
ZXl3b3JkPjxrZXl3b3JkPkF1dGlzbSBTcGVjdHJ1bSBEaXNvcmRlci9wc3ljaG9sb2d5LypyZWhh
YmlsaXRhdGlvbjwva2V5d29yZD48a2V5d29yZD5DaGlsZDwva2V5d29yZD48a2V5d29yZD5DaGls
ZCwgUHJlc2Nob29sPC9rZXl3b3JkPjxrZXl3b3JkPkZlbWFsZTwva2V5d29yZD48a2V5d29yZD5I
ZWFsdGggRWR1Y2F0aW9uLyptZXRob2RzPC9rZXl3b3JkPjxrZXl3b3JkPkh1bWFuczwva2V5d29y
ZD48a2V5d29yZD5NYWxlPC9rZXl3b3JkPjxrZXl3b3JkPk1vdGhlcnMvcHN5Y2hvbG9neTwva2V5
d29yZD48a2V5d29yZD4qUGFyZW50LUNoaWxkIFJlbGF0aW9uczwva2V5d29yZD48a2V5d29yZD5Q
YXJlbnRzLyplZHVjYXRpb24vcHN5Y2hvbG9neTwva2V5d29yZD48L2tleXdvcmRzPjxkYXRlcz48
eWVhcj4yMDE3PC95ZWFyPjxwdWItZGF0ZXM+PGRhdGU+SmFuLUZlYjwvZGF0ZT48L3B1Yi1kYXRl
cz48L2RhdGVzPjxpc2JuPjE1MzctNDQyNCAoRWxlY3Ryb25pYykmI3hEOzE1MzctNDQxNiAoTGlu
a2luZyk8L2lzYm4+PGFjY2Vzc2lvbi1udW0+MjU3ODU2NDY8L2FjY2Vzc2lvbi1udW0+PHVybHM+
PHJlbGF0ZWQtdXJscz48dXJsPmh0dHBzOi8vd3d3Lm5jYmkubmxtLm5paC5nb3YvcHVibWVkLzI1
Nzg1NjQ2PC91cmw+PC9yZWxhdGVkLXVybHM+PC91cmxzPjxlbGVjdHJvbmljLXJlc291cmNlLW51
bT4xMC4xMDgwLzE1Mzc0NDE2LjIwMTUuMTAxNTEzNTwvZWxlY3Ryb25pYy1yZXNvdXJjZS1udW0+
PC9yZWNvcmQ+PC9DaXRlPjxDaXRlPjxBdXRob3I+SGFyZGFuPC9BdXRob3I+PFllYXI+MjAxNTwv
WWVhcj48UmVjTnVtPjEyPC9SZWNOdW0+PHJlY29yZD48cmVjLW51bWJlcj4xMjwvcmVjLW51bWJl
cj48Zm9yZWlnbi1rZXlzPjxrZXkgYXBwPSJFTiIgZGItaWQ9InBwYXd6c3IwbmFmcHN4ZXZkZTR4
czB3cWVyeGRydzBhejllciIgdGltZXN0YW1wPSIxNjI1MTMwMzkzIiBndWlkPSJjNDBiZGQ3OC1h
YWZmLTQ2NWQtODhiYy1hM2NjMmVhNzk2M2YiPjEyPC9rZXk+PC9mb3JlaWduLWtleXM+PHJlZi10
eXBlIG5hbWU9IkpvdXJuYWwgQXJ0aWNsZSI+MTc8L3JlZi10eXBlPjxjb250cmlidXRvcnM+PGF1
dGhvcnM+PGF1dGhvcj5IYXJkYW4sIEEuIFkuPC9hdXRob3I+PGF1dGhvcj5HZW5nb3V4LCBHLiBX
LjwvYXV0aG9yPjxhdXRob3I+QmVycXVpc3QsIEsuIEwuPC9hdXRob3I+PGF1dGhvcj5MaWJvdmUs
IFIuIEEuPC9hdXRob3I+PGF1dGhvcj5BcmRlbCwgQy4gTS48L2F1dGhvcj48YXV0aG9yPlBoaWxs
aXBzLCBKLjwvYXV0aG9yPjxhdXRob3I+RnJhemllciwgVC4gVy48L2F1dGhvcj48YXV0aG9yPk1p
bmphcmV6LCBNLiBCLjwvYXV0aG9yPjwvYXV0aG9ycz48L2NvbnRyaWJ1dG9ycz48YXV0aC1hZGRy
ZXNzPkRlcGFydG1lbnQgb2YgUHN5Y2hpYXRyeSBhbmQgQmVoYXZpb3JhbCBTY2llbmNlcywgU3Rh
bmZvcmQgVW5pdmVyc2l0eSwgU3RhbmZvcmQsIENBLCBVU0EuJiN4RDtDZW50ZXIgZm9yIEF1dGlz
bSwgQ2xldmVsYW5kIENsaW5pYywgQ2xldmVsYW5kLCBPSCwgVVNBLiYjeEQ7U2VhdHRsZSBDaGls
ZHJlbiZhcG9zO3MgSG9zcGl0YWwvU2VhdHRsZSBDaGlsZHJlbiZhcG9zO3MgUmVzZWFyY2ggSW5z
dGl0dXRlLCBTZWF0dGxlLCBXQSwgVVNBLjwvYXV0aC1hZGRyZXNzPjx0aXRsZXM+PHRpdGxlPkEg
cmFuZG9taXplZCBjb250cm9sbGVkIHRyaWFsIG9mIFBpdm90YWwgUmVzcG9uc2UgVHJlYXRtZW50
IEdyb3VwIGZvciBwYXJlbnRzIG9mIGNoaWxkcmVuIHdpdGggYXV0aXNtPC90aXRsZT48c2Vjb25k
YXJ5LXRpdGxlPkogQ2hpbGQgUHN5Y2hvbCBQc3ljaGlhdHJ5PC9zZWNvbmRhcnktdGl0bGU+PC90
aXRsZXM+PHBlcmlvZGljYWw+PGZ1bGwtdGl0bGU+SiBDaGlsZCBQc3ljaG9sIFBzeWNoaWF0cnk8
L2Z1bGwtdGl0bGU+PC9wZXJpb2RpY2FsPjxwYWdlcz44ODQtOTI8L3BhZ2VzPjx2b2x1bWU+NTY8
L3ZvbHVtZT48bnVtYmVyPjg8L251bWJlcj48ZWRpdGlvbj4yMDE0LzEwLzI4PC9lZGl0aW9uPjxr
ZXl3b3Jkcz48a2V5d29yZD5BZ2UgRmFjdG9yczwva2V5d29yZD48a2V5d29yZD5BdXRpc3RpYyBE
aXNvcmRlci8qY29tcGxpY2F0aW9uczwva2V5d29yZD48a2V5d29yZD4qQmVoYXZpb3IgVGhlcmFw
eTwva2V5d29yZD48a2V5d29yZD5DaGlsZDwva2V5d29yZD48a2V5d29yZD5DaGlsZCwgUHJlc2No
b29sPC9rZXl3b3JkPjxrZXl3b3JkPkZlbWFsZTwva2V5d29yZD48a2V5d29yZD5IdW1hbnM8L2tl
eXdvcmQ+PGtleXdvcmQ+TGFuZ3VhZ2UgRGV2ZWxvcG1lbnQgRGlzb3JkZXJzLypjb21wbGljYXRp
b25zLyp0aGVyYXB5PC9rZXl3b3JkPjxrZXl3b3JkPk1hbGU8L2tleXdvcmQ+PGtleXdvcmQ+UGFy
ZW50cy8qZWR1Y2F0aW9uLypwc3ljaG9sb2d5PC9rZXl3b3JkPjxrZXl3b3JkPlRyZWF0bWVudCBP
dXRjb21lPC9rZXl3b3JkPjxrZXl3b3JkPkxhbmd1YWdlIGRlZmljaXRzPC9rZXl3b3JkPjxrZXl3
b3JkPmdyb3VwIHBhcmVudCB0cmFpbmluZzwva2V5d29yZD48a2V5d29yZD5uYXR1cmFsaXN0aWMg
ZGV2ZWxvcG1lbnRhbCBiZWhhdmlvciBpbnRlcnZlbnRpb248L2tleXdvcmQ+PGtleXdvcmQ+c29j
aWFsIGNvbW11bmljYXRpb248L2tleXdvcmQ+PGtleXdvcmQ+dHJlYXRtZW50IGZpZGVsaXR5PC9r
ZXl3b3JkPjwva2V5d29yZHM+PGRhdGVzPjx5ZWFyPjIwMTU8L3llYXI+PHB1Yi1kYXRlcz48ZGF0
ZT5BdWc8L2RhdGU+PC9wdWItZGF0ZXM+PC9kYXRlcz48aXNibj4xNDY5LTc2MTAgKEVsZWN0cm9u
aWMpJiN4RDswMDIxLTk2MzAgKExpbmtpbmcpPC9pc2JuPjxhY2Nlc3Npb24tbnVtPjI1MzQ2MzQ1
PC9hY2Nlc3Npb24tbnVtPjx1cmxzPjxyZWxhdGVkLXVybHM+PHVybD5odHRwczovL3d3dy5uY2Jp
Lm5sbS5uaWguZ292L3B1Ym1lZC8yNTM0NjM0NTwvdXJsPjwvcmVsYXRlZC11cmxzPjwvdXJscz48
ZWxlY3Ryb25pYy1yZXNvdXJjZS1udW0+MTAuMTExMS9qY3BwLjEyMzU0PC9lbGVjdHJvbmljLXJl
c291cmNlLW51bT48L3JlY29yZD48L0NpdGU+PENpdGU+PEF1dGhvcj5Kb2NlbHluPC9BdXRob3I+
PFllYXI+MTk5ODwvWWVhcj48UmVjTnVtPjYwPC9SZWNOdW0+PHJlY29yZD48cmVjLW51bWJlcj42
MDwvcmVjLW51bWJlcj48Zm9yZWlnbi1rZXlzPjxrZXkgYXBwPSJFTiIgZGItaWQ9InBwYXd6c3Iw
bmFmcHN4ZXZkZTR4czB3cWVyeGRydzBhejllciIgdGltZXN0YW1wPSIxNjI1MTMwNDI2IiBndWlk
PSIwMGY3MWJkNy05YzNiLTQwN2QtYmFkMi1mOTljYTQ1YTM2MTAiPjYwPC9rZXk+PC9mb3JlaWdu
LWtleXM+PHJlZi10eXBlIG5hbWU9IkpvdXJuYWwgQXJ0aWNsZSI+MTc8L3JlZi10eXBlPjxjb250
cmlidXRvcnM+PGF1dGhvcnM+PGF1dGhvcj5Kb2NlbHluLCBMLiBKLjwvYXV0aG9yPjxhdXRob3I+
Q2FzaXJvLCBPLiBHLjwvYXV0aG9yPjxhdXRob3I+QmVhdHRpZSwgRC48L2F1dGhvcj48YXV0aG9y
PkJvdywgSi48L2F1dGhvcj48YXV0aG9yPktuZWlzeiwgSi48L2F1dGhvcj48L2F1dGhvcnM+PC9j
b250cmlidXRvcnM+PGF1dGgtYWRkcmVzcz5EZXBhcnRtZW50IG9mIFBlZGlhdHJpY3MgYW5kIENo
aWxkIEhlYWx0aCwgVW5pdmVyc2l0eSBvZiBNYW5pdG9iYSwgQ2FuYWRhLjwvYXV0aC1hZGRyZXNz
Pjx0aXRsZXM+PHRpdGxlPlRyZWF0bWVudCBvZiBjaGlsZHJlbiB3aXRoIGF1dGlzbTogYSByYW5k
b21pemVkIGNvbnRyb2xsZWQgdHJpYWwgdG8gZXZhbHVhdGUgYSBjYXJlZ2l2ZXItYmFzZWQgaW50
ZXJ2ZW50aW9uIHByb2dyYW0gaW4gY29tbXVuaXR5IGRheS1jYXJlIGNlbnRlcnM8L3RpdGxlPjxz
ZWNvbmRhcnktdGl0bGU+SiBEZXYgQmVoYXYgUGVkaWF0cjwvc2Vjb25kYXJ5LXRpdGxlPjwvdGl0
bGVzPjxwZXJpb2RpY2FsPjxmdWxsLXRpdGxlPkogRGV2IEJlaGF2IFBlZGlhdHI8L2Z1bGwtdGl0
bGU+PC9wZXJpb2RpY2FsPjxwYWdlcz4zMjYtMzQ8L3BhZ2VzPjx2b2x1bWU+MTk8L3ZvbHVtZT48
bnVtYmVyPjU8L251bWJlcj48ZWRpdGlvbj4xOTk4LzExLzExPC9lZGl0aW9uPjxrZXl3b3Jkcz48
a2V5d29yZD5BdXRpc3RpYyBEaXNvcmRlci9wc3ljaG9sb2d5Lyp0aGVyYXB5PC9rZXl3b3JkPjxr
ZXl3b3JkPkNhcmVnaXZlcnM8L2tleXdvcmQ+PGtleXdvcmQ+Q2hpbGQ8L2tleXdvcmQ+PGtleXdv
cmQ+KkNoaWxkIERheSBDYXJlIENlbnRlcnM8L2tleXdvcmQ+PGtleXdvcmQ+Q29tbXVuaXR5IEhl
YWx0aCBTZXJ2aWNlczwva2V5d29yZD48a2V5d29yZD5Db25zdW1lciBCZWhhdmlvcjwva2V5d29y
ZD48a2V5d29yZD5GYW1pbHk8L2tleXdvcmQ+PGtleXdvcmQ+RmVtYWxlPC9rZXl3b3JkPjxrZXl3
b3JkPkh1bWFuczwva2V5d29yZD48a2V5d29yZD5NYWxlPC9rZXl3b3JkPjxrZXl3b3JkPlBhcmVu
dHM8L2tleXdvcmQ+PGtleXdvcmQ+UHN5Y2hpYXRyaWMgU3RhdHVzIFJhdGluZyBTY2FsZXM8L2tl
eXdvcmQ+PGtleXdvcmQ+U3RyZXNzLCBQc3ljaG9sb2dpY2FsL3BzeWNob2xvZ3k8L2tleXdvcmQ+
PGtleXdvcmQ+U3VydmV5cyBhbmQgUXVlc3Rpb25uYWlyZXM8L2tleXdvcmQ+PGtleXdvcmQ+VHJl
YXRtZW50IE91dGNvbWU8L2tleXdvcmQ+PC9rZXl3b3Jkcz48ZGF0ZXM+PHllYXI+MTk5ODwveWVh
cj48cHViLWRhdGVzPjxkYXRlPk9jdDwvZGF0ZT48L3B1Yi1kYXRlcz48L2RhdGVzPjxpc2JuPjAx
OTYtMjA2WCAoUHJpbnQpJiN4RDswMTk2LTIwNng8L2lzYm4+PGFjY2Vzc2lvbi1udW0+OTgwOTI2
MjwvYWNjZXNzaW9uLW51bT48dXJscz48L3VybHM+PGVsZWN0cm9uaWMtcmVzb3VyY2UtbnVtPjEw
LjEwOTcvMDAwMDQ3MDMtMTk5ODEwMDAwLTAwMDAyPC9lbGVjdHJvbmljLXJlc291cmNlLW51bT48
cmVtb3RlLWRhdGFiYXNlLXByb3ZpZGVyPk5MTTwvcmVtb3RlLWRhdGFiYXNlLXByb3ZpZGVyPjxs
YW5ndWFnZT5lbmc8L2xhbmd1YWdlPjwvcmVjb3JkPjwvQ2l0ZT48Q2l0ZT48QXV0aG9yPlNvbG9t
b248L0F1dGhvcj48WWVhcj4yMDE0PC9ZZWFyPjxSZWNOdW0+NTQ8L1JlY051bT48cmVjb3JkPjxy
ZWMtbnVtYmVyPjU0PC9yZWMtbnVtYmVyPjxmb3JlaWduLWtleXM+PGtleSBhcHA9IkVOIiBkYi1p
ZD0icHBhd3pzcjBuYWZwc3hldmRlNHhzMHdxZXJ4ZHJ3MGF6OWVyIiB0aW1lc3RhbXA9IjE2MjUx
MzA0MjUiIGd1aWQ9IjQyNzA1OGYwLTMxYzQtNDY2ZC1iNjQzLTM2NDNmZGRlOGNkZSI+NTQ8L2tl
eT48L2ZvcmVpZ24ta2V5cz48cmVmLXR5cGUgbmFtZT0iSm91cm5hbCBBcnRpY2xlIj4xNzwvcmVm
LXR5cGU+PGNvbnRyaWJ1dG9ycz48YXV0aG9ycz48YXV0aG9yPlNvbG9tb24sIFJpY2hhcmQ8L2F1
dGhvcj48YXV0aG9yPlZhbiBFZ2VyZW4sIExhdXJpZSBBLjwvYXV0aG9yPjxhdXRob3I+TWFob25l
eSwgR2VyYWxkPC9hdXRob3I+PGF1dGhvcj5RdW9uIEh1YmVyLCBNZWxpc3NhIFMuPC9hdXRob3I+
PGF1dGhvcj5aaW1tZXJtYW4sIFBlcnJpPC9hdXRob3I+PC9hdXRob3JzPjwvY29udHJpYnV0b3Jz
Pjx0aXRsZXM+PHRpdGxlPlBMQVkgUHJvamVjdCBIb21lIENvbnN1bHRhdGlvbiBJbnRlcnZlbnRp
b24gUHJvZ3JhbSBmb3IgWW91bmcgQ2hpbGRyZW4gV2l0aCBBdXRpc20gU3BlY3RydW0gRGlzb3Jk
ZXJzOiBBIFJhbmRvbWl6ZWQgQ29udHJvbGxlZCBUcmlhbDwvdGl0bGU+PHNlY29uZGFyeS10aXRs
ZT5Kb3VybmFsIG9mIERldmVsb3BtZW50YWwgJmFtcDsgQmVoYXZpb3JhbCBQZWRpYXRyaWNzPC9z
ZWNvbmRhcnktdGl0bGU+PC90aXRsZXM+PHBlcmlvZGljYWw+PGZ1bGwtdGl0bGU+Sm91cm5hbCBv
ZiBEZXZlbG9wbWVudGFsICZhbXA7IEJlaGF2aW9yYWwgUGVkaWF0cmljczwvZnVsbC10aXRsZT48
L3BlcmlvZGljYWw+PHBhZ2VzPjQ3NS00ODU8L3BhZ2VzPjx2b2x1bWU+MzU8L3ZvbHVtZT48bnVt
YmVyPjg8L251bWJlcj48a2V5d29yZHM+PGtleXdvcmQ+ZGV2ZWxvcG1lbnRhbCBvdXRjb21lczwv
a2V5d29yZD48a2V5d29yZD5lYXJseSBpbnRlcnZlbnRpb248L2tleXdvcmQ+PGtleXdvcmQ+cGFy
ZW50LW1lZGlhdGVkIGludGVydmVudGlvbjwva2V5d29yZD48L2tleXdvcmRzPjxkYXRlcz48eWVh
cj4yMDE0PC95ZWFyPjwvZGF0ZXM+PGlzYm4+MDE5Ni0yMDZYPC9pc2JuPjxhY2Nlc3Npb24tbnVt
PjAwMDA0NzAzLTIwMTQxMDAwMC0wMDAwMTwvYWNjZXNzaW9uLW51bT48dXJscz48cmVsYXRlZC11
cmxzPjx1cmw+aHR0cHM6Ly9qb3VybmFscy5sd3cuY29tL2pybmxkYnAvRnVsbHRleHQvMjAxNC8x
MDAwMC9QTEFZX1Byb2plY3RfSG9tZV9Db25zdWx0YXRpb25fSW50ZXJ2ZW50aW9uLjEuYXNweDwv
dXJsPjwvcmVsYXRlZC11cmxzPjwvdXJscz48ZWxlY3Ryb25pYy1yZXNvdXJjZS1udW0+MTAuMTA5
Ny9kYnAuMDAwMDAwMDAwMDAwMDA5NjwvZWxlY3Ryb25pYy1yZXNvdXJjZS1udW0+PC9yZWNvcmQ+
PC9DaXRlPjxDaXRlPjxBdXRob3I+VG9uZ2U8L0F1dGhvcj48WWVhcj4yMDE0PC9ZZWFyPjxSZWNO
dW0+Mjg8L1JlY051bT48cmVjb3JkPjxyZWMtbnVtYmVyPjI4PC9yZWMtbnVtYmVyPjxmb3JlaWdu
LWtleXM+PGtleSBhcHA9IkVOIiBkYi1pZD0icHBhd3pzcjBuYWZwc3hldmRlNHhzMHdxZXJ4ZHJ3
MGF6OWVyIiB0aW1lc3RhbXA9IjE2MjUxMzA0MTIiIGd1aWQ9ImFkNzBhMjkwLTkzZmEtNGNhMC1h
NTk3LTQwMTYyN2FhOTNiMCI+Mjg8L2tleT48L2ZvcmVpZ24ta2V5cz48cmVmLXR5cGUgbmFtZT0i
Sm91cm5hbCBBcnRpY2xlIj4xNzwvcmVmLXR5cGU+PGNvbnRyaWJ1dG9ycz48YXV0aG9ycz48YXV0
aG9yPlRvbmdlLCBCLjwvYXV0aG9yPjxhdXRob3I+QnJlcmV0b24sIEEuPC9hdXRob3I+PGF1dGhv
cj5LaW9tYWxsLCBNLjwvYXV0aG9yPjxhdXRob3I+TWFja2lubm9uLCBBLjwvYXV0aG9yPjxhdXRo
b3I+UmluZWhhcnQsIE4uIEouPC9hdXRob3I+PC9hdXRob3JzPjwvY29udHJpYnV0b3JzPjxhdXRo
LWFkZHJlc3M+MU1vbmFzaCBVbml2ZXJzaXR5LCBBdXN0cmFsaWEuPC9hdXRoLWFkZHJlc3M+PHRp
dGxlcz48dGl0bGU+QSByYW5kb21pc2VkIGdyb3VwIGNvbXBhcmlzb24gY29udHJvbGxlZCB0cmlh
bCBvZiAmYXBvcztwcmVzY2hvb2xlcnMgd2l0aCBhdXRpc20mYXBvczs6IGEgcGFyZW50IGVkdWNh
dGlvbiBhbmQgc2tpbGxzIHRyYWluaW5nIGludGVydmVudGlvbiBmb3IgeW91bmcgY2hpbGRyZW4g
d2l0aCBhdXRpc3RpYyBkaXNvcmRlcjwvdGl0bGU+PHNlY29uZGFyeS10aXRsZT5BdXRpc208L3Nl
Y29uZGFyeS10aXRsZT48L3RpdGxlcz48cGVyaW9kaWNhbD48ZnVsbC10aXRsZT5BdXRpc208L2Z1
bGwtdGl0bGU+PC9wZXJpb2RpY2FsPjxwYWdlcz4xNjYtNzc8L3BhZ2VzPjx2b2x1bWU+MTg8L3Zv
bHVtZT48bnVtYmVyPjI8L251bWJlcj48ZWRpdGlvbj4yMDEyLzA5LzE5PC9lZGl0aW9uPjxrZXl3
b3Jkcz48a2V5d29yZD4qQWRhcHRhdGlvbiwgUHN5Y2hvbG9naWNhbDwva2V5d29yZD48a2V5d29y
ZD5BdXRpc3RpYyBEaXNvcmRlci8qcHN5Y2hvbG9neTwva2V5d29yZD48a2V5d29yZD5CZWhhdmlv
ciBUaGVyYXB5LyplZHVjYXRpb24vbWV0aG9kczwva2V5d29yZD48a2V5d29yZD5DaGlsZCBCZWhh
dmlvcjwva2V5d29yZD48a2V5d29yZD5DaGlsZCwgUHJlc2Nob29sPC9rZXl3b3JkPjxrZXl3b3Jk
PipDb2duaXRpb248L2tleXdvcmQ+PGtleXdvcmQ+RWR1Y2F0aW9uLCBOb25wcm9mZXNzaW9uYWwv
Km1ldGhvZHM8L2tleXdvcmQ+PGtleXdvcmQ+RmVtYWxlPC9rZXl3b3JkPjxrZXl3b3JkPkh1bWFu
czwva2V5d29yZD48a2V5d29yZD4qTGFuZ3VhZ2U8L2tleXdvcmQ+PGtleXdvcmQ+TWFsZTwva2V5
d29yZD48a2V5d29yZD4qUGFyZW50aW5nPC9rZXl3b3JkPjxrZXl3b3JkPlBhcmVudHMvKmVkdWNh
dGlvbjwva2V5d29yZD48a2V5d29yZD5UcmVhdG1lbnQgT3V0Y29tZTwva2V5d29yZD48a2V5d29y
ZD5hdXRpc208L2tleXdvcmQ+PGtleXdvcmQ+YXV0aXNtIHNwZWN0cnVtIGRpc29yZGVyczwva2V5
d29yZD48a2V5d29yZD5ldmlkZW5jZS1iYXNlZDwva2V5d29yZD48a2V5d29yZD5wYXJlbnQgZWR1
Y2F0aW9uPC9rZXl3b3JkPjxrZXl3b3JkPnByZXNjaG9vbGVyczwva2V5d29yZD48L2tleXdvcmRz
PjxkYXRlcz48eWVhcj4yMDE0PC95ZWFyPjxwdWItZGF0ZXM+PGRhdGU+RmViPC9kYXRlPjwvcHVi
LWRhdGVzPjwvZGF0ZXM+PGlzYm4+MTQ2MS03MDA1IChFbGVjdHJvbmljKSYjeEQ7MTM2Mi0zNjEz
IChMaW5raW5nKTwvaXNibj48YWNjZXNzaW9uLW51bT4yMjk4Nzg5NzwvYWNjZXNzaW9uLW51bT48
dXJscz48cmVsYXRlZC11cmxzPjx1cmw+aHR0cHM6Ly93d3cubmNiaS5ubG0ubmloLmdvdi9wdWJt
ZWQvMjI5ODc4OTc8L3VybD48L3JlbGF0ZWQtdXJscz48L3VybHM+PGVsZWN0cm9uaWMtcmVzb3Vy
Y2UtbnVtPjEwLjExNzcvMTM2MjM2MTMxMjQ1ODE4NjwvZWxlY3Ryb25pYy1yZXNvdXJjZS1udW0+
PC9yZWNvcmQ+PC9DaXRlPjwvRW5kTm90ZT5=
</w:fldData>
              </w:fldChar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instrText xml:space="preserve"> ADDIN EN.CITE </w:instrTex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EcmV3PC9BdXRob3I+PFllYXI+MjAwMjwvWWVhcj48UmVj
TnVtPjY8L1JlY051bT48RGlzcGxheVRleHQ+KDcsIDktMTQpPC9EaXNwbGF5VGV4dD48cmVjb3Jk
PjxyZWMtbnVtYmVyPjY8L3JlYy1udW1iZXI+PGZvcmVpZ24ta2V5cz48a2V5IGFwcD0iRU4iIGRi
LWlkPSJwcGF3enNyMG5hZnBzeGV2ZGU0eHMwd3FlcnhkcncwYXo5ZXIiIHRpbWVzdGFtcD0iMTYy
NTEzMDM4NSIgZ3VpZD0iZDc1NWRhNzctY2U2NC00YzJlLWJiYjQtMTVjMDc3NmVmM2ZiIj42PC9r
ZXk+PC9mb3JlaWduLWtleXM+PHJlZi10eXBlIG5hbWU9IkpvdXJuYWwgQXJ0aWNsZSI+MTc8L3Jl
Zi10eXBlPjxjb250cmlidXRvcnM+PGF1dGhvcnM+PGF1dGhvcj5EcmV3LCBBLjwvYXV0aG9yPjxh
dXRob3I+QmFpcmQsIEcuPC9hdXRob3I+PGF1dGhvcj5CYXJvbi1Db2hlbiwgUy48L2F1dGhvcj48
YXV0aG9yPkNveCwgQS48L2F1dGhvcj48YXV0aG9yPlNsb25pbXMsIFYuPC9hdXRob3I+PGF1dGhv
cj5XaGVlbHdyaWdodCwgUy48L2F1dGhvcj48YXV0aG9yPlN3ZXR0ZW5oYW0sIEouPC9hdXRob3I+
PGF1dGhvcj5CZXJyeSwgQi48L2F1dGhvcj48YXV0aG9yPkNoYXJtYW4sIFQuPC9hdXRob3I+PC9h
dXRob3JzPjwvY29udHJpYnV0b3JzPjxhdXRoLWFkZHJlc3M+QXV0aXNtIFJlc2VhcmNoIENlbnRy
ZSwgRGVwYXJ0bWVudHMgb2YgRXhwZXJpbWVudGFsIFBzeWNob2xvZ3kgYW5kIFBzeWNoaWF0cnks
IFVuaXZlcnNpdHkgb2YgQ2FtYnJpZGdlLCBDYW1icmlkZ2UsIFVLLjwvYXV0aC1hZGRyZXNzPjx0
aXRsZXM+PHRpdGxlPkEgcGlsb3QgcmFuZG9taXNlZCBjb250cm9sIHRyaWFsIG9mIGEgcGFyZW50
IHRyYWluaW5nIGludGVydmVudGlvbiBmb3IgcHJlLXNjaG9vbCBjaGlsZHJlbiB3aXRoIGF1dGlz
bS4gUHJlbGltaW5hcnkgZmluZGluZ3MgYW5kIG1ldGhvZG9sb2dpY2FsIGNoYWxsZW5nZXM8L3Rp
dGxlPjxzZWNvbmRhcnktdGl0bGU+RXVyIENoaWxkIEFkb2xlc2MgUHN5Y2hpYXRyeTwvc2Vjb25k
YXJ5LXRpdGxlPjwvdGl0bGVzPjxwZXJpb2RpY2FsPjxmdWxsLXRpdGxlPkV1ciBDaGlsZCBBZG9s
ZXNjIFBzeWNoaWF0cnk8L2Z1bGwtdGl0bGU+PC9wZXJpb2RpY2FsPjxwYWdlcz4yNjYtNzI8L3Bh
Z2VzPjx2b2x1bWU+MTE8L3ZvbHVtZT48bnVtYmVyPjY8L251bWJlcj48ZWRpdGlvbj4yMDAzLzAx
LzI0PC9lZGl0aW9uPjxrZXl3b3Jkcz48a2V5d29yZD5BdXRpc3RpYyBEaXNvcmRlci9wc3ljaG9s
b2d5Lyp0aGVyYXB5PC9rZXl3b3JkPjxrZXl3b3JkPkJlaGF2aW9yIFRoZXJhcHkvKmVkdWNhdGlv
bi9tZXRob2RzPC9rZXl3b3JkPjxrZXl3b3JkPkNoaWxkLCBQcmVzY2hvb2w8L2tleXdvcmQ+PGtl
eXdvcmQ+Q29tbXVuaXR5IE1lbnRhbCBIZWFsdGggU2VydmljZXM8L2tleXdvcmQ+PGtleXdvcmQ+
Q3VycmljdWx1bTwva2V5d29yZD48a2V5d29yZD5GZW1hbGU8L2tleXdvcmQ+PGtleXdvcmQ+Rm9s
bG93LVVwIFN0dWRpZXM8L2tleXdvcmQ+PGtleXdvcmQ+SHVtYW5zPC9rZXl3b3JkPjxrZXl3b3Jk
Pkxhbmd1YWdlIERldmVsb3BtZW50IERpc29yZGVycy9wc3ljaG9sb2d5L3RoZXJhcHk8L2tleXdv
cmQ+PGtleXdvcmQ+TWFsZTwva2V5d29yZD48a2V5d29yZD5QYXJlbnRzLyplZHVjYXRpb248L2tl
eXdvcmQ+PGtleXdvcmQ+UGxheSBhbmQgUGxheXRoaW5nczwva2V5d29yZD48a2V5d29yZD5Tb2Np
YWwgQmVoYXZpb3I8L2tleXdvcmQ+PC9rZXl3b3Jkcz48ZGF0ZXM+PHllYXI+MjAwMjwveWVhcj48
cHViLWRhdGVzPjxkYXRlPkRlYzwvZGF0ZT48L3B1Yi1kYXRlcz48L2RhdGVzPjxpc2JuPjEwMTgt
ODgyNyAoUHJpbnQpJiN4RDsxMDE4LTg4MjcgKExpbmtpbmcpPC9pc2JuPjxhY2Nlc3Npb24tbnVt
PjEyNTQxMDA1PC9hY2Nlc3Npb24tbnVtPjx1cmxzPjxyZWxhdGVkLXVybHM+PHVybD5odHRwczov
L3d3dy5uY2JpLm5sbS5uaWguZ292L3B1Ym1lZC8xMjU0MTAwNTwvdXJsPjwvcmVsYXRlZC11cmxz
PjwvdXJscz48ZWxlY3Ryb25pYy1yZXNvdXJjZS1udW0+MTAuMTAwNy9zMDA3ODctMDAyLTAyOTkt
NjwvZWxlY3Ryb25pYy1yZXNvdXJjZS1udW0+PC9yZWNvcmQ+PC9DaXRlPjxDaXRlPjxBdXRob3I+
R2VuZ291eDwvQXV0aG9yPjxZZWFyPjIwMTk8L1llYXI+PFJlY051bT40OTwvUmVjTnVtPjxyZWNv
cmQ+PHJlYy1udW1iZXI+NDk8L3JlYy1udW1iZXI+PGZvcmVpZ24ta2V5cz48a2V5IGFwcD0iRU4i
IGRiLWlkPSJwcGF3enNyMG5hZnBzeGV2ZGU0eHMwd3FlcnhkcncwYXo5ZXIiIHRpbWVzdGFtcD0i
MTYyNTEzMDQyNCIgZ3VpZD0iNTU2ZDMxNWItMTJmOS00M2YzLTk4YmMtNmQ0YzJhNTJmZGY4Ij40
OTwva2V5PjwvZm9yZWlnbi1rZXlzPjxyZWYtdHlwZSBuYW1lPSJKb3VybmFsIEFydGljbGUiPjE3
PC9yZWYtdHlwZT48Y29udHJpYnV0b3JzPjxhdXRob3JzPjxhdXRob3I+R2VuZ291eCwgRy4gVy48
L2F1dGhvcj48YXV0aG9yPkFicmFtcywgRC4gQS48L2F1dGhvcj48YXV0aG9yPlNjaHVjaywgUi48
L2F1dGhvcj48YXV0aG9yPk1pbGxhbiwgTS4gRS48L2F1dGhvcj48YXV0aG9yPkxpYm92ZSwgUi48
L2F1dGhvcj48YXV0aG9yPkFyZGVsLCBDLiBNLjwvYXV0aG9yPjxhdXRob3I+UGhpbGxpcHMsIEou
IE0uPC9hdXRob3I+PGF1dGhvcj5Gb3gsIE0uPC9hdXRob3I+PGF1dGhvcj5GcmF6aWVyLCBULiBX
LjwvYXV0aG9yPjxhdXRob3I+SGFyZGFuLCBBLiBZLjwvYXV0aG9yPjwvYXV0aG9ycz48L2NvbnRy
aWJ1dG9ycz48YXV0aC1hZGRyZXNzPkRlcGFydG1lbnQgb2YgUHN5Y2hpYXRyeSBhbmQgQmVoYXZp
b3JhbCBTY2llbmNlcywgU2Nob29sIG9mIE1lZGljaW5lLCBTdGFuZm9yZCBVbml2ZXJzaXR5LCBT
dGFuZm9yZCwgQ2FsaWZvcm5pYTsgZ2dlbmdvdXhAc3RhbmZvcmQuZWR1LiYjeEQ7RGVwYXJ0bWVu
dCBvZiBQc3ljaGlhdHJ5IGFuZCBCZWhhdmlvcmFsIFNjaWVuY2VzLCBTY2hvb2wgb2YgTWVkaWNp
bmUsIFN0YW5mb3JkIFVuaXZlcnNpdHksIFN0YW5mb3JkLCBDYWxpZm9ybmlhLiYjeEQ7UEdTUCAt
IFN0YW5mb3JkIFBzeS5ELiBDb25zb3J0aXVtLCBQYWxvIEFsdG8gVW5pdmVyc2l0eSwgUGFsbyBB
bHRvLCBDYWxpZm9ybmlhOyBhbmQuJiN4RDtBdXRpc20gU3BlYWtzLCBOZXcgWW9yaywgTmV3IFlv
cmsuPC9hdXRoLWFkZHJlc3M+PHRpdGxlcz48dGl0bGU+QSBQaXZvdGFsIFJlc3BvbnNlIFRyZWF0
bWVudCBQYWNrYWdlIGZvciBDaGlsZHJlbiBXaXRoIEF1dGlzbSBTcGVjdHJ1bSBEaXNvcmRlcjog
QW4gUkNUPC90aXRsZT48c2Vjb25kYXJ5LXRpdGxlPlBlZGlhdHJpY3M8L3NlY29uZGFyeS10aXRs
ZT48L3RpdGxlcz48cGVyaW9kaWNhbD48ZnVsbC10aXRsZT5QZWRpYXRyaWNzPC9mdWxsLXRpdGxl
PjwvcGVyaW9kaWNhbD48dm9sdW1lPjE0NDwvdm9sdW1lPjxudW1iZXI+MzwvbnVtYmVyPjxlZGl0
aW9uPjIwMTkvMDgvMDg8L2VkaXRpb24+PGtleXdvcmRzPjxrZXl3b3JkPkF1dGlzbSBTcGVjdHJ1
bSBEaXNvcmRlci8qdGhlcmFweTwva2V5d29yZD48a2V5d29yZD5CZWhhdmlvciBUaGVyYXB5Lypt
ZXRob2RzPC9rZXl3b3JkPjxrZXl3b3JkPkNoaWxkLCBQcmVzY2hvb2w8L2tleXdvcmQ+PGtleXdv
cmQ+Q29tYmluZWQgTW9kYWxpdHkgVGhlcmFweTwva2V5d29yZD48a2V5d29yZD4qQ29tbXVuaWNh
dGlvbjwva2V5d29yZD48a2V5d29yZD5GZW1hbGU8L2tleXdvcmQ+PGtleXdvcmQ+KkhvbWUgQ2Fy
ZSBTZXJ2aWNlczwva2V5d29yZD48a2V5d29yZD5IdW1hbnM8L2tleXdvcmQ+PGtleXdvcmQ+TWFs
ZTwva2V5d29yZD48a2V5d29yZD4qUGFyZW50LUNoaWxkIFJlbGF0aW9uczwva2V5d29yZD48a2V5
d29yZD5QYXJlbnRzLyplZHVjYXRpb248L2tleXdvcmQ+PC9rZXl3b3Jkcz48ZGF0ZXM+PHllYXI+
MjAxOTwveWVhcj48cHViLWRhdGVzPjxkYXRlPlNlcDwvZGF0ZT48L3B1Yi1kYXRlcz48L2RhdGVz
Pjxpc2JuPjAwMzEtNDAwNSAoUHJpbnQpJiN4RDswMDMxLTQwMDU8L2lzYm4+PGFjY2Vzc2lvbi1u
dW0+MzEzODc4Njg8L2FjY2Vzc2lvbi1udW0+PHVybHM+PC91cmxzPjxjdXN0b20yPlBNQzY4NTY3
ODQgYXV0aG9ycyBoYXZlIGluZGljYXRlZCB0aGV5IGhhdmUgbm8gcG90ZW50aWFsIGNvbmZsaWN0
cyBvZiBpbnRlcmVzdCB0byBkaXNjbG9zZS48L2N1c3RvbTI+PGVsZWN0cm9uaWMtcmVzb3VyY2Ut
bnVtPjEwLjE1NDIvcGVkcy4yMDE5LTAxNzg8L2VsZWN0cm9uaWMtcmVzb3VyY2UtbnVtPjxyZW1v
dGUtZGF0YWJhc2UtcHJvdmlkZXI+TkxNPC9yZW1vdGUtZGF0YWJhc2UtcHJvdmlkZXI+PGxhbmd1
YWdlPmVuZzwvbGFuZ3VhZ2U+PC9yZWNvcmQ+PC9DaXRlPjxDaXRlPjxBdXRob3I+R2lubjwvQXV0
aG9yPjxZZWFyPjIwMTc8L1llYXI+PFJlY051bT4zPC9SZWNOdW0+PHJlY29yZD48cmVjLW51bWJl
cj4zPC9yZWMtbnVtYmVyPjxmb3JlaWduLWtleXM+PGtleSBhcHA9IkVOIiBkYi1pZD0icHBhd3pz
cjBuYWZwc3hldmRlNHhzMHdxZXJ4ZHJ3MGF6OWVyIiB0aW1lc3RhbXA9IjE2MjUxMzAzODEiIGd1
aWQ9IjUzYWFhMDMwLWZjZmQtNGI1MS1hMGM1LTY4ZWZiNzQ0N2ZkMSI+Mzwva2V5PjwvZm9yZWln
bi1rZXlzPjxyZWYtdHlwZSBuYW1lPSJKb3VybmFsIEFydGljbGUiPjE3PC9yZWYtdHlwZT48Y29u
dHJpYnV0b3JzPjxhdXRob3JzPjxhdXRob3I+R2lubiwgTi4gQy48L2F1dGhvcj48YXV0aG9yPkNs
aW9uc2t5LCBMLiBOLjwvYXV0aG9yPjxhdXRob3I+RXliZXJnLCBTLiBNLjwvYXV0aG9yPjxhdXRo
b3I+V2FybmVyLU1ldHpnZXIsIEMuPC9hdXRob3I+PGF1dGhvcj5BYm5lciwgSi4gUC48L2F1dGhv
cj48L2F1dGhvcnM+PC9jb250cmlidXRvcnM+PGF1dGgtYWRkcmVzcz5hIERlcGFydG1lbnQgb2Yg
Q2xpbmljYWwgYW5kIEhlYWx0aCBQc3ljaG9sb2d5ICwgVW5pdmVyc2l0eSBvZiBGbG9yaWRhICwu
JiN4RDtiIEZhbWlseSBhbmQgQ29tbXVuaXR5IFNlcnZpY2VzICwgRGVQYXVsIFVuaXZlcnNpdHkg
LC4mI3hEO2MgT2NjdXBhdGlvbmFsIFRoZXJhcHksIFBzeWNob2xvZ3kgYW5kIENvdW5zZWxpbmcg
LCBNaWxsaWdhbiBDb2xsZWdlICwuPC9hdXRoLWFkZHJlc3M+PHRpdGxlcz48dGl0bGU+Q2hpbGQt
RGlyZWN0ZWQgSW50ZXJhY3Rpb24gVHJhaW5pbmcgZm9yIFlvdW5nIENoaWxkcmVuIFdpdGggQXV0
aXNtIFNwZWN0cnVtIERpc29yZGVyczogUGFyZW50IGFuZCBDaGlsZCBPdXRjb21lczwvdGl0bGU+
PHNlY29uZGFyeS10aXRsZT5KIENsaW4gQ2hpbGQgQWRvbGVzYyBQc3ljaG9sPC9zZWNvbmRhcnkt
dGl0bGU+PC90aXRsZXM+PHBlcmlvZGljYWw+PGZ1bGwtdGl0bGU+SiBDbGluIENoaWxkIEFkb2xl
c2MgUHN5Y2hvbDwvZnVsbC10aXRsZT48L3BlcmlvZGljYWw+PHBhZ2VzPjEwMS0xMDk8L3BhZ2Vz
Pjx2b2x1bWU+NDY8L3ZvbHVtZT48bnVtYmVyPjE8L251bWJlcj48ZWRpdGlvbj4yMDE1LzAzLzE5
PC9lZGl0aW9uPjxrZXl3b3Jkcz48a2V5d29yZD5BZGFwdGF0aW9uLCBQc3ljaG9sb2dpY2FsPC9r
ZXl3b3JkPjxrZXl3b3JkPkF1dGlzbSBTcGVjdHJ1bSBEaXNvcmRlci9wc3ljaG9sb2d5LypyZWhh
YmlsaXRhdGlvbjwva2V5d29yZD48a2V5d29yZD5DaGlsZDwva2V5d29yZD48a2V5d29yZD5DaGls
ZCwgUHJlc2Nob29sPC9rZXl3b3JkPjxrZXl3b3JkPkZlbWFsZTwva2V5d29yZD48a2V5d29yZD5I
ZWFsdGggRWR1Y2F0aW9uLyptZXRob2RzPC9rZXl3b3JkPjxrZXl3b3JkPkh1bWFuczwva2V5d29y
ZD48a2V5d29yZD5NYWxlPC9rZXl3b3JkPjxrZXl3b3JkPk1vdGhlcnMvcHN5Y2hvbG9neTwva2V5
d29yZD48a2V5d29yZD4qUGFyZW50LUNoaWxkIFJlbGF0aW9uczwva2V5d29yZD48a2V5d29yZD5Q
YXJlbnRzLyplZHVjYXRpb24vcHN5Y2hvbG9neTwva2V5d29yZD48L2tleXdvcmRzPjxkYXRlcz48
eWVhcj4yMDE3PC95ZWFyPjxwdWItZGF0ZXM+PGRhdGU+SmFuLUZlYjwvZGF0ZT48L3B1Yi1kYXRl
cz48L2RhdGVzPjxpc2JuPjE1MzctNDQyNCAoRWxlY3Ryb25pYykmI3hEOzE1MzctNDQxNiAoTGlu
a2luZyk8L2lzYm4+PGFjY2Vzc2lvbi1udW0+MjU3ODU2NDY8L2FjY2Vzc2lvbi1udW0+PHVybHM+
PHJlbGF0ZWQtdXJscz48dXJsPmh0dHBzOi8vd3d3Lm5jYmkubmxtLm5paC5nb3YvcHVibWVkLzI1
Nzg1NjQ2PC91cmw+PC9yZWxhdGVkLXVybHM+PC91cmxzPjxlbGVjdHJvbmljLXJlc291cmNlLW51
bT4xMC4xMDgwLzE1Mzc0NDE2LjIwMTUuMTAxNTEzNTwvZWxlY3Ryb25pYy1yZXNvdXJjZS1udW0+
PC9yZWNvcmQ+PC9DaXRlPjxDaXRlPjxBdXRob3I+SGFyZGFuPC9BdXRob3I+PFllYXI+MjAxNTwv
WWVhcj48UmVjTnVtPjEyPC9SZWNOdW0+PHJlY29yZD48cmVjLW51bWJlcj4xMjwvcmVjLW51bWJl
cj48Zm9yZWlnbi1rZXlzPjxrZXkgYXBwPSJFTiIgZGItaWQ9InBwYXd6c3IwbmFmcHN4ZXZkZTR4
czB3cWVyeGRydzBhejllciIgdGltZXN0YW1wPSIxNjI1MTMwMzkzIiBndWlkPSJjNDBiZGQ3OC1h
YWZmLTQ2NWQtODhiYy1hM2NjMmVhNzk2M2YiPjEyPC9rZXk+PC9mb3JlaWduLWtleXM+PHJlZi10
eXBlIG5hbWU9IkpvdXJuYWwgQXJ0aWNsZSI+MTc8L3JlZi10eXBlPjxjb250cmlidXRvcnM+PGF1
dGhvcnM+PGF1dGhvcj5IYXJkYW4sIEEuIFkuPC9hdXRob3I+PGF1dGhvcj5HZW5nb3V4LCBHLiBX
LjwvYXV0aG9yPjxhdXRob3I+QmVycXVpc3QsIEsuIEwuPC9hdXRob3I+PGF1dGhvcj5MaWJvdmUs
IFIuIEEuPC9hdXRob3I+PGF1dGhvcj5BcmRlbCwgQy4gTS48L2F1dGhvcj48YXV0aG9yPlBoaWxs
aXBzLCBKLjwvYXV0aG9yPjxhdXRob3I+RnJhemllciwgVC4gVy48L2F1dGhvcj48YXV0aG9yPk1p
bmphcmV6LCBNLiBCLjwvYXV0aG9yPjwvYXV0aG9ycz48L2NvbnRyaWJ1dG9ycz48YXV0aC1hZGRy
ZXNzPkRlcGFydG1lbnQgb2YgUHN5Y2hpYXRyeSBhbmQgQmVoYXZpb3JhbCBTY2llbmNlcywgU3Rh
bmZvcmQgVW5pdmVyc2l0eSwgU3RhbmZvcmQsIENBLCBVU0EuJiN4RDtDZW50ZXIgZm9yIEF1dGlz
bSwgQ2xldmVsYW5kIENsaW5pYywgQ2xldmVsYW5kLCBPSCwgVVNBLiYjeEQ7U2VhdHRsZSBDaGls
ZHJlbiZhcG9zO3MgSG9zcGl0YWwvU2VhdHRsZSBDaGlsZHJlbiZhcG9zO3MgUmVzZWFyY2ggSW5z
dGl0dXRlLCBTZWF0dGxlLCBXQSwgVVNBLjwvYXV0aC1hZGRyZXNzPjx0aXRsZXM+PHRpdGxlPkEg
cmFuZG9taXplZCBjb250cm9sbGVkIHRyaWFsIG9mIFBpdm90YWwgUmVzcG9uc2UgVHJlYXRtZW50
IEdyb3VwIGZvciBwYXJlbnRzIG9mIGNoaWxkcmVuIHdpdGggYXV0aXNtPC90aXRsZT48c2Vjb25k
YXJ5LXRpdGxlPkogQ2hpbGQgUHN5Y2hvbCBQc3ljaGlhdHJ5PC9zZWNvbmRhcnktdGl0bGU+PC90
aXRsZXM+PHBlcmlvZGljYWw+PGZ1bGwtdGl0bGU+SiBDaGlsZCBQc3ljaG9sIFBzeWNoaWF0cnk8
L2Z1bGwtdGl0bGU+PC9wZXJpb2RpY2FsPjxwYWdlcz44ODQtOTI8L3BhZ2VzPjx2b2x1bWU+NTY8
L3ZvbHVtZT48bnVtYmVyPjg8L251bWJlcj48ZWRpdGlvbj4yMDE0LzEwLzI4PC9lZGl0aW9uPjxr
ZXl3b3Jkcz48a2V5d29yZD5BZ2UgRmFjdG9yczwva2V5d29yZD48a2V5d29yZD5BdXRpc3RpYyBE
aXNvcmRlci8qY29tcGxpY2F0aW9uczwva2V5d29yZD48a2V5d29yZD4qQmVoYXZpb3IgVGhlcmFw
eTwva2V5d29yZD48a2V5d29yZD5DaGlsZDwva2V5d29yZD48a2V5d29yZD5DaGlsZCwgUHJlc2No
b29sPC9rZXl3b3JkPjxrZXl3b3JkPkZlbWFsZTwva2V5d29yZD48a2V5d29yZD5IdW1hbnM8L2tl
eXdvcmQ+PGtleXdvcmQ+TGFuZ3VhZ2UgRGV2ZWxvcG1lbnQgRGlzb3JkZXJzLypjb21wbGljYXRp
b25zLyp0aGVyYXB5PC9rZXl3b3JkPjxrZXl3b3JkPk1hbGU8L2tleXdvcmQ+PGtleXdvcmQ+UGFy
ZW50cy8qZWR1Y2F0aW9uLypwc3ljaG9sb2d5PC9rZXl3b3JkPjxrZXl3b3JkPlRyZWF0bWVudCBP
dXRjb21lPC9rZXl3b3JkPjxrZXl3b3JkPkxhbmd1YWdlIGRlZmljaXRzPC9rZXl3b3JkPjxrZXl3
b3JkPmdyb3VwIHBhcmVudCB0cmFpbmluZzwva2V5d29yZD48a2V5d29yZD5uYXR1cmFsaXN0aWMg
ZGV2ZWxvcG1lbnRhbCBiZWhhdmlvciBpbnRlcnZlbnRpb248L2tleXdvcmQ+PGtleXdvcmQ+c29j
aWFsIGNvbW11bmljYXRpb248L2tleXdvcmQ+PGtleXdvcmQ+dHJlYXRtZW50IGZpZGVsaXR5PC9r
ZXl3b3JkPjwva2V5d29yZHM+PGRhdGVzPjx5ZWFyPjIwMTU8L3llYXI+PHB1Yi1kYXRlcz48ZGF0
ZT5BdWc8L2RhdGU+PC9wdWItZGF0ZXM+PC9kYXRlcz48aXNibj4xNDY5LTc2MTAgKEVsZWN0cm9u
aWMpJiN4RDswMDIxLTk2MzAgKExpbmtpbmcpPC9pc2JuPjxhY2Nlc3Npb24tbnVtPjI1MzQ2MzQ1
PC9hY2Nlc3Npb24tbnVtPjx1cmxzPjxyZWxhdGVkLXVybHM+PHVybD5odHRwczovL3d3dy5uY2Jp
Lm5sbS5uaWguZ292L3B1Ym1lZC8yNTM0NjM0NTwvdXJsPjwvcmVsYXRlZC11cmxzPjwvdXJscz48
ZWxlY3Ryb25pYy1yZXNvdXJjZS1udW0+MTAuMTExMS9qY3BwLjEyMzU0PC9lbGVjdHJvbmljLXJl
c291cmNlLW51bT48L3JlY29yZD48L0NpdGU+PENpdGU+PEF1dGhvcj5Kb2NlbHluPC9BdXRob3I+
PFllYXI+MTk5ODwvWWVhcj48UmVjTnVtPjYwPC9SZWNOdW0+PHJlY29yZD48cmVjLW51bWJlcj42
MDwvcmVjLW51bWJlcj48Zm9yZWlnbi1rZXlzPjxrZXkgYXBwPSJFTiIgZGItaWQ9InBwYXd6c3Iw
bmFmcHN4ZXZkZTR4czB3cWVyeGRydzBhejllciIgdGltZXN0YW1wPSIxNjI1MTMwNDI2IiBndWlk
PSIwMGY3MWJkNy05YzNiLTQwN2QtYmFkMi1mOTljYTQ1YTM2MTAiPjYwPC9rZXk+PC9mb3JlaWdu
LWtleXM+PHJlZi10eXBlIG5hbWU9IkpvdXJuYWwgQXJ0aWNsZSI+MTc8L3JlZi10eXBlPjxjb250
cmlidXRvcnM+PGF1dGhvcnM+PGF1dGhvcj5Kb2NlbHluLCBMLiBKLjwvYXV0aG9yPjxhdXRob3I+
Q2FzaXJvLCBPLiBHLjwvYXV0aG9yPjxhdXRob3I+QmVhdHRpZSwgRC48L2F1dGhvcj48YXV0aG9y
PkJvdywgSi48L2F1dGhvcj48YXV0aG9yPktuZWlzeiwgSi48L2F1dGhvcj48L2F1dGhvcnM+PC9j
b250cmlidXRvcnM+PGF1dGgtYWRkcmVzcz5EZXBhcnRtZW50IG9mIFBlZGlhdHJpY3MgYW5kIENo
aWxkIEhlYWx0aCwgVW5pdmVyc2l0eSBvZiBNYW5pdG9iYSwgQ2FuYWRhLjwvYXV0aC1hZGRyZXNz
Pjx0aXRsZXM+PHRpdGxlPlRyZWF0bWVudCBvZiBjaGlsZHJlbiB3aXRoIGF1dGlzbTogYSByYW5k
b21pemVkIGNvbnRyb2xsZWQgdHJpYWwgdG8gZXZhbHVhdGUgYSBjYXJlZ2l2ZXItYmFzZWQgaW50
ZXJ2ZW50aW9uIHByb2dyYW0gaW4gY29tbXVuaXR5IGRheS1jYXJlIGNlbnRlcnM8L3RpdGxlPjxz
ZWNvbmRhcnktdGl0bGU+SiBEZXYgQmVoYXYgUGVkaWF0cjwvc2Vjb25kYXJ5LXRpdGxlPjwvdGl0
bGVzPjxwZXJpb2RpY2FsPjxmdWxsLXRpdGxlPkogRGV2IEJlaGF2IFBlZGlhdHI8L2Z1bGwtdGl0
bGU+PC9wZXJpb2RpY2FsPjxwYWdlcz4zMjYtMzQ8L3BhZ2VzPjx2b2x1bWU+MTk8L3ZvbHVtZT48
bnVtYmVyPjU8L251bWJlcj48ZWRpdGlvbj4xOTk4LzExLzExPC9lZGl0aW9uPjxrZXl3b3Jkcz48
a2V5d29yZD5BdXRpc3RpYyBEaXNvcmRlci9wc3ljaG9sb2d5Lyp0aGVyYXB5PC9rZXl3b3JkPjxr
ZXl3b3JkPkNhcmVnaXZlcnM8L2tleXdvcmQ+PGtleXdvcmQ+Q2hpbGQ8L2tleXdvcmQ+PGtleXdv
cmQ+KkNoaWxkIERheSBDYXJlIENlbnRlcnM8L2tleXdvcmQ+PGtleXdvcmQ+Q29tbXVuaXR5IEhl
YWx0aCBTZXJ2aWNlczwva2V5d29yZD48a2V5d29yZD5Db25zdW1lciBCZWhhdmlvcjwva2V5d29y
ZD48a2V5d29yZD5GYW1pbHk8L2tleXdvcmQ+PGtleXdvcmQ+RmVtYWxlPC9rZXl3b3JkPjxrZXl3
b3JkPkh1bWFuczwva2V5d29yZD48a2V5d29yZD5NYWxlPC9rZXl3b3JkPjxrZXl3b3JkPlBhcmVu
dHM8L2tleXdvcmQ+PGtleXdvcmQ+UHN5Y2hpYXRyaWMgU3RhdHVzIFJhdGluZyBTY2FsZXM8L2tl
eXdvcmQ+PGtleXdvcmQ+U3RyZXNzLCBQc3ljaG9sb2dpY2FsL3BzeWNob2xvZ3k8L2tleXdvcmQ+
PGtleXdvcmQ+U3VydmV5cyBhbmQgUXVlc3Rpb25uYWlyZXM8L2tleXdvcmQ+PGtleXdvcmQ+VHJl
YXRtZW50IE91dGNvbWU8L2tleXdvcmQ+PC9rZXl3b3Jkcz48ZGF0ZXM+PHllYXI+MTk5ODwveWVh
cj48cHViLWRhdGVzPjxkYXRlPk9jdDwvZGF0ZT48L3B1Yi1kYXRlcz48L2RhdGVzPjxpc2JuPjAx
OTYtMjA2WCAoUHJpbnQpJiN4RDswMTk2LTIwNng8L2lzYm4+PGFjY2Vzc2lvbi1udW0+OTgwOTI2
MjwvYWNjZXNzaW9uLW51bT48dXJscz48L3VybHM+PGVsZWN0cm9uaWMtcmVzb3VyY2UtbnVtPjEw
LjEwOTcvMDAwMDQ3MDMtMTk5ODEwMDAwLTAwMDAyPC9lbGVjdHJvbmljLXJlc291cmNlLW51bT48
cmVtb3RlLWRhdGFiYXNlLXByb3ZpZGVyPk5MTTwvcmVtb3RlLWRhdGFiYXNlLXByb3ZpZGVyPjxs
YW5ndWFnZT5lbmc8L2xhbmd1YWdlPjwvcmVjb3JkPjwvQ2l0ZT48Q2l0ZT48QXV0aG9yPlNvbG9t
b248L0F1dGhvcj48WWVhcj4yMDE0PC9ZZWFyPjxSZWNOdW0+NTQ8L1JlY051bT48cmVjb3JkPjxy
ZWMtbnVtYmVyPjU0PC9yZWMtbnVtYmVyPjxmb3JlaWduLWtleXM+PGtleSBhcHA9IkVOIiBkYi1p
ZD0icHBhd3pzcjBuYWZwc3hldmRlNHhzMHdxZXJ4ZHJ3MGF6OWVyIiB0aW1lc3RhbXA9IjE2MjUx
MzA0MjUiIGd1aWQ9IjQyNzA1OGYwLTMxYzQtNDY2ZC1iNjQzLTM2NDNmZGRlOGNkZSI+NTQ8L2tl
eT48L2ZvcmVpZ24ta2V5cz48cmVmLXR5cGUgbmFtZT0iSm91cm5hbCBBcnRpY2xlIj4xNzwvcmVm
LXR5cGU+PGNvbnRyaWJ1dG9ycz48YXV0aG9ycz48YXV0aG9yPlNvbG9tb24sIFJpY2hhcmQ8L2F1
dGhvcj48YXV0aG9yPlZhbiBFZ2VyZW4sIExhdXJpZSBBLjwvYXV0aG9yPjxhdXRob3I+TWFob25l
eSwgR2VyYWxkPC9hdXRob3I+PGF1dGhvcj5RdW9uIEh1YmVyLCBNZWxpc3NhIFMuPC9hdXRob3I+
PGF1dGhvcj5aaW1tZXJtYW4sIFBlcnJpPC9hdXRob3I+PC9hdXRob3JzPjwvY29udHJpYnV0b3Jz
Pjx0aXRsZXM+PHRpdGxlPlBMQVkgUHJvamVjdCBIb21lIENvbnN1bHRhdGlvbiBJbnRlcnZlbnRp
b24gUHJvZ3JhbSBmb3IgWW91bmcgQ2hpbGRyZW4gV2l0aCBBdXRpc20gU3BlY3RydW0gRGlzb3Jk
ZXJzOiBBIFJhbmRvbWl6ZWQgQ29udHJvbGxlZCBUcmlhbDwvdGl0bGU+PHNlY29uZGFyeS10aXRs
ZT5Kb3VybmFsIG9mIERldmVsb3BtZW50YWwgJmFtcDsgQmVoYXZpb3JhbCBQZWRpYXRyaWNzPC9z
ZWNvbmRhcnktdGl0bGU+PC90aXRsZXM+PHBlcmlvZGljYWw+PGZ1bGwtdGl0bGU+Sm91cm5hbCBv
ZiBEZXZlbG9wbWVudGFsICZhbXA7IEJlaGF2aW9yYWwgUGVkaWF0cmljczwvZnVsbC10aXRsZT48
L3BlcmlvZGljYWw+PHBhZ2VzPjQ3NS00ODU8L3BhZ2VzPjx2b2x1bWU+MzU8L3ZvbHVtZT48bnVt
YmVyPjg8L251bWJlcj48a2V5d29yZHM+PGtleXdvcmQ+ZGV2ZWxvcG1lbnRhbCBvdXRjb21lczwv
a2V5d29yZD48a2V5d29yZD5lYXJseSBpbnRlcnZlbnRpb248L2tleXdvcmQ+PGtleXdvcmQ+cGFy
ZW50LW1lZGlhdGVkIGludGVydmVudGlvbjwva2V5d29yZD48L2tleXdvcmRzPjxkYXRlcz48eWVh
cj4yMDE0PC95ZWFyPjwvZGF0ZXM+PGlzYm4+MDE5Ni0yMDZYPC9pc2JuPjxhY2Nlc3Npb24tbnVt
PjAwMDA0NzAzLTIwMTQxMDAwMC0wMDAwMTwvYWNjZXNzaW9uLW51bT48dXJscz48cmVsYXRlZC11
cmxzPjx1cmw+aHR0cHM6Ly9qb3VybmFscy5sd3cuY29tL2pybmxkYnAvRnVsbHRleHQvMjAxNC8x
MDAwMC9QTEFZX1Byb2plY3RfSG9tZV9Db25zdWx0YXRpb25fSW50ZXJ2ZW50aW9uLjEuYXNweDwv
dXJsPjwvcmVsYXRlZC11cmxzPjwvdXJscz48ZWxlY3Ryb25pYy1yZXNvdXJjZS1udW0+MTAuMTA5
Ny9kYnAuMDAwMDAwMDAwMDAwMDA5NjwvZWxlY3Ryb25pYy1yZXNvdXJjZS1udW0+PC9yZWNvcmQ+
PC9DaXRlPjxDaXRlPjxBdXRob3I+VG9uZ2U8L0F1dGhvcj48WWVhcj4yMDE0PC9ZZWFyPjxSZWNO
dW0+Mjg8L1JlY051bT48cmVjb3JkPjxyZWMtbnVtYmVyPjI4PC9yZWMtbnVtYmVyPjxmb3JlaWdu
LWtleXM+PGtleSBhcHA9IkVOIiBkYi1pZD0icHBhd3pzcjBuYWZwc3hldmRlNHhzMHdxZXJ4ZHJ3
MGF6OWVyIiB0aW1lc3RhbXA9IjE2MjUxMzA0MTIiIGd1aWQ9ImFkNzBhMjkwLTkzZmEtNGNhMC1h
NTk3LTQwMTYyN2FhOTNiMCI+Mjg8L2tleT48L2ZvcmVpZ24ta2V5cz48cmVmLXR5cGUgbmFtZT0i
Sm91cm5hbCBBcnRpY2xlIj4xNzwvcmVmLXR5cGU+PGNvbnRyaWJ1dG9ycz48YXV0aG9ycz48YXV0
aG9yPlRvbmdlLCBCLjwvYXV0aG9yPjxhdXRob3I+QnJlcmV0b24sIEEuPC9hdXRob3I+PGF1dGhv
cj5LaW9tYWxsLCBNLjwvYXV0aG9yPjxhdXRob3I+TWFja2lubm9uLCBBLjwvYXV0aG9yPjxhdXRo
b3I+UmluZWhhcnQsIE4uIEouPC9hdXRob3I+PC9hdXRob3JzPjwvY29udHJpYnV0b3JzPjxhdXRo
LWFkZHJlc3M+MU1vbmFzaCBVbml2ZXJzaXR5LCBBdXN0cmFsaWEuPC9hdXRoLWFkZHJlc3M+PHRp
dGxlcz48dGl0bGU+QSByYW5kb21pc2VkIGdyb3VwIGNvbXBhcmlzb24gY29udHJvbGxlZCB0cmlh
bCBvZiAmYXBvcztwcmVzY2hvb2xlcnMgd2l0aCBhdXRpc20mYXBvczs6IGEgcGFyZW50IGVkdWNh
dGlvbiBhbmQgc2tpbGxzIHRyYWluaW5nIGludGVydmVudGlvbiBmb3IgeW91bmcgY2hpbGRyZW4g
d2l0aCBhdXRpc3RpYyBkaXNvcmRlcjwvdGl0bGU+PHNlY29uZGFyeS10aXRsZT5BdXRpc208L3Nl
Y29uZGFyeS10aXRsZT48L3RpdGxlcz48cGVyaW9kaWNhbD48ZnVsbC10aXRsZT5BdXRpc208L2Z1
bGwtdGl0bGU+PC9wZXJpb2RpY2FsPjxwYWdlcz4xNjYtNzc8L3BhZ2VzPjx2b2x1bWU+MTg8L3Zv
bHVtZT48bnVtYmVyPjI8L251bWJlcj48ZWRpdGlvbj4yMDEyLzA5LzE5PC9lZGl0aW9uPjxrZXl3
b3Jkcz48a2V5d29yZD4qQWRhcHRhdGlvbiwgUHN5Y2hvbG9naWNhbDwva2V5d29yZD48a2V5d29y
ZD5BdXRpc3RpYyBEaXNvcmRlci8qcHN5Y2hvbG9neTwva2V5d29yZD48a2V5d29yZD5CZWhhdmlv
ciBUaGVyYXB5LyplZHVjYXRpb24vbWV0aG9kczwva2V5d29yZD48a2V5d29yZD5DaGlsZCBCZWhh
dmlvcjwva2V5d29yZD48a2V5d29yZD5DaGlsZCwgUHJlc2Nob29sPC9rZXl3b3JkPjxrZXl3b3Jk
PipDb2duaXRpb248L2tleXdvcmQ+PGtleXdvcmQ+RWR1Y2F0aW9uLCBOb25wcm9mZXNzaW9uYWwv
Km1ldGhvZHM8L2tleXdvcmQ+PGtleXdvcmQ+RmVtYWxlPC9rZXl3b3JkPjxrZXl3b3JkPkh1bWFu
czwva2V5d29yZD48a2V5d29yZD4qTGFuZ3VhZ2U8L2tleXdvcmQ+PGtleXdvcmQ+TWFsZTwva2V5
d29yZD48a2V5d29yZD4qUGFyZW50aW5nPC9rZXl3b3JkPjxrZXl3b3JkPlBhcmVudHMvKmVkdWNh
dGlvbjwva2V5d29yZD48a2V5d29yZD5UcmVhdG1lbnQgT3V0Y29tZTwva2V5d29yZD48a2V5d29y
ZD5hdXRpc208L2tleXdvcmQ+PGtleXdvcmQ+YXV0aXNtIHNwZWN0cnVtIGRpc29yZGVyczwva2V5
d29yZD48a2V5d29yZD5ldmlkZW5jZS1iYXNlZDwva2V5d29yZD48a2V5d29yZD5wYXJlbnQgZWR1
Y2F0aW9uPC9rZXl3b3JkPjxrZXl3b3JkPnByZXNjaG9vbGVyczwva2V5d29yZD48L2tleXdvcmRz
PjxkYXRlcz48eWVhcj4yMDE0PC95ZWFyPjxwdWItZGF0ZXM+PGRhdGU+RmViPC9kYXRlPjwvcHVi
LWRhdGVzPjwvZGF0ZXM+PGlzYm4+MTQ2MS03MDA1IChFbGVjdHJvbmljKSYjeEQ7MTM2Mi0zNjEz
IChMaW5raW5nKTwvaXNibj48YWNjZXNzaW9uLW51bT4yMjk4Nzg5NzwvYWNjZXNzaW9uLW51bT48
dXJscz48cmVsYXRlZC11cmxzPjx1cmw+aHR0cHM6Ly93d3cubmNiaS5ubG0ubmloLmdvdi9wdWJt
ZWQvMjI5ODc4OTc8L3VybD48L3JlbGF0ZWQtdXJscz48L3VybHM+PGVsZWN0cm9uaWMtcmVzb3Vy
Y2UtbnVtPjEwLjExNzcvMTM2MjM2MTMxMjQ1ODE4NjwvZWxlY3Ryb25pYy1yZXNvdXJjZS1udW0+
PC9yZWNvcmQ+PC9DaXRlPjwvRW5kTm90ZT5=
</w:fldData>
              </w:fldChar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instrText xml:space="preserve"> ADDIN EN.CITE.DATA </w:instrTex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end"/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separate"/>
            </w:r>
            <w:r w:rsidRPr="002E48A4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(7, 9-14)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394A822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◯◯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E48A4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A50352" w:rsidRPr="002E48A4" w14:paraId="6B60BBCF" w14:textId="77777777" w:rsidTr="00AF73AC">
        <w:trPr>
          <w:trHeight w:val="666"/>
        </w:trPr>
        <w:tc>
          <w:tcPr>
            <w:tcW w:w="0" w:type="auto"/>
            <w:vAlign w:val="center"/>
          </w:tcPr>
          <w:p w14:paraId="1CCD1A75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Fonts w:ascii="Times New Roman" w:hAnsi="Times New Roman" w:cs="Times New Roman"/>
                <w:sz w:val="16"/>
                <w:szCs w:val="16"/>
              </w:rPr>
              <w:t>Secondary: Autism Core Symptoms (clinician-rated)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E48A4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(lower is better)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E48A4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Follow up: 3-6 months</w:t>
            </w:r>
          </w:p>
        </w:tc>
        <w:tc>
          <w:tcPr>
            <w:tcW w:w="0" w:type="auto"/>
            <w:vAlign w:val="center"/>
          </w:tcPr>
          <w:p w14:paraId="037CB999" w14:textId="77777777" w:rsidR="00A50352" w:rsidRPr="002E48A4" w:rsidRDefault="00A50352" w:rsidP="00AF73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48A4">
              <w:rPr>
                <w:rFonts w:ascii="Times New Roman" w:hAnsi="Times New Roman" w:cs="Times New Roman"/>
                <w:bCs/>
                <w:sz w:val="16"/>
                <w:szCs w:val="16"/>
              </w:rPr>
              <w:t>SMD: -0.35</w:t>
            </w:r>
            <w:r w:rsidRPr="002E48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2E8D3CF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Fonts w:ascii="Times New Roman" w:hAnsi="Times New Roman" w:cs="Times New Roman"/>
                <w:sz w:val="16"/>
                <w:szCs w:val="16"/>
              </w:rPr>
              <w:t>(-0.71 to 0.02 higher)</w:t>
            </w:r>
          </w:p>
        </w:tc>
        <w:tc>
          <w:tcPr>
            <w:tcW w:w="0" w:type="auto"/>
            <w:vAlign w:val="center"/>
          </w:tcPr>
          <w:p w14:paraId="19129301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t>456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 (9 RCTs) 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BbGRyZWQ8L0F1dGhvcj48WWVhcj4yMDA0PC9ZZWFyPjxS
ZWNOdW0+NzI8L1JlY051bT48RGlzcGxheVRleHQ+KDEtNCwgOCwgMTMsIDE1LTE3KTwvRGlzcGxh
eVRleHQ+PHJlY29yZD48cmVjLW51bWJlcj43MjwvcmVjLW51bWJlcj48Zm9yZWlnbi1rZXlzPjxr
ZXkgYXBwPSJFTiIgZGItaWQ9InBwYXd6c3IwbmFmcHN4ZXZkZTR4czB3cWVyeGRydzBhejllciIg
dGltZXN0YW1wPSIxNjI1MTMwNDMwIiBndWlkPSI0MzYwN2ViOS1iNTRkLTRiOWYtYjE0Yy02MTA3
MzdkZTM4MWIiPjcyPC9rZXk+PC9mb3JlaWduLWtleXM+PHJlZi10eXBlIG5hbWU9IkpvdXJuYWwg
QXJ0aWNsZSI+MTc8L3JlZi10eXBlPjxjb250cmlidXRvcnM+PGF1dGhvcnM+PGF1dGhvcj5BbGRy
ZWQsIENhdGhlcmluZTwvYXV0aG9yPjxhdXRob3I+R3JlZW4sIEpvbmF0aGFuPC9hdXRob3I+PGF1
dGhvcj5BZGFtcywgQ2F0aGVyaW5lPC9hdXRob3I+PC9hdXRob3JzPjwvY29udHJpYnV0b3JzPjx0
aXRsZXM+PHRpdGxlPkEgbmV3IHNvY2lhbCBjb21tdW5pY2F0aW9uIGludGVydmVudGlvbiBmb3Ig
Y2hpbGRyZW4gd2l0aCBhdXRpc206IHBpbG90IHJhbmRvbWlzZWQgY29udHJvbGxlZCB0cmVhdG1l
bnQgc3R1ZHkgc3VnZ2VzdGluZyBlZmZlY3RpdmVuZXNzPC90aXRsZT48c2Vjb25kYXJ5LXRpdGxl
PkpvdXJuYWwgb2YgQ2hpbGQgUHN5Y2hvbG9neSBhbmQgUHN5Y2hpYXRyeTwvc2Vjb25kYXJ5LXRp
dGxlPjwvdGl0bGVzPjxwZXJpb2RpY2FsPjxmdWxsLXRpdGxlPkpvdXJuYWwgb2YgQ2hpbGQgUHN5
Y2hvbG9neSBhbmQgUHN5Y2hpYXRyeTwvZnVsbC10aXRsZT48L3BlcmlvZGljYWw+PHBhZ2VzPjE0
MjAtMTQzMDwvcGFnZXM+PHZvbHVtZT40NTwvdm9sdW1lPjxudW1iZXI+ODwvbnVtYmVyPjxzZWN0
aW9uPjE0MjA8L3NlY3Rpb24+PGRhdGVzPjx5ZWFyPjIwMDQ8L3llYXI+PC9kYXRlcz48aXNibj4w
MDIxOTYzMDwvaXNibj48dXJscz48L3VybHM+PGVsZWN0cm9uaWMtcmVzb3VyY2UtbnVtPjEwLjEx
MTEvai4xNDY5LTc2MTAuMjAwNC4wMDMzOC54PC9lbGVjdHJvbmljLXJlc291cmNlLW51bT48L3Jl
Y29yZD48L0NpdGU+PENpdGU+PEF1dGhvcj5CcmlhbjwvQXV0aG9yPjxZZWFyPjIwMTc8L1llYXI+
PFJlY051bT43MDwvUmVjTnVtPjxyZWNvcmQ+PHJlYy1udW1iZXI+NzA8L3JlYy1udW1iZXI+PGZv
cmVpZ24ta2V5cz48a2V5IGFwcD0iRU4iIGRiLWlkPSJwcGF3enNyMG5hZnBzeGV2ZGU0eHMwd3Fl
cnhkcncwYXo5ZXIiIHRpbWVzdGFtcD0iMTYyNTEzMDQyOSIgZ3VpZD0iZWNhODVhMDgtNTRmYy00
NzMwLWFhMjAtZDM0YzFlOWI0NjA0Ij43MDwva2V5PjwvZm9yZWlnbi1rZXlzPjxyZWYtdHlwZSBu
YW1lPSJKb3VybmFsIEFydGljbGUiPjE3PC9yZWYtdHlwZT48Y29udHJpYnV0b3JzPjxhdXRob3Jz
PjxhdXRob3I+QnJpYW4sIEouIEEuPC9hdXRob3I+PGF1dGhvcj5TbWl0aCwgSS4gTS48L2F1dGhv
cj48YXV0aG9yPlp3YWlnZW5iYXVtLCBMLjwvYXV0aG9yPjxhdXRob3I+QnJ5c29uLCBTLiBFLjwv
YXV0aG9yPjwvYXV0aG9ycz48L2NvbnRyaWJ1dG9ycz48YXV0aC1hZGRyZXNzPkF1dGlzbSBSZXNl
YXJjaCBDZW50cmUsIEJsb29ydmlldyBSZXNlYXJjaCBJbnN0aXR1dGUvVW5pdmVyc2l0eSBvZiBU
b3JvbnRvLCBUb3JvbnRvLCBPTi4mI3hEO0RlcGFydG1lbnRzIG9mIFBlZGlhdHJpY3MgYW5kIFBz
eWNob2xvZ3kgJmFtcDsgTmV1cm9zY2llbmNlLCBEYWxob3VzaWUgVW5pdmVyc2l0eSwgSGFsaWZh
eCwgTlMuJiN4RDtBdXRpc20gUmVzZWFyY2ggQ2VudHJlLCBJV0sgSGVhbHRoIENlbnRyZSwgSGFs
aWZheCwgTlMuJiN4RDtEZXBhcnRtZW50IG9mIFBlZGlhdHJpY3MsIFVuaXZlcnNpdHkgb2YgQWxi
ZXJ0YSwgRWRtb250b24sIGFuZCBBdXRpc20gUmVzZWFyY2ggQ2VudHJlLCBHbGVucm9zZSBSZWhh
YmlsaXRhdGlvbiBIb3NwaXRhbCwgRWRtb250b24sIEFCLjwvYXV0aC1hZGRyZXNzPjx0aXRsZXM+
PHRpdGxlPkNyb3NzLXNpdGUgcmFuZG9taXplZCBjb250cm9sIHRyaWFsIG9mIHRoZSBTb2NpYWwg
QUJDcyBjYXJlZ2l2ZXItbWVkaWF0ZWQgaW50ZXJ2ZW50aW9uIGZvciB0b2RkbGVycyB3aXRoIGF1
dGlzbSBzcGVjdHJ1bSBkaXNvcmRlcjwvdGl0bGU+PHNlY29uZGFyeS10aXRsZT5BdXRpc20gUmVz
PC9zZWNvbmRhcnktdGl0bGU+PC90aXRsZXM+PHBlcmlvZGljYWw+PGZ1bGwtdGl0bGU+QXV0aXNt
IFJlczwvZnVsbC10aXRsZT48L3BlcmlvZGljYWw+PHBhZ2VzPjE3MDAtMTcxMTwvcGFnZXM+PHZv
bHVtZT4xMDwvdm9sdW1lPjxudW1iZXI+MTA8L251bWJlcj48ZWRpdGlvbj4yMDE3LzA2LzAzPC9l
ZGl0aW9uPjxrZXl3b3Jkcz48a2V5d29yZD5BdXRpc20gU3BlY3RydW0gRGlzb3JkZXIvKnBzeWNo
b2xvZ3kvKnRoZXJhcHk8L2tleXdvcmQ+PGtleXdvcmQ+Q2FuYWRhPC9rZXl3b3JkPjxrZXl3b3Jk
PipDYXJlZ2l2ZXJzPC9rZXl3b3JkPjxrZXl3b3JkPkNoaWxkLCBQcmVzY2hvb2w8L2tleXdvcmQ+
PGtleXdvcmQ+RmVtYWxlPC9rZXl3b3JkPjxrZXl3b3JkPkh1bWFuczwva2V5d29yZD48a2V5d29y
ZD5JbmZhbnQ8L2tleXdvcmQ+PGtleXdvcmQ+TWFsZTwva2V5d29yZD48a2V5d29yZD5QYXJlbnRz
PC9rZXl3b3JkPjxrZXl3b3JkPipTb2NpYWwgQmVoYXZpb3I8L2tleXdvcmQ+PGtleXdvcmQ+Q2xp
bmljYWwgdHJpYWxzPC9rZXl3b3JkPjxrZXl3b3JkPmRldmVsb3BtZW50YWwgcHN5Y2hvbG9neTwv
a2V5d29yZD48a2V5d29yZD5pbnRlcnZlbnRpb24gZWFybHk8L2tleXdvcmQ+PGtleXdvcmQ+bGFu
Z3VhZ2U8L2tleXdvcmQ+PGtleXdvcmQ+cGFyZW50IHRyYWluaW5nPC9rZXl3b3JkPjxrZXl3b3Jk
PnBvc2l0aXZlIGFmZmVjdDwva2V5d29yZD48a2V5d29yZD5zb2NpYWwgYXR0ZW50aW9uPC9rZXl3
b3JkPjxrZXl3b3JkPnNvY2lhbCBvcmllbnRpbmc8L2tleXdvcmQ+PC9rZXl3b3Jkcz48ZGF0ZXM+
PHllYXI+MjAxNzwveWVhcj48cHViLWRhdGVzPjxkYXRlPk9jdDwvZGF0ZT48L3B1Yi1kYXRlcz48
L2RhdGVzPjxpc2JuPjE5MzktMzgwNiAoRWxlY3Ryb25pYykmI3hEOzE5MzktMzgwNiAoTGlua2lu
Zyk8L2lzYm4+PGFjY2Vzc2lvbi1udW0+Mjg1NzQ2Njk8L2FjY2Vzc2lvbi1udW0+PHVybHM+PHJl
bGF0ZWQtdXJscz48dXJsPmh0dHBzOi8vd3d3Lm5jYmkubmxtLm5paC5nb3YvcHVibWVkLzI4NTc0
NjY5PC91cmw+PC9yZWxhdGVkLXVybHM+PC91cmxzPjxlbGVjdHJvbmljLXJlc291cmNlLW51bT4x
MC4xMDAyL2F1ci4xODE4PC9lbGVjdHJvbmljLXJlc291cmNlLW51bT48L3JlY29yZD48L0NpdGU+
PENpdGU+PEF1dGhvcj5DYXJ0ZXI8L0F1dGhvcj48WWVhcj4yMDExPC9ZZWFyPjxSZWNOdW0+NjU8
L1JlY051bT48cmVjb3JkPjxyZWMtbnVtYmVyPjY1PC9yZWMtbnVtYmVyPjxmb3JlaWduLWtleXM+
PGtleSBhcHA9IkVOIiBkYi1pZD0icHBhd3pzcjBuYWZwc3hldmRlNHhzMHdxZXJ4ZHJ3MGF6OWVy
IiB0aW1lc3RhbXA9IjE2MjUxMzA0MjciIGd1aWQ9IjFlYzQwYTE2LTFjZWMtNDZjZi1hZTdlLTI5
ZWYyMzg0NGIzMiI+NjU8L2tleT48L2ZvcmVpZ24ta2V5cz48cmVmLXR5cGUgbmFtZT0iSm91cm5h
bCBBcnRpY2xlIj4xNzwvcmVmLXR5cGU+PGNvbnRyaWJ1dG9ycz48YXV0aG9ycz48YXV0aG9yPkNh
cnRlciwgQS4gUy48L2F1dGhvcj48YXV0aG9yPk1lc3NpbmdlciwgRC4gUy48L2F1dGhvcj48YXV0
aG9yPlN0b25lLCBXLiBMLjwvYXV0aG9yPjxhdXRob3I+Q2VsaW1saSwgUy48L2F1dGhvcj48YXV0
aG9yPk5haG1pYXMsIEEuIFMuPC9hdXRob3I+PGF1dGhvcj5Zb2RlciwgUC48L2F1dGhvcj48L2F1
dGhvcnM+PC9jb250cmlidXRvcnM+PGF1dGgtYWRkcmVzcz5Vbml2ZXJzaXR5IG9mIE1hc3NhY2h1
c2V0dHMsIEJvc3RvbiwgTUEsIFVTQS4gYWxpY2UuY2FydGVyQHVtYi5lZHU8L2F1dGgtYWRkcmVz
cz48dGl0bGVzPjx0aXRsZT5BIHJhbmRvbWl6ZWQgY29udHJvbGxlZCB0cmlhbCBvZiBIYW5lbiZh
cG9zO3MgJmFwb3M7TW9yZSBUaGFuIFdvcmRzJmFwb3M7IGluIHRvZGRsZXJzIHdpdGggZWFybHkg
YXV0aXNtIHN5bXB0b21zPC90aXRsZT48c2Vjb25kYXJ5LXRpdGxlPkogQ2hpbGQgUHN5Y2hvbCBQ
c3ljaGlhdHJ5PC9zZWNvbmRhcnktdGl0bGU+PC90aXRsZXM+PHBlcmlvZGljYWw+PGZ1bGwtdGl0
bGU+SiBDaGlsZCBQc3ljaG9sIFBzeWNoaWF0cnk8L2Z1bGwtdGl0bGU+PC9wZXJpb2RpY2FsPjxw
YWdlcz43NDEtNTI8L3BhZ2VzPjx2b2x1bWU+NTI8L3ZvbHVtZT48bnVtYmVyPjc8L251bWJlcj48
ZWRpdGlvbj4yMDExLzAzLzIzPC9lZGl0aW9uPjxrZXl3b3Jkcz48a2V5d29yZD5BdHRlbnRpb248
L2tleXdvcmQ+PGtleXdvcmQ+Q2hpbGQgRGV2ZWxvcG1lbnQgRGlzb3JkZXJzLCBQZXJ2YXNpdmUv
ZGlhZ25vc2lzL3BzeWNob2xvZ3kvKnRoZXJhcHk8L2tleXdvcmQ+PGtleXdvcmQ+Q2hpbGQsIFBy
ZXNjaG9vbDwva2V5d29yZD48a2V5d29yZD5Db21iaW5lZCBNb2RhbGl0eSBUaGVyYXB5PC9rZXl3
b3JkPjxrZXl3b3JkPipDb21tdW5pY2F0aW9uPC9rZXl3b3JkPjxrZXl3b3JkPipFYXJseSBJbnRl
cnZlbnRpb24sIEVkdWNhdGlvbmFsPC9rZXl3b3JkPjxrZXl3b3JkPkVkdWNhdGlvbi8qbWV0aG9k
czwva2V5d29yZD48a2V5d29yZD5GYW1pbHkgVGhlcmFweTwva2V5d29yZD48a2V5d29yZD5GZW1h
bGU8L2tleXdvcmQ+PGtleXdvcmQ+SHVtYW5zPC9rZXl3b3JkPjxrZXl3b3JkPkluZmFudDwva2V5
d29yZD48a2V5d29yZD5MYW5ndWFnZSBEZXZlbG9wbWVudCBEaXNvcmRlcnMvZGlhZ25vc2lzL3Bz
eWNob2xvZ3kvdGhlcmFweTwva2V5d29yZD48a2V5d29yZD5NYWxlPC9rZXl3b3JkPjxrZXl3b3Jk
PlBhcmVudC1DaGlsZCBSZWxhdGlvbnM8L2tleXdvcmQ+PGtleXdvcmQ+UGxheSBhbmQgUGxheXRo
aW5nczwva2V5d29yZD48a2V5d29yZD5Qc3ljaG90aGVyYXB5LCBHcm91cDwva2V5d29yZD48L2tl
eXdvcmRzPjxkYXRlcz48eWVhcj4yMDExPC95ZWFyPjxwdWItZGF0ZXM+PGRhdGU+SnVsPC9kYXRl
PjwvcHViLWRhdGVzPjwvZGF0ZXM+PGlzYm4+MTQ2OS03NjEwIChFbGVjdHJvbmljKSYjeEQ7MDAy
MS05NjMwIChMaW5raW5nKTwvaXNibj48YWNjZXNzaW9uLW51bT4yMTQxODIxMjwvYWNjZXNzaW9u
LW51bT48dXJscz48cmVsYXRlZC11cmxzPjx1cmw+aHR0cHM6Ly93d3cubmNiaS5ubG0ubmloLmdv
di9wdWJtZWQvMjE0MTgyMTI8L3VybD48L3JlbGF0ZWQtdXJscz48L3VybHM+PGN1c3RvbTI+UE1D
NDc4MzEzMDwvY3VzdG9tMj48ZWxlY3Ryb25pYy1yZXNvdXJjZS1udW0+MTAuMTExMS9qLjE0Njkt
NzYxMC4yMDExLjAyMzk1Lng8L2VsZWN0cm9uaWMtcmVzb3VyY2UtbnVtPjwvcmVjb3JkPjwvQ2l0
ZT48Q2l0ZT48QXV0aG9yPkRhd3NvbjwvQXV0aG9yPjxZZWFyPjIwMDk8L1llYXI+PFJlY051bT41
PC9SZWNOdW0+PHJlY29yZD48cmVjLW51bWJlcj41PC9yZWMtbnVtYmVyPjxmb3JlaWduLWtleXM+
PGtleSBhcHA9IkVOIiBkYi1pZD0icHBhd3pzcjBuYWZwc3hldmRlNHhzMHdxZXJ4ZHJ3MGF6OWVy
IiB0aW1lc3RhbXA9IjE2MjUxMzAzODMiIGd1aWQ9IjI4MjBkNGI4LWI2OGEtNDA2YS1hNmE3LTk2
MDVmZGM2NGQ3MCI+NTwva2V5PjwvZm9yZWlnbi1rZXlzPjxyZWYtdHlwZSBuYW1lPSJKb3VybmFs
IEFydGljbGUiPjE3PC9yZWYtdHlwZT48Y29udHJpYnV0b3JzPjxhdXRob3JzPjxhdXRob3I+RGF3
c29uLCBHLjwvYXV0aG9yPjxhdXRob3I+Um9nZXJzLCBTLjwvYXV0aG9yPjxhdXRob3I+TXVuc29u
LCBKLjwvYXV0aG9yPjxhdXRob3I+U21pdGgsIE0uPC9hdXRob3I+PGF1dGhvcj5XaW50ZXIsIEou
PC9hdXRob3I+PGF1dGhvcj5HcmVlbnNvbiwgSi48L2F1dGhvcj48YXV0aG9yPkRvbmFsZHNvbiwg
QS48L2F1dGhvcj48YXV0aG9yPlZhcmxleSwgSi48L2F1dGhvcj48L2F1dGhvcnM+PC9jb250cmli
dXRvcnM+PHRpdGxlcz48dGl0bGU+UmFuZG9taXplZCwgQ29udHJvbGxlZCBUcmlhbCBvZiBhbiBJ
bnRlcnZlbnRpb24gZm9yIFRvZGRsZXJzIFdpdGggQXV0aXNtOiBUaGUgRWFybHkgU3RhcnQgRGVu
dmVyIE1vZGVsPC90aXRsZT48c2Vjb25kYXJ5LXRpdGxlPlBlZGlhdHJpY3M8L3NlY29uZGFyeS10
aXRsZT48L3RpdGxlcz48cGVyaW9kaWNhbD48ZnVsbC10aXRsZT5QZWRpYXRyaWNzPC9mdWxsLXRp
dGxlPjwvcGVyaW9kaWNhbD48cGFnZXM+ZTE3LWUyMzwvcGFnZXM+PHZvbHVtZT4xMjU8L3ZvbHVt
ZT48bnVtYmVyPjE8L251bWJlcj48c2VjdGlvbj5lMTc8L3NlY3Rpb24+PGRhdGVzPjx5ZWFyPjIw
MDk8L3llYXI+PC9kYXRlcz48aXNibj4wMDMxLTQwMDUmI3hEOzEwOTgtNDI3NTwvaXNibj48dXJs
cz48L3VybHM+PGVsZWN0cm9uaWMtcmVzb3VyY2UtbnVtPjEwLjE1NDIvcGVkcy4yMDA5LTA5NTg8
L2VsZWN0cm9uaWMtcmVzb3VyY2UtbnVtPjwvcmVjb3JkPjwvQ2l0ZT48Q2l0ZT48QXV0aG9yPkdy
ZWVuPC9BdXRob3I+PFllYXI+MjAxMDwvWWVhcj48UmVjTnVtPjk8L1JlY051bT48cmVjb3JkPjxy
ZWMtbnVtYmVyPjk8L3JlYy1udW1iZXI+PGZvcmVpZ24ta2V5cz48a2V5IGFwcD0iRU4iIGRiLWlk
PSJwcGF3enNyMG5hZnBzeGV2ZGU0eHMwd3FlcnhkcncwYXo5ZXIiIHRpbWVzdGFtcD0iMTYyNTEz
MDM4OSIgZ3VpZD0iMGRhYTRmZTItMjhlNy00NDFkLWEzYzItZWRkNzkyZjc2NzhiIj45PC9rZXk+
PC9mb3JlaWduLWtleXM+PHJlZi10eXBlIG5hbWU9IkpvdXJuYWwgQXJ0aWNsZSI+MTc8L3JlZi10
eXBlPjxjb250cmlidXRvcnM+PGF1dGhvcnM+PGF1dGhvcj5HcmVlbiwgSm9uYXRoYW48L2F1dGhv
cj48YXV0aG9yPkNoYXJtYW4sIFRvbnk8L2F1dGhvcj48YXV0aG9yPk1jQ29uYWNoaWUsIEhlbGVu
PC9hdXRob3I+PGF1dGhvcj5BbGRyZWQsIENhdGhlcmluZTwvYXV0aG9yPjxhdXRob3I+U2xvbmlt
cywgVmlja3k8L2F1dGhvcj48YXV0aG9yPkhvd2xpbiwgUGF0PC9hdXRob3I+PGF1dGhvcj5MZSBD
b3V0ZXVyLCBBbm48L2F1dGhvcj48YXV0aG9yPkxlYWRiaXR0ZXIsIEthdGh5PC9hdXRob3I+PGF1
dGhvcj5IdWRyeSwgS3Jpc3RlbGxlPC9hdXRob3I+PGF1dGhvcj5CeWZvcmQsIFNhcmFoPC9hdXRo
b3I+PGF1dGhvcj5CYXJyZXR0LCBCYXJiYXJhPC9hdXRob3I+PGF1dGhvcj5UZW1wbGUsIEthdGhy
eW48L2F1dGhvcj48YXV0aG9yPk1hY2RvbmFsZCwgV2VuZHk8L2F1dGhvcj48YXV0aG9yPlBpY2ts
ZXMsIEFuZHJldzwvYXV0aG9yPjwvYXV0aG9ycz48L2NvbnRyaWJ1dG9ycz48dGl0bGVzPjx0aXRs
ZT5QYXJlbnQtbWVkaWF0ZWQgY29tbXVuaWNhdGlvbi1mb2N1c2VkIHRyZWF0bWVudCBpbiBjaGls
ZHJlbiB3aXRoIGF1dGlzbSAoUEFDVCk6IGEgcmFuZG9taXNlZCBjb250cm9sbGVkIHRyaWFsPC90
aXRsZT48c2Vjb25kYXJ5LXRpdGxlPlRoZSBMYW5jZXQ8L3NlY29uZGFyeS10aXRsZT48L3RpdGxl
cz48cGVyaW9kaWNhbD48ZnVsbC10aXRsZT5UaGUgTGFuY2V0PC9mdWxsLXRpdGxlPjwvcGVyaW9k
aWNhbD48cGFnZXM+MjE1Mi0yMTYwPC9wYWdlcz48dm9sdW1lPjM3NTwvdm9sdW1lPjxudW1iZXI+
OTczMjwvbnVtYmVyPjxzZWN0aW9uPjIxNTI8L3NlY3Rpb24+PGRhdGVzPjx5ZWFyPjIwMTA8L3ll
YXI+PC9kYXRlcz48aXNibj4wMTQwNjczNjwvaXNibj48dXJscz48L3VybHM+PGVsZWN0cm9uaWMt
cmVzb3VyY2UtbnVtPjEwLjEwMTYvczAxNDAtNjczNigxMCk2MDU4Ny05PC9lbGVjdHJvbmljLXJl
c291cmNlLW51bT48L3JlY29yZD48L0NpdGU+PENpdGU+PEF1dGhvcj5Kb2NlbHluPC9BdXRob3I+
PFllYXI+MTk5ODwvWWVhcj48UmVjTnVtPjYwPC9SZWNOdW0+PHJlY29yZD48cmVjLW51bWJlcj42
MDwvcmVjLW51bWJlcj48Zm9yZWlnbi1rZXlzPjxrZXkgYXBwPSJFTiIgZGItaWQ9InBwYXd6c3Iw
bmFmcHN4ZXZkZTR4czB3cWVyeGRydzBhejllciIgdGltZXN0YW1wPSIxNjI1MTMwNDI2IiBndWlk
PSIwMGY3MWJkNy05YzNiLTQwN2QtYmFkMi1mOTljYTQ1YTM2MTAiPjYwPC9rZXk+PC9mb3JlaWdu
LWtleXM+PHJlZi10eXBlIG5hbWU9IkpvdXJuYWwgQXJ0aWNsZSI+MTc8L3JlZi10eXBlPjxjb250
cmlidXRvcnM+PGF1dGhvcnM+PGF1dGhvcj5Kb2NlbHluLCBMLiBKLjwvYXV0aG9yPjxhdXRob3I+
Q2FzaXJvLCBPLiBHLjwvYXV0aG9yPjxhdXRob3I+QmVhdHRpZSwgRC48L2F1dGhvcj48YXV0aG9y
PkJvdywgSi48L2F1dGhvcj48YXV0aG9yPktuZWlzeiwgSi48L2F1dGhvcj48L2F1dGhvcnM+PC9j
b250cmlidXRvcnM+PGF1dGgtYWRkcmVzcz5EZXBhcnRtZW50IG9mIFBlZGlhdHJpY3MgYW5kIENo
aWxkIEhlYWx0aCwgVW5pdmVyc2l0eSBvZiBNYW5pdG9iYSwgQ2FuYWRhLjwvYXV0aC1hZGRyZXNz
Pjx0aXRsZXM+PHRpdGxlPlRyZWF0bWVudCBvZiBjaGlsZHJlbiB3aXRoIGF1dGlzbTogYSByYW5k
b21pemVkIGNvbnRyb2xsZWQgdHJpYWwgdG8gZXZhbHVhdGUgYSBjYXJlZ2l2ZXItYmFzZWQgaW50
ZXJ2ZW50aW9uIHByb2dyYW0gaW4gY29tbXVuaXR5IGRheS1jYXJlIGNlbnRlcnM8L3RpdGxlPjxz
ZWNvbmRhcnktdGl0bGU+SiBEZXYgQmVoYXYgUGVkaWF0cjwvc2Vjb25kYXJ5LXRpdGxlPjwvdGl0
bGVzPjxwZXJpb2RpY2FsPjxmdWxsLXRpdGxlPkogRGV2IEJlaGF2IFBlZGlhdHI8L2Z1bGwtdGl0
bGU+PC9wZXJpb2RpY2FsPjxwYWdlcz4zMjYtMzQ8L3BhZ2VzPjx2b2x1bWU+MTk8L3ZvbHVtZT48
bnVtYmVyPjU8L251bWJlcj48ZWRpdGlvbj4xOTk4LzExLzExPC9lZGl0aW9uPjxrZXl3b3Jkcz48
a2V5d29yZD5BdXRpc3RpYyBEaXNvcmRlci9wc3ljaG9sb2d5Lyp0aGVyYXB5PC9rZXl3b3JkPjxr
ZXl3b3JkPkNhcmVnaXZlcnM8L2tleXdvcmQ+PGtleXdvcmQ+Q2hpbGQ8L2tleXdvcmQ+PGtleXdv
cmQ+KkNoaWxkIERheSBDYXJlIENlbnRlcnM8L2tleXdvcmQ+PGtleXdvcmQ+Q29tbXVuaXR5IEhl
YWx0aCBTZXJ2aWNlczwva2V5d29yZD48a2V5d29yZD5Db25zdW1lciBCZWhhdmlvcjwva2V5d29y
ZD48a2V5d29yZD5GYW1pbHk8L2tleXdvcmQ+PGtleXdvcmQ+RmVtYWxlPC9rZXl3b3JkPjxrZXl3
b3JkPkh1bWFuczwva2V5d29yZD48a2V5d29yZD5NYWxlPC9rZXl3b3JkPjxrZXl3b3JkPlBhcmVu
dHM8L2tleXdvcmQ+PGtleXdvcmQ+UHN5Y2hpYXRyaWMgU3RhdHVzIFJhdGluZyBTY2FsZXM8L2tl
eXdvcmQ+PGtleXdvcmQ+U3RyZXNzLCBQc3ljaG9sb2dpY2FsL3BzeWNob2xvZ3k8L2tleXdvcmQ+
PGtleXdvcmQ+U3VydmV5cyBhbmQgUXVlc3Rpb25uYWlyZXM8L2tleXdvcmQ+PGtleXdvcmQ+VHJl
YXRtZW50IE91dGNvbWU8L2tleXdvcmQ+PC9rZXl3b3Jkcz48ZGF0ZXM+PHllYXI+MTk5ODwveWVh
cj48cHViLWRhdGVzPjxkYXRlPk9jdDwvZGF0ZT48L3B1Yi1kYXRlcz48L2RhdGVzPjxpc2JuPjAx
OTYtMjA2WCAoUHJpbnQpJiN4RDswMTk2LTIwNng8L2lzYm4+PGFjY2Vzc2lvbi1udW0+OTgwOTI2
MjwvYWNjZXNzaW9uLW51bT48dXJscz48L3VybHM+PGVsZWN0cm9uaWMtcmVzb3VyY2UtbnVtPjEw
LjEwOTcvMDAwMDQ3MDMtMTk5ODEwMDAwLTAwMDAyPC9lbGVjdHJvbmljLXJlc291cmNlLW51bT48
cmVtb3RlLWRhdGFiYXNlLXByb3ZpZGVyPk5MTTwvcmVtb3RlLWRhdGFiYXNlLXByb3ZpZGVyPjxs
YW5ndWFnZT5lbmc8L2xhbmd1YWdlPjwvcmVjb3JkPjwvQ2l0ZT48Q2l0ZT48QXV0aG9yPlBhamFy
ZXlhPC9BdXRob3I+PFllYXI+MjAxMTwvWWVhcj48UmVjTnVtPjE5PC9SZWNOdW0+PHJlY29yZD48
cmVjLW51bWJlcj4xOTwvcmVjLW51bWJlcj48Zm9yZWlnbi1rZXlzPjxrZXkgYXBwPSJFTiIgZGIt
aWQ9InBwYXd6c3IwbmFmcHN4ZXZkZTR4czB3cWVyeGRydzBhejllciIgdGltZXN0YW1wPSIxNjI1
MTMwNDAyIiBndWlkPSI1YWQ1YzQ2OS0xNDI3LTQ3OGItOTAxMS04ZjRmNDE2MTgzYmEiPjE5PC9r
ZXk+PC9mb3JlaWduLWtleXM+PHJlZi10eXBlIG5hbWU9IkpvdXJuYWwgQXJ0aWNsZSI+MTc8L3Jl
Zi10eXBlPjxjb250cmlidXRvcnM+PGF1dGhvcnM+PGF1dGhvcj5QYWphcmV5YSwgSy48L2F1dGhv
cj48YXV0aG9yPk5vcG1hbmVlanVtcnVzbGVycywgSy48L2F1dGhvcj48L2F1dGhvcnM+PC9jb250
cmlidXRvcnM+PGF1dGgtYWRkcmVzcz5GYWN1bHR5IG9mIE1lZGljaW5lLCBTaXJpcmFqIEhvc3Bp
dGFsLCBNYWhpZG9sIFVuaXZlcnNpdHksIEJhbmdrb2ssIFRoYWlsYW5kLiBzaWtwakBtYWhpZG9s
LmFjLnRoPC9hdXRoLWFkZHJlc3M+PHRpdGxlcz48dGl0bGU+QSBwaWxvdCByYW5kb21pemVkIGNv
bnRyb2xsZWQgdHJpYWwgb2YgRElSL0Zsb29ydGltZSBwYXJlbnQgdHJhaW5pbmcgaW50ZXJ2ZW50
aW9uIGZvciBwcmUtc2Nob29sIGNoaWxkcmVuIHdpdGggYXV0aXN0aWMgc3BlY3RydW0gZGlzb3Jk
ZXJzPC90aXRsZT48c2Vjb25kYXJ5LXRpdGxlPkF1dGlzbTwvc2Vjb25kYXJ5LXRpdGxlPjwvdGl0
bGVzPjxwZXJpb2RpY2FsPjxmdWxsLXRpdGxlPkF1dGlzbTwvZnVsbC10aXRsZT48L3BlcmlvZGlj
YWw+PHBhZ2VzPjU2My03NzwvcGFnZXM+PHZvbHVtZT4xNTwvdm9sdW1lPjxudW1iZXI+NTwvbnVt
YmVyPjxlZGl0aW9uPjIwMTEvMDYvMjI8L2VkaXRpb24+PGtleXdvcmRzPjxrZXl3b3JkPkJlaGF2
aW9yIFRoZXJhcHkvKm1ldGhvZHM8L2tleXdvcmQ+PGtleXdvcmQ+Q2hpbGQgQmVoYXZpb3IvcHN5
Y2hvbG9neTwva2V5d29yZD48a2V5d29yZD5DaGlsZCBEZXZlbG9wbWVudDwva2V5d29yZD48a2V5
d29yZD5DaGlsZCBEZXZlbG9wbWVudCBEaXNvcmRlcnMsIFBlcnZhc2l2ZS8qdGhlcmFweTwva2V5
d29yZD48a2V5d29yZD5DaGlsZCwgUHJlc2Nob29sPC9rZXl3b3JkPjxrZXl3b3JkPkZlbWFsZTwv
a2V5d29yZD48a2V5d29yZD5IdW1hbnM8L2tleXdvcmQ+PGtleXdvcmQ+TWFsZTwva2V5d29yZD48
a2V5d29yZD4qUGFyZW50cy9lZHVjYXRpb24vcHN5Y2hvbG9neTwva2V5d29yZD48a2V5d29yZD5Q
YXRpZW50IENvbXBsaWFuY2U8L2tleXdvcmQ+PGtleXdvcmQ+UGlsb3QgUHJvamVjdHM8L2tleXdv
cmQ+PGtleXdvcmQ+UHN5Y2hpYXRyaWMgU3RhdHVzIFJhdGluZyBTY2FsZXM8L2tleXdvcmQ+PGtl
eXdvcmQ+UHN5Y2hvbG9naWNhbCBUZXN0czwva2V5d29yZD48a2V5d29yZD5UcmVhdG1lbnQgT3V0
Y29tZTwva2V5d29yZD48L2tleXdvcmRzPjxkYXRlcz48eWVhcj4yMDExPC95ZWFyPjxwdWItZGF0
ZXM+PGRhdGU+U2VwPC9kYXRlPjwvcHViLWRhdGVzPjwvZGF0ZXM+PGlzYm4+MTQ2MS03MDA1IChF
bGVjdHJvbmljKSYjeEQ7MTM2Mi0zNjEzIChMaW5raW5nKTwvaXNibj48YWNjZXNzaW9uLW51bT4y
MTY5MDA4MzwvYWNjZXNzaW9uLW51bT48dXJscz48cmVsYXRlZC11cmxzPjx1cmw+aHR0cHM6Ly93
d3cubmNiaS5ubG0ubmloLmdvdi9wdWJtZWQvMjE2OTAwODM8L3VybD48L3JlbGF0ZWQtdXJscz48
L3VybHM+PGVsZWN0cm9uaWMtcmVzb3VyY2UtbnVtPjEwLjExNzcvMTM2MjM2MTMxMDM4NjUwMjwv
ZWxlY3Ryb25pYy1yZXNvdXJjZS1udW0+PC9yZWNvcmQ+PC9DaXRlPjxDaXRlPjxBdXRob3I+VmFs
ZXJpPC9BdXRob3I+PFllYXI+MjAyMDwvWWVhcj48UmVjTnVtPjI5PC9SZWNOdW0+PHJlY29yZD48
cmVjLW51bWJlcj4yOTwvcmVjLW51bWJlcj48Zm9yZWlnbi1rZXlzPjxrZXkgYXBwPSJFTiIgZGIt
aWQ9InBwYXd6c3IwbmFmcHN4ZXZkZTR4czB3cWVyeGRydzBhejllciIgdGltZXN0YW1wPSIxNjI1
MTMwNDEzIiBndWlkPSIyZTEzYzlhZC1mZDRmLTQ3NTAtOGZjZS0zMDc3ZmZlYzU0NWQiPjI5PC9r
ZXk+PC9mb3JlaWduLWtleXM+PHJlZi10eXBlIG5hbWU9IkpvdXJuYWwgQXJ0aWNsZSI+MTc8L3Jl
Zi10eXBlPjxjb250cmlidXRvcnM+PGF1dGhvcnM+PGF1dGhvcj5WYWxlcmksIEcuPC9hdXRob3I+
PGF1dGhvcj5DYXN1bGEsIEwuPC9hdXRob3I+PGF1dGhvcj5NZW5naGluaSwgRC48L2F1dGhvcj48
YXV0aG9yPkFtZW5kb2xhLCBGLiBBLjwvYXV0aG9yPjxhdXRob3I+TmFwb2xpLCBFLjwvYXV0aG9y
PjxhdXRob3I+UGFzcXVhbGV0dGksIFAuPC9hdXRob3I+PGF1dGhvcj5WaWNhcmksIFMuPC9hdXRo
b3I+PC9hdXRob3JzPjwvY29udHJpYnV0b3JzPjxhdXRoLWFkZHJlc3M+RGVwYXJ0bWVudCBvZiBO
ZXVyb3NjaWVuY2UsIElSQ0NTIENoaWxkcmVuJmFwb3M7cyBIb3NwaXRhbCBCYW1iaW5vIEdlc3Us
IFBpYXp6YSBTYW50JmFwb3M7IE9ub2ZyaW8sIDQgMDAxNjUsIFJvbWUsIEl0YWx5LiYjeEQ7U2Vy
dmljZSBvZiBNZWRpY2FsIFN0YXRpc3RpY3MgYW5kIEluZm9ybWF0aW9uIFRlY2hub2xvZ3ksIEZh
dGViZW5lZnJhdGVsbGkgRm91bmRhdGlvbiBmb3IgSGVhbHRoIFJlc2VhcmNoIGFuZCBFZHVjYXRp
b24sIFJvbWUsIEl0YWx5LiYjeEQ7RGVwYXJ0bWVudCBvZiBOZXVyb3NjaWVuY2UsIElSQ0NTIENo
aWxkcmVuJmFwb3M7cyBIb3NwaXRhbCBCYW1iaW5vIEdlc3UsIFBpYXp6YSBTYW50JmFwb3M7IE9u
b2ZyaW8sIDQgMDAxNjUsIFJvbWUsIEl0YWx5LiBnaW92YW5uaS52YWxlcmlAb3BiZy5uZXQuPC9h
dXRoLWFkZHJlc3M+PHRpdGxlcz48dGl0bGU+Q29vcGVyYXRpdmUgcGFyZW50LW1lZGlhdGVkIHRo
ZXJhcHkgZm9yIEl0YWxpYW4gcHJlc2Nob29sIGNoaWxkcmVuIHdpdGggYXV0aXNtIHNwZWN0cnVt
IGRpc29yZGVyOiBhIHJhbmRvbWl6ZWQgY29udHJvbGxlZCB0cmlhbDwvdGl0bGU+PHNlY29uZGFy
eS10aXRsZT5FdXIgQ2hpbGQgQWRvbGVzYyBQc3ljaGlhdHJ5PC9zZWNvbmRhcnktdGl0bGU+PC90
aXRsZXM+PHBlcmlvZGljYWw+PGZ1bGwtdGl0bGU+RXVyIENoaWxkIEFkb2xlc2MgUHN5Y2hpYXRy
eTwvZnVsbC10aXRsZT48L3BlcmlvZGljYWw+PHBhZ2VzPjkzNS05NDY8L3BhZ2VzPjx2b2x1bWU+
Mjk8L3ZvbHVtZT48bnVtYmVyPjc8L251bWJlcj48ZWRpdGlvbj4yMDE5LzA5LzI1PC9lZGl0aW9u
PjxrZXl3b3Jkcz48a2V5d29yZD5BdXRpc20gU3BlY3RydW0gRGlzb3JkZXIvcHN5Y2hvbG9neS8q
dGhlcmFweTwva2V5d29yZD48a2V5d29yZD5DaGlsZDwva2V5d29yZD48a2V5d29yZD5DaGlsZCwg
UHJlc2Nob29sPC9rZXl3b3JkPjxrZXl3b3JkPkZlbWFsZTwva2V5d29yZD48a2V5d29yZD5IdW1h
bnM8L2tleXdvcmQ+PGtleXdvcmQ+SXRhbHk8L2tleXdvcmQ+PGtleXdvcmQ+TWFsZTwva2V5d29y
ZD48a2V5d29yZD4qUGFyZW50LUNoaWxkIFJlbGF0aW9uczwva2V5d29yZD48a2V5d29yZD5UcmVh
dG1lbnQgT3V0Y29tZTwva2V5d29yZD48a2V5d29yZD5BZGRpdGlvbmFsIHRoZXJhcGV1dGljIGVm
ZmVjdDwva2V5d29yZD48a2V5d29yZD5BdXRpc20gc3BlY3RydW0gZGlzb3JkZXI8L2tleXdvcmQ+
PGtleXdvcmQ+UGFyZW50LW1lZGlhdGVkIHRoZXJhcHk8L2tleXdvcmQ+PGtleXdvcmQ+UHJlc2No
b29sIGNoaWxkcmVuPC9rZXl3b3JkPjwva2V5d29yZHM+PGRhdGVzPjx5ZWFyPjIwMjA8L3llYXI+
PHB1Yi1kYXRlcz48ZGF0ZT5KdWw8L2RhdGU+PC9wdWItZGF0ZXM+PC9kYXRlcz48aXNibj4xNDM1
LTE2NVggKEVsZWN0cm9uaWMpJiN4RDsxMDE4LTg4MjcgKExpbmtpbmcpPC9pc2JuPjxhY2Nlc3Np
b24tbnVtPjMxNTQ5MzEwPC9hY2Nlc3Npb24tbnVtPjx1cmxzPjxyZWxhdGVkLXVybHM+PHVybD5o
dHRwczovL3d3dy5uY2JpLm5sbS5uaWguZ292L3B1Ym1lZC8zMTU0OTMxMDwvdXJsPjwvcmVsYXRl
ZC11cmxzPjwvdXJscz48ZWxlY3Ryb25pYy1yZXNvdXJjZS1udW0+MTAuMTAwNy9zMDA3ODctMDE5
LTAxMzk1LTU8L2VsZWN0cm9uaWMtcmVzb3VyY2UtbnVtPjwvcmVjb3JkPjwvQ2l0ZT48Q2l0ZT48
QXV0aG9yPlZlcm5vbjwvQXV0aG9yPjxZZWFyPjIwMTk8L1llYXI+PFJlY051bT4zMDwvUmVjTnVt
PjxyZWNvcmQ+PHJlYy1udW1iZXI+MzA8L3JlYy1udW1iZXI+PGZvcmVpZ24ta2V5cz48a2V5IGFw
cD0iRU4iIGRiLWlkPSJwcGF3enNyMG5hZnBzeGV2ZGU0eHMwd3FlcnhkcncwYXo5ZXIiIHRpbWVz
dGFtcD0iMTYyNTEzMDQxNSIgZ3VpZD0iOWQ2YjRlYzEtYjY5OC00MWYxLWJhNzQtODFiNzNkZDhi
ODY5Ij4zMDwva2V5PjwvZm9yZWlnbi1rZXlzPjxyZWYtdHlwZSBuYW1lPSJKb3VybmFsIEFydGlj
bGUiPjE3PC9yZWYtdHlwZT48Y29udHJpYnV0b3JzPjxhdXRob3JzPjxhdXRob3I+VmVybm9uLCBU
LiBXLjwvYXV0aG9yPjxhdXRob3I+SG9sZGVuLCBBLiBOLjwvYXV0aG9yPjxhdXRob3I+QmFycmV0
dCwgQS4gQy48L2F1dGhvcj48YXV0aG9yPkJyYWRzaGF3LCBKLjwvYXV0aG9yPjxhdXRob3I+S28s
IEouIEEuPC9hdXRob3I+PGF1dGhvcj5NY0dhcnJ5LCBFLiBTLjwvYXV0aG9yPjxhdXRob3I+SG9y
b3dpdHosIEUuIEouPC9hdXRob3I+PGF1dGhvcj5UYWdhdmksIEQuIE0uPC9hdXRob3I+PGF1dGhv
cj5HZXJtYW4sIFQuIEMuPC9hdXRob3I+PC9hdXRob3JzPjwvY29udHJpYnV0b3JzPjxhdXRoLWFk
ZHJlc3M+VW5pdmVyc2l0eSBvZiBDYWxpZm9ybmlhIFNhbnRhIEJhcmJhcmEsIFNhbnRhIEJhcmJh
cmEsIENBLCBVU0EuIHR5dmVybm9uQHVjc2IuZWR1LiYjeEQ7VW5pdmVyc2l0eSBvZiBDYWxpZm9y
bmlhIFNhbnRhIEJhcmJhcmEsIFNhbnRhIEJhcmJhcmEsIENBLCBVU0EuJiN4RDtVbml2ZXJzaXR5
IG9mIFNvdXRoIENhcm9saW5hLCBDb2x1bWJpYSwgU0MsIFVTQS48L2F1dGgtYWRkcmVzcz48dGl0
bGVzPjx0aXRsZT5BIFBpbG90IFJhbmRvbWl6ZWQgQ2xpbmljYWwgVHJpYWwgb2YgYW4gRW5oYW5j
ZWQgUGl2b3RhbCBSZXNwb25zZSBUcmVhdG1lbnQgQXBwcm9hY2ggZm9yIFlvdW5nIENoaWxkcmVu
IHdpdGggQXV0aXNtOiBUaGUgUFJJU00gTW9kZWw8L3RpdGxlPjxzZWNvbmRhcnktdGl0bGU+SiBB
dXRpc20gRGV2IERpc29yZDwvc2Vjb25kYXJ5LXRpdGxlPjwvdGl0bGVzPjxwZXJpb2RpY2FsPjxm
dWxsLXRpdGxlPkogQXV0aXNtIERldiBEaXNvcmQ8L2Z1bGwtdGl0bGU+PC9wZXJpb2RpY2FsPjxw
YWdlcz4yMzU4LTIzNzM8L3BhZ2VzPjx2b2x1bWU+NDk8L3ZvbHVtZT48bnVtYmVyPjY8L251bWJl
cj48ZWRpdGlvbj4yMDE5LzAyLzE0PC9lZGl0aW9uPjxrZXl3b3Jkcz48a2V5d29yZD5BdXRpc3Rp
YyBEaXNvcmRlci9kaWFnbm9zaXMvKnBzeWNob2xvZ3kvKnRoZXJhcHk8L2tleXdvcmQ+PGtleXdv
cmQ+Q2hpbGQ8L2tleXdvcmQ+PGtleXdvcmQ+Q2hpbGQsIFByZXNjaG9vbDwva2V5d29yZD48a2V5
d29yZD5GZW1hbGU8L2tleXdvcmQ+PGtleXdvcmQ+SHVtYW5zPC9rZXl3b3JkPjxrZXl3b3JkPklu
ZmFudDwva2V5d29yZD48a2V5d29yZD5NYWxlPC9rZXl3b3JkPjxrZXl3b3JkPipNb3RpdmF0aW9u
PC9rZXl3b3JkPjxrZXl3b3JkPipQYXJlbnQtQ2hpbGQgUmVsYXRpb25zPC9rZXl3b3JkPjxrZXl3
b3JkPlBhcmVudHMvcHN5Y2hvbG9neTwva2V5d29yZD48a2V5d29yZD5QaWxvdCBQcm9qZWN0czwv
a2V5d29yZD48a2V5d29yZD5UcmVhdG1lbnQgT3V0Y29tZTwva2V5d29yZD48a2V5d29yZD5FYXJs
eSBpbnRlcnZlbnRpb248L2tleXdvcmQ+PGtleXdvcmQ+UGlsb3Qgc3R1ZHk8L2tleXdvcmQ+PGtl
eXdvcmQ+UGl2b3RhbCByZXNwb25zZSBpbnRlcnZlbnRpb24gZm9yIHNvY2lhbCBtb3RpdmF0aW9u
IChQUklTTSk8L2tleXdvcmQ+PGtleXdvcmQ+UGl2b3RhbCByZXNwb25zZSB0cmVhdG1lbnQ8L2tl
eXdvcmQ+PGtleXdvcmQ+UmFuZG9taXplZCBjbGluaWNhbCB0cmlhbCAoUkNUKTwva2V5d29yZD48
L2tleXdvcmRzPjxkYXRlcz48eWVhcj4yMDE5PC95ZWFyPjxwdWItZGF0ZXM+PGRhdGU+SnVuPC9k
YXRlPjwvcHViLWRhdGVzPjwvZGF0ZXM+PGlzYm4+MTU3My0zNDMyIChFbGVjdHJvbmljKSYjeEQ7
MDE2Mi0zMjU3IChMaW5raW5nKTwvaXNibj48YWNjZXNzaW9uLW51bT4zMDc1NjI3NDwvYWNjZXNz
aW9uLW51bT48dXJscz48cmVsYXRlZC11cmxzPjx1cmw+aHR0cHM6Ly93d3cubmNiaS5ubG0ubmlo
Lmdvdi9wdWJtZWQvMzA3NTYyNzQ8L3VybD48L3JlbGF0ZWQtdXJscz48L3VybHM+PGVsZWN0cm9u
aWMtcmVzb3VyY2UtbnVtPjEwLjEwMDcvczEwODAzLTAxOS0wMzkwOS0xPC9lbGVjdHJvbmljLXJl
c291cmNlLW51bT48L3JlY29yZD48L0NpdGU+PC9FbmROb3RlPn==
</w:fldData>
              </w:fldChar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instrText xml:space="preserve"> ADDIN EN.CITE </w:instrTex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BbGRyZWQ8L0F1dGhvcj48WWVhcj4yMDA0PC9ZZWFyPjxS
ZWNOdW0+NzI8L1JlY051bT48RGlzcGxheVRleHQ+KDEtNCwgOCwgMTMsIDE1LTE3KTwvRGlzcGxh
eVRleHQ+PHJlY29yZD48cmVjLW51bWJlcj43MjwvcmVjLW51bWJlcj48Zm9yZWlnbi1rZXlzPjxr
ZXkgYXBwPSJFTiIgZGItaWQ9InBwYXd6c3IwbmFmcHN4ZXZkZTR4czB3cWVyeGRydzBhejllciIg
dGltZXN0YW1wPSIxNjI1MTMwNDMwIiBndWlkPSI0MzYwN2ViOS1iNTRkLTRiOWYtYjE0Yy02MTA3
MzdkZTM4MWIiPjcyPC9rZXk+PC9mb3JlaWduLWtleXM+PHJlZi10eXBlIG5hbWU9IkpvdXJuYWwg
QXJ0aWNsZSI+MTc8L3JlZi10eXBlPjxjb250cmlidXRvcnM+PGF1dGhvcnM+PGF1dGhvcj5BbGRy
ZWQsIENhdGhlcmluZTwvYXV0aG9yPjxhdXRob3I+R3JlZW4sIEpvbmF0aGFuPC9hdXRob3I+PGF1
dGhvcj5BZGFtcywgQ2F0aGVyaW5lPC9hdXRob3I+PC9hdXRob3JzPjwvY29udHJpYnV0b3JzPjx0
aXRsZXM+PHRpdGxlPkEgbmV3IHNvY2lhbCBjb21tdW5pY2F0aW9uIGludGVydmVudGlvbiBmb3Ig
Y2hpbGRyZW4gd2l0aCBhdXRpc206IHBpbG90IHJhbmRvbWlzZWQgY29udHJvbGxlZCB0cmVhdG1l
bnQgc3R1ZHkgc3VnZ2VzdGluZyBlZmZlY3RpdmVuZXNzPC90aXRsZT48c2Vjb25kYXJ5LXRpdGxl
PkpvdXJuYWwgb2YgQ2hpbGQgUHN5Y2hvbG9neSBhbmQgUHN5Y2hpYXRyeTwvc2Vjb25kYXJ5LXRp
dGxlPjwvdGl0bGVzPjxwZXJpb2RpY2FsPjxmdWxsLXRpdGxlPkpvdXJuYWwgb2YgQ2hpbGQgUHN5
Y2hvbG9neSBhbmQgUHN5Y2hpYXRyeTwvZnVsbC10aXRsZT48L3BlcmlvZGljYWw+PHBhZ2VzPjE0
MjAtMTQzMDwvcGFnZXM+PHZvbHVtZT40NTwvdm9sdW1lPjxudW1iZXI+ODwvbnVtYmVyPjxzZWN0
aW9uPjE0MjA8L3NlY3Rpb24+PGRhdGVzPjx5ZWFyPjIwMDQ8L3llYXI+PC9kYXRlcz48aXNibj4w
MDIxOTYzMDwvaXNibj48dXJscz48L3VybHM+PGVsZWN0cm9uaWMtcmVzb3VyY2UtbnVtPjEwLjEx
MTEvai4xNDY5LTc2MTAuMjAwNC4wMDMzOC54PC9lbGVjdHJvbmljLXJlc291cmNlLW51bT48L3Jl
Y29yZD48L0NpdGU+PENpdGU+PEF1dGhvcj5CcmlhbjwvQXV0aG9yPjxZZWFyPjIwMTc8L1llYXI+
PFJlY051bT43MDwvUmVjTnVtPjxyZWNvcmQ+PHJlYy1udW1iZXI+NzA8L3JlYy1udW1iZXI+PGZv
cmVpZ24ta2V5cz48a2V5IGFwcD0iRU4iIGRiLWlkPSJwcGF3enNyMG5hZnBzeGV2ZGU0eHMwd3Fl
cnhkcncwYXo5ZXIiIHRpbWVzdGFtcD0iMTYyNTEzMDQyOSIgZ3VpZD0iZWNhODVhMDgtNTRmYy00
NzMwLWFhMjAtZDM0YzFlOWI0NjA0Ij43MDwva2V5PjwvZm9yZWlnbi1rZXlzPjxyZWYtdHlwZSBu
YW1lPSJKb3VybmFsIEFydGljbGUiPjE3PC9yZWYtdHlwZT48Y29udHJpYnV0b3JzPjxhdXRob3Jz
PjxhdXRob3I+QnJpYW4sIEouIEEuPC9hdXRob3I+PGF1dGhvcj5TbWl0aCwgSS4gTS48L2F1dGhv
cj48YXV0aG9yPlp3YWlnZW5iYXVtLCBMLjwvYXV0aG9yPjxhdXRob3I+QnJ5c29uLCBTLiBFLjwv
YXV0aG9yPjwvYXV0aG9ycz48L2NvbnRyaWJ1dG9ycz48YXV0aC1hZGRyZXNzPkF1dGlzbSBSZXNl
YXJjaCBDZW50cmUsIEJsb29ydmlldyBSZXNlYXJjaCBJbnN0aXR1dGUvVW5pdmVyc2l0eSBvZiBU
b3JvbnRvLCBUb3JvbnRvLCBPTi4mI3hEO0RlcGFydG1lbnRzIG9mIFBlZGlhdHJpY3MgYW5kIFBz
eWNob2xvZ3kgJmFtcDsgTmV1cm9zY2llbmNlLCBEYWxob3VzaWUgVW5pdmVyc2l0eSwgSGFsaWZh
eCwgTlMuJiN4RDtBdXRpc20gUmVzZWFyY2ggQ2VudHJlLCBJV0sgSGVhbHRoIENlbnRyZSwgSGFs
aWZheCwgTlMuJiN4RDtEZXBhcnRtZW50IG9mIFBlZGlhdHJpY3MsIFVuaXZlcnNpdHkgb2YgQWxi
ZXJ0YSwgRWRtb250b24sIGFuZCBBdXRpc20gUmVzZWFyY2ggQ2VudHJlLCBHbGVucm9zZSBSZWhh
YmlsaXRhdGlvbiBIb3NwaXRhbCwgRWRtb250b24sIEFCLjwvYXV0aC1hZGRyZXNzPjx0aXRsZXM+
PHRpdGxlPkNyb3NzLXNpdGUgcmFuZG9taXplZCBjb250cm9sIHRyaWFsIG9mIHRoZSBTb2NpYWwg
QUJDcyBjYXJlZ2l2ZXItbWVkaWF0ZWQgaW50ZXJ2ZW50aW9uIGZvciB0b2RkbGVycyB3aXRoIGF1
dGlzbSBzcGVjdHJ1bSBkaXNvcmRlcjwvdGl0bGU+PHNlY29uZGFyeS10aXRsZT5BdXRpc20gUmVz
PC9zZWNvbmRhcnktdGl0bGU+PC90aXRsZXM+PHBlcmlvZGljYWw+PGZ1bGwtdGl0bGU+QXV0aXNt
IFJlczwvZnVsbC10aXRsZT48L3BlcmlvZGljYWw+PHBhZ2VzPjE3MDAtMTcxMTwvcGFnZXM+PHZv
bHVtZT4xMDwvdm9sdW1lPjxudW1iZXI+MTA8L251bWJlcj48ZWRpdGlvbj4yMDE3LzA2LzAzPC9l
ZGl0aW9uPjxrZXl3b3Jkcz48a2V5d29yZD5BdXRpc20gU3BlY3RydW0gRGlzb3JkZXIvKnBzeWNo
b2xvZ3kvKnRoZXJhcHk8L2tleXdvcmQ+PGtleXdvcmQ+Q2FuYWRhPC9rZXl3b3JkPjxrZXl3b3Jk
PipDYXJlZ2l2ZXJzPC9rZXl3b3JkPjxrZXl3b3JkPkNoaWxkLCBQcmVzY2hvb2w8L2tleXdvcmQ+
PGtleXdvcmQ+RmVtYWxlPC9rZXl3b3JkPjxrZXl3b3JkPkh1bWFuczwva2V5d29yZD48a2V5d29y
ZD5JbmZhbnQ8L2tleXdvcmQ+PGtleXdvcmQ+TWFsZTwva2V5d29yZD48a2V5d29yZD5QYXJlbnRz
PC9rZXl3b3JkPjxrZXl3b3JkPipTb2NpYWwgQmVoYXZpb3I8L2tleXdvcmQ+PGtleXdvcmQ+Q2xp
bmljYWwgdHJpYWxzPC9rZXl3b3JkPjxrZXl3b3JkPmRldmVsb3BtZW50YWwgcHN5Y2hvbG9neTwv
a2V5d29yZD48a2V5d29yZD5pbnRlcnZlbnRpb24gZWFybHk8L2tleXdvcmQ+PGtleXdvcmQ+bGFu
Z3VhZ2U8L2tleXdvcmQ+PGtleXdvcmQ+cGFyZW50IHRyYWluaW5nPC9rZXl3b3JkPjxrZXl3b3Jk
PnBvc2l0aXZlIGFmZmVjdDwva2V5d29yZD48a2V5d29yZD5zb2NpYWwgYXR0ZW50aW9uPC9rZXl3
b3JkPjxrZXl3b3JkPnNvY2lhbCBvcmllbnRpbmc8L2tleXdvcmQ+PC9rZXl3b3Jkcz48ZGF0ZXM+
PHllYXI+MjAxNzwveWVhcj48cHViLWRhdGVzPjxkYXRlPk9jdDwvZGF0ZT48L3B1Yi1kYXRlcz48
L2RhdGVzPjxpc2JuPjE5MzktMzgwNiAoRWxlY3Ryb25pYykmI3hEOzE5MzktMzgwNiAoTGlua2lu
Zyk8L2lzYm4+PGFjY2Vzc2lvbi1udW0+Mjg1NzQ2Njk8L2FjY2Vzc2lvbi1udW0+PHVybHM+PHJl
bGF0ZWQtdXJscz48dXJsPmh0dHBzOi8vd3d3Lm5jYmkubmxtLm5paC5nb3YvcHVibWVkLzI4NTc0
NjY5PC91cmw+PC9yZWxhdGVkLXVybHM+PC91cmxzPjxlbGVjdHJvbmljLXJlc291cmNlLW51bT4x
MC4xMDAyL2F1ci4xODE4PC9lbGVjdHJvbmljLXJlc291cmNlLW51bT48L3JlY29yZD48L0NpdGU+
PENpdGU+PEF1dGhvcj5DYXJ0ZXI8L0F1dGhvcj48WWVhcj4yMDExPC9ZZWFyPjxSZWNOdW0+NjU8
L1JlY051bT48cmVjb3JkPjxyZWMtbnVtYmVyPjY1PC9yZWMtbnVtYmVyPjxmb3JlaWduLWtleXM+
PGtleSBhcHA9IkVOIiBkYi1pZD0icHBhd3pzcjBuYWZwc3hldmRlNHhzMHdxZXJ4ZHJ3MGF6OWVy
IiB0aW1lc3RhbXA9IjE2MjUxMzA0MjciIGd1aWQ9IjFlYzQwYTE2LTFjZWMtNDZjZi1hZTdlLTI5
ZWYyMzg0NGIzMiI+NjU8L2tleT48L2ZvcmVpZ24ta2V5cz48cmVmLXR5cGUgbmFtZT0iSm91cm5h
bCBBcnRpY2xlIj4xNzwvcmVmLXR5cGU+PGNvbnRyaWJ1dG9ycz48YXV0aG9ycz48YXV0aG9yPkNh
cnRlciwgQS4gUy48L2F1dGhvcj48YXV0aG9yPk1lc3NpbmdlciwgRC4gUy48L2F1dGhvcj48YXV0
aG9yPlN0b25lLCBXLiBMLjwvYXV0aG9yPjxhdXRob3I+Q2VsaW1saSwgUy48L2F1dGhvcj48YXV0
aG9yPk5haG1pYXMsIEEuIFMuPC9hdXRob3I+PGF1dGhvcj5Zb2RlciwgUC48L2F1dGhvcj48L2F1
dGhvcnM+PC9jb250cmlidXRvcnM+PGF1dGgtYWRkcmVzcz5Vbml2ZXJzaXR5IG9mIE1hc3NhY2h1
c2V0dHMsIEJvc3RvbiwgTUEsIFVTQS4gYWxpY2UuY2FydGVyQHVtYi5lZHU8L2F1dGgtYWRkcmVz
cz48dGl0bGVzPjx0aXRsZT5BIHJhbmRvbWl6ZWQgY29udHJvbGxlZCB0cmlhbCBvZiBIYW5lbiZh
cG9zO3MgJmFwb3M7TW9yZSBUaGFuIFdvcmRzJmFwb3M7IGluIHRvZGRsZXJzIHdpdGggZWFybHkg
YXV0aXNtIHN5bXB0b21zPC90aXRsZT48c2Vjb25kYXJ5LXRpdGxlPkogQ2hpbGQgUHN5Y2hvbCBQ
c3ljaGlhdHJ5PC9zZWNvbmRhcnktdGl0bGU+PC90aXRsZXM+PHBlcmlvZGljYWw+PGZ1bGwtdGl0
bGU+SiBDaGlsZCBQc3ljaG9sIFBzeWNoaWF0cnk8L2Z1bGwtdGl0bGU+PC9wZXJpb2RpY2FsPjxw
YWdlcz43NDEtNTI8L3BhZ2VzPjx2b2x1bWU+NTI8L3ZvbHVtZT48bnVtYmVyPjc8L251bWJlcj48
ZWRpdGlvbj4yMDExLzAzLzIzPC9lZGl0aW9uPjxrZXl3b3Jkcz48a2V5d29yZD5BdHRlbnRpb248
L2tleXdvcmQ+PGtleXdvcmQ+Q2hpbGQgRGV2ZWxvcG1lbnQgRGlzb3JkZXJzLCBQZXJ2YXNpdmUv
ZGlhZ25vc2lzL3BzeWNob2xvZ3kvKnRoZXJhcHk8L2tleXdvcmQ+PGtleXdvcmQ+Q2hpbGQsIFBy
ZXNjaG9vbDwva2V5d29yZD48a2V5d29yZD5Db21iaW5lZCBNb2RhbGl0eSBUaGVyYXB5PC9rZXl3
b3JkPjxrZXl3b3JkPipDb21tdW5pY2F0aW9uPC9rZXl3b3JkPjxrZXl3b3JkPipFYXJseSBJbnRl
cnZlbnRpb24sIEVkdWNhdGlvbmFsPC9rZXl3b3JkPjxrZXl3b3JkPkVkdWNhdGlvbi8qbWV0aG9k
czwva2V5d29yZD48a2V5d29yZD5GYW1pbHkgVGhlcmFweTwva2V5d29yZD48a2V5d29yZD5GZW1h
bGU8L2tleXdvcmQ+PGtleXdvcmQ+SHVtYW5zPC9rZXl3b3JkPjxrZXl3b3JkPkluZmFudDwva2V5
d29yZD48a2V5d29yZD5MYW5ndWFnZSBEZXZlbG9wbWVudCBEaXNvcmRlcnMvZGlhZ25vc2lzL3Bz
eWNob2xvZ3kvdGhlcmFweTwva2V5d29yZD48a2V5d29yZD5NYWxlPC9rZXl3b3JkPjxrZXl3b3Jk
PlBhcmVudC1DaGlsZCBSZWxhdGlvbnM8L2tleXdvcmQ+PGtleXdvcmQ+UGxheSBhbmQgUGxheXRo
aW5nczwva2V5d29yZD48a2V5d29yZD5Qc3ljaG90aGVyYXB5LCBHcm91cDwva2V5d29yZD48L2tl
eXdvcmRzPjxkYXRlcz48eWVhcj4yMDExPC95ZWFyPjxwdWItZGF0ZXM+PGRhdGU+SnVsPC9kYXRl
PjwvcHViLWRhdGVzPjwvZGF0ZXM+PGlzYm4+MTQ2OS03NjEwIChFbGVjdHJvbmljKSYjeEQ7MDAy
MS05NjMwIChMaW5raW5nKTwvaXNibj48YWNjZXNzaW9uLW51bT4yMTQxODIxMjwvYWNjZXNzaW9u
LW51bT48dXJscz48cmVsYXRlZC11cmxzPjx1cmw+aHR0cHM6Ly93d3cubmNiaS5ubG0ubmloLmdv
di9wdWJtZWQvMjE0MTgyMTI8L3VybD48L3JlbGF0ZWQtdXJscz48L3VybHM+PGN1c3RvbTI+UE1D
NDc4MzEzMDwvY3VzdG9tMj48ZWxlY3Ryb25pYy1yZXNvdXJjZS1udW0+MTAuMTExMS9qLjE0Njkt
NzYxMC4yMDExLjAyMzk1Lng8L2VsZWN0cm9uaWMtcmVzb3VyY2UtbnVtPjwvcmVjb3JkPjwvQ2l0
ZT48Q2l0ZT48QXV0aG9yPkRhd3NvbjwvQXV0aG9yPjxZZWFyPjIwMDk8L1llYXI+PFJlY051bT41
PC9SZWNOdW0+PHJlY29yZD48cmVjLW51bWJlcj41PC9yZWMtbnVtYmVyPjxmb3JlaWduLWtleXM+
PGtleSBhcHA9IkVOIiBkYi1pZD0icHBhd3pzcjBuYWZwc3hldmRlNHhzMHdxZXJ4ZHJ3MGF6OWVy
IiB0aW1lc3RhbXA9IjE2MjUxMzAzODMiIGd1aWQ9IjI4MjBkNGI4LWI2OGEtNDA2YS1hNmE3LTk2
MDVmZGM2NGQ3MCI+NTwva2V5PjwvZm9yZWlnbi1rZXlzPjxyZWYtdHlwZSBuYW1lPSJKb3VybmFs
IEFydGljbGUiPjE3PC9yZWYtdHlwZT48Y29udHJpYnV0b3JzPjxhdXRob3JzPjxhdXRob3I+RGF3
c29uLCBHLjwvYXV0aG9yPjxhdXRob3I+Um9nZXJzLCBTLjwvYXV0aG9yPjxhdXRob3I+TXVuc29u
LCBKLjwvYXV0aG9yPjxhdXRob3I+U21pdGgsIE0uPC9hdXRob3I+PGF1dGhvcj5XaW50ZXIsIEou
PC9hdXRob3I+PGF1dGhvcj5HcmVlbnNvbiwgSi48L2F1dGhvcj48YXV0aG9yPkRvbmFsZHNvbiwg
QS48L2F1dGhvcj48YXV0aG9yPlZhcmxleSwgSi48L2F1dGhvcj48L2F1dGhvcnM+PC9jb250cmli
dXRvcnM+PHRpdGxlcz48dGl0bGU+UmFuZG9taXplZCwgQ29udHJvbGxlZCBUcmlhbCBvZiBhbiBJ
bnRlcnZlbnRpb24gZm9yIFRvZGRsZXJzIFdpdGggQXV0aXNtOiBUaGUgRWFybHkgU3RhcnQgRGVu
dmVyIE1vZGVsPC90aXRsZT48c2Vjb25kYXJ5LXRpdGxlPlBlZGlhdHJpY3M8L3NlY29uZGFyeS10
aXRsZT48L3RpdGxlcz48cGVyaW9kaWNhbD48ZnVsbC10aXRsZT5QZWRpYXRyaWNzPC9mdWxsLXRp
dGxlPjwvcGVyaW9kaWNhbD48cGFnZXM+ZTE3LWUyMzwvcGFnZXM+PHZvbHVtZT4xMjU8L3ZvbHVt
ZT48bnVtYmVyPjE8L251bWJlcj48c2VjdGlvbj5lMTc8L3NlY3Rpb24+PGRhdGVzPjx5ZWFyPjIw
MDk8L3llYXI+PC9kYXRlcz48aXNibj4wMDMxLTQwMDUmI3hEOzEwOTgtNDI3NTwvaXNibj48dXJs
cz48L3VybHM+PGVsZWN0cm9uaWMtcmVzb3VyY2UtbnVtPjEwLjE1NDIvcGVkcy4yMDA5LTA5NTg8
L2VsZWN0cm9uaWMtcmVzb3VyY2UtbnVtPjwvcmVjb3JkPjwvQ2l0ZT48Q2l0ZT48QXV0aG9yPkdy
ZWVuPC9BdXRob3I+PFllYXI+MjAxMDwvWWVhcj48UmVjTnVtPjk8L1JlY051bT48cmVjb3JkPjxy
ZWMtbnVtYmVyPjk8L3JlYy1udW1iZXI+PGZvcmVpZ24ta2V5cz48a2V5IGFwcD0iRU4iIGRiLWlk
PSJwcGF3enNyMG5hZnBzeGV2ZGU0eHMwd3FlcnhkcncwYXo5ZXIiIHRpbWVzdGFtcD0iMTYyNTEz
MDM4OSIgZ3VpZD0iMGRhYTRmZTItMjhlNy00NDFkLWEzYzItZWRkNzkyZjc2NzhiIj45PC9rZXk+
PC9mb3JlaWduLWtleXM+PHJlZi10eXBlIG5hbWU9IkpvdXJuYWwgQXJ0aWNsZSI+MTc8L3JlZi10
eXBlPjxjb250cmlidXRvcnM+PGF1dGhvcnM+PGF1dGhvcj5HcmVlbiwgSm9uYXRoYW48L2F1dGhv
cj48YXV0aG9yPkNoYXJtYW4sIFRvbnk8L2F1dGhvcj48YXV0aG9yPk1jQ29uYWNoaWUsIEhlbGVu
PC9hdXRob3I+PGF1dGhvcj5BbGRyZWQsIENhdGhlcmluZTwvYXV0aG9yPjxhdXRob3I+U2xvbmlt
cywgVmlja3k8L2F1dGhvcj48YXV0aG9yPkhvd2xpbiwgUGF0PC9hdXRob3I+PGF1dGhvcj5MZSBD
b3V0ZXVyLCBBbm48L2F1dGhvcj48YXV0aG9yPkxlYWRiaXR0ZXIsIEthdGh5PC9hdXRob3I+PGF1
dGhvcj5IdWRyeSwgS3Jpc3RlbGxlPC9hdXRob3I+PGF1dGhvcj5CeWZvcmQsIFNhcmFoPC9hdXRo
b3I+PGF1dGhvcj5CYXJyZXR0LCBCYXJiYXJhPC9hdXRob3I+PGF1dGhvcj5UZW1wbGUsIEthdGhy
eW48L2F1dGhvcj48YXV0aG9yPk1hY2RvbmFsZCwgV2VuZHk8L2F1dGhvcj48YXV0aG9yPlBpY2ts
ZXMsIEFuZHJldzwvYXV0aG9yPjwvYXV0aG9ycz48L2NvbnRyaWJ1dG9ycz48dGl0bGVzPjx0aXRs
ZT5QYXJlbnQtbWVkaWF0ZWQgY29tbXVuaWNhdGlvbi1mb2N1c2VkIHRyZWF0bWVudCBpbiBjaGls
ZHJlbiB3aXRoIGF1dGlzbSAoUEFDVCk6IGEgcmFuZG9taXNlZCBjb250cm9sbGVkIHRyaWFsPC90
aXRsZT48c2Vjb25kYXJ5LXRpdGxlPlRoZSBMYW5jZXQ8L3NlY29uZGFyeS10aXRsZT48L3RpdGxl
cz48cGVyaW9kaWNhbD48ZnVsbC10aXRsZT5UaGUgTGFuY2V0PC9mdWxsLXRpdGxlPjwvcGVyaW9k
aWNhbD48cGFnZXM+MjE1Mi0yMTYwPC9wYWdlcz48dm9sdW1lPjM3NTwvdm9sdW1lPjxudW1iZXI+
OTczMjwvbnVtYmVyPjxzZWN0aW9uPjIxNTI8L3NlY3Rpb24+PGRhdGVzPjx5ZWFyPjIwMTA8L3ll
YXI+PC9kYXRlcz48aXNibj4wMTQwNjczNjwvaXNibj48dXJscz48L3VybHM+PGVsZWN0cm9uaWMt
cmVzb3VyY2UtbnVtPjEwLjEwMTYvczAxNDAtNjczNigxMCk2MDU4Ny05PC9lbGVjdHJvbmljLXJl
c291cmNlLW51bT48L3JlY29yZD48L0NpdGU+PENpdGU+PEF1dGhvcj5Kb2NlbHluPC9BdXRob3I+
PFllYXI+MTk5ODwvWWVhcj48UmVjTnVtPjYwPC9SZWNOdW0+PHJlY29yZD48cmVjLW51bWJlcj42
MDwvcmVjLW51bWJlcj48Zm9yZWlnbi1rZXlzPjxrZXkgYXBwPSJFTiIgZGItaWQ9InBwYXd6c3Iw
bmFmcHN4ZXZkZTR4czB3cWVyeGRydzBhejllciIgdGltZXN0YW1wPSIxNjI1MTMwNDI2IiBndWlk
PSIwMGY3MWJkNy05YzNiLTQwN2QtYmFkMi1mOTljYTQ1YTM2MTAiPjYwPC9rZXk+PC9mb3JlaWdu
LWtleXM+PHJlZi10eXBlIG5hbWU9IkpvdXJuYWwgQXJ0aWNsZSI+MTc8L3JlZi10eXBlPjxjb250
cmlidXRvcnM+PGF1dGhvcnM+PGF1dGhvcj5Kb2NlbHluLCBMLiBKLjwvYXV0aG9yPjxhdXRob3I+
Q2FzaXJvLCBPLiBHLjwvYXV0aG9yPjxhdXRob3I+QmVhdHRpZSwgRC48L2F1dGhvcj48YXV0aG9y
PkJvdywgSi48L2F1dGhvcj48YXV0aG9yPktuZWlzeiwgSi48L2F1dGhvcj48L2F1dGhvcnM+PC9j
b250cmlidXRvcnM+PGF1dGgtYWRkcmVzcz5EZXBhcnRtZW50IG9mIFBlZGlhdHJpY3MgYW5kIENo
aWxkIEhlYWx0aCwgVW5pdmVyc2l0eSBvZiBNYW5pdG9iYSwgQ2FuYWRhLjwvYXV0aC1hZGRyZXNz
Pjx0aXRsZXM+PHRpdGxlPlRyZWF0bWVudCBvZiBjaGlsZHJlbiB3aXRoIGF1dGlzbTogYSByYW5k
b21pemVkIGNvbnRyb2xsZWQgdHJpYWwgdG8gZXZhbHVhdGUgYSBjYXJlZ2l2ZXItYmFzZWQgaW50
ZXJ2ZW50aW9uIHByb2dyYW0gaW4gY29tbXVuaXR5IGRheS1jYXJlIGNlbnRlcnM8L3RpdGxlPjxz
ZWNvbmRhcnktdGl0bGU+SiBEZXYgQmVoYXYgUGVkaWF0cjwvc2Vjb25kYXJ5LXRpdGxlPjwvdGl0
bGVzPjxwZXJpb2RpY2FsPjxmdWxsLXRpdGxlPkogRGV2IEJlaGF2IFBlZGlhdHI8L2Z1bGwtdGl0
bGU+PC9wZXJpb2RpY2FsPjxwYWdlcz4zMjYtMzQ8L3BhZ2VzPjx2b2x1bWU+MTk8L3ZvbHVtZT48
bnVtYmVyPjU8L251bWJlcj48ZWRpdGlvbj4xOTk4LzExLzExPC9lZGl0aW9uPjxrZXl3b3Jkcz48
a2V5d29yZD5BdXRpc3RpYyBEaXNvcmRlci9wc3ljaG9sb2d5Lyp0aGVyYXB5PC9rZXl3b3JkPjxr
ZXl3b3JkPkNhcmVnaXZlcnM8L2tleXdvcmQ+PGtleXdvcmQ+Q2hpbGQ8L2tleXdvcmQ+PGtleXdv
cmQ+KkNoaWxkIERheSBDYXJlIENlbnRlcnM8L2tleXdvcmQ+PGtleXdvcmQ+Q29tbXVuaXR5IEhl
YWx0aCBTZXJ2aWNlczwva2V5d29yZD48a2V5d29yZD5Db25zdW1lciBCZWhhdmlvcjwva2V5d29y
ZD48a2V5d29yZD5GYW1pbHk8L2tleXdvcmQ+PGtleXdvcmQ+RmVtYWxlPC9rZXl3b3JkPjxrZXl3
b3JkPkh1bWFuczwva2V5d29yZD48a2V5d29yZD5NYWxlPC9rZXl3b3JkPjxrZXl3b3JkPlBhcmVu
dHM8L2tleXdvcmQ+PGtleXdvcmQ+UHN5Y2hpYXRyaWMgU3RhdHVzIFJhdGluZyBTY2FsZXM8L2tl
eXdvcmQ+PGtleXdvcmQ+U3RyZXNzLCBQc3ljaG9sb2dpY2FsL3BzeWNob2xvZ3k8L2tleXdvcmQ+
PGtleXdvcmQ+U3VydmV5cyBhbmQgUXVlc3Rpb25uYWlyZXM8L2tleXdvcmQ+PGtleXdvcmQ+VHJl
YXRtZW50IE91dGNvbWU8L2tleXdvcmQ+PC9rZXl3b3Jkcz48ZGF0ZXM+PHllYXI+MTk5ODwveWVh
cj48cHViLWRhdGVzPjxkYXRlPk9jdDwvZGF0ZT48L3B1Yi1kYXRlcz48L2RhdGVzPjxpc2JuPjAx
OTYtMjA2WCAoUHJpbnQpJiN4RDswMTk2LTIwNng8L2lzYm4+PGFjY2Vzc2lvbi1udW0+OTgwOTI2
MjwvYWNjZXNzaW9uLW51bT48dXJscz48L3VybHM+PGVsZWN0cm9uaWMtcmVzb3VyY2UtbnVtPjEw
LjEwOTcvMDAwMDQ3MDMtMTk5ODEwMDAwLTAwMDAyPC9lbGVjdHJvbmljLXJlc291cmNlLW51bT48
cmVtb3RlLWRhdGFiYXNlLXByb3ZpZGVyPk5MTTwvcmVtb3RlLWRhdGFiYXNlLXByb3ZpZGVyPjxs
YW5ndWFnZT5lbmc8L2xhbmd1YWdlPjwvcmVjb3JkPjwvQ2l0ZT48Q2l0ZT48QXV0aG9yPlBhamFy
ZXlhPC9BdXRob3I+PFllYXI+MjAxMTwvWWVhcj48UmVjTnVtPjE5PC9SZWNOdW0+PHJlY29yZD48
cmVjLW51bWJlcj4xOTwvcmVjLW51bWJlcj48Zm9yZWlnbi1rZXlzPjxrZXkgYXBwPSJFTiIgZGIt
aWQ9InBwYXd6c3IwbmFmcHN4ZXZkZTR4czB3cWVyeGRydzBhejllciIgdGltZXN0YW1wPSIxNjI1
MTMwNDAyIiBndWlkPSI1YWQ1YzQ2OS0xNDI3LTQ3OGItOTAxMS04ZjRmNDE2MTgzYmEiPjE5PC9r
ZXk+PC9mb3JlaWduLWtleXM+PHJlZi10eXBlIG5hbWU9IkpvdXJuYWwgQXJ0aWNsZSI+MTc8L3Jl
Zi10eXBlPjxjb250cmlidXRvcnM+PGF1dGhvcnM+PGF1dGhvcj5QYWphcmV5YSwgSy48L2F1dGhv
cj48YXV0aG9yPk5vcG1hbmVlanVtcnVzbGVycywgSy48L2F1dGhvcj48L2F1dGhvcnM+PC9jb250
cmlidXRvcnM+PGF1dGgtYWRkcmVzcz5GYWN1bHR5IG9mIE1lZGljaW5lLCBTaXJpcmFqIEhvc3Bp
dGFsLCBNYWhpZG9sIFVuaXZlcnNpdHksIEJhbmdrb2ssIFRoYWlsYW5kLiBzaWtwakBtYWhpZG9s
LmFjLnRoPC9hdXRoLWFkZHJlc3M+PHRpdGxlcz48dGl0bGU+QSBwaWxvdCByYW5kb21pemVkIGNv
bnRyb2xsZWQgdHJpYWwgb2YgRElSL0Zsb29ydGltZSBwYXJlbnQgdHJhaW5pbmcgaW50ZXJ2ZW50
aW9uIGZvciBwcmUtc2Nob29sIGNoaWxkcmVuIHdpdGggYXV0aXN0aWMgc3BlY3RydW0gZGlzb3Jk
ZXJzPC90aXRsZT48c2Vjb25kYXJ5LXRpdGxlPkF1dGlzbTwvc2Vjb25kYXJ5LXRpdGxlPjwvdGl0
bGVzPjxwZXJpb2RpY2FsPjxmdWxsLXRpdGxlPkF1dGlzbTwvZnVsbC10aXRsZT48L3BlcmlvZGlj
YWw+PHBhZ2VzPjU2My03NzwvcGFnZXM+PHZvbHVtZT4xNTwvdm9sdW1lPjxudW1iZXI+NTwvbnVt
YmVyPjxlZGl0aW9uPjIwMTEvMDYvMjI8L2VkaXRpb24+PGtleXdvcmRzPjxrZXl3b3JkPkJlaGF2
aW9yIFRoZXJhcHkvKm1ldGhvZHM8L2tleXdvcmQ+PGtleXdvcmQ+Q2hpbGQgQmVoYXZpb3IvcHN5
Y2hvbG9neTwva2V5d29yZD48a2V5d29yZD5DaGlsZCBEZXZlbG9wbWVudDwva2V5d29yZD48a2V5
d29yZD5DaGlsZCBEZXZlbG9wbWVudCBEaXNvcmRlcnMsIFBlcnZhc2l2ZS8qdGhlcmFweTwva2V5
d29yZD48a2V5d29yZD5DaGlsZCwgUHJlc2Nob29sPC9rZXl3b3JkPjxrZXl3b3JkPkZlbWFsZTwv
a2V5d29yZD48a2V5d29yZD5IdW1hbnM8L2tleXdvcmQ+PGtleXdvcmQ+TWFsZTwva2V5d29yZD48
a2V5d29yZD4qUGFyZW50cy9lZHVjYXRpb24vcHN5Y2hvbG9neTwva2V5d29yZD48a2V5d29yZD5Q
YXRpZW50IENvbXBsaWFuY2U8L2tleXdvcmQ+PGtleXdvcmQ+UGlsb3QgUHJvamVjdHM8L2tleXdv
cmQ+PGtleXdvcmQ+UHN5Y2hpYXRyaWMgU3RhdHVzIFJhdGluZyBTY2FsZXM8L2tleXdvcmQ+PGtl
eXdvcmQ+UHN5Y2hvbG9naWNhbCBUZXN0czwva2V5d29yZD48a2V5d29yZD5UcmVhdG1lbnQgT3V0
Y29tZTwva2V5d29yZD48L2tleXdvcmRzPjxkYXRlcz48eWVhcj4yMDExPC95ZWFyPjxwdWItZGF0
ZXM+PGRhdGU+U2VwPC9kYXRlPjwvcHViLWRhdGVzPjwvZGF0ZXM+PGlzYm4+MTQ2MS03MDA1IChF
bGVjdHJvbmljKSYjeEQ7MTM2Mi0zNjEzIChMaW5raW5nKTwvaXNibj48YWNjZXNzaW9uLW51bT4y
MTY5MDA4MzwvYWNjZXNzaW9uLW51bT48dXJscz48cmVsYXRlZC11cmxzPjx1cmw+aHR0cHM6Ly93
d3cubmNiaS5ubG0ubmloLmdvdi9wdWJtZWQvMjE2OTAwODM8L3VybD48L3JlbGF0ZWQtdXJscz48
L3VybHM+PGVsZWN0cm9uaWMtcmVzb3VyY2UtbnVtPjEwLjExNzcvMTM2MjM2MTMxMDM4NjUwMjwv
ZWxlY3Ryb25pYy1yZXNvdXJjZS1udW0+PC9yZWNvcmQ+PC9DaXRlPjxDaXRlPjxBdXRob3I+VmFs
ZXJpPC9BdXRob3I+PFllYXI+MjAyMDwvWWVhcj48UmVjTnVtPjI5PC9SZWNOdW0+PHJlY29yZD48
cmVjLW51bWJlcj4yOTwvcmVjLW51bWJlcj48Zm9yZWlnbi1rZXlzPjxrZXkgYXBwPSJFTiIgZGIt
aWQ9InBwYXd6c3IwbmFmcHN4ZXZkZTR4czB3cWVyeGRydzBhejllciIgdGltZXN0YW1wPSIxNjI1
MTMwNDEzIiBndWlkPSIyZTEzYzlhZC1mZDRmLTQ3NTAtOGZjZS0zMDc3ZmZlYzU0NWQiPjI5PC9r
ZXk+PC9mb3JlaWduLWtleXM+PHJlZi10eXBlIG5hbWU9IkpvdXJuYWwgQXJ0aWNsZSI+MTc8L3Jl
Zi10eXBlPjxjb250cmlidXRvcnM+PGF1dGhvcnM+PGF1dGhvcj5WYWxlcmksIEcuPC9hdXRob3I+
PGF1dGhvcj5DYXN1bGEsIEwuPC9hdXRob3I+PGF1dGhvcj5NZW5naGluaSwgRC48L2F1dGhvcj48
YXV0aG9yPkFtZW5kb2xhLCBGLiBBLjwvYXV0aG9yPjxhdXRob3I+TmFwb2xpLCBFLjwvYXV0aG9y
PjxhdXRob3I+UGFzcXVhbGV0dGksIFAuPC9hdXRob3I+PGF1dGhvcj5WaWNhcmksIFMuPC9hdXRo
b3I+PC9hdXRob3JzPjwvY29udHJpYnV0b3JzPjxhdXRoLWFkZHJlc3M+RGVwYXJ0bWVudCBvZiBO
ZXVyb3NjaWVuY2UsIElSQ0NTIENoaWxkcmVuJmFwb3M7cyBIb3NwaXRhbCBCYW1iaW5vIEdlc3Us
IFBpYXp6YSBTYW50JmFwb3M7IE9ub2ZyaW8sIDQgMDAxNjUsIFJvbWUsIEl0YWx5LiYjeEQ7U2Vy
dmljZSBvZiBNZWRpY2FsIFN0YXRpc3RpY3MgYW5kIEluZm9ybWF0aW9uIFRlY2hub2xvZ3ksIEZh
dGViZW5lZnJhdGVsbGkgRm91bmRhdGlvbiBmb3IgSGVhbHRoIFJlc2VhcmNoIGFuZCBFZHVjYXRp
b24sIFJvbWUsIEl0YWx5LiYjeEQ7RGVwYXJ0bWVudCBvZiBOZXVyb3NjaWVuY2UsIElSQ0NTIENo
aWxkcmVuJmFwb3M7cyBIb3NwaXRhbCBCYW1iaW5vIEdlc3UsIFBpYXp6YSBTYW50JmFwb3M7IE9u
b2ZyaW8sIDQgMDAxNjUsIFJvbWUsIEl0YWx5LiBnaW92YW5uaS52YWxlcmlAb3BiZy5uZXQuPC9h
dXRoLWFkZHJlc3M+PHRpdGxlcz48dGl0bGU+Q29vcGVyYXRpdmUgcGFyZW50LW1lZGlhdGVkIHRo
ZXJhcHkgZm9yIEl0YWxpYW4gcHJlc2Nob29sIGNoaWxkcmVuIHdpdGggYXV0aXNtIHNwZWN0cnVt
IGRpc29yZGVyOiBhIHJhbmRvbWl6ZWQgY29udHJvbGxlZCB0cmlhbDwvdGl0bGU+PHNlY29uZGFy
eS10aXRsZT5FdXIgQ2hpbGQgQWRvbGVzYyBQc3ljaGlhdHJ5PC9zZWNvbmRhcnktdGl0bGU+PC90
aXRsZXM+PHBlcmlvZGljYWw+PGZ1bGwtdGl0bGU+RXVyIENoaWxkIEFkb2xlc2MgUHN5Y2hpYXRy
eTwvZnVsbC10aXRsZT48L3BlcmlvZGljYWw+PHBhZ2VzPjkzNS05NDY8L3BhZ2VzPjx2b2x1bWU+
Mjk8L3ZvbHVtZT48bnVtYmVyPjc8L251bWJlcj48ZWRpdGlvbj4yMDE5LzA5LzI1PC9lZGl0aW9u
PjxrZXl3b3Jkcz48a2V5d29yZD5BdXRpc20gU3BlY3RydW0gRGlzb3JkZXIvcHN5Y2hvbG9neS8q
dGhlcmFweTwva2V5d29yZD48a2V5d29yZD5DaGlsZDwva2V5d29yZD48a2V5d29yZD5DaGlsZCwg
UHJlc2Nob29sPC9rZXl3b3JkPjxrZXl3b3JkPkZlbWFsZTwva2V5d29yZD48a2V5d29yZD5IdW1h
bnM8L2tleXdvcmQ+PGtleXdvcmQ+SXRhbHk8L2tleXdvcmQ+PGtleXdvcmQ+TWFsZTwva2V5d29y
ZD48a2V5d29yZD4qUGFyZW50LUNoaWxkIFJlbGF0aW9uczwva2V5d29yZD48a2V5d29yZD5UcmVh
dG1lbnQgT3V0Y29tZTwva2V5d29yZD48a2V5d29yZD5BZGRpdGlvbmFsIHRoZXJhcGV1dGljIGVm
ZmVjdDwva2V5d29yZD48a2V5d29yZD5BdXRpc20gc3BlY3RydW0gZGlzb3JkZXI8L2tleXdvcmQ+
PGtleXdvcmQ+UGFyZW50LW1lZGlhdGVkIHRoZXJhcHk8L2tleXdvcmQ+PGtleXdvcmQ+UHJlc2No
b29sIGNoaWxkcmVuPC9rZXl3b3JkPjwva2V5d29yZHM+PGRhdGVzPjx5ZWFyPjIwMjA8L3llYXI+
PHB1Yi1kYXRlcz48ZGF0ZT5KdWw8L2RhdGU+PC9wdWItZGF0ZXM+PC9kYXRlcz48aXNibj4xNDM1
LTE2NVggKEVsZWN0cm9uaWMpJiN4RDsxMDE4LTg4MjcgKExpbmtpbmcpPC9pc2JuPjxhY2Nlc3Np
b24tbnVtPjMxNTQ5MzEwPC9hY2Nlc3Npb24tbnVtPjx1cmxzPjxyZWxhdGVkLXVybHM+PHVybD5o
dHRwczovL3d3dy5uY2JpLm5sbS5uaWguZ292L3B1Ym1lZC8zMTU0OTMxMDwvdXJsPjwvcmVsYXRl
ZC11cmxzPjwvdXJscz48ZWxlY3Ryb25pYy1yZXNvdXJjZS1udW0+MTAuMTAwNy9zMDA3ODctMDE5
LTAxMzk1LTU8L2VsZWN0cm9uaWMtcmVzb3VyY2UtbnVtPjwvcmVjb3JkPjwvQ2l0ZT48Q2l0ZT48
QXV0aG9yPlZlcm5vbjwvQXV0aG9yPjxZZWFyPjIwMTk8L1llYXI+PFJlY051bT4zMDwvUmVjTnVt
PjxyZWNvcmQ+PHJlYy1udW1iZXI+MzA8L3JlYy1udW1iZXI+PGZvcmVpZ24ta2V5cz48a2V5IGFw
cD0iRU4iIGRiLWlkPSJwcGF3enNyMG5hZnBzeGV2ZGU0eHMwd3FlcnhkcncwYXo5ZXIiIHRpbWVz
dGFtcD0iMTYyNTEzMDQxNSIgZ3VpZD0iOWQ2YjRlYzEtYjY5OC00MWYxLWJhNzQtODFiNzNkZDhi
ODY5Ij4zMDwva2V5PjwvZm9yZWlnbi1rZXlzPjxyZWYtdHlwZSBuYW1lPSJKb3VybmFsIEFydGlj
bGUiPjE3PC9yZWYtdHlwZT48Y29udHJpYnV0b3JzPjxhdXRob3JzPjxhdXRob3I+VmVybm9uLCBU
LiBXLjwvYXV0aG9yPjxhdXRob3I+SG9sZGVuLCBBLiBOLjwvYXV0aG9yPjxhdXRob3I+QmFycmV0
dCwgQS4gQy48L2F1dGhvcj48YXV0aG9yPkJyYWRzaGF3LCBKLjwvYXV0aG9yPjxhdXRob3I+S28s
IEouIEEuPC9hdXRob3I+PGF1dGhvcj5NY0dhcnJ5LCBFLiBTLjwvYXV0aG9yPjxhdXRob3I+SG9y
b3dpdHosIEUuIEouPC9hdXRob3I+PGF1dGhvcj5UYWdhdmksIEQuIE0uPC9hdXRob3I+PGF1dGhv
cj5HZXJtYW4sIFQuIEMuPC9hdXRob3I+PC9hdXRob3JzPjwvY29udHJpYnV0b3JzPjxhdXRoLWFk
ZHJlc3M+VW5pdmVyc2l0eSBvZiBDYWxpZm9ybmlhIFNhbnRhIEJhcmJhcmEsIFNhbnRhIEJhcmJh
cmEsIENBLCBVU0EuIHR5dmVybm9uQHVjc2IuZWR1LiYjeEQ7VW5pdmVyc2l0eSBvZiBDYWxpZm9y
bmlhIFNhbnRhIEJhcmJhcmEsIFNhbnRhIEJhcmJhcmEsIENBLCBVU0EuJiN4RDtVbml2ZXJzaXR5
IG9mIFNvdXRoIENhcm9saW5hLCBDb2x1bWJpYSwgU0MsIFVTQS48L2F1dGgtYWRkcmVzcz48dGl0
bGVzPjx0aXRsZT5BIFBpbG90IFJhbmRvbWl6ZWQgQ2xpbmljYWwgVHJpYWwgb2YgYW4gRW5oYW5j
ZWQgUGl2b3RhbCBSZXNwb25zZSBUcmVhdG1lbnQgQXBwcm9hY2ggZm9yIFlvdW5nIENoaWxkcmVu
IHdpdGggQXV0aXNtOiBUaGUgUFJJU00gTW9kZWw8L3RpdGxlPjxzZWNvbmRhcnktdGl0bGU+SiBB
dXRpc20gRGV2IERpc29yZDwvc2Vjb25kYXJ5LXRpdGxlPjwvdGl0bGVzPjxwZXJpb2RpY2FsPjxm
dWxsLXRpdGxlPkogQXV0aXNtIERldiBEaXNvcmQ8L2Z1bGwtdGl0bGU+PC9wZXJpb2RpY2FsPjxw
YWdlcz4yMzU4LTIzNzM8L3BhZ2VzPjx2b2x1bWU+NDk8L3ZvbHVtZT48bnVtYmVyPjY8L251bWJl
cj48ZWRpdGlvbj4yMDE5LzAyLzE0PC9lZGl0aW9uPjxrZXl3b3Jkcz48a2V5d29yZD5BdXRpc3Rp
YyBEaXNvcmRlci9kaWFnbm9zaXMvKnBzeWNob2xvZ3kvKnRoZXJhcHk8L2tleXdvcmQ+PGtleXdv
cmQ+Q2hpbGQ8L2tleXdvcmQ+PGtleXdvcmQ+Q2hpbGQsIFByZXNjaG9vbDwva2V5d29yZD48a2V5
d29yZD5GZW1hbGU8L2tleXdvcmQ+PGtleXdvcmQ+SHVtYW5zPC9rZXl3b3JkPjxrZXl3b3JkPklu
ZmFudDwva2V5d29yZD48a2V5d29yZD5NYWxlPC9rZXl3b3JkPjxrZXl3b3JkPipNb3RpdmF0aW9u
PC9rZXl3b3JkPjxrZXl3b3JkPipQYXJlbnQtQ2hpbGQgUmVsYXRpb25zPC9rZXl3b3JkPjxrZXl3
b3JkPlBhcmVudHMvcHN5Y2hvbG9neTwva2V5d29yZD48a2V5d29yZD5QaWxvdCBQcm9qZWN0czwv
a2V5d29yZD48a2V5d29yZD5UcmVhdG1lbnQgT3V0Y29tZTwva2V5d29yZD48a2V5d29yZD5FYXJs
eSBpbnRlcnZlbnRpb248L2tleXdvcmQ+PGtleXdvcmQ+UGlsb3Qgc3R1ZHk8L2tleXdvcmQ+PGtl
eXdvcmQ+UGl2b3RhbCByZXNwb25zZSBpbnRlcnZlbnRpb24gZm9yIHNvY2lhbCBtb3RpdmF0aW9u
IChQUklTTSk8L2tleXdvcmQ+PGtleXdvcmQ+UGl2b3RhbCByZXNwb25zZSB0cmVhdG1lbnQ8L2tl
eXdvcmQ+PGtleXdvcmQ+UmFuZG9taXplZCBjbGluaWNhbCB0cmlhbCAoUkNUKTwva2V5d29yZD48
L2tleXdvcmRzPjxkYXRlcz48eWVhcj4yMDE5PC95ZWFyPjxwdWItZGF0ZXM+PGRhdGU+SnVuPC9k
YXRlPjwvcHViLWRhdGVzPjwvZGF0ZXM+PGlzYm4+MTU3My0zNDMyIChFbGVjdHJvbmljKSYjeEQ7
MDE2Mi0zMjU3IChMaW5raW5nKTwvaXNibj48YWNjZXNzaW9uLW51bT4zMDc1NjI3NDwvYWNjZXNz
aW9uLW51bT48dXJscz48cmVsYXRlZC11cmxzPjx1cmw+aHR0cHM6Ly93d3cubmNiaS5ubG0ubmlo
Lmdvdi9wdWJtZWQvMzA3NTYyNzQ8L3VybD48L3JlbGF0ZWQtdXJscz48L3VybHM+PGVsZWN0cm9u
aWMtcmVzb3VyY2UtbnVtPjEwLjEwMDcvczEwODAzLTAxOS0wMzkwOS0xPC9lbGVjdHJvbmljLXJl
c291cmNlLW51bT48L3JlY29yZD48L0NpdGU+PC9FbmROb3RlPn==
</w:fldData>
              </w:fldChar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instrText xml:space="preserve"> ADDIN EN.CITE.DATA </w:instrTex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end"/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separate"/>
            </w:r>
            <w:r w:rsidRPr="002E48A4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(1-4, 8, 13, 15-17)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89E48EE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◯◯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E48A4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A50352" w:rsidRPr="002E48A4" w14:paraId="34C47920" w14:textId="77777777" w:rsidTr="00AF73AC">
        <w:trPr>
          <w:trHeight w:val="610"/>
        </w:trPr>
        <w:tc>
          <w:tcPr>
            <w:tcW w:w="0" w:type="auto"/>
            <w:vAlign w:val="center"/>
          </w:tcPr>
          <w:p w14:paraId="7911DD05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Fonts w:ascii="Times New Roman" w:hAnsi="Times New Roman" w:cs="Times New Roman"/>
                <w:sz w:val="16"/>
                <w:szCs w:val="16"/>
              </w:rPr>
              <w:t>Secondary: Disruptive behavior (parent-rated)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E48A4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(lower is better)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E48A4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Follow up: 2-6 months</w:t>
            </w:r>
          </w:p>
        </w:tc>
        <w:tc>
          <w:tcPr>
            <w:tcW w:w="0" w:type="auto"/>
            <w:vAlign w:val="center"/>
          </w:tcPr>
          <w:p w14:paraId="3D590D84" w14:textId="77777777" w:rsidR="00A50352" w:rsidRPr="002E48A4" w:rsidRDefault="00A50352" w:rsidP="00AF73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48A4">
              <w:rPr>
                <w:rFonts w:ascii="Times New Roman" w:hAnsi="Times New Roman" w:cs="Times New Roman"/>
                <w:sz w:val="16"/>
                <w:szCs w:val="16"/>
              </w:rPr>
              <w:t xml:space="preserve">SMD: -0.55 </w:t>
            </w:r>
          </w:p>
          <w:p w14:paraId="1C684ECE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Fonts w:ascii="Times New Roman" w:hAnsi="Times New Roman" w:cs="Times New Roman"/>
                <w:sz w:val="16"/>
                <w:szCs w:val="16"/>
              </w:rPr>
              <w:t>(-0.74 to -0.36)</w:t>
            </w:r>
          </w:p>
        </w:tc>
        <w:tc>
          <w:tcPr>
            <w:tcW w:w="0" w:type="auto"/>
            <w:vAlign w:val="center"/>
          </w:tcPr>
          <w:p w14:paraId="68A4041C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t>711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(9 RCTs) 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BbWFuPC9BdXRob3I+PFllYXI+MjAwOTwvWWVhcj48UmVj
TnVtPjY4PC9SZWNOdW0+PERpc3BsYXlUZXh0PigxMiwgMTctMjQpPC9EaXNwbGF5VGV4dD48cmVj
b3JkPjxyZWMtbnVtYmVyPjY4PC9yZWMtbnVtYmVyPjxmb3JlaWduLWtleXM+PGtleSBhcHA9IkVO
IiBkYi1pZD0icHBhd3pzcjBuYWZwc3hldmRlNHhzMHdxZXJ4ZHJ3MGF6OWVyIiB0aW1lc3RhbXA9
IjE2MjUxMzA0MjgiIGd1aWQ9IjM4YjEzNWFlLTg0ZGEtNDVkMy04MTMyLWMxNmQ5Y2MwMDU4ZiI+
Njg8L2tleT48L2ZvcmVpZ24ta2V5cz48cmVmLXR5cGUgbmFtZT0iSm91cm5hbCBBcnRpY2xlIj4x
NzwvcmVmLXR5cGU+PGNvbnRyaWJ1dG9ycz48YXV0aG9ycz48YXV0aG9yPkFtYW4sIE0uIEcuPC9h
dXRob3I+PGF1dGhvcj5NY0RvdWdsZSwgQy4gSi48L2F1dGhvcj48YXV0aG9yPlNjYWhpbGwsIEwu
PC9hdXRob3I+PGF1dGhvcj5IYW5kZW4sIEIuPC9hdXRob3I+PGF1dGhvcj5Bcm5vbGQsIEwuIEUu
PC9hdXRob3I+PGF1dGhvcj5Kb2huc29uLCBDLjwvYXV0aG9yPjxhdXRob3I+U3RpZ2xlciwgSy4g
QS48L2F1dGhvcj48YXV0aG9yPkJlYXJzcywgSy48L2F1dGhvcj48YXV0aG9yPkJ1dHRlciwgRS48
L2F1dGhvcj48YXV0aG9yPlN3aWV6eSwgTi4gQi48L2F1dGhvcj48YXV0aG9yPlN1a2hvZG9sc2t5
LCBELiBELjwvYXV0aG9yPjxhdXRob3I+UmFtYWRhbiwgWS48L2F1dGhvcj48YXV0aG9yPlBvemRv
bCwgUy4gTC48L2F1dGhvcj48YXV0aG9yPk5pa29sb3YsIFIuPC9hdXRob3I+PGF1dGhvcj5MZWNh
dmFsaWVyLCBMLjwvYXV0aG9yPjxhdXRob3I+S29obiwgQS4gRS48L2F1dGhvcj48YXV0aG9yPktv
ZW5pZywgSy48L2F1dGhvcj48YXV0aG9yPkhvbGx3YXksIEouIEEuPC9hdXRob3I+PGF1dGhvcj5L
b3J6ZWt3YSwgUC48L2F1dGhvcj48YXV0aG9yPkdhdmFsZXR6LCBBLjwvYXV0aG9yPjxhdXRob3I+
TXVsaWNrLCBKLiBBLjwvYXV0aG9yPjxhdXRob3I+SGFsbCwgSy4gTC48L2F1dGhvcj48YXV0aG9y
PkR6aXVyYSwgSi48L2F1dGhvcj48YXV0aG9yPlJpdHosIEwuPC9hdXRob3I+PGF1dGhvcj5Ucm9s
bGluZ2VyLCBTLjwvYXV0aG9yPjxhdXRob3I+WXUsIFMuPC9hdXRob3I+PGF1dGhvcj5WaXRpZWxs
bywgQi48L2F1dGhvcj48YXV0aG9yPldhZ25lciwgQS48L2F1dGhvcj48L2F1dGhvcnM+PC9jb250
cmlidXRvcnM+PGF1dGgtYWRkcmVzcz5UaGUgTmlzb25nZXIgQ2VudGVyIFVDRURELCBPaGlvIFN0
YXRlIFVuaXZlcnNpdHksIENvbHVtYnVzLCBPSCA0MzIxMC0xMjU3LCBVU0EuIGFtYW4uMUBvc3Uu
ZWR1PC9hdXRoLWFkZHJlc3M+PHRpdGxlcz48dGl0bGU+TWVkaWNhdGlvbiBhbmQgcGFyZW50IHRy
YWluaW5nIGluIGNoaWxkcmVuIHdpdGggcGVydmFzaXZlIGRldmVsb3BtZW50YWwgZGlzb3JkZXJz
IGFuZCBzZXJpb3VzIGJlaGF2aW9yIHByb2JsZW1zOiByZXN1bHRzIGZyb20gYSByYW5kb21pemVk
IGNsaW5pY2FsIHRyaWFsPC90aXRsZT48c2Vjb25kYXJ5LXRpdGxlPkogQW0gQWNhZCBDaGlsZCBB
ZG9sZXNjIFBzeWNoaWF0cnk8L3NlY29uZGFyeS10aXRsZT48L3RpdGxlcz48cGVyaW9kaWNhbD48
ZnVsbC10aXRsZT5KIEFtIEFjYWQgQ2hpbGQgQWRvbGVzYyBQc3ljaGlhdHJ5PC9mdWxsLXRpdGxl
PjwvcGVyaW9kaWNhbD48cGFnZXM+MTE0My01NDwvcGFnZXM+PHZvbHVtZT40ODwvdm9sdW1lPjxu
dW1iZXI+MTI8L251bWJlcj48ZWRpdGlvbj4yMDA5LzEwLzI4PC9lZGl0aW9uPjxrZXl3b3Jkcz48
a2V5d29yZD5BZG9sZXNjZW50PC9rZXl3b3JkPjxrZXl3b3JkPkFudGlwc3ljaG90aWMgQWdlbnRz
L2FkdmVyc2UgZWZmZWN0cy8qdGhlcmFwZXV0aWMgdXNlPC9rZXl3b3JkPjxrZXl3b3JkPkJlaGF2
aW9yIFRoZXJhcHk8L2tleXdvcmQ+PGtleXdvcmQ+Q2hpbGQ8L2tleXdvcmQ+PGtleXdvcmQ+Q2hp
bGQgQmVoYXZpb3IgRGlzb3JkZXJzL2RpYWdub3Npcy9wc3ljaG9sb2d5Lyp0aGVyYXB5PC9rZXl3
b3JkPjxrZXl3b3JkPkNoaWxkIERldmVsb3BtZW50IERpc29yZGVycywgUGVydmFzaXZlL2RpYWdu
b3Npcy9wc3ljaG9sb2d5Lyp0aGVyYXB5PC9rZXl3b3JkPjxrZXl3b3JkPkNoaWxkLCBQcmVzY2hv
b2w8L2tleXdvcmQ+PGtleXdvcmQ+Q29tYmluZWQgTW9kYWxpdHkgVGhlcmFweTwva2V5d29yZD48
a2V5d29yZD5Eb3NlLVJlc3BvbnNlIFJlbGF0aW9uc2hpcCwgRHJ1Zzwva2V5d29yZD48a2V5d29y
ZD5Eb3VibGUtQmxpbmQgTWV0aG9kPC9rZXl3b3JkPjxrZXl3b3JkPipFZHVjYXRpb248L2tleXdv
cmQ+PGtleXdvcmQ+RmVtYWxlPC9rZXl3b3JkPjxrZXl3b3JkPkh1bWFuczwva2V5d29yZD48a2V5
d29yZD5NYWxlPC9rZXl3b3JkPjxrZXl3b3JkPlBlcnNvbmFsaXR5IEFzc2Vzc21lbnQvc3RhdGlz
dGljcyAmYW1wOyBudW1lcmljYWwgZGF0YTwva2V5d29yZD48a2V5d29yZD5Qc3ljaG9tZXRyaWNz
PC9rZXl3b3JkPjxrZXl3b3JkPlJpc3Blcmlkb25lL2FkdmVyc2UgZWZmZWN0cy8qdGhlcmFwZXV0
aWMgdXNlPC9rZXl3b3JkPjwva2V5d29yZHM+PGRhdGVzPjx5ZWFyPjIwMDk8L3llYXI+PHB1Yi1k
YXRlcz48ZGF0ZT5EZWM8L2RhdGU+PC9wdWItZGF0ZXM+PC9kYXRlcz48aXNibj4wODkwLTg1Njcg
KFByaW50KSYjeEQ7MDg5MC04NTY3PC9pc2JuPjxhY2Nlc3Npb24tbnVtPjE5ODU4NzYxPC9hY2Nl
c3Npb24tbnVtPjx1cmxzPjwvdXJscz48Y3VzdG9tMj5QTUMzMTQyOTIzPC9jdXN0b20yPjxjdXN0
b202Pk5JSE1TMzAyNjgwPC9jdXN0b202PjxlbGVjdHJvbmljLXJlc291cmNlLW51bT4xMC4xMDk3
L0NISS4wYjAxM2UzMTgxYmZkNjY5PC9lbGVjdHJvbmljLXJlc291cmNlLW51bT48cmVtb3RlLWRh
dGFiYXNlLXByb3ZpZGVyPk5MTTwvcmVtb3RlLWRhdGFiYXNlLXByb3ZpZGVyPjxsYW5ndWFnZT5l
bmc8L2xhbmd1YWdlPjwvcmVjb3JkPjwvQ2l0ZT48Q2l0ZT48QXV0aG9yPkJlYXJzczwvQXV0aG9y
PjxZZWFyPjIwMTU8L1llYXI+PFJlY051bT4xMDQ8L1JlY051bT48cmVjb3JkPjxyZWMtbnVtYmVy
PjEwNDwvcmVjLW51bWJlcj48Zm9yZWlnbi1rZXlzPjxrZXkgYXBwPSJFTiIgZGItaWQ9InBwYXd6
c3IwbmFmcHN4ZXZkZTR4czB3cWVyeGRydzBhejllciIgdGltZXN0YW1wPSIxNjI1MTMwNDM3IiBn
dWlkPSI2N2E4ZWM5OS1jMDhlLTRlNGYtOWNkYS0yYWU3NjVjZmI4MmYiPjEwNDwva2V5PjwvZm9y
ZWlnbi1rZXlzPjxyZWYtdHlwZSBuYW1lPSJKb3VybmFsIEFydGljbGUiPjE3PC9yZWYtdHlwZT48
Y29udHJpYnV0b3JzPjxhdXRob3JzPjxhdXRob3I+QmVhcnNzLCBLLjwvYXV0aG9yPjxhdXRob3I+
Sm9obnNvbiwgQy48L2F1dGhvcj48YXV0aG9yPlNtaXRoLCBULjwvYXV0aG9yPjxhdXRob3I+TGVj
YXZhbGllciwgTC48L2F1dGhvcj48YXV0aG9yPlN3aWV6eSwgTi48L2F1dGhvcj48YXV0aG9yPkFt
YW4sIE0uPC9hdXRob3I+PGF1dGhvcj5NY0FkYW0sIEQuIEIuPC9hdXRob3I+PGF1dGhvcj5CdXR0
ZXIsIEUuPC9hdXRob3I+PGF1dGhvcj5TdGlsbGl0YW5vLCBDLjwvYXV0aG9yPjxhdXRob3I+TWlu
c2hhd2ksIE4uPC9hdXRob3I+PGF1dGhvcj5TdWtob2RvbHNreSwgRC4gRy48L2F1dGhvcj48YXV0
aG9yPk1ydXplaywgRC4gVy48L2F1dGhvcj48YXV0aG9yPlR1cm5lciwgSy48L2F1dGhvcj48YXV0
aG9yPk5lYWwsIFQuPC9hdXRob3I+PGF1dGhvcj5IYWxsZXR0LCBWLjwvYXV0aG9yPjxhdXRob3I+
TXVsaWNrLCBKLiBBLjwvYXV0aG9yPjxhdXRob3I+R3JlZW4sIEIuPC9hdXRob3I+PGF1dGhvcj5I
YW5kZW4sIEIuPC9hdXRob3I+PGF1dGhvcj5EZW5nLCBZLjwvYXV0aG9yPjxhdXRob3I+RHppdXJh
LCBKLjwvYXV0aG9yPjxhdXRob3I+U2NhaGlsbCwgTC48L2F1dGhvcj48L2F1dGhvcnM+PC9jb250
cmlidXRvcnM+PGF1dGgtYWRkcmVzcz5EZXBhcnRtZW50IG9mIFBlZGlhdHJpY3MsIE1hcmN1cyBB
dXRpc20gQ2VudGVyLCBDaGlsZHJlbiZhcG9zO3MgSGVhbHRoY2FyZSBvZiBBdGxhbnRhIGFuZCBF
bW9yeSBVbml2ZXJzaXR5LCBBdGxhbnRhLCBHZW9yZ2lhLiYjeEQ7RGVwYXJ0bWVudCBvZiBQZWRp
YXRyaWNzLCBVbml2ZXJzaXR5IG9mIFBpdHRzYnVyZ2gsIFBpdHRzYnVyZ2gsIFBlbm5zeWx2YW5p
YTEzRHIgSm9obnNvbiBpcyBub3cgd2l0aCB0aGUgRGVwYXJ0bWVudCBvZiBDbGluaWNhbCBhbmQg
SGVhbHRoIFBzeWNob2xvZ3ksIFVuaXZlcnNpdHkgb2YgRmxvcmlkYSwgR2FpbmVzdmlsbGUuJiN4
RDtEZXBhcnRtZW50IG9mIFBlZGlhdHJpY3MsIFVuaXZlcnNpdHkgb2YgUm9jaGVzdGVyLCBSb2No
ZXN0ZXIsIE5ldyBZb3JrLiYjeEQ7RGVwYXJ0bWVudHMgb2YgUHN5Y2hvbG9neSBhbmQgUHN5Y2hp
YXRyeSwgTmlzb25nZXIgQ2VudGVyLCBVQ0VERCwgT2hpbyBTdGF0ZSBVbml2ZXJzaXR5LCBDb2x1
bWJ1cy4mI3hEO0RlcGFydG1lbnQgb2YgUHN5Y2hpYXRyeSwgSW5kaWFuYSBVbml2ZXJzaXR5LCBJ
bmRpYW5hcG9saXMuJiN4RDtEZXBhcnRtZW50IG9mIFBlZGlhdHJpY3MsIE9oaW8gU3RhdGUgVW5p
dmVyc2l0eSBhbmQgTmF0aW9ud2lkZSBDaGlsZHJlbiZhcG9zO3MgSG9zcGl0YWwsIENvbHVtYnVz
LiYjeEQ7RGVwYXJ0bWVudCBvZiBQZWRpYXRyaWNzLCBVbml2ZXJzaXR5IG9mIFBpdHRzYnVyZ2gs
IFBpdHRzYnVyZ2gsIFBlbm5zeWx2YW5pYS4mI3hEO0NoaWxkIFN0dWR5IENlbnRlciwgWWFsZSBV
bml2ZXJzaXR5LCBOZXcgSGF2ZW4sIENvbm5lY3RpY3V0LiYjeEQ7RGl2aXNpb24gb2YgRWR1Y2F0
aW9uIExlYWRlcnNoaXAgYW5kIElubm92YXRpb24sIE1hcnkgTG91IEZ1bHRvbiBUZWFjaGVycyBD
b2xsZWdlLCBBcml6b25hIFN0YXRlIFVuaXZlcnNpdHksIFRlbXBlLiYjeEQ7SW5zdGl0dXRlIG9m
IFBzeWNoaWF0cnksIFBzeWNob2xvZ3ksIGFuZCBOZXVyb3NjaWVuY2UsIEtpbmcmYXBvcztzIENv
bGxlZ2UgTG9uZG9uLCBEZXBhcnRtZW50IG9mIFBzeWNob2xvZ3ksIExvbmRvbiwgVW5pdGVkIEtp
bmdkb20uJiN4RDtEZXBhcnRtZW50IG9mIFBzeWNoaWF0cnksIFVuaXZlcnNpdHkgb2YgUGl0dHNi
dXJnaCwgUGl0dHNidXJnaCwgUGVubnN5bHZhbmlhLiYjeEQ7U2Nob29sIG9mIFB1YmxpYyBIZWFs
dGgsIFlhbGUgVW5pdmVyc2l0eSwgTmV3IEhhdmVuLCBDb25uZWN0aWN1dC4mI3hEO0RlcGFydG1l
bnQgb2YgRW1lcmdlbmN5IE1lZGljaW5lLCBZYWxlIFVuaXZlcnNpdHksIE5ldyBIYXZlbiwgQ29u
bmVjdGljdXQuPC9hdXRoLWFkZHJlc3M+PHRpdGxlcz48dGl0bGU+RWZmZWN0IG9mIHBhcmVudCB0
cmFpbmluZyB2cyBwYXJlbnQgZWR1Y2F0aW9uIG9uIGJlaGF2aW9yYWwgcHJvYmxlbXMgaW4gY2hp
bGRyZW4gd2l0aCBhdXRpc20gc3BlY3RydW0gZGlzb3JkZXI6IGEgcmFuZG9taXplZCBjbGluaWNh
bCB0cmlhbDwvdGl0bGU+PHNlY29uZGFyeS10aXRsZT5KQU1BPC9zZWNvbmRhcnktdGl0bGU+PC90
aXRsZXM+PHBlcmlvZGljYWw+PGZ1bGwtdGl0bGU+SkFNQTwvZnVsbC10aXRsZT48L3BlcmlvZGlj
YWw+PHBhZ2VzPjE1MjQtMzM8L3BhZ2VzPjx2b2x1bWU+MzEzPC92b2x1bWU+PG51bWJlcj4xNTwv
bnVtYmVyPjxlZGl0aW9uPjIwMTUvMDQvMjI8L2VkaXRpb24+PGtleXdvcmRzPjxrZXl3b3JkPkJl
aGF2aW9yIFRoZXJhcHk8L2tleXdvcmQ+PGtleXdvcmQ+Q2hpbGQ8L2tleXdvcmQ+PGtleXdvcmQ+
Q2hpbGQgQmVoYXZpb3IgRGlzb3JkZXJzL2V0aW9sb2d5Lyp0aGVyYXB5PC9rZXl3b3JkPjxrZXl3
b3JkPkNoaWxkIERldmVsb3BtZW50IERpc29yZGVycywgUGVydmFzaXZlL2NvbXBsaWNhdGlvbnMv
KnRoZXJhcHk8L2tleXdvcmQ+PGtleXdvcmQ+RmVtYWxlPC9rZXl3b3JkPjxrZXl3b3JkPipIZWFs
dGggRWR1Y2F0aW9uPC9rZXl3b3JkPjxrZXl3b3JkPkh1bWFuczwva2V5d29yZD48a2V5d29yZD5N
YWxlPC9rZXl3b3JkPjxrZXl3b3JkPlBhcmVudHMvKmVkdWNhdGlvbjwva2V5d29yZD48a2V5d29y
ZD5TaW5nbGUtQmxpbmQgTWV0aG9kPC9rZXl3b3JkPjwva2V5d29yZHM+PGRhdGVzPjx5ZWFyPjIw
MTU8L3llYXI+PHB1Yi1kYXRlcz48ZGF0ZT5BcHIgMjE8L2RhdGU+PC9wdWItZGF0ZXM+PC9kYXRl
cz48aXNibj4xNTM4LTM1OTggKEVsZWN0cm9uaWMpJiN4RDswMDk4LTc0ODQgKExpbmtpbmcpPC9p
c2JuPjxhY2Nlc3Npb24tbnVtPjI1ODk4MDUwPC9hY2Nlc3Npb24tbnVtPjx1cmxzPjxyZWxhdGVk
LXVybHM+PHVybD5odHRwczovL3d3dy5uY2JpLm5sbS5uaWguZ292L3B1Ym1lZC8yNTg5ODA1MDwv
dXJsPjwvcmVsYXRlZC11cmxzPjwvdXJscz48ZWxlY3Ryb25pYy1yZXNvdXJjZS1udW0+MTAuMTAw
MS9qYW1hLjIwMTUuMzE1MDwvZWxlY3Ryb25pYy1yZXNvdXJjZS1udW0+PC9yZWNvcmQ+PC9DaXRl
PjxDaXRlPjxBdXRob3I+R2lubjwvQXV0aG9yPjxZZWFyPjIwMTc8L1llYXI+PFJlY051bT4zPC9S
ZWNOdW0+PHJlY29yZD48cmVjLW51bWJlcj4zPC9yZWMtbnVtYmVyPjxmb3JlaWduLWtleXM+PGtl
eSBhcHA9IkVOIiBkYi1pZD0icHBhd3pzcjBuYWZwc3hldmRlNHhzMHdxZXJ4ZHJ3MGF6OWVyIiB0
aW1lc3RhbXA9IjE2MjUxMzAzODEiIGd1aWQ9IjUzYWFhMDMwLWZjZmQtNGI1MS1hMGM1LTY4ZWZi
NzQ0N2ZkMSI+Mzwva2V5PjwvZm9yZWlnbi1rZXlzPjxyZWYtdHlwZSBuYW1lPSJKb3VybmFsIEFy
dGljbGUiPjE3PC9yZWYtdHlwZT48Y29udHJpYnV0b3JzPjxhdXRob3JzPjxhdXRob3I+R2lubiwg
Ti4gQy48L2F1dGhvcj48YXV0aG9yPkNsaW9uc2t5LCBMLiBOLjwvYXV0aG9yPjxhdXRob3I+RXli
ZXJnLCBTLiBNLjwvYXV0aG9yPjxhdXRob3I+V2FybmVyLU1ldHpnZXIsIEMuPC9hdXRob3I+PGF1
dGhvcj5BYm5lciwgSi4gUC48L2F1dGhvcj48L2F1dGhvcnM+PC9jb250cmlidXRvcnM+PGF1dGgt
YWRkcmVzcz5hIERlcGFydG1lbnQgb2YgQ2xpbmljYWwgYW5kIEhlYWx0aCBQc3ljaG9sb2d5ICwg
VW5pdmVyc2l0eSBvZiBGbG9yaWRhICwuJiN4RDtiIEZhbWlseSBhbmQgQ29tbXVuaXR5IFNlcnZp
Y2VzICwgRGVQYXVsIFVuaXZlcnNpdHkgLC4mI3hEO2MgT2NjdXBhdGlvbmFsIFRoZXJhcHksIFBz
eWNob2xvZ3kgYW5kIENvdW5zZWxpbmcgLCBNaWxsaWdhbiBDb2xsZWdlICwuPC9hdXRoLWFkZHJl
c3M+PHRpdGxlcz48dGl0bGU+Q2hpbGQtRGlyZWN0ZWQgSW50ZXJhY3Rpb24gVHJhaW5pbmcgZm9y
IFlvdW5nIENoaWxkcmVuIFdpdGggQXV0aXNtIFNwZWN0cnVtIERpc29yZGVyczogUGFyZW50IGFu
ZCBDaGlsZCBPdXRjb21lczwvdGl0bGU+PHNlY29uZGFyeS10aXRsZT5KIENsaW4gQ2hpbGQgQWRv
bGVzYyBQc3ljaG9sPC9zZWNvbmRhcnktdGl0bGU+PC90aXRsZXM+PHBlcmlvZGljYWw+PGZ1bGwt
dGl0bGU+SiBDbGluIENoaWxkIEFkb2xlc2MgUHN5Y2hvbDwvZnVsbC10aXRsZT48L3BlcmlvZGlj
YWw+PHBhZ2VzPjEwMS0xMDk8L3BhZ2VzPjx2b2x1bWU+NDY8L3ZvbHVtZT48bnVtYmVyPjE8L251
bWJlcj48ZWRpdGlvbj4yMDE1LzAzLzE5PC9lZGl0aW9uPjxrZXl3b3Jkcz48a2V5d29yZD5BZGFw
dGF0aW9uLCBQc3ljaG9sb2dpY2FsPC9rZXl3b3JkPjxrZXl3b3JkPkF1dGlzbSBTcGVjdHJ1bSBE
aXNvcmRlci9wc3ljaG9sb2d5LypyZWhhYmlsaXRhdGlvbjwva2V5d29yZD48a2V5d29yZD5DaGls
ZDwva2V5d29yZD48a2V5d29yZD5DaGlsZCwgUHJlc2Nob29sPC9rZXl3b3JkPjxrZXl3b3JkPkZl
bWFsZTwva2V5d29yZD48a2V5d29yZD5IZWFsdGggRWR1Y2F0aW9uLyptZXRob2RzPC9rZXl3b3Jk
PjxrZXl3b3JkPkh1bWFuczwva2V5d29yZD48a2V5d29yZD5NYWxlPC9rZXl3b3JkPjxrZXl3b3Jk
Pk1vdGhlcnMvcHN5Y2hvbG9neTwva2V5d29yZD48a2V5d29yZD4qUGFyZW50LUNoaWxkIFJlbGF0
aW9uczwva2V5d29yZD48a2V5d29yZD5QYXJlbnRzLyplZHVjYXRpb24vcHN5Y2hvbG9neTwva2V5
d29yZD48L2tleXdvcmRzPjxkYXRlcz48eWVhcj4yMDE3PC95ZWFyPjxwdWItZGF0ZXM+PGRhdGU+
SmFuLUZlYjwvZGF0ZT48L3B1Yi1kYXRlcz48L2RhdGVzPjxpc2JuPjE1MzctNDQyNCAoRWxlY3Ry
b25pYykmI3hEOzE1MzctNDQxNiAoTGlua2luZyk8L2lzYm4+PGFjY2Vzc2lvbi1udW0+MjU3ODU2
NDY8L2FjY2Vzc2lvbi1udW0+PHVybHM+PHJlbGF0ZWQtdXJscz48dXJsPmh0dHBzOi8vd3d3Lm5j
YmkubmxtLm5paC5nb3YvcHVibWVkLzI1Nzg1NjQ2PC91cmw+PC9yZWxhdGVkLXVybHM+PC91cmxz
PjxlbGVjdHJvbmljLXJlc291cmNlLW51bT4xMC4xMDgwLzE1Mzc0NDE2LjIwMTUuMTAxNTEzNTwv
ZWxlY3Ryb25pYy1yZXNvdXJjZS1udW0+PC9yZWNvcmQ+PC9DaXRlPjxDaXRlPjxBdXRob3I+SWFk
YXJvbGE8L0F1dGhvcj48WWVhcj4yMDE4PC9ZZWFyPjxSZWNOdW0+MTQ8L1JlY051bT48cmVjb3Jk
PjxyZWMtbnVtYmVyPjE0PC9yZWMtbnVtYmVyPjxmb3JlaWduLWtleXM+PGtleSBhcHA9IkVOIiBk
Yi1pZD0icHBhd3pzcjBuYWZwc3hldmRlNHhzMHdxZXJ4ZHJ3MGF6OWVyIiB0aW1lc3RhbXA9IjE2
MjUxMzAzOTUiIGd1aWQ9IjMzOWZmZDZmLTQyMWEtNGUxOS05YTlhLWRjODIzMDUyNjg2ZSI+MTQ8
L2tleT48L2ZvcmVpZ24ta2V5cz48cmVmLXR5cGUgbmFtZT0iSm91cm5hbCBBcnRpY2xlIj4xNzwv
cmVmLXR5cGU+PGNvbnRyaWJ1dG9ycz48YXV0aG9ycz48YXV0aG9yPklhZGFyb2xhLCBTLjwvYXV0
aG9yPjxhdXRob3I+TGV2YXRvLCBMLjwvYXV0aG9yPjxhdXRob3I+SGFycmlzb24sIEIuPC9hdXRo
b3I+PGF1dGhvcj5TbWl0aCwgVC48L2F1dGhvcj48YXV0aG9yPkxlY2F2YWxpZXIsIEwuPC9hdXRo
b3I+PGF1dGhvcj5Kb2huc29uLCBDLjwvYXV0aG9yPjxhdXRob3I+U3dpZXp5LCBOLjwvYXV0aG9y
PjxhdXRob3I+QmVhcnNzLCBLLjwvYXV0aG9yPjxhdXRob3I+U2NhaGlsbCwgTC48L2F1dGhvcj48
L2F1dGhvcnM+PC9jb250cmlidXRvcnM+PGF1dGgtYWRkcmVzcz5Vbml2ZXJzaXR5IG9mIFJvY2hl
c3RlciBNZWRpY2FsIENlbnRlciwgUm9jaGVzdGVyLCBOWSwgVVNBLiBzdXphbm5haF9pYWRhcm9s
YUB1cm1jLnJvY2hlc3Rlci5lZHUuJiN4RDtEZXBhcnRtZW50IG9mIFBlZGlhdHJpY3MsIFVuaXZl
cnNpdHkgb2YgUm9jaGVzdGVyIE1lZGljYWwgQ2VudGVyLCA2MDEgRWxtd29vZCBBdmVudWUsIEJv
eCA2NzEsIFJvY2hlc3RlciwgTlksIDE0NjQyLCBVU0EuIHN1emFubmFoX2lhZGFyb2xhQHVybWMu
cm9jaGVzdGVyLmVkdS4mI3hEO1VuaXZlcnNpdHkgb2YgUm9jaGVzdGVyIE1lZGljYWwgQ2VudGVy
LCBSb2NoZXN0ZXIsIE5ZLCBVU0EuJiN4RDtPaGlvIFN0YXRlIFVuaXZlcnNpdHksIENvbHVtYnVz
LCBPSCwgVVNBLiYjeEQ7VW5pdmVyc2l0eSBvZiBGbG9yaWRhLCBHYWluZXN2aWxsZSwgRkwsIFVT
QS4mI3hEO0luZGlhbmEgVW5pdmVyc2l0eSwgSW5kaWFuYXBvbGlzLCBJTiwgVVNBLiYjeEQ7VW5p
dmVyc2l0eSBvZiBXYXNoaW5ndG9uLCBTZWF0dGxlLCBXQSwgVVNBLiYjeEQ7RW1vcnkgVW5pdmVy
c2l0eSwgQXRsYW50YSwgR0EsIFVTQS48L2F1dGgtYWRkcmVzcz48dGl0bGVzPjx0aXRsZT5UZWFj
aGluZyBQYXJlbnRzIEJlaGF2aW9yYWwgU3RyYXRlZ2llcyBmb3IgQXV0aXNtIFNwZWN0cnVtIERp
c29yZGVyIChBU0QpOiBFZmZlY3RzIG9uIFN0cmVzcywgU3RyYWluLCBhbmQgQ29tcGV0ZW5jZTwv
dGl0bGU+PHNlY29uZGFyeS10aXRsZT5KIEF1dGlzbSBEZXYgRGlzb3JkPC9zZWNvbmRhcnktdGl0
bGU+PC90aXRsZXM+PHBlcmlvZGljYWw+PGZ1bGwtdGl0bGU+SiBBdXRpc20gRGV2IERpc29yZDwv
ZnVsbC10aXRsZT48L3BlcmlvZGljYWw+PHBhZ2VzPjEwMzEtMTA0MDwvcGFnZXM+PHZvbHVtZT40
ODwvdm9sdW1lPjxudW1iZXI+NDwvbnVtYmVyPjxlZGl0aW9uPjIwMTcvMTAvMTE8L2VkaXRpb24+
PGtleXdvcmRzPjxrZXl3b3JkPkFkdWx0PC9rZXl3b3JkPjxrZXl3b3JkPkF1dGlzbSBTcGVjdHJ1
bSBEaXNvcmRlci8qbnVyc2luZy8qcHN5Y2hvbG9neS90aGVyYXB5PC9rZXl3b3JkPjxrZXl3b3Jk
PipCZWhhdmlvciBUaGVyYXB5PC9rZXl3b3JkPjxrZXl3b3JkPkNhcmVnaXZlcnMvZWR1Y2F0aW9u
L3BzeWNob2xvZ3k8L2tleXdvcmQ+PGtleXdvcmQ+Q2hpbGQ8L2tleXdvcmQ+PGtleXdvcmQ+Q2hp
bGQsIFByZXNjaG9vbDwva2V5d29yZD48a2V5d29yZD5GZW1hbGU8L2tleXdvcmQ+PGtleXdvcmQ+
SHVtYW5zPC9rZXl3b3JkPjxrZXl3b3JkPk1hbGU8L2tleXdvcmQ+PGtleXdvcmQ+UGFyZW50cy8q
ZWR1Y2F0aW9uLypwc3ljaG9sb2d5PC9rZXl3b3JkPjxrZXl3b3JkPlByb2JsZW0gQmVoYXZpb3Iv
KnBzeWNob2xvZ3k8L2tleXdvcmQ+PGtleXdvcmQ+U3RyZXNzLCBQc3ljaG9sb2dpY2FsLypwcmV2
ZW50aW9uICZhbXA7IGNvbnRyb2w8L2tleXdvcmQ+PGtleXdvcmQ+U3VydmV5cyBhbmQgUXVlc3Rp
b25uYWlyZXM8L2tleXdvcmQ+PGtleXdvcmQ+KkF1dGlzbSBzcGVjdHJ1bSBkaXNvcmRlcjwva2V5
d29yZD48a2V5d29yZD4qUGFyZW50IHRyYWluaW5nPC9rZXl3b3JkPjxrZXl3b3JkPipQYXJlbnRh
bCBjb21wZXRlbmNlPC9rZXl3b3JkPjxrZXl3b3JkPipQYXJlbnRhbCBzdHJlc3M8L2tleXdvcmQ+
PC9rZXl3b3Jkcz48ZGF0ZXM+PHllYXI+MjAxODwveWVhcj48cHViLWRhdGVzPjxkYXRlPkFwcjwv
ZGF0ZT48L3B1Yi1kYXRlcz48L2RhdGVzPjxpc2JuPjE1NzMtMzQzMiAoRWxlY3Ryb25pYykmI3hE
OzAxNjItMzI1NyAoTGlua2luZyk8L2lzYm4+PGFjY2Vzc2lvbi1udW0+Mjg5ODgzMzk8L2FjY2Vz
c2lvbi1udW0+PHVybHM+PHJlbGF0ZWQtdXJscz48dXJsPmh0dHBzOi8vd3d3Lm5jYmkubmxtLm5p
aC5nb3YvcHVibWVkLzI4OTg4MzM5PC91cmw+PC9yZWxhdGVkLXVybHM+PC91cmxzPjxlbGVjdHJv
bmljLXJlc291cmNlLW51bT4xMC4xMDA3L3MxMDgwMy0wMTctMzMzOS0yPC9lbGVjdHJvbmljLXJl
c291cmNlLW51bT48L3JlY29yZD48L0NpdGU+PENpdGU+PEF1dGhvcj5LdXJhdmFja2VsPC9BdXRo
b3I+PFllYXI+MjAxODwvWWVhcj48UmVjTnVtPjE2PC9SZWNOdW0+PHJlY29yZD48cmVjLW51bWJl
cj4xNjwvcmVjLW51bWJlcj48Zm9yZWlnbi1rZXlzPjxrZXkgYXBwPSJFTiIgZGItaWQ9InBwYXd6
c3IwbmFmcHN4ZXZkZTR4czB3cWVyeGRydzBhejllciIgdGltZXN0YW1wPSIxNjI1MTMwMzk5IiBn
dWlkPSI0M2Q4ZmQ1MS0zMTIzLTQ0ZDgtYTc2Mi0yNDFiNDNlZTZjNjQiPjE2PC9rZXk+PC9mb3Jl
aWduLWtleXM+PHJlZi10eXBlIG5hbWU9IkpvdXJuYWwgQXJ0aWNsZSI+MTc8L3JlZi10eXBlPjxj
b250cmlidXRvcnM+PGF1dGhvcnM+PGF1dGhvcj5LdXJhdmFja2VsLCBHLiBNLjwvYXV0aG9yPjxh
dXRob3I+UnVibGUsIEwuIEEuPC9hdXRob3I+PGF1dGhvcj5SZWVzZSwgUi4gSi48L2F1dGhvcj48
YXV0aG9yPkFibGVzLCBBLiBQLjwvYXV0aG9yPjxhdXRob3I+Um9kZ2VycywgQS4gRC48L2F1dGhv
cj48YXV0aG9yPlRvbGFuZCwgTS4gRC48L2F1dGhvcj48L2F1dGhvcnM+PC9jb250cmlidXRvcnM+
PGF1dGgtYWRkcmVzcz5EZXBhcnRtZW50IG9mIFBlZGlhdHJpY3MsIFVuaXZlcnNpdHkgb2YgTG91
aXN2aWxsZSBTY2hvb2wgb2YgTWVkaWNpbmUsIDE0MDUgRWFzdCBCdXJuZXR0IEF2ZW51ZSwgTG91
aXN2aWxsZSwgS1ksIDQwMjkyLCBVU0EuIGcwbWF0aDAxQGxvdWlzdmlsbGUuZWR1LiYjeEQ7RGVw
YXJ0bWVudCBvZiBFZHVjYXRpb25hbCwgU2Nob29sLCBhbmQgQ291bnNlbGluZyBQc3ljaG9sb2d5
LCBVbml2ZXJzaXR5IG9mIEtlbnR1Y2t5LCAyMzcgRGlja2V5IEhhbGwsIExleGluZ3RvbiwgS1ks
IDQwNTA2LTAwMTcsIFVTQS4mI3hEO0RlcGFydG1lbnQgb2YgUGVkaWF0cmljcywgVW5pdmVyc2l0
eSBvZiBMb3Vpc3ZpbGxlIFNjaG9vbCBvZiBNZWRpY2luZSwgMTQwNSBFYXN0IEJ1cm5ldHQgQXZl
bnVlLCBMb3Vpc3ZpbGxlLCBLWSwgNDAyOTIsIFVTQS48L2F1dGgtYWRkcmVzcz48dGl0bGVzPjx0
aXRsZT5DT01QQVNTIGZvciBIb3BlOiBFdmFsdWF0aW5nIHRoZSBFZmZlY3RpdmVuZXNzIG9mIGEg
UGFyZW50IFRyYWluaW5nIGFuZCBTdXBwb3J0IFByb2dyYW0gZm9yIENoaWxkcmVuIHdpdGggQVNE
PC90aXRsZT48c2Vjb25kYXJ5LXRpdGxlPkogQXV0aXNtIERldiBEaXNvcmQ8L3NlY29uZGFyeS10
aXRsZT48L3RpdGxlcz48cGVyaW9kaWNhbD48ZnVsbC10aXRsZT5KIEF1dGlzbSBEZXYgRGlzb3Jk
PC9mdWxsLXRpdGxlPjwvcGVyaW9kaWNhbD48cGFnZXM+NDA0LTQxNjwvcGFnZXM+PHZvbHVtZT40
ODwvdm9sdW1lPjxudW1iZXI+MjwvbnVtYmVyPjxlZGl0aW9uPjIwMTcvMTAvMTM8L2VkaXRpb24+
PGtleXdvcmRzPjxrZXl3b3JkPkF1dGlzbSBTcGVjdHJ1bSBEaXNvcmRlci9wc3ljaG9sb2d5Lyp0
aGVyYXB5PC9rZXl3b3JkPjxrZXl3b3JkPkNoaWxkPC9rZXl3b3JkPjxrZXl3b3JkPkNoaWxkLCBQ
cmVzY2hvb2w8L2tleXdvcmQ+PGtleXdvcmQ+RGVsaXZlcnkgb2YgSGVhbHRoIENhcmUvbWV0aG9k
cy8qc3RhbmRhcmRzPC9rZXl3b3JkPjxrZXl3b3JkPkZlbWFsZTwva2V5d29yZD48a2V5d29yZD4q
SG9wZTwva2V5d29yZD48a2V5d29yZD5IdW1hbnM8L2tleXdvcmQ+PGtleXdvcmQ+TWFsZTwva2V5
d29yZD48a2V5d29yZD5QYXJlbnRpbmcvcHN5Y2hvbG9neTwva2V5d29yZD48a2V5d29yZD5QYXJl
bnRzLyplZHVjYXRpb24vcHN5Y2hvbG9neTwva2V5d29yZD48a2V5d29yZD5SYW5kb20gQWxsb2Nh
dGlvbjwva2V5d29yZD48a2V5d29yZD5UZWxlbWVkaWNpbmUvbWV0aG9kcy8qc3RhbmRhcmRzPC9r
ZXl3b3JkPjxrZXl3b3JkPlRyZWF0bWVudCBPdXRjb21lPC9rZXl3b3JkPjxrZXl3b3JkPipBdXRp
c20gc3BlY3RydW0gZGlzb3JkZXI8L2tleXdvcmQ+PGtleXdvcmQ+KlBhcmVudCBlZmZpY2FjeTwv
a2V5d29yZD48a2V5d29yZD4qUGFyZW50IGludGVydmVudGlvbjwva2V5d29yZD48a2V5d29yZD4q
UGFyZW50LXN0cmVzczwva2V5d29yZD48a2V5d29yZD4qUHJvYmxlbSBiZWhhdmlvcjwva2V5d29y
ZD48a2V5d29yZD4qVGVsZWhlYWx0aDwva2V5d29yZD48L2tleXdvcmRzPjxkYXRlcz48eWVhcj4y
MDE4PC95ZWFyPjxwdWItZGF0ZXM+PGRhdGU+RmViPC9kYXRlPjwvcHViLWRhdGVzPjwvZGF0ZXM+
PGlzYm4+MTU3My0zNDMyIChFbGVjdHJvbmljKSYjeEQ7MDE2Mi0zMjU3IChMaW5raW5nKTwvaXNi
bj48YWNjZXNzaW9uLW51bT4yOTAyMjEzMDwvYWNjZXNzaW9uLW51bT48dXJscz48cmVsYXRlZC11
cmxzPjx1cmw+aHR0cHM6Ly93d3cubmNiaS5ubG0ubmloLmdvdi9wdWJtZWQvMjkwMjIxMzA8L3Vy
bD48L3JlbGF0ZWQtdXJscz48L3VybHM+PGVsZWN0cm9uaWMtcmVzb3VyY2UtbnVtPjEwLjEwMDcv
czEwODAzLTAxNy0zMzMzLTg8L2VsZWN0cm9uaWMtcmVzb3VyY2UtbnVtPjwvcmVjb3JkPjwvQ2l0
ZT48Q2l0ZT48QXV0aG9yPlNvbG9tb248L0F1dGhvcj48WWVhcj4yMDA4PC9ZZWFyPjxSZWNOdW0+
MjI8L1JlY051bT48cmVjb3JkPjxyZWMtbnVtYmVyPjIyPC9yZWMtbnVtYmVyPjxmb3JlaWduLWtl
eXM+PGtleSBhcHA9IkVOIiBkYi1pZD0icHBhd3pzcjBuYWZwc3hldmRlNHhzMHdxZXJ4ZHJ3MGF6
OWVyIiB0aW1lc3RhbXA9IjE2MjUxMzA0MDUiIGd1aWQ9IjdkOGI0NGFhLThhNjYtNDQzNy1iZjUz
LTc0ZmE3MGIzOWMwNCI+MjI8L2tleT48L2ZvcmVpZ24ta2V5cz48cmVmLXR5cGUgbmFtZT0iSm91
cm5hbCBBcnRpY2xlIj4xNzwvcmVmLXR5cGU+PGNvbnRyaWJ1dG9ycz48YXV0aG9ycz48YXV0aG9y
PlNvbG9tb24sIE0uPC9hdXRob3I+PGF1dGhvcj5Pbm8sIE0uPC9hdXRob3I+PGF1dGhvcj5UaW1t
ZXIsIFMuPC9hdXRob3I+PGF1dGhvcj5Hb29kbGluLUpvbmVzLCBCLjwvYXV0aG9yPjwvYXV0aG9y
cz48L2NvbnRyaWJ1dG9ycz48YXV0aC1hZGRyZXNzPkRlcGFydG1lbnQgb2YgUHN5Y2hpYXRyeSAm
YW1wOyBCZWhhdmlvcmFsIFNjaWVuY2VzLCBVbml2ZXJzaXR5IG9mIENhbGlmb3JuaWEsIERhdmlz
LCAyODI1IDUwdGggU3RyZWV0LCBTYWNyYW1lbnRvLCBDQSA5NTgxNywgVVNBLiBtYXJqb3JpZS5z
b2xvbW9uQHVjZG1jLnVjZGF2aXMuZWR1PC9hdXRoLWFkZHJlc3M+PHRpdGxlcz48dGl0bGU+VGhl
IGVmZmVjdGl2ZW5lc3Mgb2YgcGFyZW50LWNoaWxkIGludGVyYWN0aW9uIHRoZXJhcHkgZm9yIGZh
bWlsaWVzIG9mIGNoaWxkcmVuIG9uIHRoZSBhdXRpc20gc3BlY3RydW08L3RpdGxlPjxzZWNvbmRh
cnktdGl0bGU+SiBBdXRpc20gRGV2IERpc29yZDwvc2Vjb25kYXJ5LXRpdGxlPjwvdGl0bGVzPjxw
ZXJpb2RpY2FsPjxmdWxsLXRpdGxlPkogQXV0aXNtIERldiBEaXNvcmQ8L2Z1bGwtdGl0bGU+PC9w
ZXJpb2RpY2FsPjxwYWdlcz4xNzY3LTc2PC9wYWdlcz48dm9sdW1lPjM4PC92b2x1bWU+PG51bWJl
cj45PC9udW1iZXI+PGVkaXRpb24+MjAwOC8wNC8xMTwvZWRpdGlvbj48a2V5d29yZHM+PGtleXdv
cmQ+QWZmZWN0PC9rZXl3b3JkPjxrZXl3b3JkPkF0dGVudGlvbiBEZWZpY2l0IERpc29yZGVyIHdp
dGggSHlwZXJhY3Rpdml0eS8qZXBpZGVtaW9sb2d5PC9rZXl3b3JkPjxrZXl3b3JkPkF0dGVudGlv
biBEZWZpY2l0IGFuZCBEaXNydXB0aXZlIEJlaGF2aW9yIERpc29yZGVycy9kaWFnbm9zaXMvZXBp
ZGVtaW9sb2d5PC9rZXl3b3JkPjxrZXl3b3JkPkF1dGlzdGljIERpc29yZGVyLyplcGlkZW1pb2xv
Z3kvKnBzeWNob2xvZ3k8L2tleXdvcmQ+PGtleXdvcmQ+Q2hpbGQ8L2tleXdvcmQ+PGtleXdvcmQ+
Q2hpbGQsIFByZXNjaG9vbDwva2V5d29yZD48a2V5d29yZD5EZXByZXNzaW9uL3BzeWNob2xvZ3k8
L2tleXdvcmQ+PGtleXdvcmQ+RmFtaWx5Lypwc3ljaG9sb2d5PC9rZXl3b3JkPjxrZXl3b3JkPkZh
bWlseSBUaGVyYXB5LyptZXRob2RzPC9rZXl3b3JkPjxrZXl3b3JkPkh1bWFuczwva2V5d29yZD48
a2V5d29yZD5NYWxlPC9rZXl3b3JkPjxrZXl3b3JkPipQYXJlbnQtQ2hpbGQgUmVsYXRpb25zPC9r
ZXl3b3JkPjxrZXl3b3JkPlBhcmVudHMvcHN5Y2hvbG9neTwva2V5d29yZD48a2V5d29yZD5TdXJ2
ZXlzIGFuZCBRdWVzdGlvbm5haXJlczwva2V5d29yZD48L2tleXdvcmRzPjxkYXRlcz48eWVhcj4y
MDA4PC95ZWFyPjxwdWItZGF0ZXM+PGRhdGU+T2N0PC9kYXRlPjwvcHViLWRhdGVzPjwvZGF0ZXM+
PGlzYm4+MDE2Mi0zMjU3IChQcmludCkmI3hEOzAxNjItMzI1NyAoTGlua2luZyk8L2lzYm4+PGFj
Y2Vzc2lvbi1udW0+MTg0MDE2OTM8L2FjY2Vzc2lvbi1udW0+PHVybHM+PHJlbGF0ZWQtdXJscz48
dXJsPmh0dHBzOi8vd3d3Lm5jYmkubmxtLm5paC5nb3YvcHVibWVkLzE4NDAxNjkzPC91cmw+PC9y
ZWxhdGVkLXVybHM+PC91cmxzPjxjdXN0b20yPlBNQzU1MTkzMDE8L2N1c3RvbTI+PGVsZWN0cm9u
aWMtcmVzb3VyY2UtbnVtPjEwLjEwMDcvczEwODAzLTAwOC0wNTY3LTU8L2VsZWN0cm9uaWMtcmVz
b3VyY2UtbnVtPjwvcmVjb3JkPjwvQ2l0ZT48Q2l0ZT48QXV0aG9yPlZhbGVyaTwvQXV0aG9yPjxZ
ZWFyPjIwMjA8L1llYXI+PFJlY051bT4yOTwvUmVjTnVtPjxyZWNvcmQ+PHJlYy1udW1iZXI+Mjk8
L3JlYy1udW1iZXI+PGZvcmVpZ24ta2V5cz48a2V5IGFwcD0iRU4iIGRiLWlkPSJwcGF3enNyMG5h
ZnBzeGV2ZGU0eHMwd3FlcnhkcncwYXo5ZXIiIHRpbWVzdGFtcD0iMTYyNTEzMDQxMyIgZ3VpZD0i
MmUxM2M5YWQtZmQ0Zi00NzUwLThmY2UtMzA3N2ZmZWM1NDVkIj4yOTwva2V5PjwvZm9yZWlnbi1r
ZXlzPjxyZWYtdHlwZSBuYW1lPSJKb3VybmFsIEFydGljbGUiPjE3PC9yZWYtdHlwZT48Y29udHJp
YnV0b3JzPjxhdXRob3JzPjxhdXRob3I+VmFsZXJpLCBHLjwvYXV0aG9yPjxhdXRob3I+Q2FzdWxh
LCBMLjwvYXV0aG9yPjxhdXRob3I+TWVuZ2hpbmksIEQuPC9hdXRob3I+PGF1dGhvcj5BbWVuZG9s
YSwgRi4gQS48L2F1dGhvcj48YXV0aG9yPk5hcG9saSwgRS48L2F1dGhvcj48YXV0aG9yPlBhc3F1
YWxldHRpLCBQLjwvYXV0aG9yPjxhdXRob3I+VmljYXJpLCBTLjwvYXV0aG9yPjwvYXV0aG9ycz48
L2NvbnRyaWJ1dG9ycz48YXV0aC1hZGRyZXNzPkRlcGFydG1lbnQgb2YgTmV1cm9zY2llbmNlLCBJ
UkNDUyBDaGlsZHJlbiZhcG9zO3MgSG9zcGl0YWwgQmFtYmlubyBHZXN1LCBQaWF6emEgU2FudCZh
cG9zOyBPbm9mcmlvLCA0IDAwMTY1LCBSb21lLCBJdGFseS4mI3hEO1NlcnZpY2Ugb2YgTWVkaWNh
bCBTdGF0aXN0aWNzIGFuZCBJbmZvcm1hdGlvbiBUZWNobm9sb2d5LCBGYXRlYmVuZWZyYXRlbGxp
IEZvdW5kYXRpb24gZm9yIEhlYWx0aCBSZXNlYXJjaCBhbmQgRWR1Y2F0aW9uLCBSb21lLCBJdGFs
eS4mI3hEO0RlcGFydG1lbnQgb2YgTmV1cm9zY2llbmNlLCBJUkNDUyBDaGlsZHJlbiZhcG9zO3Mg
SG9zcGl0YWwgQmFtYmlubyBHZXN1LCBQaWF6emEgU2FudCZhcG9zOyBPbm9mcmlvLCA0IDAwMTY1
LCBSb21lLCBJdGFseS4gZ2lvdmFubmkudmFsZXJpQG9wYmcubmV0LjwvYXV0aC1hZGRyZXNzPjx0
aXRsZXM+PHRpdGxlPkNvb3BlcmF0aXZlIHBhcmVudC1tZWRpYXRlZCB0aGVyYXB5IGZvciBJdGFs
aWFuIHByZXNjaG9vbCBjaGlsZHJlbiB3aXRoIGF1dGlzbSBzcGVjdHJ1bSBkaXNvcmRlcjogYSBy
YW5kb21pemVkIGNvbnRyb2xsZWQgdHJpYWw8L3RpdGxlPjxzZWNvbmRhcnktdGl0bGU+RXVyIENo
aWxkIEFkb2xlc2MgUHN5Y2hpYXRyeTwvc2Vjb25kYXJ5LXRpdGxlPjwvdGl0bGVzPjxwZXJpb2Rp
Y2FsPjxmdWxsLXRpdGxlPkV1ciBDaGlsZCBBZG9sZXNjIFBzeWNoaWF0cnk8L2Z1bGwtdGl0bGU+
PC9wZXJpb2RpY2FsPjxwYWdlcz45MzUtOTQ2PC9wYWdlcz48dm9sdW1lPjI5PC92b2x1bWU+PG51
bWJlcj43PC9udW1iZXI+PGVkaXRpb24+MjAxOS8wOS8yNTwvZWRpdGlvbj48a2V5d29yZHM+PGtl
eXdvcmQ+QXV0aXNtIFNwZWN0cnVtIERpc29yZGVyL3BzeWNob2xvZ3kvKnRoZXJhcHk8L2tleXdv
cmQ+PGtleXdvcmQ+Q2hpbGQ8L2tleXdvcmQ+PGtleXdvcmQ+Q2hpbGQsIFByZXNjaG9vbDwva2V5
d29yZD48a2V5d29yZD5GZW1hbGU8L2tleXdvcmQ+PGtleXdvcmQ+SHVtYW5zPC9rZXl3b3JkPjxr
ZXl3b3JkPkl0YWx5PC9rZXl3b3JkPjxrZXl3b3JkPk1hbGU8L2tleXdvcmQ+PGtleXdvcmQ+KlBh
cmVudC1DaGlsZCBSZWxhdGlvbnM8L2tleXdvcmQ+PGtleXdvcmQ+VHJlYXRtZW50IE91dGNvbWU8
L2tleXdvcmQ+PGtleXdvcmQ+QWRkaXRpb25hbCB0aGVyYXBldXRpYyBlZmZlY3Q8L2tleXdvcmQ+
PGtleXdvcmQ+QXV0aXNtIHNwZWN0cnVtIGRpc29yZGVyPC9rZXl3b3JkPjxrZXl3b3JkPlBhcmVu
dC1tZWRpYXRlZCB0aGVyYXB5PC9rZXl3b3JkPjxrZXl3b3JkPlByZXNjaG9vbCBjaGlsZHJlbjwv
a2V5d29yZD48L2tleXdvcmRzPjxkYXRlcz48eWVhcj4yMDIwPC95ZWFyPjxwdWItZGF0ZXM+PGRh
dGU+SnVsPC9kYXRlPjwvcHViLWRhdGVzPjwvZGF0ZXM+PGlzYm4+MTQzNS0xNjVYIChFbGVjdHJv
bmljKSYjeEQ7MTAxOC04ODI3IChMaW5raW5nKTwvaXNibj48YWNjZXNzaW9uLW51bT4zMTU0OTMx
MDwvYWNjZXNzaW9uLW51bT48dXJscz48cmVsYXRlZC11cmxzPjx1cmw+aHR0cHM6Ly93d3cubmNi
aS5ubG0ubmloLmdvdi9wdWJtZWQvMzE1NDkzMTA8L3VybD48L3JlbGF0ZWQtdXJscz48L3VybHM+
PGVsZWN0cm9uaWMtcmVzb3VyY2UtbnVtPjEwLjEwMDcvczAwNzg3LTAxOS0wMTM5NS01PC9lbGVj
dHJvbmljLXJlc291cmNlLW51bT48L3JlY29yZD48L0NpdGU+PENpdGU+PEF1dGhvcj5XaGl0dGlu
Z2hhbTwvQXV0aG9yPjxZZWFyPjIwMDk8L1llYXI+PFJlY051bT4zMTwvUmVjTnVtPjxyZWNvcmQ+
PHJlYy1udW1iZXI+MzE8L3JlYy1udW1iZXI+PGZvcmVpZ24ta2V5cz48a2V5IGFwcD0iRU4iIGRi
LWlkPSJwcGF3enNyMG5hZnBzeGV2ZGU0eHMwd3FlcnhkcncwYXo5ZXIiIHRpbWVzdGFtcD0iMTYy
NTEzMDQxNiIgZ3VpZD0iYWMwYTc3OTEtNzA1Ny00NjlhLWE3YzMtOWE1ZWRhMDIyNjkxIj4zMTwv
a2V5PjwvZm9yZWlnbi1rZXlzPjxyZWYtdHlwZSBuYW1lPSJKb3VybmFsIEFydGljbGUiPjE3PC9y
ZWYtdHlwZT48Y29udHJpYnV0b3JzPjxhdXRob3JzPjxhdXRob3I+V2hpdHRpbmdoYW0sIEsuPC9h
dXRob3I+PGF1dGhvcj5Tb2Zyb25vZmYsIEsuPC9hdXRob3I+PGF1dGhvcj5TaGVmZmllbGQsIEou
PC9hdXRob3I+PGF1dGhvcj5TYW5kZXJzLCBNLiBSLjwvYXV0aG9yPjwvYXV0aG9ycz48L2NvbnRy
aWJ1dG9ycz48YXV0aC1hZGRyZXNzPlNjaG9vbCBvZiBQc3ljaG9sb2d5LCBUaGUgVW5pdmVyc2l0
eSBvZiBRdWVlbnNsYW5kLCBRTEQsIEF1c3RyYWxpYS48L2F1dGgtYWRkcmVzcz48dGl0bGVzPjx0
aXRsZT5TdGVwcGluZyBTdG9uZXMgVHJpcGxlIFA6IGFuIFJDVCBvZiBhIHBhcmVudGluZyBwcm9n
cmFtIHdpdGggcGFyZW50cyBvZiBhIGNoaWxkIGRpYWdub3NlZCB3aXRoIGFuIGF1dGlzbSBzcGVj
dHJ1bSBkaXNvcmRlcjwvdGl0bGU+PHNlY29uZGFyeS10aXRsZT5KIEFibm9ybSBDaGlsZCBQc3lj
aG9sPC9zZWNvbmRhcnktdGl0bGU+PC90aXRsZXM+PHBlcmlvZGljYWw+PGZ1bGwtdGl0bGU+SiBB
Ym5vcm0gQ2hpbGQgUHN5Y2hvbDwvZnVsbC10aXRsZT48L3BlcmlvZGljYWw+PHBhZ2VzPjQ2OS04
MDwvcGFnZXM+PHZvbHVtZT4zNzwvdm9sdW1lPjxudW1iZXI+NDwvbnVtYmVyPjxlZGl0aW9uPjIw
MDgvMTEvMjI8L2VkaXRpb24+PGtleXdvcmRzPjxrZXl3b3JkPkFzcGVyZ2VyIFN5bmRyb21lL2Rp
YWdub3Npcy9wc3ljaG9sb2d5Lyp0aGVyYXB5PC9rZXl3b3JkPjxrZXl3b3JkPkF1dGlzdGljIERp
c29yZGVyL2RpYWdub3Npcy9wc3ljaG9sb2d5Lyp0aGVyYXB5PC9rZXl3b3JkPjxrZXl3b3JkPkNo
aWxkPC9rZXl3b3JkPjxrZXl3b3JkPkNoaWxkLCBQcmVzY2hvb2w8L2tleXdvcmQ+PGtleXdvcmQ+
RmFtaWx5IFRoZXJhcHkvKm1ldGhvZHM8L2tleXdvcmQ+PGtleXdvcmQ+RmVtYWxlPC9rZXl3b3Jk
PjxrZXl3b3JkPkh1bWFuczwva2V5d29yZD48a2V5d29yZD5NYWxlPC9rZXl3b3JkPjxrZXl3b3Jk
PipQYXJlbnQtQ2hpbGQgUmVsYXRpb25zPC9rZXl3b3JkPjxrZXl3b3JkPipQYXJlbnRpbmcvcHN5
Y2hvbG9neTwva2V5d29yZD48a2V5d29yZD5QYXJlbnRzLypwc3ljaG9sb2d5PC9rZXl3b3JkPjxr
ZXl3b3JkPlBzeWNoaWF0cmljIFN0YXR1cyBSYXRpbmcgU2NhbGVzPC9rZXl3b3JkPjxrZXl3b3Jk
PlN1cnZleXMgYW5kIFF1ZXN0aW9ubmFpcmVzPC9rZXl3b3JkPjwva2V5d29yZHM+PGRhdGVzPjx5
ZWFyPjIwMDk8L3llYXI+PHB1Yi1kYXRlcz48ZGF0ZT5NYXk8L2RhdGU+PC9wdWItZGF0ZXM+PC9k
YXRlcz48aXNibj4xNTczLTI4MzUgKEVsZWN0cm9uaWMpJiN4RDswMDkxLTA2MjcgKExpbmtpbmcp
PC9pc2JuPjxhY2Nlc3Npb24tbnVtPjE5MDIzNjU0PC9hY2Nlc3Npb24tbnVtPjx1cmxzPjxyZWxh
dGVkLXVybHM+PHVybD5odHRwczovL3d3dy5uY2JpLm5sbS5uaWguZ292L3B1Ym1lZC8xOTAyMzY1
NDwvdXJsPjwvcmVsYXRlZC11cmxzPjwvdXJscz48ZWxlY3Ryb25pYy1yZXNvdXJjZS1udW0+MTAu
MTAwNy9zMTA4MDItMDA4LTkyODUteDwvZWxlY3Ryb25pYy1yZXNvdXJjZS1udW0+PC9yZWNvcmQ+
PC9DaXRlPjxDaXRlPjxBdXRob3I+V2lsbGlhbXM8L0F1dGhvcj48WWVhcj4yMDIwPC9ZZWFyPjxS
ZWNOdW0+MzI8L1JlY051bT48cmVjb3JkPjxyZWMtbnVtYmVyPjMyPC9yZWMtbnVtYmVyPjxmb3Jl
aWduLWtleXM+PGtleSBhcHA9IkVOIiBkYi1pZD0icHBhd3pzcjBuYWZwc3hldmRlNHhzMHdxZXJ4
ZHJ3MGF6OWVyIiB0aW1lc3RhbXA9IjE2MjUxMzA0MTciIGd1aWQ9ImZlNjcwZTY2LWY5YzktNGFj
Ni1hMDNkLTUwZThmNzA0MWYzNSI+MzI8L2tleT48L2ZvcmVpZ24ta2V5cz48cmVmLXR5cGUgbmFt
ZT0iSm91cm5hbCBBcnRpY2xlIj4xNzwvcmVmLXR5cGU+PGNvbnRyaWJ1dG9ycz48YXV0aG9ycz48
YXV0aG9yPldpbGxpYW1zLCBNLiBFLjwvYXV0aG9yPjxhdXRob3I+SGFzdGluZ3MsIFIuIFAuPC9h
dXRob3I+PGF1dGhvcj5IdXRjaGluZ3MsIEouPC9hdXRob3I+PC9hdXRob3JzPjwvY29udHJpYnV0
b3JzPjxhdXRoLWFkZHJlc3M+Q2VudHJlIGZvciBFdmlkZW5jZSBCYXNlZCBFYXJseSBJbnRlcnZl
bnRpb24sIFNjaG9vbCBvZiBQc3ljaG9sb2d5LCBCYW5nb3IgVW5pdmVyc2l0eSwgQmFuZ29yLCBV
Sy4mI3hEO0NFREFSLCBGYWN1bHR5IG9mIFNvY2lhbCBTY2llbmNlcywgVW5pdmVyc2l0eSBvZiBX
YXJ3aWNrLCBDb3ZlbnRyeSwgVUsuPC9hdXRoLWFkZHJlc3M+PHRpdGxlcz48dGl0bGU+VGhlIElu
Y3JlZGlibGUgWWVhcnMgQXV0aXNtIFNwZWN0cnVtIGFuZCBMYW5ndWFnZSBEZWxheXMgUGFyZW50
IFByb2dyYW06IEEgUHJhZ21hdGljLCBGZWFzaWJpbGl0eSBSYW5kb21pemVkIENvbnRyb2xsZWQg
VHJpYWw8L3RpdGxlPjxzZWNvbmRhcnktdGl0bGU+QXV0aXNtIFJlczwvc2Vjb25kYXJ5LXRpdGxl
PjwvdGl0bGVzPjxwZXJpb2RpY2FsPjxmdWxsLXRpdGxlPkF1dGlzbSBSZXM8L2Z1bGwtdGl0bGU+
PC9wZXJpb2RpY2FsPjxwYWdlcz4xMDExLTEwMjI8L3BhZ2VzPjx2b2x1bWU+MTM8L3ZvbHVtZT48
bnVtYmVyPjY8L251bWJlcj48ZWRpdGlvbj4yMDIwLzAxLzIyPC9lZGl0aW9uPjxrZXl3b3Jkcz48
a2V5d29yZD4qZmVhc2liaWxpdHk8L2tleXdvcmQ+PGtleXdvcmQ+KmludGVydmVudGlvbjwva2V5
d29yZD48a2V5d29yZD4qcGFyZW50LW1lZGlhdGVkPC9rZXl3b3JkPjxrZXl3b3JkPipwcmFnbWF0
aWM8L2tleXdvcmQ+PGtleXdvcmQ+KnJhbmRvbWl6ZWQgY29udHJvbGxlZCB0cmlhbDwva2V5d29y
ZD48L2tleXdvcmRzPjxkYXRlcz48eWVhcj4yMDIwPC95ZWFyPjxwdWItZGF0ZXM+PGRhdGU+SnVu
PC9kYXRlPjwvcHViLWRhdGVzPjwvZGF0ZXM+PGlzYm4+MTkzOS0zODA2IChFbGVjdHJvbmljKSYj
eEQ7MTkzOS0zODA2IChMaW5raW5nKTwvaXNibj48YWNjZXNzaW9uLW51bT4zMTk2MTQ5MDwvYWNj
ZXNzaW9uLW51bT48dXJscz48cmVsYXRlZC11cmxzPjx1cmw+aHR0cHM6Ly93d3cubmNiaS5ubG0u
bmloLmdvdi9wdWJtZWQvMzE5NjE0OTA8L3VybD48L3JlbGF0ZWQtdXJscz48L3VybHM+PGVsZWN0
cm9uaWMtcmVzb3VyY2UtbnVtPjEwLjEwMDIvYXVyLjIyNjU8L2VsZWN0cm9uaWMtcmVzb3VyY2Ut
bnVtPjwvcmVjb3JkPjwvQ2l0ZT48L0VuZE5vdGU+AG==
</w:fldData>
              </w:fldChar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instrText xml:space="preserve"> ADDIN EN.CITE </w:instrTex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BbWFuPC9BdXRob3I+PFllYXI+MjAwOTwvWWVhcj48UmVj
TnVtPjY4PC9SZWNOdW0+PERpc3BsYXlUZXh0PigxMiwgMTctMjQpPC9EaXNwbGF5VGV4dD48cmVj
b3JkPjxyZWMtbnVtYmVyPjY4PC9yZWMtbnVtYmVyPjxmb3JlaWduLWtleXM+PGtleSBhcHA9IkVO
IiBkYi1pZD0icHBhd3pzcjBuYWZwc3hldmRlNHhzMHdxZXJ4ZHJ3MGF6OWVyIiB0aW1lc3RhbXA9
IjE2MjUxMzA0MjgiIGd1aWQ9IjM4YjEzNWFlLTg0ZGEtNDVkMy04MTMyLWMxNmQ5Y2MwMDU4ZiI+
Njg8L2tleT48L2ZvcmVpZ24ta2V5cz48cmVmLXR5cGUgbmFtZT0iSm91cm5hbCBBcnRpY2xlIj4x
NzwvcmVmLXR5cGU+PGNvbnRyaWJ1dG9ycz48YXV0aG9ycz48YXV0aG9yPkFtYW4sIE0uIEcuPC9h
dXRob3I+PGF1dGhvcj5NY0RvdWdsZSwgQy4gSi48L2F1dGhvcj48YXV0aG9yPlNjYWhpbGwsIEwu
PC9hdXRob3I+PGF1dGhvcj5IYW5kZW4sIEIuPC9hdXRob3I+PGF1dGhvcj5Bcm5vbGQsIEwuIEUu
PC9hdXRob3I+PGF1dGhvcj5Kb2huc29uLCBDLjwvYXV0aG9yPjxhdXRob3I+U3RpZ2xlciwgSy4g
QS48L2F1dGhvcj48YXV0aG9yPkJlYXJzcywgSy48L2F1dGhvcj48YXV0aG9yPkJ1dHRlciwgRS48
L2F1dGhvcj48YXV0aG9yPlN3aWV6eSwgTi4gQi48L2F1dGhvcj48YXV0aG9yPlN1a2hvZG9sc2t5
LCBELiBELjwvYXV0aG9yPjxhdXRob3I+UmFtYWRhbiwgWS48L2F1dGhvcj48YXV0aG9yPlBvemRv
bCwgUy4gTC48L2F1dGhvcj48YXV0aG9yPk5pa29sb3YsIFIuPC9hdXRob3I+PGF1dGhvcj5MZWNh
dmFsaWVyLCBMLjwvYXV0aG9yPjxhdXRob3I+S29obiwgQS4gRS48L2F1dGhvcj48YXV0aG9yPktv
ZW5pZywgSy48L2F1dGhvcj48YXV0aG9yPkhvbGx3YXksIEouIEEuPC9hdXRob3I+PGF1dGhvcj5L
b3J6ZWt3YSwgUC48L2F1dGhvcj48YXV0aG9yPkdhdmFsZXR6LCBBLjwvYXV0aG9yPjxhdXRob3I+
TXVsaWNrLCBKLiBBLjwvYXV0aG9yPjxhdXRob3I+SGFsbCwgSy4gTC48L2F1dGhvcj48YXV0aG9y
PkR6aXVyYSwgSi48L2F1dGhvcj48YXV0aG9yPlJpdHosIEwuPC9hdXRob3I+PGF1dGhvcj5Ucm9s
bGluZ2VyLCBTLjwvYXV0aG9yPjxhdXRob3I+WXUsIFMuPC9hdXRob3I+PGF1dGhvcj5WaXRpZWxs
bywgQi48L2F1dGhvcj48YXV0aG9yPldhZ25lciwgQS48L2F1dGhvcj48L2F1dGhvcnM+PC9jb250
cmlidXRvcnM+PGF1dGgtYWRkcmVzcz5UaGUgTmlzb25nZXIgQ2VudGVyIFVDRURELCBPaGlvIFN0
YXRlIFVuaXZlcnNpdHksIENvbHVtYnVzLCBPSCA0MzIxMC0xMjU3LCBVU0EuIGFtYW4uMUBvc3Uu
ZWR1PC9hdXRoLWFkZHJlc3M+PHRpdGxlcz48dGl0bGU+TWVkaWNhdGlvbiBhbmQgcGFyZW50IHRy
YWluaW5nIGluIGNoaWxkcmVuIHdpdGggcGVydmFzaXZlIGRldmVsb3BtZW50YWwgZGlzb3JkZXJz
IGFuZCBzZXJpb3VzIGJlaGF2aW9yIHByb2JsZW1zOiByZXN1bHRzIGZyb20gYSByYW5kb21pemVk
IGNsaW5pY2FsIHRyaWFsPC90aXRsZT48c2Vjb25kYXJ5LXRpdGxlPkogQW0gQWNhZCBDaGlsZCBB
ZG9sZXNjIFBzeWNoaWF0cnk8L3NlY29uZGFyeS10aXRsZT48L3RpdGxlcz48cGVyaW9kaWNhbD48
ZnVsbC10aXRsZT5KIEFtIEFjYWQgQ2hpbGQgQWRvbGVzYyBQc3ljaGlhdHJ5PC9mdWxsLXRpdGxl
PjwvcGVyaW9kaWNhbD48cGFnZXM+MTE0My01NDwvcGFnZXM+PHZvbHVtZT40ODwvdm9sdW1lPjxu
dW1iZXI+MTI8L251bWJlcj48ZWRpdGlvbj4yMDA5LzEwLzI4PC9lZGl0aW9uPjxrZXl3b3Jkcz48
a2V5d29yZD5BZG9sZXNjZW50PC9rZXl3b3JkPjxrZXl3b3JkPkFudGlwc3ljaG90aWMgQWdlbnRz
L2FkdmVyc2UgZWZmZWN0cy8qdGhlcmFwZXV0aWMgdXNlPC9rZXl3b3JkPjxrZXl3b3JkPkJlaGF2
aW9yIFRoZXJhcHk8L2tleXdvcmQ+PGtleXdvcmQ+Q2hpbGQ8L2tleXdvcmQ+PGtleXdvcmQ+Q2hp
bGQgQmVoYXZpb3IgRGlzb3JkZXJzL2RpYWdub3Npcy9wc3ljaG9sb2d5Lyp0aGVyYXB5PC9rZXl3
b3JkPjxrZXl3b3JkPkNoaWxkIERldmVsb3BtZW50IERpc29yZGVycywgUGVydmFzaXZlL2RpYWdu
b3Npcy9wc3ljaG9sb2d5Lyp0aGVyYXB5PC9rZXl3b3JkPjxrZXl3b3JkPkNoaWxkLCBQcmVzY2hv
b2w8L2tleXdvcmQ+PGtleXdvcmQ+Q29tYmluZWQgTW9kYWxpdHkgVGhlcmFweTwva2V5d29yZD48
a2V5d29yZD5Eb3NlLVJlc3BvbnNlIFJlbGF0aW9uc2hpcCwgRHJ1Zzwva2V5d29yZD48a2V5d29y
ZD5Eb3VibGUtQmxpbmQgTWV0aG9kPC9rZXl3b3JkPjxrZXl3b3JkPipFZHVjYXRpb248L2tleXdv
cmQ+PGtleXdvcmQ+RmVtYWxlPC9rZXl3b3JkPjxrZXl3b3JkPkh1bWFuczwva2V5d29yZD48a2V5
d29yZD5NYWxlPC9rZXl3b3JkPjxrZXl3b3JkPlBlcnNvbmFsaXR5IEFzc2Vzc21lbnQvc3RhdGlz
dGljcyAmYW1wOyBudW1lcmljYWwgZGF0YTwva2V5d29yZD48a2V5d29yZD5Qc3ljaG9tZXRyaWNz
PC9rZXl3b3JkPjxrZXl3b3JkPlJpc3Blcmlkb25lL2FkdmVyc2UgZWZmZWN0cy8qdGhlcmFwZXV0
aWMgdXNlPC9rZXl3b3JkPjwva2V5d29yZHM+PGRhdGVzPjx5ZWFyPjIwMDk8L3llYXI+PHB1Yi1k
YXRlcz48ZGF0ZT5EZWM8L2RhdGU+PC9wdWItZGF0ZXM+PC9kYXRlcz48aXNibj4wODkwLTg1Njcg
KFByaW50KSYjeEQ7MDg5MC04NTY3PC9pc2JuPjxhY2Nlc3Npb24tbnVtPjE5ODU4NzYxPC9hY2Nl
c3Npb24tbnVtPjx1cmxzPjwvdXJscz48Y3VzdG9tMj5QTUMzMTQyOTIzPC9jdXN0b20yPjxjdXN0
b202Pk5JSE1TMzAyNjgwPC9jdXN0b202PjxlbGVjdHJvbmljLXJlc291cmNlLW51bT4xMC4xMDk3
L0NISS4wYjAxM2UzMTgxYmZkNjY5PC9lbGVjdHJvbmljLXJlc291cmNlLW51bT48cmVtb3RlLWRh
dGFiYXNlLXByb3ZpZGVyPk5MTTwvcmVtb3RlLWRhdGFiYXNlLXByb3ZpZGVyPjxsYW5ndWFnZT5l
bmc8L2xhbmd1YWdlPjwvcmVjb3JkPjwvQ2l0ZT48Q2l0ZT48QXV0aG9yPkJlYXJzczwvQXV0aG9y
PjxZZWFyPjIwMTU8L1llYXI+PFJlY051bT4xMDQ8L1JlY051bT48cmVjb3JkPjxyZWMtbnVtYmVy
PjEwNDwvcmVjLW51bWJlcj48Zm9yZWlnbi1rZXlzPjxrZXkgYXBwPSJFTiIgZGItaWQ9InBwYXd6
c3IwbmFmcHN4ZXZkZTR4czB3cWVyeGRydzBhejllciIgdGltZXN0YW1wPSIxNjI1MTMwNDM3IiBn
dWlkPSI2N2E4ZWM5OS1jMDhlLTRlNGYtOWNkYS0yYWU3NjVjZmI4MmYiPjEwNDwva2V5PjwvZm9y
ZWlnbi1rZXlzPjxyZWYtdHlwZSBuYW1lPSJKb3VybmFsIEFydGljbGUiPjE3PC9yZWYtdHlwZT48
Y29udHJpYnV0b3JzPjxhdXRob3JzPjxhdXRob3I+QmVhcnNzLCBLLjwvYXV0aG9yPjxhdXRob3I+
Sm9obnNvbiwgQy48L2F1dGhvcj48YXV0aG9yPlNtaXRoLCBULjwvYXV0aG9yPjxhdXRob3I+TGVj
YXZhbGllciwgTC48L2F1dGhvcj48YXV0aG9yPlN3aWV6eSwgTi48L2F1dGhvcj48YXV0aG9yPkFt
YW4sIE0uPC9hdXRob3I+PGF1dGhvcj5NY0FkYW0sIEQuIEIuPC9hdXRob3I+PGF1dGhvcj5CdXR0
ZXIsIEUuPC9hdXRob3I+PGF1dGhvcj5TdGlsbGl0YW5vLCBDLjwvYXV0aG9yPjxhdXRob3I+TWlu
c2hhd2ksIE4uPC9hdXRob3I+PGF1dGhvcj5TdWtob2RvbHNreSwgRC4gRy48L2F1dGhvcj48YXV0
aG9yPk1ydXplaywgRC4gVy48L2F1dGhvcj48YXV0aG9yPlR1cm5lciwgSy48L2F1dGhvcj48YXV0
aG9yPk5lYWwsIFQuPC9hdXRob3I+PGF1dGhvcj5IYWxsZXR0LCBWLjwvYXV0aG9yPjxhdXRob3I+
TXVsaWNrLCBKLiBBLjwvYXV0aG9yPjxhdXRob3I+R3JlZW4sIEIuPC9hdXRob3I+PGF1dGhvcj5I
YW5kZW4sIEIuPC9hdXRob3I+PGF1dGhvcj5EZW5nLCBZLjwvYXV0aG9yPjxhdXRob3I+RHppdXJh
LCBKLjwvYXV0aG9yPjxhdXRob3I+U2NhaGlsbCwgTC48L2F1dGhvcj48L2F1dGhvcnM+PC9jb250
cmlidXRvcnM+PGF1dGgtYWRkcmVzcz5EZXBhcnRtZW50IG9mIFBlZGlhdHJpY3MsIE1hcmN1cyBB
dXRpc20gQ2VudGVyLCBDaGlsZHJlbiZhcG9zO3MgSGVhbHRoY2FyZSBvZiBBdGxhbnRhIGFuZCBF
bW9yeSBVbml2ZXJzaXR5LCBBdGxhbnRhLCBHZW9yZ2lhLiYjeEQ7RGVwYXJ0bWVudCBvZiBQZWRp
YXRyaWNzLCBVbml2ZXJzaXR5IG9mIFBpdHRzYnVyZ2gsIFBpdHRzYnVyZ2gsIFBlbm5zeWx2YW5p
YTEzRHIgSm9obnNvbiBpcyBub3cgd2l0aCB0aGUgRGVwYXJ0bWVudCBvZiBDbGluaWNhbCBhbmQg
SGVhbHRoIFBzeWNob2xvZ3ksIFVuaXZlcnNpdHkgb2YgRmxvcmlkYSwgR2FpbmVzdmlsbGUuJiN4
RDtEZXBhcnRtZW50IG9mIFBlZGlhdHJpY3MsIFVuaXZlcnNpdHkgb2YgUm9jaGVzdGVyLCBSb2No
ZXN0ZXIsIE5ldyBZb3JrLiYjeEQ7RGVwYXJ0bWVudHMgb2YgUHN5Y2hvbG9neSBhbmQgUHN5Y2hp
YXRyeSwgTmlzb25nZXIgQ2VudGVyLCBVQ0VERCwgT2hpbyBTdGF0ZSBVbml2ZXJzaXR5LCBDb2x1
bWJ1cy4mI3hEO0RlcGFydG1lbnQgb2YgUHN5Y2hpYXRyeSwgSW5kaWFuYSBVbml2ZXJzaXR5LCBJ
bmRpYW5hcG9saXMuJiN4RDtEZXBhcnRtZW50IG9mIFBlZGlhdHJpY3MsIE9oaW8gU3RhdGUgVW5p
dmVyc2l0eSBhbmQgTmF0aW9ud2lkZSBDaGlsZHJlbiZhcG9zO3MgSG9zcGl0YWwsIENvbHVtYnVz
LiYjeEQ7RGVwYXJ0bWVudCBvZiBQZWRpYXRyaWNzLCBVbml2ZXJzaXR5IG9mIFBpdHRzYnVyZ2gs
IFBpdHRzYnVyZ2gsIFBlbm5zeWx2YW5pYS4mI3hEO0NoaWxkIFN0dWR5IENlbnRlciwgWWFsZSBV
bml2ZXJzaXR5LCBOZXcgSGF2ZW4sIENvbm5lY3RpY3V0LiYjeEQ7RGl2aXNpb24gb2YgRWR1Y2F0
aW9uIExlYWRlcnNoaXAgYW5kIElubm92YXRpb24sIE1hcnkgTG91IEZ1bHRvbiBUZWFjaGVycyBD
b2xsZWdlLCBBcml6b25hIFN0YXRlIFVuaXZlcnNpdHksIFRlbXBlLiYjeEQ7SW5zdGl0dXRlIG9m
IFBzeWNoaWF0cnksIFBzeWNob2xvZ3ksIGFuZCBOZXVyb3NjaWVuY2UsIEtpbmcmYXBvcztzIENv
bGxlZ2UgTG9uZG9uLCBEZXBhcnRtZW50IG9mIFBzeWNob2xvZ3ksIExvbmRvbiwgVW5pdGVkIEtp
bmdkb20uJiN4RDtEZXBhcnRtZW50IG9mIFBzeWNoaWF0cnksIFVuaXZlcnNpdHkgb2YgUGl0dHNi
dXJnaCwgUGl0dHNidXJnaCwgUGVubnN5bHZhbmlhLiYjeEQ7U2Nob29sIG9mIFB1YmxpYyBIZWFs
dGgsIFlhbGUgVW5pdmVyc2l0eSwgTmV3IEhhdmVuLCBDb25uZWN0aWN1dC4mI3hEO0RlcGFydG1l
bnQgb2YgRW1lcmdlbmN5IE1lZGljaW5lLCBZYWxlIFVuaXZlcnNpdHksIE5ldyBIYXZlbiwgQ29u
bmVjdGljdXQuPC9hdXRoLWFkZHJlc3M+PHRpdGxlcz48dGl0bGU+RWZmZWN0IG9mIHBhcmVudCB0
cmFpbmluZyB2cyBwYXJlbnQgZWR1Y2F0aW9uIG9uIGJlaGF2aW9yYWwgcHJvYmxlbXMgaW4gY2hp
bGRyZW4gd2l0aCBhdXRpc20gc3BlY3RydW0gZGlzb3JkZXI6IGEgcmFuZG9taXplZCBjbGluaWNh
bCB0cmlhbDwvdGl0bGU+PHNlY29uZGFyeS10aXRsZT5KQU1BPC9zZWNvbmRhcnktdGl0bGU+PC90
aXRsZXM+PHBlcmlvZGljYWw+PGZ1bGwtdGl0bGU+SkFNQTwvZnVsbC10aXRsZT48L3BlcmlvZGlj
YWw+PHBhZ2VzPjE1MjQtMzM8L3BhZ2VzPjx2b2x1bWU+MzEzPC92b2x1bWU+PG51bWJlcj4xNTwv
bnVtYmVyPjxlZGl0aW9uPjIwMTUvMDQvMjI8L2VkaXRpb24+PGtleXdvcmRzPjxrZXl3b3JkPkJl
aGF2aW9yIFRoZXJhcHk8L2tleXdvcmQ+PGtleXdvcmQ+Q2hpbGQ8L2tleXdvcmQ+PGtleXdvcmQ+
Q2hpbGQgQmVoYXZpb3IgRGlzb3JkZXJzL2V0aW9sb2d5Lyp0aGVyYXB5PC9rZXl3b3JkPjxrZXl3
b3JkPkNoaWxkIERldmVsb3BtZW50IERpc29yZGVycywgUGVydmFzaXZlL2NvbXBsaWNhdGlvbnMv
KnRoZXJhcHk8L2tleXdvcmQ+PGtleXdvcmQ+RmVtYWxlPC9rZXl3b3JkPjxrZXl3b3JkPipIZWFs
dGggRWR1Y2F0aW9uPC9rZXl3b3JkPjxrZXl3b3JkPkh1bWFuczwva2V5d29yZD48a2V5d29yZD5N
YWxlPC9rZXl3b3JkPjxrZXl3b3JkPlBhcmVudHMvKmVkdWNhdGlvbjwva2V5d29yZD48a2V5d29y
ZD5TaW5nbGUtQmxpbmQgTWV0aG9kPC9rZXl3b3JkPjwva2V5d29yZHM+PGRhdGVzPjx5ZWFyPjIw
MTU8L3llYXI+PHB1Yi1kYXRlcz48ZGF0ZT5BcHIgMjE8L2RhdGU+PC9wdWItZGF0ZXM+PC9kYXRl
cz48aXNibj4xNTM4LTM1OTggKEVsZWN0cm9uaWMpJiN4RDswMDk4LTc0ODQgKExpbmtpbmcpPC9p
c2JuPjxhY2Nlc3Npb24tbnVtPjI1ODk4MDUwPC9hY2Nlc3Npb24tbnVtPjx1cmxzPjxyZWxhdGVk
LXVybHM+PHVybD5odHRwczovL3d3dy5uY2JpLm5sbS5uaWguZ292L3B1Ym1lZC8yNTg5ODA1MDwv
dXJsPjwvcmVsYXRlZC11cmxzPjwvdXJscz48ZWxlY3Ryb25pYy1yZXNvdXJjZS1udW0+MTAuMTAw
MS9qYW1hLjIwMTUuMzE1MDwvZWxlY3Ryb25pYy1yZXNvdXJjZS1udW0+PC9yZWNvcmQ+PC9DaXRl
PjxDaXRlPjxBdXRob3I+R2lubjwvQXV0aG9yPjxZZWFyPjIwMTc8L1llYXI+PFJlY051bT4zPC9S
ZWNOdW0+PHJlY29yZD48cmVjLW51bWJlcj4zPC9yZWMtbnVtYmVyPjxmb3JlaWduLWtleXM+PGtl
eSBhcHA9IkVOIiBkYi1pZD0icHBhd3pzcjBuYWZwc3hldmRlNHhzMHdxZXJ4ZHJ3MGF6OWVyIiB0
aW1lc3RhbXA9IjE2MjUxMzAzODEiIGd1aWQ9IjUzYWFhMDMwLWZjZmQtNGI1MS1hMGM1LTY4ZWZi
NzQ0N2ZkMSI+Mzwva2V5PjwvZm9yZWlnbi1rZXlzPjxyZWYtdHlwZSBuYW1lPSJKb3VybmFsIEFy
dGljbGUiPjE3PC9yZWYtdHlwZT48Y29udHJpYnV0b3JzPjxhdXRob3JzPjxhdXRob3I+R2lubiwg
Ti4gQy48L2F1dGhvcj48YXV0aG9yPkNsaW9uc2t5LCBMLiBOLjwvYXV0aG9yPjxhdXRob3I+RXli
ZXJnLCBTLiBNLjwvYXV0aG9yPjxhdXRob3I+V2FybmVyLU1ldHpnZXIsIEMuPC9hdXRob3I+PGF1
dGhvcj5BYm5lciwgSi4gUC48L2F1dGhvcj48L2F1dGhvcnM+PC9jb250cmlidXRvcnM+PGF1dGgt
YWRkcmVzcz5hIERlcGFydG1lbnQgb2YgQ2xpbmljYWwgYW5kIEhlYWx0aCBQc3ljaG9sb2d5ICwg
VW5pdmVyc2l0eSBvZiBGbG9yaWRhICwuJiN4RDtiIEZhbWlseSBhbmQgQ29tbXVuaXR5IFNlcnZp
Y2VzICwgRGVQYXVsIFVuaXZlcnNpdHkgLC4mI3hEO2MgT2NjdXBhdGlvbmFsIFRoZXJhcHksIFBz
eWNob2xvZ3kgYW5kIENvdW5zZWxpbmcgLCBNaWxsaWdhbiBDb2xsZWdlICwuPC9hdXRoLWFkZHJl
c3M+PHRpdGxlcz48dGl0bGU+Q2hpbGQtRGlyZWN0ZWQgSW50ZXJhY3Rpb24gVHJhaW5pbmcgZm9y
IFlvdW5nIENoaWxkcmVuIFdpdGggQXV0aXNtIFNwZWN0cnVtIERpc29yZGVyczogUGFyZW50IGFu
ZCBDaGlsZCBPdXRjb21lczwvdGl0bGU+PHNlY29uZGFyeS10aXRsZT5KIENsaW4gQ2hpbGQgQWRv
bGVzYyBQc3ljaG9sPC9zZWNvbmRhcnktdGl0bGU+PC90aXRsZXM+PHBlcmlvZGljYWw+PGZ1bGwt
dGl0bGU+SiBDbGluIENoaWxkIEFkb2xlc2MgUHN5Y2hvbDwvZnVsbC10aXRsZT48L3BlcmlvZGlj
YWw+PHBhZ2VzPjEwMS0xMDk8L3BhZ2VzPjx2b2x1bWU+NDY8L3ZvbHVtZT48bnVtYmVyPjE8L251
bWJlcj48ZWRpdGlvbj4yMDE1LzAzLzE5PC9lZGl0aW9uPjxrZXl3b3Jkcz48a2V5d29yZD5BZGFw
dGF0aW9uLCBQc3ljaG9sb2dpY2FsPC9rZXl3b3JkPjxrZXl3b3JkPkF1dGlzbSBTcGVjdHJ1bSBE
aXNvcmRlci9wc3ljaG9sb2d5LypyZWhhYmlsaXRhdGlvbjwva2V5d29yZD48a2V5d29yZD5DaGls
ZDwva2V5d29yZD48a2V5d29yZD5DaGlsZCwgUHJlc2Nob29sPC9rZXl3b3JkPjxrZXl3b3JkPkZl
bWFsZTwva2V5d29yZD48a2V5d29yZD5IZWFsdGggRWR1Y2F0aW9uLyptZXRob2RzPC9rZXl3b3Jk
PjxrZXl3b3JkPkh1bWFuczwva2V5d29yZD48a2V5d29yZD5NYWxlPC9rZXl3b3JkPjxrZXl3b3Jk
Pk1vdGhlcnMvcHN5Y2hvbG9neTwva2V5d29yZD48a2V5d29yZD4qUGFyZW50LUNoaWxkIFJlbGF0
aW9uczwva2V5d29yZD48a2V5d29yZD5QYXJlbnRzLyplZHVjYXRpb24vcHN5Y2hvbG9neTwva2V5
d29yZD48L2tleXdvcmRzPjxkYXRlcz48eWVhcj4yMDE3PC95ZWFyPjxwdWItZGF0ZXM+PGRhdGU+
SmFuLUZlYjwvZGF0ZT48L3B1Yi1kYXRlcz48L2RhdGVzPjxpc2JuPjE1MzctNDQyNCAoRWxlY3Ry
b25pYykmI3hEOzE1MzctNDQxNiAoTGlua2luZyk8L2lzYm4+PGFjY2Vzc2lvbi1udW0+MjU3ODU2
NDY8L2FjY2Vzc2lvbi1udW0+PHVybHM+PHJlbGF0ZWQtdXJscz48dXJsPmh0dHBzOi8vd3d3Lm5j
YmkubmxtLm5paC5nb3YvcHVibWVkLzI1Nzg1NjQ2PC91cmw+PC9yZWxhdGVkLXVybHM+PC91cmxz
PjxlbGVjdHJvbmljLXJlc291cmNlLW51bT4xMC4xMDgwLzE1Mzc0NDE2LjIwMTUuMTAxNTEzNTwv
ZWxlY3Ryb25pYy1yZXNvdXJjZS1udW0+PC9yZWNvcmQ+PC9DaXRlPjxDaXRlPjxBdXRob3I+SWFk
YXJvbGE8L0F1dGhvcj48WWVhcj4yMDE4PC9ZZWFyPjxSZWNOdW0+MTQ8L1JlY051bT48cmVjb3Jk
PjxyZWMtbnVtYmVyPjE0PC9yZWMtbnVtYmVyPjxmb3JlaWduLWtleXM+PGtleSBhcHA9IkVOIiBk
Yi1pZD0icHBhd3pzcjBuYWZwc3hldmRlNHhzMHdxZXJ4ZHJ3MGF6OWVyIiB0aW1lc3RhbXA9IjE2
MjUxMzAzOTUiIGd1aWQ9IjMzOWZmZDZmLTQyMWEtNGUxOS05YTlhLWRjODIzMDUyNjg2ZSI+MTQ8
L2tleT48L2ZvcmVpZ24ta2V5cz48cmVmLXR5cGUgbmFtZT0iSm91cm5hbCBBcnRpY2xlIj4xNzwv
cmVmLXR5cGU+PGNvbnRyaWJ1dG9ycz48YXV0aG9ycz48YXV0aG9yPklhZGFyb2xhLCBTLjwvYXV0
aG9yPjxhdXRob3I+TGV2YXRvLCBMLjwvYXV0aG9yPjxhdXRob3I+SGFycmlzb24sIEIuPC9hdXRo
b3I+PGF1dGhvcj5TbWl0aCwgVC48L2F1dGhvcj48YXV0aG9yPkxlY2F2YWxpZXIsIEwuPC9hdXRo
b3I+PGF1dGhvcj5Kb2huc29uLCBDLjwvYXV0aG9yPjxhdXRob3I+U3dpZXp5LCBOLjwvYXV0aG9y
PjxhdXRob3I+QmVhcnNzLCBLLjwvYXV0aG9yPjxhdXRob3I+U2NhaGlsbCwgTC48L2F1dGhvcj48
L2F1dGhvcnM+PC9jb250cmlidXRvcnM+PGF1dGgtYWRkcmVzcz5Vbml2ZXJzaXR5IG9mIFJvY2hl
c3RlciBNZWRpY2FsIENlbnRlciwgUm9jaGVzdGVyLCBOWSwgVVNBLiBzdXphbm5haF9pYWRhcm9s
YUB1cm1jLnJvY2hlc3Rlci5lZHUuJiN4RDtEZXBhcnRtZW50IG9mIFBlZGlhdHJpY3MsIFVuaXZl
cnNpdHkgb2YgUm9jaGVzdGVyIE1lZGljYWwgQ2VudGVyLCA2MDEgRWxtd29vZCBBdmVudWUsIEJv
eCA2NzEsIFJvY2hlc3RlciwgTlksIDE0NjQyLCBVU0EuIHN1emFubmFoX2lhZGFyb2xhQHVybWMu
cm9jaGVzdGVyLmVkdS4mI3hEO1VuaXZlcnNpdHkgb2YgUm9jaGVzdGVyIE1lZGljYWwgQ2VudGVy
LCBSb2NoZXN0ZXIsIE5ZLCBVU0EuJiN4RDtPaGlvIFN0YXRlIFVuaXZlcnNpdHksIENvbHVtYnVz
LCBPSCwgVVNBLiYjeEQ7VW5pdmVyc2l0eSBvZiBGbG9yaWRhLCBHYWluZXN2aWxsZSwgRkwsIFVT
QS4mI3hEO0luZGlhbmEgVW5pdmVyc2l0eSwgSW5kaWFuYXBvbGlzLCBJTiwgVVNBLiYjeEQ7VW5p
dmVyc2l0eSBvZiBXYXNoaW5ndG9uLCBTZWF0dGxlLCBXQSwgVVNBLiYjeEQ7RW1vcnkgVW5pdmVy
c2l0eSwgQXRsYW50YSwgR0EsIFVTQS48L2F1dGgtYWRkcmVzcz48dGl0bGVzPjx0aXRsZT5UZWFj
aGluZyBQYXJlbnRzIEJlaGF2aW9yYWwgU3RyYXRlZ2llcyBmb3IgQXV0aXNtIFNwZWN0cnVtIERp
c29yZGVyIChBU0QpOiBFZmZlY3RzIG9uIFN0cmVzcywgU3RyYWluLCBhbmQgQ29tcGV0ZW5jZTwv
dGl0bGU+PHNlY29uZGFyeS10aXRsZT5KIEF1dGlzbSBEZXYgRGlzb3JkPC9zZWNvbmRhcnktdGl0
bGU+PC90aXRsZXM+PHBlcmlvZGljYWw+PGZ1bGwtdGl0bGU+SiBBdXRpc20gRGV2IERpc29yZDwv
ZnVsbC10aXRsZT48L3BlcmlvZGljYWw+PHBhZ2VzPjEwMzEtMTA0MDwvcGFnZXM+PHZvbHVtZT40
ODwvdm9sdW1lPjxudW1iZXI+NDwvbnVtYmVyPjxlZGl0aW9uPjIwMTcvMTAvMTE8L2VkaXRpb24+
PGtleXdvcmRzPjxrZXl3b3JkPkFkdWx0PC9rZXl3b3JkPjxrZXl3b3JkPkF1dGlzbSBTcGVjdHJ1
bSBEaXNvcmRlci8qbnVyc2luZy8qcHN5Y2hvbG9neS90aGVyYXB5PC9rZXl3b3JkPjxrZXl3b3Jk
PipCZWhhdmlvciBUaGVyYXB5PC9rZXl3b3JkPjxrZXl3b3JkPkNhcmVnaXZlcnMvZWR1Y2F0aW9u
L3BzeWNob2xvZ3k8L2tleXdvcmQ+PGtleXdvcmQ+Q2hpbGQ8L2tleXdvcmQ+PGtleXdvcmQ+Q2hp
bGQsIFByZXNjaG9vbDwva2V5d29yZD48a2V5d29yZD5GZW1hbGU8L2tleXdvcmQ+PGtleXdvcmQ+
SHVtYW5zPC9rZXl3b3JkPjxrZXl3b3JkPk1hbGU8L2tleXdvcmQ+PGtleXdvcmQ+UGFyZW50cy8q
ZWR1Y2F0aW9uLypwc3ljaG9sb2d5PC9rZXl3b3JkPjxrZXl3b3JkPlByb2JsZW0gQmVoYXZpb3Iv
KnBzeWNob2xvZ3k8L2tleXdvcmQ+PGtleXdvcmQ+U3RyZXNzLCBQc3ljaG9sb2dpY2FsLypwcmV2
ZW50aW9uICZhbXA7IGNvbnRyb2w8L2tleXdvcmQ+PGtleXdvcmQ+U3VydmV5cyBhbmQgUXVlc3Rp
b25uYWlyZXM8L2tleXdvcmQ+PGtleXdvcmQ+KkF1dGlzbSBzcGVjdHJ1bSBkaXNvcmRlcjwva2V5
d29yZD48a2V5d29yZD4qUGFyZW50IHRyYWluaW5nPC9rZXl3b3JkPjxrZXl3b3JkPipQYXJlbnRh
bCBjb21wZXRlbmNlPC9rZXl3b3JkPjxrZXl3b3JkPipQYXJlbnRhbCBzdHJlc3M8L2tleXdvcmQ+
PC9rZXl3b3Jkcz48ZGF0ZXM+PHllYXI+MjAxODwveWVhcj48cHViLWRhdGVzPjxkYXRlPkFwcjwv
ZGF0ZT48L3B1Yi1kYXRlcz48L2RhdGVzPjxpc2JuPjE1NzMtMzQzMiAoRWxlY3Ryb25pYykmI3hE
OzAxNjItMzI1NyAoTGlua2luZyk8L2lzYm4+PGFjY2Vzc2lvbi1udW0+Mjg5ODgzMzk8L2FjY2Vz
c2lvbi1udW0+PHVybHM+PHJlbGF0ZWQtdXJscz48dXJsPmh0dHBzOi8vd3d3Lm5jYmkubmxtLm5p
aC5nb3YvcHVibWVkLzI4OTg4MzM5PC91cmw+PC9yZWxhdGVkLXVybHM+PC91cmxzPjxlbGVjdHJv
bmljLXJlc291cmNlLW51bT4xMC4xMDA3L3MxMDgwMy0wMTctMzMzOS0yPC9lbGVjdHJvbmljLXJl
c291cmNlLW51bT48L3JlY29yZD48L0NpdGU+PENpdGU+PEF1dGhvcj5LdXJhdmFja2VsPC9BdXRo
b3I+PFllYXI+MjAxODwvWWVhcj48UmVjTnVtPjE2PC9SZWNOdW0+PHJlY29yZD48cmVjLW51bWJl
cj4xNjwvcmVjLW51bWJlcj48Zm9yZWlnbi1rZXlzPjxrZXkgYXBwPSJFTiIgZGItaWQ9InBwYXd6
c3IwbmFmcHN4ZXZkZTR4czB3cWVyeGRydzBhejllciIgdGltZXN0YW1wPSIxNjI1MTMwMzk5IiBn
dWlkPSI0M2Q4ZmQ1MS0zMTIzLTQ0ZDgtYTc2Mi0yNDFiNDNlZTZjNjQiPjE2PC9rZXk+PC9mb3Jl
aWduLWtleXM+PHJlZi10eXBlIG5hbWU9IkpvdXJuYWwgQXJ0aWNsZSI+MTc8L3JlZi10eXBlPjxj
b250cmlidXRvcnM+PGF1dGhvcnM+PGF1dGhvcj5LdXJhdmFja2VsLCBHLiBNLjwvYXV0aG9yPjxh
dXRob3I+UnVibGUsIEwuIEEuPC9hdXRob3I+PGF1dGhvcj5SZWVzZSwgUi4gSi48L2F1dGhvcj48
YXV0aG9yPkFibGVzLCBBLiBQLjwvYXV0aG9yPjxhdXRob3I+Um9kZ2VycywgQS4gRC48L2F1dGhv
cj48YXV0aG9yPlRvbGFuZCwgTS4gRC48L2F1dGhvcj48L2F1dGhvcnM+PC9jb250cmlidXRvcnM+
PGF1dGgtYWRkcmVzcz5EZXBhcnRtZW50IG9mIFBlZGlhdHJpY3MsIFVuaXZlcnNpdHkgb2YgTG91
aXN2aWxsZSBTY2hvb2wgb2YgTWVkaWNpbmUsIDE0MDUgRWFzdCBCdXJuZXR0IEF2ZW51ZSwgTG91
aXN2aWxsZSwgS1ksIDQwMjkyLCBVU0EuIGcwbWF0aDAxQGxvdWlzdmlsbGUuZWR1LiYjeEQ7RGVw
YXJ0bWVudCBvZiBFZHVjYXRpb25hbCwgU2Nob29sLCBhbmQgQ291bnNlbGluZyBQc3ljaG9sb2d5
LCBVbml2ZXJzaXR5IG9mIEtlbnR1Y2t5LCAyMzcgRGlja2V5IEhhbGwsIExleGluZ3RvbiwgS1ks
IDQwNTA2LTAwMTcsIFVTQS4mI3hEO0RlcGFydG1lbnQgb2YgUGVkaWF0cmljcywgVW5pdmVyc2l0
eSBvZiBMb3Vpc3ZpbGxlIFNjaG9vbCBvZiBNZWRpY2luZSwgMTQwNSBFYXN0IEJ1cm5ldHQgQXZl
bnVlLCBMb3Vpc3ZpbGxlLCBLWSwgNDAyOTIsIFVTQS48L2F1dGgtYWRkcmVzcz48dGl0bGVzPjx0
aXRsZT5DT01QQVNTIGZvciBIb3BlOiBFdmFsdWF0aW5nIHRoZSBFZmZlY3RpdmVuZXNzIG9mIGEg
UGFyZW50IFRyYWluaW5nIGFuZCBTdXBwb3J0IFByb2dyYW0gZm9yIENoaWxkcmVuIHdpdGggQVNE
PC90aXRsZT48c2Vjb25kYXJ5LXRpdGxlPkogQXV0aXNtIERldiBEaXNvcmQ8L3NlY29uZGFyeS10
aXRsZT48L3RpdGxlcz48cGVyaW9kaWNhbD48ZnVsbC10aXRsZT5KIEF1dGlzbSBEZXYgRGlzb3Jk
PC9mdWxsLXRpdGxlPjwvcGVyaW9kaWNhbD48cGFnZXM+NDA0LTQxNjwvcGFnZXM+PHZvbHVtZT40
ODwvdm9sdW1lPjxudW1iZXI+MjwvbnVtYmVyPjxlZGl0aW9uPjIwMTcvMTAvMTM8L2VkaXRpb24+
PGtleXdvcmRzPjxrZXl3b3JkPkF1dGlzbSBTcGVjdHJ1bSBEaXNvcmRlci9wc3ljaG9sb2d5Lyp0
aGVyYXB5PC9rZXl3b3JkPjxrZXl3b3JkPkNoaWxkPC9rZXl3b3JkPjxrZXl3b3JkPkNoaWxkLCBQ
cmVzY2hvb2w8L2tleXdvcmQ+PGtleXdvcmQ+RGVsaXZlcnkgb2YgSGVhbHRoIENhcmUvbWV0aG9k
cy8qc3RhbmRhcmRzPC9rZXl3b3JkPjxrZXl3b3JkPkZlbWFsZTwva2V5d29yZD48a2V5d29yZD4q
SG9wZTwva2V5d29yZD48a2V5d29yZD5IdW1hbnM8L2tleXdvcmQ+PGtleXdvcmQ+TWFsZTwva2V5
d29yZD48a2V5d29yZD5QYXJlbnRpbmcvcHN5Y2hvbG9neTwva2V5d29yZD48a2V5d29yZD5QYXJl
bnRzLyplZHVjYXRpb24vcHN5Y2hvbG9neTwva2V5d29yZD48a2V5d29yZD5SYW5kb20gQWxsb2Nh
dGlvbjwva2V5d29yZD48a2V5d29yZD5UZWxlbWVkaWNpbmUvbWV0aG9kcy8qc3RhbmRhcmRzPC9r
ZXl3b3JkPjxrZXl3b3JkPlRyZWF0bWVudCBPdXRjb21lPC9rZXl3b3JkPjxrZXl3b3JkPipBdXRp
c20gc3BlY3RydW0gZGlzb3JkZXI8L2tleXdvcmQ+PGtleXdvcmQ+KlBhcmVudCBlZmZpY2FjeTwv
a2V5d29yZD48a2V5d29yZD4qUGFyZW50IGludGVydmVudGlvbjwva2V5d29yZD48a2V5d29yZD4q
UGFyZW50LXN0cmVzczwva2V5d29yZD48a2V5d29yZD4qUHJvYmxlbSBiZWhhdmlvcjwva2V5d29y
ZD48a2V5d29yZD4qVGVsZWhlYWx0aDwva2V5d29yZD48L2tleXdvcmRzPjxkYXRlcz48eWVhcj4y
MDE4PC95ZWFyPjxwdWItZGF0ZXM+PGRhdGU+RmViPC9kYXRlPjwvcHViLWRhdGVzPjwvZGF0ZXM+
PGlzYm4+MTU3My0zNDMyIChFbGVjdHJvbmljKSYjeEQ7MDE2Mi0zMjU3IChMaW5raW5nKTwvaXNi
bj48YWNjZXNzaW9uLW51bT4yOTAyMjEzMDwvYWNjZXNzaW9uLW51bT48dXJscz48cmVsYXRlZC11
cmxzPjx1cmw+aHR0cHM6Ly93d3cubmNiaS5ubG0ubmloLmdvdi9wdWJtZWQvMjkwMjIxMzA8L3Vy
bD48L3JlbGF0ZWQtdXJscz48L3VybHM+PGVsZWN0cm9uaWMtcmVzb3VyY2UtbnVtPjEwLjEwMDcv
czEwODAzLTAxNy0zMzMzLTg8L2VsZWN0cm9uaWMtcmVzb3VyY2UtbnVtPjwvcmVjb3JkPjwvQ2l0
ZT48Q2l0ZT48QXV0aG9yPlNvbG9tb248L0F1dGhvcj48WWVhcj4yMDA4PC9ZZWFyPjxSZWNOdW0+
MjI8L1JlY051bT48cmVjb3JkPjxyZWMtbnVtYmVyPjIyPC9yZWMtbnVtYmVyPjxmb3JlaWduLWtl
eXM+PGtleSBhcHA9IkVOIiBkYi1pZD0icHBhd3pzcjBuYWZwc3hldmRlNHhzMHdxZXJ4ZHJ3MGF6
OWVyIiB0aW1lc3RhbXA9IjE2MjUxMzA0MDUiIGd1aWQ9IjdkOGI0NGFhLThhNjYtNDQzNy1iZjUz
LTc0ZmE3MGIzOWMwNCI+MjI8L2tleT48L2ZvcmVpZ24ta2V5cz48cmVmLXR5cGUgbmFtZT0iSm91
cm5hbCBBcnRpY2xlIj4xNzwvcmVmLXR5cGU+PGNvbnRyaWJ1dG9ycz48YXV0aG9ycz48YXV0aG9y
PlNvbG9tb24sIE0uPC9hdXRob3I+PGF1dGhvcj5Pbm8sIE0uPC9hdXRob3I+PGF1dGhvcj5UaW1t
ZXIsIFMuPC9hdXRob3I+PGF1dGhvcj5Hb29kbGluLUpvbmVzLCBCLjwvYXV0aG9yPjwvYXV0aG9y
cz48L2NvbnRyaWJ1dG9ycz48YXV0aC1hZGRyZXNzPkRlcGFydG1lbnQgb2YgUHN5Y2hpYXRyeSAm
YW1wOyBCZWhhdmlvcmFsIFNjaWVuY2VzLCBVbml2ZXJzaXR5IG9mIENhbGlmb3JuaWEsIERhdmlz
LCAyODI1IDUwdGggU3RyZWV0LCBTYWNyYW1lbnRvLCBDQSA5NTgxNywgVVNBLiBtYXJqb3JpZS5z
b2xvbW9uQHVjZG1jLnVjZGF2aXMuZWR1PC9hdXRoLWFkZHJlc3M+PHRpdGxlcz48dGl0bGU+VGhl
IGVmZmVjdGl2ZW5lc3Mgb2YgcGFyZW50LWNoaWxkIGludGVyYWN0aW9uIHRoZXJhcHkgZm9yIGZh
bWlsaWVzIG9mIGNoaWxkcmVuIG9uIHRoZSBhdXRpc20gc3BlY3RydW08L3RpdGxlPjxzZWNvbmRh
cnktdGl0bGU+SiBBdXRpc20gRGV2IERpc29yZDwvc2Vjb25kYXJ5LXRpdGxlPjwvdGl0bGVzPjxw
ZXJpb2RpY2FsPjxmdWxsLXRpdGxlPkogQXV0aXNtIERldiBEaXNvcmQ8L2Z1bGwtdGl0bGU+PC9w
ZXJpb2RpY2FsPjxwYWdlcz4xNzY3LTc2PC9wYWdlcz48dm9sdW1lPjM4PC92b2x1bWU+PG51bWJl
cj45PC9udW1iZXI+PGVkaXRpb24+MjAwOC8wNC8xMTwvZWRpdGlvbj48a2V5d29yZHM+PGtleXdv
cmQ+QWZmZWN0PC9rZXl3b3JkPjxrZXl3b3JkPkF0dGVudGlvbiBEZWZpY2l0IERpc29yZGVyIHdp
dGggSHlwZXJhY3Rpdml0eS8qZXBpZGVtaW9sb2d5PC9rZXl3b3JkPjxrZXl3b3JkPkF0dGVudGlv
biBEZWZpY2l0IGFuZCBEaXNydXB0aXZlIEJlaGF2aW9yIERpc29yZGVycy9kaWFnbm9zaXMvZXBp
ZGVtaW9sb2d5PC9rZXl3b3JkPjxrZXl3b3JkPkF1dGlzdGljIERpc29yZGVyLyplcGlkZW1pb2xv
Z3kvKnBzeWNob2xvZ3k8L2tleXdvcmQ+PGtleXdvcmQ+Q2hpbGQ8L2tleXdvcmQ+PGtleXdvcmQ+
Q2hpbGQsIFByZXNjaG9vbDwva2V5d29yZD48a2V5d29yZD5EZXByZXNzaW9uL3BzeWNob2xvZ3k8
L2tleXdvcmQ+PGtleXdvcmQ+RmFtaWx5Lypwc3ljaG9sb2d5PC9rZXl3b3JkPjxrZXl3b3JkPkZh
bWlseSBUaGVyYXB5LyptZXRob2RzPC9rZXl3b3JkPjxrZXl3b3JkPkh1bWFuczwva2V5d29yZD48
a2V5d29yZD5NYWxlPC9rZXl3b3JkPjxrZXl3b3JkPipQYXJlbnQtQ2hpbGQgUmVsYXRpb25zPC9r
ZXl3b3JkPjxrZXl3b3JkPlBhcmVudHMvcHN5Y2hvbG9neTwva2V5d29yZD48a2V5d29yZD5TdXJ2
ZXlzIGFuZCBRdWVzdGlvbm5haXJlczwva2V5d29yZD48L2tleXdvcmRzPjxkYXRlcz48eWVhcj4y
MDA4PC95ZWFyPjxwdWItZGF0ZXM+PGRhdGU+T2N0PC9kYXRlPjwvcHViLWRhdGVzPjwvZGF0ZXM+
PGlzYm4+MDE2Mi0zMjU3IChQcmludCkmI3hEOzAxNjItMzI1NyAoTGlua2luZyk8L2lzYm4+PGFj
Y2Vzc2lvbi1udW0+MTg0MDE2OTM8L2FjY2Vzc2lvbi1udW0+PHVybHM+PHJlbGF0ZWQtdXJscz48
dXJsPmh0dHBzOi8vd3d3Lm5jYmkubmxtLm5paC5nb3YvcHVibWVkLzE4NDAxNjkzPC91cmw+PC9y
ZWxhdGVkLXVybHM+PC91cmxzPjxjdXN0b20yPlBNQzU1MTkzMDE8L2N1c3RvbTI+PGVsZWN0cm9u
aWMtcmVzb3VyY2UtbnVtPjEwLjEwMDcvczEwODAzLTAwOC0wNTY3LTU8L2VsZWN0cm9uaWMtcmVz
b3VyY2UtbnVtPjwvcmVjb3JkPjwvQ2l0ZT48Q2l0ZT48QXV0aG9yPlZhbGVyaTwvQXV0aG9yPjxZ
ZWFyPjIwMjA8L1llYXI+PFJlY051bT4yOTwvUmVjTnVtPjxyZWNvcmQ+PHJlYy1udW1iZXI+Mjk8
L3JlYy1udW1iZXI+PGZvcmVpZ24ta2V5cz48a2V5IGFwcD0iRU4iIGRiLWlkPSJwcGF3enNyMG5h
ZnBzeGV2ZGU0eHMwd3FlcnhkcncwYXo5ZXIiIHRpbWVzdGFtcD0iMTYyNTEzMDQxMyIgZ3VpZD0i
MmUxM2M5YWQtZmQ0Zi00NzUwLThmY2UtMzA3N2ZmZWM1NDVkIj4yOTwva2V5PjwvZm9yZWlnbi1r
ZXlzPjxyZWYtdHlwZSBuYW1lPSJKb3VybmFsIEFydGljbGUiPjE3PC9yZWYtdHlwZT48Y29udHJp
YnV0b3JzPjxhdXRob3JzPjxhdXRob3I+VmFsZXJpLCBHLjwvYXV0aG9yPjxhdXRob3I+Q2FzdWxh
LCBMLjwvYXV0aG9yPjxhdXRob3I+TWVuZ2hpbmksIEQuPC9hdXRob3I+PGF1dGhvcj5BbWVuZG9s
YSwgRi4gQS48L2F1dGhvcj48YXV0aG9yPk5hcG9saSwgRS48L2F1dGhvcj48YXV0aG9yPlBhc3F1
YWxldHRpLCBQLjwvYXV0aG9yPjxhdXRob3I+VmljYXJpLCBTLjwvYXV0aG9yPjwvYXV0aG9ycz48
L2NvbnRyaWJ1dG9ycz48YXV0aC1hZGRyZXNzPkRlcGFydG1lbnQgb2YgTmV1cm9zY2llbmNlLCBJ
UkNDUyBDaGlsZHJlbiZhcG9zO3MgSG9zcGl0YWwgQmFtYmlubyBHZXN1LCBQaWF6emEgU2FudCZh
cG9zOyBPbm9mcmlvLCA0IDAwMTY1LCBSb21lLCBJdGFseS4mI3hEO1NlcnZpY2Ugb2YgTWVkaWNh
bCBTdGF0aXN0aWNzIGFuZCBJbmZvcm1hdGlvbiBUZWNobm9sb2d5LCBGYXRlYmVuZWZyYXRlbGxp
IEZvdW5kYXRpb24gZm9yIEhlYWx0aCBSZXNlYXJjaCBhbmQgRWR1Y2F0aW9uLCBSb21lLCBJdGFs
eS4mI3hEO0RlcGFydG1lbnQgb2YgTmV1cm9zY2llbmNlLCBJUkNDUyBDaGlsZHJlbiZhcG9zO3Mg
SG9zcGl0YWwgQmFtYmlubyBHZXN1LCBQaWF6emEgU2FudCZhcG9zOyBPbm9mcmlvLCA0IDAwMTY1
LCBSb21lLCBJdGFseS4gZ2lvdmFubmkudmFsZXJpQG9wYmcubmV0LjwvYXV0aC1hZGRyZXNzPjx0
aXRsZXM+PHRpdGxlPkNvb3BlcmF0aXZlIHBhcmVudC1tZWRpYXRlZCB0aGVyYXB5IGZvciBJdGFs
aWFuIHByZXNjaG9vbCBjaGlsZHJlbiB3aXRoIGF1dGlzbSBzcGVjdHJ1bSBkaXNvcmRlcjogYSBy
YW5kb21pemVkIGNvbnRyb2xsZWQgdHJpYWw8L3RpdGxlPjxzZWNvbmRhcnktdGl0bGU+RXVyIENo
aWxkIEFkb2xlc2MgUHN5Y2hpYXRyeTwvc2Vjb25kYXJ5LXRpdGxlPjwvdGl0bGVzPjxwZXJpb2Rp
Y2FsPjxmdWxsLXRpdGxlPkV1ciBDaGlsZCBBZG9sZXNjIFBzeWNoaWF0cnk8L2Z1bGwtdGl0bGU+
PC9wZXJpb2RpY2FsPjxwYWdlcz45MzUtOTQ2PC9wYWdlcz48dm9sdW1lPjI5PC92b2x1bWU+PG51
bWJlcj43PC9udW1iZXI+PGVkaXRpb24+MjAxOS8wOS8yNTwvZWRpdGlvbj48a2V5d29yZHM+PGtl
eXdvcmQ+QXV0aXNtIFNwZWN0cnVtIERpc29yZGVyL3BzeWNob2xvZ3kvKnRoZXJhcHk8L2tleXdv
cmQ+PGtleXdvcmQ+Q2hpbGQ8L2tleXdvcmQ+PGtleXdvcmQ+Q2hpbGQsIFByZXNjaG9vbDwva2V5
d29yZD48a2V5d29yZD5GZW1hbGU8L2tleXdvcmQ+PGtleXdvcmQ+SHVtYW5zPC9rZXl3b3JkPjxr
ZXl3b3JkPkl0YWx5PC9rZXl3b3JkPjxrZXl3b3JkPk1hbGU8L2tleXdvcmQ+PGtleXdvcmQ+KlBh
cmVudC1DaGlsZCBSZWxhdGlvbnM8L2tleXdvcmQ+PGtleXdvcmQ+VHJlYXRtZW50IE91dGNvbWU8
L2tleXdvcmQ+PGtleXdvcmQ+QWRkaXRpb25hbCB0aGVyYXBldXRpYyBlZmZlY3Q8L2tleXdvcmQ+
PGtleXdvcmQ+QXV0aXNtIHNwZWN0cnVtIGRpc29yZGVyPC9rZXl3b3JkPjxrZXl3b3JkPlBhcmVu
dC1tZWRpYXRlZCB0aGVyYXB5PC9rZXl3b3JkPjxrZXl3b3JkPlByZXNjaG9vbCBjaGlsZHJlbjwv
a2V5d29yZD48L2tleXdvcmRzPjxkYXRlcz48eWVhcj4yMDIwPC95ZWFyPjxwdWItZGF0ZXM+PGRh
dGU+SnVsPC9kYXRlPjwvcHViLWRhdGVzPjwvZGF0ZXM+PGlzYm4+MTQzNS0xNjVYIChFbGVjdHJv
bmljKSYjeEQ7MTAxOC04ODI3IChMaW5raW5nKTwvaXNibj48YWNjZXNzaW9uLW51bT4zMTU0OTMx
MDwvYWNjZXNzaW9uLW51bT48dXJscz48cmVsYXRlZC11cmxzPjx1cmw+aHR0cHM6Ly93d3cubmNi
aS5ubG0ubmloLmdvdi9wdWJtZWQvMzE1NDkzMTA8L3VybD48L3JlbGF0ZWQtdXJscz48L3VybHM+
PGVsZWN0cm9uaWMtcmVzb3VyY2UtbnVtPjEwLjEwMDcvczAwNzg3LTAxOS0wMTM5NS01PC9lbGVj
dHJvbmljLXJlc291cmNlLW51bT48L3JlY29yZD48L0NpdGU+PENpdGU+PEF1dGhvcj5XaGl0dGlu
Z2hhbTwvQXV0aG9yPjxZZWFyPjIwMDk8L1llYXI+PFJlY051bT4zMTwvUmVjTnVtPjxyZWNvcmQ+
PHJlYy1udW1iZXI+MzE8L3JlYy1udW1iZXI+PGZvcmVpZ24ta2V5cz48a2V5IGFwcD0iRU4iIGRi
LWlkPSJwcGF3enNyMG5hZnBzeGV2ZGU0eHMwd3FlcnhkcncwYXo5ZXIiIHRpbWVzdGFtcD0iMTYy
NTEzMDQxNiIgZ3VpZD0iYWMwYTc3OTEtNzA1Ny00NjlhLWE3YzMtOWE1ZWRhMDIyNjkxIj4zMTwv
a2V5PjwvZm9yZWlnbi1rZXlzPjxyZWYtdHlwZSBuYW1lPSJKb3VybmFsIEFydGljbGUiPjE3PC9y
ZWYtdHlwZT48Y29udHJpYnV0b3JzPjxhdXRob3JzPjxhdXRob3I+V2hpdHRpbmdoYW0sIEsuPC9h
dXRob3I+PGF1dGhvcj5Tb2Zyb25vZmYsIEsuPC9hdXRob3I+PGF1dGhvcj5TaGVmZmllbGQsIEou
PC9hdXRob3I+PGF1dGhvcj5TYW5kZXJzLCBNLiBSLjwvYXV0aG9yPjwvYXV0aG9ycz48L2NvbnRy
aWJ1dG9ycz48YXV0aC1hZGRyZXNzPlNjaG9vbCBvZiBQc3ljaG9sb2d5LCBUaGUgVW5pdmVyc2l0
eSBvZiBRdWVlbnNsYW5kLCBRTEQsIEF1c3RyYWxpYS48L2F1dGgtYWRkcmVzcz48dGl0bGVzPjx0
aXRsZT5TdGVwcGluZyBTdG9uZXMgVHJpcGxlIFA6IGFuIFJDVCBvZiBhIHBhcmVudGluZyBwcm9n
cmFtIHdpdGggcGFyZW50cyBvZiBhIGNoaWxkIGRpYWdub3NlZCB3aXRoIGFuIGF1dGlzbSBzcGVj
dHJ1bSBkaXNvcmRlcjwvdGl0bGU+PHNlY29uZGFyeS10aXRsZT5KIEFibm9ybSBDaGlsZCBQc3lj
aG9sPC9zZWNvbmRhcnktdGl0bGU+PC90aXRsZXM+PHBlcmlvZGljYWw+PGZ1bGwtdGl0bGU+SiBB
Ym5vcm0gQ2hpbGQgUHN5Y2hvbDwvZnVsbC10aXRsZT48L3BlcmlvZGljYWw+PHBhZ2VzPjQ2OS04
MDwvcGFnZXM+PHZvbHVtZT4zNzwvdm9sdW1lPjxudW1iZXI+NDwvbnVtYmVyPjxlZGl0aW9uPjIw
MDgvMTEvMjI8L2VkaXRpb24+PGtleXdvcmRzPjxrZXl3b3JkPkFzcGVyZ2VyIFN5bmRyb21lL2Rp
YWdub3Npcy9wc3ljaG9sb2d5Lyp0aGVyYXB5PC9rZXl3b3JkPjxrZXl3b3JkPkF1dGlzdGljIERp
c29yZGVyL2RpYWdub3Npcy9wc3ljaG9sb2d5Lyp0aGVyYXB5PC9rZXl3b3JkPjxrZXl3b3JkPkNo
aWxkPC9rZXl3b3JkPjxrZXl3b3JkPkNoaWxkLCBQcmVzY2hvb2w8L2tleXdvcmQ+PGtleXdvcmQ+
RmFtaWx5IFRoZXJhcHkvKm1ldGhvZHM8L2tleXdvcmQ+PGtleXdvcmQ+RmVtYWxlPC9rZXl3b3Jk
PjxrZXl3b3JkPkh1bWFuczwva2V5d29yZD48a2V5d29yZD5NYWxlPC9rZXl3b3JkPjxrZXl3b3Jk
PipQYXJlbnQtQ2hpbGQgUmVsYXRpb25zPC9rZXl3b3JkPjxrZXl3b3JkPipQYXJlbnRpbmcvcHN5
Y2hvbG9neTwva2V5d29yZD48a2V5d29yZD5QYXJlbnRzLypwc3ljaG9sb2d5PC9rZXl3b3JkPjxr
ZXl3b3JkPlBzeWNoaWF0cmljIFN0YXR1cyBSYXRpbmcgU2NhbGVzPC9rZXl3b3JkPjxrZXl3b3Jk
PlN1cnZleXMgYW5kIFF1ZXN0aW9ubmFpcmVzPC9rZXl3b3JkPjwva2V5d29yZHM+PGRhdGVzPjx5
ZWFyPjIwMDk8L3llYXI+PHB1Yi1kYXRlcz48ZGF0ZT5NYXk8L2RhdGU+PC9wdWItZGF0ZXM+PC9k
YXRlcz48aXNibj4xNTczLTI4MzUgKEVsZWN0cm9uaWMpJiN4RDswMDkxLTA2MjcgKExpbmtpbmcp
PC9pc2JuPjxhY2Nlc3Npb24tbnVtPjE5MDIzNjU0PC9hY2Nlc3Npb24tbnVtPjx1cmxzPjxyZWxh
dGVkLXVybHM+PHVybD5odHRwczovL3d3dy5uY2JpLm5sbS5uaWguZ292L3B1Ym1lZC8xOTAyMzY1
NDwvdXJsPjwvcmVsYXRlZC11cmxzPjwvdXJscz48ZWxlY3Ryb25pYy1yZXNvdXJjZS1udW0+MTAu
MTAwNy9zMTA4MDItMDA4LTkyODUteDwvZWxlY3Ryb25pYy1yZXNvdXJjZS1udW0+PC9yZWNvcmQ+
PC9DaXRlPjxDaXRlPjxBdXRob3I+V2lsbGlhbXM8L0F1dGhvcj48WWVhcj4yMDIwPC9ZZWFyPjxS
ZWNOdW0+MzI8L1JlY051bT48cmVjb3JkPjxyZWMtbnVtYmVyPjMyPC9yZWMtbnVtYmVyPjxmb3Jl
aWduLWtleXM+PGtleSBhcHA9IkVOIiBkYi1pZD0icHBhd3pzcjBuYWZwc3hldmRlNHhzMHdxZXJ4
ZHJ3MGF6OWVyIiB0aW1lc3RhbXA9IjE2MjUxMzA0MTciIGd1aWQ9ImZlNjcwZTY2LWY5YzktNGFj
Ni1hMDNkLTUwZThmNzA0MWYzNSI+MzI8L2tleT48L2ZvcmVpZ24ta2V5cz48cmVmLXR5cGUgbmFt
ZT0iSm91cm5hbCBBcnRpY2xlIj4xNzwvcmVmLXR5cGU+PGNvbnRyaWJ1dG9ycz48YXV0aG9ycz48
YXV0aG9yPldpbGxpYW1zLCBNLiBFLjwvYXV0aG9yPjxhdXRob3I+SGFzdGluZ3MsIFIuIFAuPC9h
dXRob3I+PGF1dGhvcj5IdXRjaGluZ3MsIEouPC9hdXRob3I+PC9hdXRob3JzPjwvY29udHJpYnV0
b3JzPjxhdXRoLWFkZHJlc3M+Q2VudHJlIGZvciBFdmlkZW5jZSBCYXNlZCBFYXJseSBJbnRlcnZl
bnRpb24sIFNjaG9vbCBvZiBQc3ljaG9sb2d5LCBCYW5nb3IgVW5pdmVyc2l0eSwgQmFuZ29yLCBV
Sy4mI3hEO0NFREFSLCBGYWN1bHR5IG9mIFNvY2lhbCBTY2llbmNlcywgVW5pdmVyc2l0eSBvZiBX
YXJ3aWNrLCBDb3ZlbnRyeSwgVUsuPC9hdXRoLWFkZHJlc3M+PHRpdGxlcz48dGl0bGU+VGhlIElu
Y3JlZGlibGUgWWVhcnMgQXV0aXNtIFNwZWN0cnVtIGFuZCBMYW5ndWFnZSBEZWxheXMgUGFyZW50
IFByb2dyYW06IEEgUHJhZ21hdGljLCBGZWFzaWJpbGl0eSBSYW5kb21pemVkIENvbnRyb2xsZWQg
VHJpYWw8L3RpdGxlPjxzZWNvbmRhcnktdGl0bGU+QXV0aXNtIFJlczwvc2Vjb25kYXJ5LXRpdGxl
PjwvdGl0bGVzPjxwZXJpb2RpY2FsPjxmdWxsLXRpdGxlPkF1dGlzbSBSZXM8L2Z1bGwtdGl0bGU+
PC9wZXJpb2RpY2FsPjxwYWdlcz4xMDExLTEwMjI8L3BhZ2VzPjx2b2x1bWU+MTM8L3ZvbHVtZT48
bnVtYmVyPjY8L251bWJlcj48ZWRpdGlvbj4yMDIwLzAxLzIyPC9lZGl0aW9uPjxrZXl3b3Jkcz48
a2V5d29yZD4qZmVhc2liaWxpdHk8L2tleXdvcmQ+PGtleXdvcmQ+KmludGVydmVudGlvbjwva2V5
d29yZD48a2V5d29yZD4qcGFyZW50LW1lZGlhdGVkPC9rZXl3b3JkPjxrZXl3b3JkPipwcmFnbWF0
aWM8L2tleXdvcmQ+PGtleXdvcmQ+KnJhbmRvbWl6ZWQgY29udHJvbGxlZCB0cmlhbDwva2V5d29y
ZD48L2tleXdvcmRzPjxkYXRlcz48eWVhcj4yMDIwPC95ZWFyPjxwdWItZGF0ZXM+PGRhdGU+SnVu
PC9kYXRlPjwvcHViLWRhdGVzPjwvZGF0ZXM+PGlzYm4+MTkzOS0zODA2IChFbGVjdHJvbmljKSYj
eEQ7MTkzOS0zODA2IChMaW5raW5nKTwvaXNibj48YWNjZXNzaW9uLW51bT4zMTk2MTQ5MDwvYWNj
ZXNzaW9uLW51bT48dXJscz48cmVsYXRlZC11cmxzPjx1cmw+aHR0cHM6Ly93d3cubmNiaS5ubG0u
bmloLmdvdi9wdWJtZWQvMzE5NjE0OTA8L3VybD48L3JlbGF0ZWQtdXJscz48L3VybHM+PGVsZWN0
cm9uaWMtcmVzb3VyY2UtbnVtPjEwLjEwMDIvYXVyLjIyNjU8L2VsZWN0cm9uaWMtcmVzb3VyY2Ut
bnVtPjwvcmVjb3JkPjwvQ2l0ZT48L0VuZE5vdGU+AG==
</w:fldData>
              </w:fldChar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instrText xml:space="preserve"> ADDIN EN.CITE.DATA </w:instrTex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end"/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separate"/>
            </w:r>
            <w:r w:rsidRPr="002E48A4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(12, 17-24)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73E86C0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◯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E48A4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 xml:space="preserve">MODERATE </w:t>
            </w:r>
            <w:r w:rsidRPr="002E48A4">
              <w:rPr>
                <w:rStyle w:val="quality-text"/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A50352" w:rsidRPr="002E48A4" w14:paraId="522D0623" w14:textId="77777777" w:rsidTr="00AF73AC">
        <w:trPr>
          <w:trHeight w:val="610"/>
        </w:trPr>
        <w:tc>
          <w:tcPr>
            <w:tcW w:w="0" w:type="auto"/>
            <w:vAlign w:val="center"/>
          </w:tcPr>
          <w:p w14:paraId="70678063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Fonts w:ascii="Times New Roman" w:hAnsi="Times New Roman" w:cs="Times New Roman"/>
                <w:sz w:val="16"/>
                <w:szCs w:val="16"/>
              </w:rPr>
              <w:t>Secondary: Parental well-being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E48A4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(lower is better)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E48A4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Follow up: 2-12 months</w:t>
            </w:r>
          </w:p>
        </w:tc>
        <w:tc>
          <w:tcPr>
            <w:tcW w:w="0" w:type="auto"/>
            <w:vAlign w:val="center"/>
          </w:tcPr>
          <w:p w14:paraId="4DB545E8" w14:textId="77777777" w:rsidR="00A50352" w:rsidRPr="002E48A4" w:rsidRDefault="00A50352" w:rsidP="00AF73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48A4">
              <w:rPr>
                <w:rFonts w:ascii="Times New Roman" w:hAnsi="Times New Roman" w:cs="Times New Roman"/>
                <w:bCs/>
                <w:sz w:val="16"/>
                <w:szCs w:val="16"/>
              </w:rPr>
              <w:t>SMD: -0.16</w:t>
            </w:r>
          </w:p>
          <w:p w14:paraId="3E47BD82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Fonts w:ascii="Times New Roman" w:hAnsi="Times New Roman" w:cs="Times New Roman"/>
                <w:sz w:val="16"/>
                <w:szCs w:val="16"/>
              </w:rPr>
              <w:t>(-0.32 to -0.01)</w:t>
            </w:r>
          </w:p>
        </w:tc>
        <w:tc>
          <w:tcPr>
            <w:tcW w:w="0" w:type="auto"/>
            <w:vAlign w:val="center"/>
          </w:tcPr>
          <w:p w14:paraId="613DF11A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t>699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(12 RCTs) 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CcmlhbjwvQXV0aG9yPjxZZWFyPjIwMTc8L1llYXI+PFJl
Y051bT43MDwvUmVjTnVtPjxEaXNwbGF5VGV4dD4oMiwgNSwgMTEtMTQsIDE3LCAyMCwgMjEsIDIz
LTI1KTwvRGlzcGxheVRleHQ+PHJlY29yZD48cmVjLW51bWJlcj43MDwvcmVjLW51bWJlcj48Zm9y
ZWlnbi1rZXlzPjxrZXkgYXBwPSJFTiIgZGItaWQ9InBwYXd6c3IwbmFmcHN4ZXZkZTR4czB3cWVy
eGRydzBhejllciIgdGltZXN0YW1wPSIxNjI1MTMwNDI5IiBndWlkPSJlY2E4NWEwOC01NGZjLTQ3
MzAtYWEyMC1kMzRjMWU5YjQ2MDQiPjcwPC9rZXk+PC9mb3JlaWduLWtleXM+PHJlZi10eXBlIG5h
bWU9IkpvdXJuYWwgQXJ0aWNsZSI+MTc8L3JlZi10eXBlPjxjb250cmlidXRvcnM+PGF1dGhvcnM+
PGF1dGhvcj5CcmlhbiwgSi4gQS48L2F1dGhvcj48YXV0aG9yPlNtaXRoLCBJLiBNLjwvYXV0aG9y
PjxhdXRob3I+WndhaWdlbmJhdW0sIEwuPC9hdXRob3I+PGF1dGhvcj5Ccnlzb24sIFMuIEUuPC9h
dXRob3I+PC9hdXRob3JzPjwvY29udHJpYnV0b3JzPjxhdXRoLWFkZHJlc3M+QXV0aXNtIFJlc2Vh
cmNoIENlbnRyZSwgQmxvb3J2aWV3IFJlc2VhcmNoIEluc3RpdHV0ZS9Vbml2ZXJzaXR5IG9mIFRv
cm9udG8sIFRvcm9udG8sIE9OLiYjeEQ7RGVwYXJ0bWVudHMgb2YgUGVkaWF0cmljcyBhbmQgUHN5
Y2hvbG9neSAmYW1wOyBOZXVyb3NjaWVuY2UsIERhbGhvdXNpZSBVbml2ZXJzaXR5LCBIYWxpZmF4
LCBOUy4mI3hEO0F1dGlzbSBSZXNlYXJjaCBDZW50cmUsIElXSyBIZWFsdGggQ2VudHJlLCBIYWxp
ZmF4LCBOUy4mI3hEO0RlcGFydG1lbnQgb2YgUGVkaWF0cmljcywgVW5pdmVyc2l0eSBvZiBBbGJl
cnRhLCBFZG1vbnRvbiwgYW5kIEF1dGlzbSBSZXNlYXJjaCBDZW50cmUsIEdsZW5yb3NlIFJlaGFi
aWxpdGF0aW9uIEhvc3BpdGFsLCBFZG1vbnRvbiwgQUIuPC9hdXRoLWFkZHJlc3M+PHRpdGxlcz48
dGl0bGU+Q3Jvc3Mtc2l0ZSByYW5kb21pemVkIGNvbnRyb2wgdHJpYWwgb2YgdGhlIFNvY2lhbCBB
QkNzIGNhcmVnaXZlci1tZWRpYXRlZCBpbnRlcnZlbnRpb24gZm9yIHRvZGRsZXJzIHdpdGggYXV0
aXNtIHNwZWN0cnVtIGRpc29yZGVyPC90aXRsZT48c2Vjb25kYXJ5LXRpdGxlPkF1dGlzbSBSZXM8
L3NlY29uZGFyeS10aXRsZT48L3RpdGxlcz48cGVyaW9kaWNhbD48ZnVsbC10aXRsZT5BdXRpc20g
UmVzPC9mdWxsLXRpdGxlPjwvcGVyaW9kaWNhbD48cGFnZXM+MTcwMC0xNzExPC9wYWdlcz48dm9s
dW1lPjEwPC92b2x1bWU+PG51bWJlcj4xMDwvbnVtYmVyPjxlZGl0aW9uPjIwMTcvMDYvMDM8L2Vk
aXRpb24+PGtleXdvcmRzPjxrZXl3b3JkPkF1dGlzbSBTcGVjdHJ1bSBEaXNvcmRlci8qcHN5Y2hv
bG9neS8qdGhlcmFweTwva2V5d29yZD48a2V5d29yZD5DYW5hZGE8L2tleXdvcmQ+PGtleXdvcmQ+
KkNhcmVnaXZlcnM8L2tleXdvcmQ+PGtleXdvcmQ+Q2hpbGQsIFByZXNjaG9vbDwva2V5d29yZD48
a2V5d29yZD5GZW1hbGU8L2tleXdvcmQ+PGtleXdvcmQ+SHVtYW5zPC9rZXl3b3JkPjxrZXl3b3Jk
PkluZmFudDwva2V5d29yZD48a2V5d29yZD5NYWxlPC9rZXl3b3JkPjxrZXl3b3JkPlBhcmVudHM8
L2tleXdvcmQ+PGtleXdvcmQ+KlNvY2lhbCBCZWhhdmlvcjwva2V5d29yZD48a2V5d29yZD5DbGlu
aWNhbCB0cmlhbHM8L2tleXdvcmQ+PGtleXdvcmQ+ZGV2ZWxvcG1lbnRhbCBwc3ljaG9sb2d5PC9r
ZXl3b3JkPjxrZXl3b3JkPmludGVydmVudGlvbiBlYXJseTwva2V5d29yZD48a2V5d29yZD5sYW5n
dWFnZTwva2V5d29yZD48a2V5d29yZD5wYXJlbnQgdHJhaW5pbmc8L2tleXdvcmQ+PGtleXdvcmQ+
cG9zaXRpdmUgYWZmZWN0PC9rZXl3b3JkPjxrZXl3b3JkPnNvY2lhbCBhdHRlbnRpb248L2tleXdv
cmQ+PGtleXdvcmQ+c29jaWFsIG9yaWVudGluZzwva2V5d29yZD48L2tleXdvcmRzPjxkYXRlcz48
eWVhcj4yMDE3PC95ZWFyPjxwdWItZGF0ZXM+PGRhdGU+T2N0PC9kYXRlPjwvcHViLWRhdGVzPjwv
ZGF0ZXM+PGlzYm4+MTkzOS0zODA2IChFbGVjdHJvbmljKSYjeEQ7MTkzOS0zODA2IChMaW5raW5n
KTwvaXNibj48YWNjZXNzaW9uLW51bT4yODU3NDY2OTwvYWNjZXNzaW9uLW51bT48dXJscz48cmVs
YXRlZC11cmxzPjx1cmw+aHR0cHM6Ly93d3cubmNiaS5ubG0ubmloLmdvdi9wdWJtZWQvMjg1NzQ2
Njk8L3VybD48L3JlbGF0ZWQtdXJscz48L3VybHM+PGVsZWN0cm9uaWMtcmVzb3VyY2UtbnVtPjEw
LjEwMDIvYXVyLjE4MTg8L2VsZWN0cm9uaWMtcmVzb3VyY2UtbnVtPjwvcmVjb3JkPjwvQ2l0ZT48
Q2l0ZT48QXV0aG9yPkRyZXc8L0F1dGhvcj48WWVhcj4yMDAyPC9ZZWFyPjxSZWNOdW0+NjwvUmVj
TnVtPjxyZWNvcmQ+PHJlYy1udW1iZXI+NjwvcmVjLW51bWJlcj48Zm9yZWlnbi1rZXlzPjxrZXkg
YXBwPSJFTiIgZGItaWQ9InBwYXd6c3IwbmFmcHN4ZXZkZTR4czB3cWVyeGRydzBhejllciIgdGlt
ZXN0YW1wPSIxNjI1MTMwMzg1IiBndWlkPSJkNzU1ZGE3Ny1jZTY0LTRjMmUtYmJiNC0xNWMwNzc2
ZWYzZmIiPjY8L2tleT48L2ZvcmVpZ24ta2V5cz48cmVmLXR5cGUgbmFtZT0iSm91cm5hbCBBcnRp
Y2xlIj4xNzwvcmVmLXR5cGU+PGNvbnRyaWJ1dG9ycz48YXV0aG9ycz48YXV0aG9yPkRyZXcsIEEu
PC9hdXRob3I+PGF1dGhvcj5CYWlyZCwgRy48L2F1dGhvcj48YXV0aG9yPkJhcm9uLUNvaGVuLCBT
LjwvYXV0aG9yPjxhdXRob3I+Q294LCBBLjwvYXV0aG9yPjxhdXRob3I+U2xvbmltcywgVi48L2F1
dGhvcj48YXV0aG9yPldoZWVsd3JpZ2h0LCBTLjwvYXV0aG9yPjxhdXRob3I+U3dldHRlbmhhbSwg
Si48L2F1dGhvcj48YXV0aG9yPkJlcnJ5LCBCLjwvYXV0aG9yPjxhdXRob3I+Q2hhcm1hbiwgVC48
L2F1dGhvcj48L2F1dGhvcnM+PC9jb250cmlidXRvcnM+PGF1dGgtYWRkcmVzcz5BdXRpc20gUmVz
ZWFyY2ggQ2VudHJlLCBEZXBhcnRtZW50cyBvZiBFeHBlcmltZW50YWwgUHN5Y2hvbG9neSBhbmQg
UHN5Y2hpYXRyeSwgVW5pdmVyc2l0eSBvZiBDYW1icmlkZ2UsIENhbWJyaWRnZSwgVUsuPC9hdXRo
LWFkZHJlc3M+PHRpdGxlcz48dGl0bGU+QSBwaWxvdCByYW5kb21pc2VkIGNvbnRyb2wgdHJpYWwg
b2YgYSBwYXJlbnQgdHJhaW5pbmcgaW50ZXJ2ZW50aW9uIGZvciBwcmUtc2Nob29sIGNoaWxkcmVu
IHdpdGggYXV0aXNtLiBQcmVsaW1pbmFyeSBmaW5kaW5ncyBhbmQgbWV0aG9kb2xvZ2ljYWwgY2hh
bGxlbmdlczwvdGl0bGU+PHNlY29uZGFyeS10aXRsZT5FdXIgQ2hpbGQgQWRvbGVzYyBQc3ljaGlh
dHJ5PC9zZWNvbmRhcnktdGl0bGU+PC90aXRsZXM+PHBlcmlvZGljYWw+PGZ1bGwtdGl0bGU+RXVy
IENoaWxkIEFkb2xlc2MgUHN5Y2hpYXRyeTwvZnVsbC10aXRsZT48L3BlcmlvZGljYWw+PHBhZ2Vz
PjI2Ni03MjwvcGFnZXM+PHZvbHVtZT4xMTwvdm9sdW1lPjxudW1iZXI+NjwvbnVtYmVyPjxlZGl0
aW9uPjIwMDMvMDEvMjQ8L2VkaXRpb24+PGtleXdvcmRzPjxrZXl3b3JkPkF1dGlzdGljIERpc29y
ZGVyL3BzeWNob2xvZ3kvKnRoZXJhcHk8L2tleXdvcmQ+PGtleXdvcmQ+QmVoYXZpb3IgVGhlcmFw
eS8qZWR1Y2F0aW9uL21ldGhvZHM8L2tleXdvcmQ+PGtleXdvcmQ+Q2hpbGQsIFByZXNjaG9vbDwv
a2V5d29yZD48a2V5d29yZD5Db21tdW5pdHkgTWVudGFsIEhlYWx0aCBTZXJ2aWNlczwva2V5d29y
ZD48a2V5d29yZD5DdXJyaWN1bHVtPC9rZXl3b3JkPjxrZXl3b3JkPkZlbWFsZTwva2V5d29yZD48
a2V5d29yZD5Gb2xsb3ctVXAgU3R1ZGllczwva2V5d29yZD48a2V5d29yZD5IdW1hbnM8L2tleXdv
cmQ+PGtleXdvcmQ+TGFuZ3VhZ2UgRGV2ZWxvcG1lbnQgRGlzb3JkZXJzL3BzeWNob2xvZ3kvdGhl
cmFweTwva2V5d29yZD48a2V5d29yZD5NYWxlPC9rZXl3b3JkPjxrZXl3b3JkPlBhcmVudHMvKmVk
dWNhdGlvbjwva2V5d29yZD48a2V5d29yZD5QbGF5IGFuZCBQbGF5dGhpbmdzPC9rZXl3b3JkPjxr
ZXl3b3JkPlNvY2lhbCBCZWhhdmlvcjwva2V5d29yZD48L2tleXdvcmRzPjxkYXRlcz48eWVhcj4y
MDAyPC95ZWFyPjxwdWItZGF0ZXM+PGRhdGU+RGVjPC9kYXRlPjwvcHViLWRhdGVzPjwvZGF0ZXM+
PGlzYm4+MTAxOC04ODI3IChQcmludCkmI3hEOzEwMTgtODgyNyAoTGlua2luZyk8L2lzYm4+PGFj
Y2Vzc2lvbi1udW0+MTI1NDEwMDU8L2FjY2Vzc2lvbi1udW0+PHVybHM+PHJlbGF0ZWQtdXJscz48
dXJsPmh0dHBzOi8vd3d3Lm5jYmkubmxtLm5paC5nb3YvcHVibWVkLzEyNTQxMDA1PC91cmw+PC9y
ZWxhdGVkLXVybHM+PC91cmxzPjxlbGVjdHJvbmljLXJlc291cmNlLW51bT4xMC4xMDA3L3MwMDc4
Ny0wMDItMDI5OS02PC9lbGVjdHJvbmljLXJlc291cmNlLW51bT48L3JlY29yZD48L0NpdGU+PENp
dGU+PEF1dGhvcj5HaW5uPC9BdXRob3I+PFllYXI+MjAxNzwvWWVhcj48UmVjTnVtPjM8L1JlY051
bT48cmVjb3JkPjxyZWMtbnVtYmVyPjM8L3JlYy1udW1iZXI+PGZvcmVpZ24ta2V5cz48a2V5IGFw
cD0iRU4iIGRiLWlkPSJwcGF3enNyMG5hZnBzeGV2ZGU0eHMwd3FlcnhkcncwYXo5ZXIiIHRpbWVz
dGFtcD0iMTYyNTEzMDM4MSIgZ3VpZD0iNTNhYWEwMzAtZmNmZC00YjUxLWEwYzUtNjhlZmI3NDQ3
ZmQxIj4zPC9rZXk+PC9mb3JlaWduLWtleXM+PHJlZi10eXBlIG5hbWU9IkpvdXJuYWwgQXJ0aWNs
ZSI+MTc8L3JlZi10eXBlPjxjb250cmlidXRvcnM+PGF1dGhvcnM+PGF1dGhvcj5HaW5uLCBOLiBD
LjwvYXV0aG9yPjxhdXRob3I+Q2xpb25za3ksIEwuIE4uPC9hdXRob3I+PGF1dGhvcj5FeWJlcmcs
IFMuIE0uPC9hdXRob3I+PGF1dGhvcj5XYXJuZXItTWV0emdlciwgQy48L2F1dGhvcj48YXV0aG9y
PkFibmVyLCBKLiBQLjwvYXV0aG9yPjwvYXV0aG9ycz48L2NvbnRyaWJ1dG9ycz48YXV0aC1hZGRy
ZXNzPmEgRGVwYXJ0bWVudCBvZiBDbGluaWNhbCBhbmQgSGVhbHRoIFBzeWNob2xvZ3kgLCBVbml2
ZXJzaXR5IG9mIEZsb3JpZGEgLC4mI3hEO2IgRmFtaWx5IGFuZCBDb21tdW5pdHkgU2VydmljZXMg
LCBEZVBhdWwgVW5pdmVyc2l0eSAsLiYjeEQ7YyBPY2N1cGF0aW9uYWwgVGhlcmFweSwgUHN5Y2hv
bG9neSBhbmQgQ291bnNlbGluZyAsIE1pbGxpZ2FuIENvbGxlZ2UgLC48L2F1dGgtYWRkcmVzcz48
dGl0bGVzPjx0aXRsZT5DaGlsZC1EaXJlY3RlZCBJbnRlcmFjdGlvbiBUcmFpbmluZyBmb3IgWW91
bmcgQ2hpbGRyZW4gV2l0aCBBdXRpc20gU3BlY3RydW0gRGlzb3JkZXJzOiBQYXJlbnQgYW5kIENo
aWxkIE91dGNvbWVzPC90aXRsZT48c2Vjb25kYXJ5LXRpdGxlPkogQ2xpbiBDaGlsZCBBZG9sZXNj
IFBzeWNob2w8L3NlY29uZGFyeS10aXRsZT48L3RpdGxlcz48cGVyaW9kaWNhbD48ZnVsbC10aXRs
ZT5KIENsaW4gQ2hpbGQgQWRvbGVzYyBQc3ljaG9sPC9mdWxsLXRpdGxlPjwvcGVyaW9kaWNhbD48
cGFnZXM+MTAxLTEwOTwvcGFnZXM+PHZvbHVtZT40Njwvdm9sdW1lPjxudW1iZXI+MTwvbnVtYmVy
PjxlZGl0aW9uPjIwMTUvMDMvMTk8L2VkaXRpb24+PGtleXdvcmRzPjxrZXl3b3JkPkFkYXB0YXRp
b24sIFBzeWNob2xvZ2ljYWw8L2tleXdvcmQ+PGtleXdvcmQ+QXV0aXNtIFNwZWN0cnVtIERpc29y
ZGVyL3BzeWNob2xvZ3kvKnJlaGFiaWxpdGF0aW9uPC9rZXl3b3JkPjxrZXl3b3JkPkNoaWxkPC9r
ZXl3b3JkPjxrZXl3b3JkPkNoaWxkLCBQcmVzY2hvb2w8L2tleXdvcmQ+PGtleXdvcmQ+RmVtYWxl
PC9rZXl3b3JkPjxrZXl3b3JkPkhlYWx0aCBFZHVjYXRpb24vKm1ldGhvZHM8L2tleXdvcmQ+PGtl
eXdvcmQ+SHVtYW5zPC9rZXl3b3JkPjxrZXl3b3JkPk1hbGU8L2tleXdvcmQ+PGtleXdvcmQ+TW90
aGVycy9wc3ljaG9sb2d5PC9rZXl3b3JkPjxrZXl3b3JkPipQYXJlbnQtQ2hpbGQgUmVsYXRpb25z
PC9rZXl3b3JkPjxrZXl3b3JkPlBhcmVudHMvKmVkdWNhdGlvbi9wc3ljaG9sb2d5PC9rZXl3b3Jk
Pjwva2V5d29yZHM+PGRhdGVzPjx5ZWFyPjIwMTc8L3llYXI+PHB1Yi1kYXRlcz48ZGF0ZT5KYW4t
RmViPC9kYXRlPjwvcHViLWRhdGVzPjwvZGF0ZXM+PGlzYm4+MTUzNy00NDI0IChFbGVjdHJvbmlj
KSYjeEQ7MTUzNy00NDE2IChMaW5raW5nKTwvaXNibj48YWNjZXNzaW9uLW51bT4yNTc4NTY0Njwv
YWNjZXNzaW9uLW51bT48dXJscz48cmVsYXRlZC11cmxzPjx1cmw+aHR0cHM6Ly93d3cubmNiaS5u
bG0ubmloLmdvdi9wdWJtZWQvMjU3ODU2NDY8L3VybD48L3JlbGF0ZWQtdXJscz48L3VybHM+PGVs
ZWN0cm9uaWMtcmVzb3VyY2UtbnVtPjEwLjEwODAvMTUzNzQ0MTYuMjAxNS4xMDE1MTM1PC9lbGVj
dHJvbmljLXJlc291cmNlLW51bT48L3JlY29yZD48L0NpdGU+PENpdGU+PEF1dGhvcj5JYWRhcm9s
YTwvQXV0aG9yPjxZZWFyPjIwMTg8L1llYXI+PFJlY051bT4xNDwvUmVjTnVtPjxyZWNvcmQ+PHJl
Yy1udW1iZXI+MTQ8L3JlYy1udW1iZXI+PGZvcmVpZ24ta2V5cz48a2V5IGFwcD0iRU4iIGRiLWlk
PSJwcGF3enNyMG5hZnBzeGV2ZGU0eHMwd3FlcnhkcncwYXo5ZXIiIHRpbWVzdGFtcD0iMTYyNTEz
MDM5NSIgZ3VpZD0iMzM5ZmZkNmYtNDIxYS00ZTE5LTlhOWEtZGM4MjMwNTI2ODZlIj4xNDwva2V5
PjwvZm9yZWlnbi1rZXlzPjxyZWYtdHlwZSBuYW1lPSJKb3VybmFsIEFydGljbGUiPjE3PC9yZWYt
dHlwZT48Y29udHJpYnV0b3JzPjxhdXRob3JzPjxhdXRob3I+SWFkYXJvbGEsIFMuPC9hdXRob3I+
PGF1dGhvcj5MZXZhdG8sIEwuPC9hdXRob3I+PGF1dGhvcj5IYXJyaXNvbiwgQi48L2F1dGhvcj48
YXV0aG9yPlNtaXRoLCBULjwvYXV0aG9yPjxhdXRob3I+TGVjYXZhbGllciwgTC48L2F1dGhvcj48
YXV0aG9yPkpvaG5zb24sIEMuPC9hdXRob3I+PGF1dGhvcj5Td2llenksIE4uPC9hdXRob3I+PGF1
dGhvcj5CZWFyc3MsIEsuPC9hdXRob3I+PGF1dGhvcj5TY2FoaWxsLCBMLjwvYXV0aG9yPjwvYXV0
aG9ycz48L2NvbnRyaWJ1dG9ycz48YXV0aC1hZGRyZXNzPlVuaXZlcnNpdHkgb2YgUm9jaGVzdGVy
IE1lZGljYWwgQ2VudGVyLCBSb2NoZXN0ZXIsIE5ZLCBVU0EuIHN1emFubmFoX2lhZGFyb2xhQHVy
bWMucm9jaGVzdGVyLmVkdS4mI3hEO0RlcGFydG1lbnQgb2YgUGVkaWF0cmljcywgVW5pdmVyc2l0
eSBvZiBSb2NoZXN0ZXIgTWVkaWNhbCBDZW50ZXIsIDYwMSBFbG13b29kIEF2ZW51ZSwgQm94IDY3
MSwgUm9jaGVzdGVyLCBOWSwgMTQ2NDIsIFVTQS4gc3V6YW5uYWhfaWFkYXJvbGFAdXJtYy5yb2No
ZXN0ZXIuZWR1LiYjeEQ7VW5pdmVyc2l0eSBvZiBSb2NoZXN0ZXIgTWVkaWNhbCBDZW50ZXIsIFJv
Y2hlc3RlciwgTlksIFVTQS4mI3hEO09oaW8gU3RhdGUgVW5pdmVyc2l0eSwgQ29sdW1idXMsIE9I
LCBVU0EuJiN4RDtVbml2ZXJzaXR5IG9mIEZsb3JpZGEsIEdhaW5lc3ZpbGxlLCBGTCwgVVNBLiYj
eEQ7SW5kaWFuYSBVbml2ZXJzaXR5LCBJbmRpYW5hcG9saXMsIElOLCBVU0EuJiN4RDtVbml2ZXJz
aXR5IG9mIFdhc2hpbmd0b24sIFNlYXR0bGUsIFdBLCBVU0EuJiN4RDtFbW9yeSBVbml2ZXJzaXR5
LCBBdGxhbnRhLCBHQSwgVVNBLjwvYXV0aC1hZGRyZXNzPjx0aXRsZXM+PHRpdGxlPlRlYWNoaW5n
IFBhcmVudHMgQmVoYXZpb3JhbCBTdHJhdGVnaWVzIGZvciBBdXRpc20gU3BlY3RydW0gRGlzb3Jk
ZXIgKEFTRCk6IEVmZmVjdHMgb24gU3RyZXNzLCBTdHJhaW4sIGFuZCBDb21wZXRlbmNlPC90aXRs
ZT48c2Vjb25kYXJ5LXRpdGxlPkogQXV0aXNtIERldiBEaXNvcmQ8L3NlY29uZGFyeS10aXRsZT48
L3RpdGxlcz48cGVyaW9kaWNhbD48ZnVsbC10aXRsZT5KIEF1dGlzbSBEZXYgRGlzb3JkPC9mdWxs
LXRpdGxlPjwvcGVyaW9kaWNhbD48cGFnZXM+MTAzMS0xMDQwPC9wYWdlcz48dm9sdW1lPjQ4PC92
b2x1bWU+PG51bWJlcj40PC9udW1iZXI+PGVkaXRpb24+MjAxNy8xMC8xMTwvZWRpdGlvbj48a2V5
d29yZHM+PGtleXdvcmQ+QWR1bHQ8L2tleXdvcmQ+PGtleXdvcmQ+QXV0aXNtIFNwZWN0cnVtIERp
c29yZGVyLypudXJzaW5nLypwc3ljaG9sb2d5L3RoZXJhcHk8L2tleXdvcmQ+PGtleXdvcmQ+KkJl
aGF2aW9yIFRoZXJhcHk8L2tleXdvcmQ+PGtleXdvcmQ+Q2FyZWdpdmVycy9lZHVjYXRpb24vcHN5
Y2hvbG9neTwva2V5d29yZD48a2V5d29yZD5DaGlsZDwva2V5d29yZD48a2V5d29yZD5DaGlsZCwg
UHJlc2Nob29sPC9rZXl3b3JkPjxrZXl3b3JkPkZlbWFsZTwva2V5d29yZD48a2V5d29yZD5IdW1h
bnM8L2tleXdvcmQ+PGtleXdvcmQ+TWFsZTwva2V5d29yZD48a2V5d29yZD5QYXJlbnRzLyplZHVj
YXRpb24vKnBzeWNob2xvZ3k8L2tleXdvcmQ+PGtleXdvcmQ+UHJvYmxlbSBCZWhhdmlvci8qcHN5
Y2hvbG9neTwva2V5d29yZD48a2V5d29yZD5TdHJlc3MsIFBzeWNob2xvZ2ljYWwvKnByZXZlbnRp
b24gJmFtcDsgY29udHJvbDwva2V5d29yZD48a2V5d29yZD5TdXJ2ZXlzIGFuZCBRdWVzdGlvbm5h
aXJlczwva2V5d29yZD48a2V5d29yZD4qQXV0aXNtIHNwZWN0cnVtIGRpc29yZGVyPC9rZXl3b3Jk
PjxrZXl3b3JkPipQYXJlbnQgdHJhaW5pbmc8L2tleXdvcmQ+PGtleXdvcmQ+KlBhcmVudGFsIGNv
bXBldGVuY2U8L2tleXdvcmQ+PGtleXdvcmQ+KlBhcmVudGFsIHN0cmVzczwva2V5d29yZD48L2tl
eXdvcmRzPjxkYXRlcz48eWVhcj4yMDE4PC95ZWFyPjxwdWItZGF0ZXM+PGRhdGU+QXByPC9kYXRl
PjwvcHViLWRhdGVzPjwvZGF0ZXM+PGlzYm4+MTU3My0zNDMyIChFbGVjdHJvbmljKSYjeEQ7MDE2
Mi0zMjU3IChMaW5raW5nKTwvaXNibj48YWNjZXNzaW9uLW51bT4yODk4ODMzOTwvYWNjZXNzaW9u
LW51bT48dXJscz48cmVsYXRlZC11cmxzPjx1cmw+aHR0cHM6Ly93d3cubmNiaS5ubG0ubmloLmdv
di9wdWJtZWQvMjg5ODgzMzk8L3VybD48L3JlbGF0ZWQtdXJscz48L3VybHM+PGVsZWN0cm9uaWMt
cmVzb3VyY2UtbnVtPjEwLjEwMDcvczEwODAzLTAxNy0zMzM5LTI8L2VsZWN0cm9uaWMtcmVzb3Vy
Y2UtbnVtPjwvcmVjb3JkPjwvQ2l0ZT48Q2l0ZT48QXV0aG9yPkpvY2VseW48L0F1dGhvcj48WWVh
cj4xOTk4PC9ZZWFyPjxSZWNOdW0+NjA8L1JlY051bT48cmVjb3JkPjxyZWMtbnVtYmVyPjYwPC9y
ZWMtbnVtYmVyPjxmb3JlaWduLWtleXM+PGtleSBhcHA9IkVOIiBkYi1pZD0icHBhd3pzcjBuYWZw
c3hldmRlNHhzMHdxZXJ4ZHJ3MGF6OWVyIiB0aW1lc3RhbXA9IjE2MjUxMzA0MjYiIGd1aWQ9IjAw
ZjcxYmQ3LTljM2ItNDA3ZC1iYWQyLWY5OWNhNDVhMzYxMCI+NjA8L2tleT48L2ZvcmVpZ24ta2V5
cz48cmVmLXR5cGUgbmFtZT0iSm91cm5hbCBBcnRpY2xlIj4xNzwvcmVmLXR5cGU+PGNvbnRyaWJ1
dG9ycz48YXV0aG9ycz48YXV0aG9yPkpvY2VseW4sIEwuIEouPC9hdXRob3I+PGF1dGhvcj5DYXNp
cm8sIE8uIEcuPC9hdXRob3I+PGF1dGhvcj5CZWF0dGllLCBELjwvYXV0aG9yPjxhdXRob3I+Qm93
LCBKLjwvYXV0aG9yPjxhdXRob3I+S25laXN6LCBKLjwvYXV0aG9yPjwvYXV0aG9ycz48L2NvbnRy
aWJ1dG9ycz48YXV0aC1hZGRyZXNzPkRlcGFydG1lbnQgb2YgUGVkaWF0cmljcyBhbmQgQ2hpbGQg
SGVhbHRoLCBVbml2ZXJzaXR5IG9mIE1hbml0b2JhLCBDYW5hZGEuPC9hdXRoLWFkZHJlc3M+PHRp
dGxlcz48dGl0bGU+VHJlYXRtZW50IG9mIGNoaWxkcmVuIHdpdGggYXV0aXNtOiBhIHJhbmRvbWl6
ZWQgY29udHJvbGxlZCB0cmlhbCB0byBldmFsdWF0ZSBhIGNhcmVnaXZlci1iYXNlZCBpbnRlcnZl
bnRpb24gcHJvZ3JhbSBpbiBjb21tdW5pdHkgZGF5LWNhcmUgY2VudGVyczwvdGl0bGU+PHNlY29u
ZGFyeS10aXRsZT5KIERldiBCZWhhdiBQZWRpYXRyPC9zZWNvbmRhcnktdGl0bGU+PC90aXRsZXM+
PHBlcmlvZGljYWw+PGZ1bGwtdGl0bGU+SiBEZXYgQmVoYXYgUGVkaWF0cjwvZnVsbC10aXRsZT48
L3BlcmlvZGljYWw+PHBhZ2VzPjMyNi0zNDwvcGFnZXM+PHZvbHVtZT4xOTwvdm9sdW1lPjxudW1i
ZXI+NTwvbnVtYmVyPjxlZGl0aW9uPjE5OTgvMTEvMTE8L2VkaXRpb24+PGtleXdvcmRzPjxrZXl3
b3JkPkF1dGlzdGljIERpc29yZGVyL3BzeWNob2xvZ3kvKnRoZXJhcHk8L2tleXdvcmQ+PGtleXdv
cmQ+Q2FyZWdpdmVyczwva2V5d29yZD48a2V5d29yZD5DaGlsZDwva2V5d29yZD48a2V5d29yZD4q
Q2hpbGQgRGF5IENhcmUgQ2VudGVyczwva2V5d29yZD48a2V5d29yZD5Db21tdW5pdHkgSGVhbHRo
IFNlcnZpY2VzPC9rZXl3b3JkPjxrZXl3b3JkPkNvbnN1bWVyIEJlaGF2aW9yPC9rZXl3b3JkPjxr
ZXl3b3JkPkZhbWlseTwva2V5d29yZD48a2V5d29yZD5GZW1hbGU8L2tleXdvcmQ+PGtleXdvcmQ+
SHVtYW5zPC9rZXl3b3JkPjxrZXl3b3JkPk1hbGU8L2tleXdvcmQ+PGtleXdvcmQ+UGFyZW50czwv
a2V5d29yZD48a2V5d29yZD5Qc3ljaGlhdHJpYyBTdGF0dXMgUmF0aW5nIFNjYWxlczwva2V5d29y
ZD48a2V5d29yZD5TdHJlc3MsIFBzeWNob2xvZ2ljYWwvcHN5Y2hvbG9neTwva2V5d29yZD48a2V5
d29yZD5TdXJ2ZXlzIGFuZCBRdWVzdGlvbm5haXJlczwva2V5d29yZD48a2V5d29yZD5UcmVhdG1l
bnQgT3V0Y29tZTwva2V5d29yZD48L2tleXdvcmRzPjxkYXRlcz48eWVhcj4xOTk4PC95ZWFyPjxw
dWItZGF0ZXM+PGRhdGU+T2N0PC9kYXRlPjwvcHViLWRhdGVzPjwvZGF0ZXM+PGlzYm4+MDE5Ni0y
MDZYIChQcmludCkmI3hEOzAxOTYtMjA2eDwvaXNibj48YWNjZXNzaW9uLW51bT45ODA5MjYyPC9h
Y2Nlc3Npb24tbnVtPjx1cmxzPjwvdXJscz48ZWxlY3Ryb25pYy1yZXNvdXJjZS1udW0+MTAuMTA5
Ny8wMDAwNDcwMy0xOTk4MTAwMDAtMDAwMDI8L2VsZWN0cm9uaWMtcmVzb3VyY2UtbnVtPjxyZW1v
dGUtZGF0YWJhc2UtcHJvdmlkZXI+TkxNPC9yZW1vdGUtZGF0YWJhc2UtcHJvdmlkZXI+PGxhbmd1
YWdlPmVuZzwvbGFuZ3VhZ2U+PC9yZWNvcmQ+PC9DaXRlPjxDaXRlPjxBdXRob3I+S3VyYXZhY2tl
bDwvQXV0aG9yPjxZZWFyPjIwMTg8L1llYXI+PFJlY051bT4xNjwvUmVjTnVtPjxyZWNvcmQ+PHJl
Yy1udW1iZXI+MTY8L3JlYy1udW1iZXI+PGZvcmVpZ24ta2V5cz48a2V5IGFwcD0iRU4iIGRiLWlk
PSJwcGF3enNyMG5hZnBzeGV2ZGU0eHMwd3FlcnhkcncwYXo5ZXIiIHRpbWVzdGFtcD0iMTYyNTEz
MDM5OSIgZ3VpZD0iNDNkOGZkNTEtMzEyMy00NGQ4LWE3NjItMjQxYjQzZWU2YzY0Ij4xNjwva2V5
PjwvZm9yZWlnbi1rZXlzPjxyZWYtdHlwZSBuYW1lPSJKb3VybmFsIEFydGljbGUiPjE3PC9yZWYt
dHlwZT48Y29udHJpYnV0b3JzPjxhdXRob3JzPjxhdXRob3I+S3VyYXZhY2tlbCwgRy4gTS48L2F1
dGhvcj48YXV0aG9yPlJ1YmxlLCBMLiBBLjwvYXV0aG9yPjxhdXRob3I+UmVlc2UsIFIuIEouPC9h
dXRob3I+PGF1dGhvcj5BYmxlcywgQS4gUC48L2F1dGhvcj48YXV0aG9yPlJvZGdlcnMsIEEuIEQu
PC9hdXRob3I+PGF1dGhvcj5Ub2xhbmQsIE0uIEQuPC9hdXRob3I+PC9hdXRob3JzPjwvY29udHJp
YnV0b3JzPjxhdXRoLWFkZHJlc3M+RGVwYXJ0bWVudCBvZiBQZWRpYXRyaWNzLCBVbml2ZXJzaXR5
IG9mIExvdWlzdmlsbGUgU2Nob29sIG9mIE1lZGljaW5lLCAxNDA1IEVhc3QgQnVybmV0dCBBdmVu
dWUsIExvdWlzdmlsbGUsIEtZLCA0MDI5MiwgVVNBLiBnMG1hdGgwMUBsb3Vpc3ZpbGxlLmVkdS4m
I3hEO0RlcGFydG1lbnQgb2YgRWR1Y2F0aW9uYWwsIFNjaG9vbCwgYW5kIENvdW5zZWxpbmcgUHN5
Y2hvbG9neSwgVW5pdmVyc2l0eSBvZiBLZW50dWNreSwgMjM3IERpY2tleSBIYWxsLCBMZXhpbmd0
b24sIEtZLCA0MDUwNi0wMDE3LCBVU0EuJiN4RDtEZXBhcnRtZW50IG9mIFBlZGlhdHJpY3MsIFVu
aXZlcnNpdHkgb2YgTG91aXN2aWxsZSBTY2hvb2wgb2YgTWVkaWNpbmUsIDE0MDUgRWFzdCBCdXJu
ZXR0IEF2ZW51ZSwgTG91aXN2aWxsZSwgS1ksIDQwMjkyLCBVU0EuPC9hdXRoLWFkZHJlc3M+PHRp
dGxlcz48dGl0bGU+Q09NUEFTUyBmb3IgSG9wZTogRXZhbHVhdGluZyB0aGUgRWZmZWN0aXZlbmVz
cyBvZiBhIFBhcmVudCBUcmFpbmluZyBhbmQgU3VwcG9ydCBQcm9ncmFtIGZvciBDaGlsZHJlbiB3
aXRoIEFTRDwvdGl0bGU+PHNlY29uZGFyeS10aXRsZT5KIEF1dGlzbSBEZXYgRGlzb3JkPC9zZWNv
bmRhcnktdGl0bGU+PC90aXRsZXM+PHBlcmlvZGljYWw+PGZ1bGwtdGl0bGU+SiBBdXRpc20gRGV2
IERpc29yZDwvZnVsbC10aXRsZT48L3BlcmlvZGljYWw+PHBhZ2VzPjQwNC00MTY8L3BhZ2VzPjx2
b2x1bWU+NDg8L3ZvbHVtZT48bnVtYmVyPjI8L251bWJlcj48ZWRpdGlvbj4yMDE3LzEwLzEzPC9l
ZGl0aW9uPjxrZXl3b3Jkcz48a2V5d29yZD5BdXRpc20gU3BlY3RydW0gRGlzb3JkZXIvcHN5Y2hv
bG9neS8qdGhlcmFweTwva2V5d29yZD48a2V5d29yZD5DaGlsZDwva2V5d29yZD48a2V5d29yZD5D
aGlsZCwgUHJlc2Nob29sPC9rZXl3b3JkPjxrZXl3b3JkPkRlbGl2ZXJ5IG9mIEhlYWx0aCBDYXJl
L21ldGhvZHMvKnN0YW5kYXJkczwva2V5d29yZD48a2V5d29yZD5GZW1hbGU8L2tleXdvcmQ+PGtl
eXdvcmQ+KkhvcGU8L2tleXdvcmQ+PGtleXdvcmQ+SHVtYW5zPC9rZXl3b3JkPjxrZXl3b3JkPk1h
bGU8L2tleXdvcmQ+PGtleXdvcmQ+UGFyZW50aW5nL3BzeWNob2xvZ3k8L2tleXdvcmQ+PGtleXdv
cmQ+UGFyZW50cy8qZWR1Y2F0aW9uL3BzeWNob2xvZ3k8L2tleXdvcmQ+PGtleXdvcmQ+UmFuZG9t
IEFsbG9jYXRpb248L2tleXdvcmQ+PGtleXdvcmQ+VGVsZW1lZGljaW5lL21ldGhvZHMvKnN0YW5k
YXJkczwva2V5d29yZD48a2V5d29yZD5UcmVhdG1lbnQgT3V0Y29tZTwva2V5d29yZD48a2V5d29y
ZD4qQXV0aXNtIHNwZWN0cnVtIGRpc29yZGVyPC9rZXl3b3JkPjxrZXl3b3JkPipQYXJlbnQgZWZm
aWNhY3k8L2tleXdvcmQ+PGtleXdvcmQ+KlBhcmVudCBpbnRlcnZlbnRpb248L2tleXdvcmQ+PGtl
eXdvcmQ+KlBhcmVudC1zdHJlc3M8L2tleXdvcmQ+PGtleXdvcmQ+KlByb2JsZW0gYmVoYXZpb3I8
L2tleXdvcmQ+PGtleXdvcmQ+KlRlbGVoZWFsdGg8L2tleXdvcmQ+PC9rZXl3b3Jkcz48ZGF0ZXM+
PHllYXI+MjAxODwveWVhcj48cHViLWRhdGVzPjxkYXRlPkZlYjwvZGF0ZT48L3B1Yi1kYXRlcz48
L2RhdGVzPjxpc2JuPjE1NzMtMzQzMiAoRWxlY3Ryb25pYykmI3hEOzAxNjItMzI1NyAoTGlua2lu
Zyk8L2lzYm4+PGFjY2Vzc2lvbi1udW0+MjkwMjIxMzA8L2FjY2Vzc2lvbi1udW0+PHVybHM+PHJl
bGF0ZWQtdXJscz48dXJsPmh0dHBzOi8vd3d3Lm5jYmkubmxtLm5paC5nb3YvcHVibWVkLzI5MDIy
MTMwPC91cmw+PC9yZWxhdGVkLXVybHM+PC91cmxzPjxlbGVjdHJvbmljLXJlc291cmNlLW51bT4x
MC4xMDA3L3MxMDgwMy0wMTctMzMzMy04PC9lbGVjdHJvbmljLXJlc291cmNlLW51bT48L3JlY29y
ZD48L0NpdGU+PENpdGU+PEF1dGhvcj5MZWNhdmFsaWVyPC9BdXRob3I+PFllYXI+MjAxODwvWWVh
cj48UmVjTnVtPjE3PC9SZWNOdW0+PHJlY29yZD48cmVjLW51bWJlcj4xNzwvcmVjLW51bWJlcj48
Zm9yZWlnbi1rZXlzPjxrZXkgYXBwPSJFTiIgZGItaWQ9InBwYXd6c3IwbmFmcHN4ZXZkZTR4czB3
cWVyeGRydzBhejllciIgdGltZXN0YW1wPSIxNjI1MTMwNDAwIiBndWlkPSIyYTY3YmY1OS05MTJh
LTQxODItYWViNS03Yzk0ZDk5NWQ5YjQiPjE3PC9rZXk+PC9mb3JlaWduLWtleXM+PHJlZi10eXBl
IG5hbWU9IkpvdXJuYWwgQXJ0aWNsZSI+MTc8L3JlZi10eXBlPjxjb250cmlidXRvcnM+PGF1dGhv
cnM+PGF1dGhvcj5MZWNhdmFsaWVyLCBMLjwvYXV0aG9yPjxhdXRob3I+UGFuLCBYLjwvYXV0aG9y
PjxhdXRob3I+U21pdGgsIFQuPC9hdXRob3I+PGF1dGhvcj5IYW5kZW4sIEIuIEwuPC9hdXRob3I+
PGF1dGhvcj5Bcm5vbGQsIEwuIEUuPC9hdXRob3I+PGF1dGhvcj5TaWx2ZXJtYW4sIEwuPC9hdXRo
b3I+PGF1dGhvcj5UdW11bHVydSwgUi4gVi48L2F1dGhvcj48YXV0aG9yPkhvbGx3YXksIEouPC9h
dXRob3I+PGF1dGhvcj5BbWFuLCBNLiBHLjwvYXV0aG9yPjwvYXV0aG9ycz48L2NvbnRyaWJ1dG9y
cz48YXV0aC1hZGRyZXNzPk5pc29uZ2VyIENlbnRlciBhbmQgRGVwYXJ0bWVudCBvZiBQc3ljaG9s
b2d5LCBPaGlvIFN0YXRlIFVuaXZlcnNpdHksIDM3MUQgTWNDYW1wYmVsbCBIYWxsLCAxNTgxIERv
ZGQgRHIuLCBDb2x1bWJ1cywgT0gsIDQzMjEwLCBVU0EuIEx1Yy5MZWNhdmFsaWVyQE9zdW1jLmVk
dS4mI3hEO0NlbnRlciBmb3IgQmlvc3RhdGlzdGljcywgRGVwYXJ0bWVudCBvZiBCaW9tZWRpY2Fs
IEluZm9ybWF0aWNzLCBPaGlvIFN0YXRlIFVuaXZlcnNpdHksIDM3MUQgTWNDYW1wYmVsbCBIYWxs
LCAxNTgxIERvZGQgRHIuLCBDb2x1bWJ1cywgT0gsIDQzMjEwLCBVU0EuJiN4RDtVbml2ZXJzaXR5
IG9mIFJvY2hlc3RlciBNZWRpY2FsIENlbnRlciAoVVJNQyksIDYwMSBFbG13b29kIEF2ZSwgQm94
IDY3MSwgUm9jaGVzdGVyLCBOWSwgMTQ2NDIsIFVTQS4mI3hEO1dlc3Rlcm4gUHN5Y2hpYXRyaWMg
SW5zdGl0dXRlIGFuZCBDbGluaWMsIFVuaXZlcnNpdHkgb2YgUGl0dHNidXJnaCBTY2hvb2wgb2Yg
TWVkaWNpbmUsIDM4MTEgTyZhcG9zO0hhcmEgU3QuLCBQaXR0c2J1cmdoLCBQQSwgMTUyMTMsIFVT
QS4mI3hEO05pc29uZ2VyIENlbnRlciBhbmQgRGVwYXJ0bWVudCBvZiBQc3ljaGlhdHJ5LCBPaGlv
IFN0YXRlIFVuaXZlcnNpdHksIDI4NUIgTWNDYW1wYmVsbCBIYWxsLCAxNTgxIERvZGQgRHJpdmUs
IENvbHVtYnVzLCBPSCwgNDMyMTAsIFVTQS4mI3hEO05pc29uZ2VyIENlbnRlciBhbmQgRGVwYXJ0
bWVudCBvZiBQc3ljaG9sb2d5LCBPaGlvIFN0YXRlIFVuaXZlcnNpdHksIDM3MUQgTWNDYW1wYmVs
bCBIYWxsLCAxNTgxIERvZGQgRHIuLCBDb2x1bWJ1cywgT0gsIDQzMjEwLCBVU0EuPC9hdXRoLWFk
ZHJlc3M+PHRpdGxlcz48dGl0bGU+UGFyZW50IFN0cmVzcyBpbiBhIFJhbmRvbWl6ZWQgQ2xpbmlj
YWwgVHJpYWwgb2YgQXRvbW94ZXRpbmUgYW5kIFBhcmVudCBUcmFpbmluZyBmb3IgQ2hpbGRyZW4g
d2l0aCBBdXRpc20gU3BlY3RydW0gRGlzb3JkZXI8L3RpdGxlPjxzZWNvbmRhcnktdGl0bGU+SiBB
dXRpc20gRGV2IERpc29yZDwvc2Vjb25kYXJ5LXRpdGxlPjwvdGl0bGVzPjxwZXJpb2RpY2FsPjxm
dWxsLXRpdGxlPkogQXV0aXNtIERldiBEaXNvcmQ8L2Z1bGwtdGl0bGU+PC9wZXJpb2RpY2FsPjxw
YWdlcz45ODAtOTg3PC9wYWdlcz48dm9sdW1lPjQ4PC92b2x1bWU+PG51bWJlcj40PC9udW1iZXI+
PGVkaXRpb24+MjAxNy8xMC8xMzwvZWRpdGlvbj48a2V5d29yZHM+PGtleXdvcmQ+QWRvbGVzY2Vu
dDwva2V5d29yZD48a2V5d29yZD5BZHJlbmVyZ2ljIFVwdGFrZSBJbmhpYml0b3JzL3RoZXJhcGV1
dGljIHVzZTwva2V5d29yZD48a2V5d29yZD5BZHVsdDwva2V5d29yZD48a2V5d29yZD5BdG9tb3hl
dGluZSBIeWRyb2NobG9yaWRlLyp0aGVyYXBldXRpYyB1c2U8L2tleXdvcmQ+PGtleXdvcmQ+QXV0
aXNtIFNwZWN0cnVtIERpc29yZGVyL2NvbXBsaWNhdGlvbnMvKmRydWcgdGhlcmFweS8qbnVyc2lu
Zy9wc3ljaG9sb2d5PC9rZXl3b3JkPjxrZXl3b3JkPkNoaWxkPC9rZXl3b3JkPjxrZXl3b3JkPkNo
aWxkLCBQcmVzY2hvb2w8L2tleXdvcmQ+PGtleXdvcmQ+RG91YmxlLUJsaW5kIE1ldGhvZDwva2V5
d29yZD48a2V5d29yZD5GZW1hbGU8L2tleXdvcmQ+PGtleXdvcmQ+SHVtYW5zPC9rZXl3b3JkPjxr
ZXl3b3JkPk1hbGU8L2tleXdvcmQ+PGtleXdvcmQ+TWlkZGxlIEFnZWQ8L2tleXdvcmQ+PGtleXdv
cmQ+UGFyZW50cy8qZWR1Y2F0aW9uLypwc3ljaG9sb2d5PC9rZXl3b3JkPjxrZXl3b3JkPipTdHJl
c3MsIFBzeWNob2xvZ2ljYWw8L2tleXdvcmQ+PGtleXdvcmQ+VHJlYXRtZW50IE91dGNvbWU8L2tl
eXdvcmQ+PGtleXdvcmQ+KkF0b21veGV0aW5lPC9rZXl3b3JkPjxrZXl3b3JkPipBdHRlbnRpb24g
ZGVmaWNpdCBoeXBlcmFjdGl2aXR5IGRpc29yZGVyPC9rZXl3b3JkPjxrZXl3b3JkPipBdXRpc20g
c3BlY3RydW0gZGlzb3JkZXI8L2tleXdvcmQ+PGtleXdvcmQ+KlBhcmVudCBzdHJlc3M8L2tleXdv
cmQ+PGtleXdvcmQ+KlBhcmVudCB0cmFpbmluZzwva2V5d29yZD48L2tleXdvcmRzPjxkYXRlcz48
eWVhcj4yMDE4PC95ZWFyPjxwdWItZGF0ZXM+PGRhdGU+QXByPC9kYXRlPjwvcHViLWRhdGVzPjwv
ZGF0ZXM+PGlzYm4+MTU3My0zNDMyIChFbGVjdHJvbmljKSYjeEQ7MDE2Mi0zMjU3IChMaW5raW5n
KTwvaXNibj48YWNjZXNzaW9uLW51bT4yOTAyMjEyNTwvYWNjZXNzaW9uLW51bT48dXJscz48cmVs
YXRlZC11cmxzPjx1cmw+aHR0cHM6Ly93d3cubmNiaS5ubG0ubmloLmdvdi9wdWJtZWQvMjkwMjIx
MjU8L3VybD48L3JlbGF0ZWQtdXJscz48L3VybHM+PGN1c3RvbTI+UE1DNjA3MDE0ODwvY3VzdG9t
Mj48ZWxlY3Ryb25pYy1yZXNvdXJjZS1udW0+MTAuMTAwNy9zMTA4MDMtMDE3LTMzNDUtNDwvZWxl
Y3Ryb25pYy1yZXNvdXJjZS1udW0+PC9yZWNvcmQ+PC9DaXRlPjxDaXRlPjxBdXRob3I+UmVpdHpl
bDwvQXV0aG9yPjxZZWFyPjIwMTM8L1llYXI+PFJlY051bT4yMTwvUmVjTnVtPjxyZWNvcmQ+PHJl
Yy1udW1iZXI+MjE8L3JlYy1udW1iZXI+PGZvcmVpZ24ta2V5cz48a2V5IGFwcD0iRU4iIGRiLWlk
PSJwcGF3enNyMG5hZnBzeGV2ZGU0eHMwd3FlcnhkcncwYXo5ZXIiIHRpbWVzdGFtcD0iMTYyNTEz
MDQwNCIgZ3VpZD0iZmFjMGYwNmYtYmExYy00ZGIyLThjMDQtMjc5MDkxM2EzMDdiIj4yMTwva2V5
PjwvZm9yZWlnbi1rZXlzPjxyZWYtdHlwZSBuYW1lPSJKb3VybmFsIEFydGljbGUiPjE3PC9yZWYt
dHlwZT48Y29udHJpYnV0b3JzPjxhdXRob3JzPjxhdXRob3I+UmVpdHplbCwgSi48L2F1dGhvcj48
YXV0aG9yPlN1bW1lcnMsIEouPC9hdXRob3I+PGF1dGhvcj5Mb3J2LCBCLjwvYXV0aG9yPjxhdXRo
b3I+U3phdG1hcmksIFAuPC9hdXRob3I+PGF1dGhvcj5ad2FpZ2VuYmF1bSwgTC48L2F1dGhvcj48
YXV0aG9yPkdlb3JnaWFkZXMsIFMuPC9hdXRob3I+PGF1dGhvcj5EdWt1LCBFLjwvYXV0aG9yPjwv
YXV0aG9ycz48L2NvbnRyaWJ1dG9ycz48dGl0bGVzPjx0aXRsZT5QaWxvdCByYW5kb21pemVkIGNv
bnRyb2xsZWQgdHJpYWwgb2YgYSBGdW5jdGlvbmFsIEJlaGF2aW9yIFNraWxscyBUcmFpbmluZyBw
cm9ncmFtIGZvciB5b3VuZyBjaGlsZHJlbiB3aXRoIEF1dGlzbSBTcGVjdHJ1bSBEaXNvcmRlciB3
aG8gaGF2ZSBzaWduaWZpY2FudCBlYXJseSBsZWFybmluZyBza2lsbCBpbXBhaXJtZW50cyBhbmQg
dGhlaXIgZmFtaWxpZXM8L3RpdGxlPjxzZWNvbmRhcnktdGl0bGU+UmVzZWFyY2ggaW4gQXV0aXNt
IFNwZWN0cnVtIERpc29yZGVyczwvc2Vjb25kYXJ5LXRpdGxlPjwvdGl0bGVzPjxwZXJpb2RpY2Fs
PjxmdWxsLXRpdGxlPlJlc2VhcmNoIGluIEF1dGlzbSBTcGVjdHJ1bSBEaXNvcmRlcnM8L2Z1bGwt
dGl0bGU+PC9wZXJpb2RpY2FsPjxwYWdlcz4xNDE4LTE0MzI8L3BhZ2VzPjx2b2x1bWU+Nzwvdm9s
dW1lPjxudW1iZXI+MTE8L251bWJlcj48c2VjdGlvbj4xNDE4PC9zZWN0aW9uPjxkYXRlcz48eWVh
cj4yMDEzPC95ZWFyPjwvZGF0ZXM+PGlzYm4+MTc1MDk0Njc8L2lzYm4+PHVybHM+PC91cmxzPjxl
bGVjdHJvbmljLXJlc291cmNlLW51bT4xMC4xMDE2L2oucmFzZC4yMDEzLjA3LjAyNTwvZWxlY3Ry
b25pYy1yZXNvdXJjZS1udW0+PC9yZWNvcmQ+PC9DaXRlPjxDaXRlPjxBdXRob3I+U29sb21vbjwv
QXV0aG9yPjxZZWFyPjIwMTQ8L1llYXI+PFJlY051bT41NDwvUmVjTnVtPjxyZWNvcmQ+PHJlYy1u
dW1iZXI+NTQ8L3JlYy1udW1iZXI+PGZvcmVpZ24ta2V5cz48a2V5IGFwcD0iRU4iIGRiLWlkPSJw
cGF3enNyMG5hZnBzeGV2ZGU0eHMwd3FlcnhkcncwYXo5ZXIiIHRpbWVzdGFtcD0iMTYyNTEzMDQy
NSIgZ3VpZD0iNDI3MDU4ZjAtMzFjNC00NjZkLWI2NDMtMzY0M2ZkZGU4Y2RlIj41NDwva2V5Pjwv
Zm9yZWlnbi1rZXlzPjxyZWYtdHlwZSBuYW1lPSJKb3VybmFsIEFydGljbGUiPjE3PC9yZWYtdHlw
ZT48Y29udHJpYnV0b3JzPjxhdXRob3JzPjxhdXRob3I+U29sb21vbiwgUmljaGFyZDwvYXV0aG9y
PjxhdXRob3I+VmFuIEVnZXJlbiwgTGF1cmllIEEuPC9hdXRob3I+PGF1dGhvcj5NYWhvbmV5LCBH
ZXJhbGQ8L2F1dGhvcj48YXV0aG9yPlF1b24gSHViZXIsIE1lbGlzc2EgUy48L2F1dGhvcj48YXV0
aG9yPlppbW1lcm1hbiwgUGVycmk8L2F1dGhvcj48L2F1dGhvcnM+PC9jb250cmlidXRvcnM+PHRp
dGxlcz48dGl0bGU+UExBWSBQcm9qZWN0IEhvbWUgQ29uc3VsdGF0aW9uIEludGVydmVudGlvbiBQ
cm9ncmFtIGZvciBZb3VuZyBDaGlsZHJlbiBXaXRoIEF1dGlzbSBTcGVjdHJ1bSBEaXNvcmRlcnM6
IEEgUmFuZG9taXplZCBDb250cm9sbGVkIFRyaWFsPC90aXRsZT48c2Vjb25kYXJ5LXRpdGxlPkpv
dXJuYWwgb2YgRGV2ZWxvcG1lbnRhbCAmYW1wOyBCZWhhdmlvcmFsIFBlZGlhdHJpY3M8L3NlY29u
ZGFyeS10aXRsZT48L3RpdGxlcz48cGVyaW9kaWNhbD48ZnVsbC10aXRsZT5Kb3VybmFsIG9mIERl
dmVsb3BtZW50YWwgJmFtcDsgQmVoYXZpb3JhbCBQZWRpYXRyaWNzPC9mdWxsLXRpdGxlPjwvcGVy
aW9kaWNhbD48cGFnZXM+NDc1LTQ4NTwvcGFnZXM+PHZvbHVtZT4zNTwvdm9sdW1lPjxudW1iZXI+
ODwvbnVtYmVyPjxrZXl3b3Jkcz48a2V5d29yZD5kZXZlbG9wbWVudGFsIG91dGNvbWVzPC9rZXl3
b3JkPjxrZXl3b3JkPmVhcmx5IGludGVydmVudGlvbjwva2V5d29yZD48a2V5d29yZD5wYXJlbnQt
bWVkaWF0ZWQgaW50ZXJ2ZW50aW9uPC9rZXl3b3JkPjwva2V5d29yZHM+PGRhdGVzPjx5ZWFyPjIw
MTQ8L3llYXI+PC9kYXRlcz48aXNibj4wMTk2LTIwNlg8L2lzYm4+PGFjY2Vzc2lvbi1udW0+MDAw
MDQ3MDMtMjAxNDEwMDAwLTAwMDAxPC9hY2Nlc3Npb24tbnVtPjx1cmxzPjxyZWxhdGVkLXVybHM+
PHVybD5odHRwczovL2pvdXJuYWxzLmx3dy5jb20vanJubGRicC9GdWxsdGV4dC8yMDE0LzEwMDAw
L1BMQVlfUHJvamVjdF9Ib21lX0NvbnN1bHRhdGlvbl9JbnRlcnZlbnRpb24uMS5hc3B4PC91cmw+
PC9yZWxhdGVkLXVybHM+PC91cmxzPjxlbGVjdHJvbmljLXJlc291cmNlLW51bT4xMC4xMDk3L2Ri
cC4wMDAwMDAwMDAwMDAwMDk2PC9lbGVjdHJvbmljLXJlc291cmNlLW51bT48L3JlY29yZD48L0Np
dGU+PENpdGU+PEF1dGhvcj5WYWxlcmk8L0F1dGhvcj48WWVhcj4yMDIwPC9ZZWFyPjxSZWNOdW0+
Mjk8L1JlY051bT48cmVjb3JkPjxyZWMtbnVtYmVyPjI5PC9yZWMtbnVtYmVyPjxmb3JlaWduLWtl
eXM+PGtleSBhcHA9IkVOIiBkYi1pZD0icHBhd3pzcjBuYWZwc3hldmRlNHhzMHdxZXJ4ZHJ3MGF6
OWVyIiB0aW1lc3RhbXA9IjE2MjUxMzA0MTMiIGd1aWQ9IjJlMTNjOWFkLWZkNGYtNDc1MC04ZmNl
LTMwNzdmZmVjNTQ1ZCI+Mjk8L2tleT48L2ZvcmVpZ24ta2V5cz48cmVmLXR5cGUgbmFtZT0iSm91
cm5hbCBBcnRpY2xlIj4xNzwvcmVmLXR5cGU+PGNvbnRyaWJ1dG9ycz48YXV0aG9ycz48YXV0aG9y
PlZhbGVyaSwgRy48L2F1dGhvcj48YXV0aG9yPkNhc3VsYSwgTC48L2F1dGhvcj48YXV0aG9yPk1l
bmdoaW5pLCBELjwvYXV0aG9yPjxhdXRob3I+QW1lbmRvbGEsIEYuIEEuPC9hdXRob3I+PGF1dGhv
cj5OYXBvbGksIEUuPC9hdXRob3I+PGF1dGhvcj5QYXNxdWFsZXR0aSwgUC48L2F1dGhvcj48YXV0
aG9yPlZpY2FyaSwgUy48L2F1dGhvcj48L2F1dGhvcnM+PC9jb250cmlidXRvcnM+PGF1dGgtYWRk
cmVzcz5EZXBhcnRtZW50IG9mIE5ldXJvc2NpZW5jZSwgSVJDQ1MgQ2hpbGRyZW4mYXBvcztzIEhv
c3BpdGFsIEJhbWJpbm8gR2VzdSwgUGlhenphIFNhbnQmYXBvczsgT25vZnJpbywgNCAwMDE2NSwg
Um9tZSwgSXRhbHkuJiN4RDtTZXJ2aWNlIG9mIE1lZGljYWwgU3RhdGlzdGljcyBhbmQgSW5mb3Jt
YXRpb24gVGVjaG5vbG9neSwgRmF0ZWJlbmVmcmF0ZWxsaSBGb3VuZGF0aW9uIGZvciBIZWFsdGgg
UmVzZWFyY2ggYW5kIEVkdWNhdGlvbiwgUm9tZSwgSXRhbHkuJiN4RDtEZXBhcnRtZW50IG9mIE5l
dXJvc2NpZW5jZSwgSVJDQ1MgQ2hpbGRyZW4mYXBvcztzIEhvc3BpdGFsIEJhbWJpbm8gR2VzdSwg
UGlhenphIFNhbnQmYXBvczsgT25vZnJpbywgNCAwMDE2NSwgUm9tZSwgSXRhbHkuIGdpb3Zhbm5p
LnZhbGVyaUBvcGJnLm5ldC48L2F1dGgtYWRkcmVzcz48dGl0bGVzPjx0aXRsZT5Db29wZXJhdGl2
ZSBwYXJlbnQtbWVkaWF0ZWQgdGhlcmFweSBmb3IgSXRhbGlhbiBwcmVzY2hvb2wgY2hpbGRyZW4g
d2l0aCBhdXRpc20gc3BlY3RydW0gZGlzb3JkZXI6IGEgcmFuZG9taXplZCBjb250cm9sbGVkIHRy
aWFsPC90aXRsZT48c2Vjb25kYXJ5LXRpdGxlPkV1ciBDaGlsZCBBZG9sZXNjIFBzeWNoaWF0cnk8
L3NlY29uZGFyeS10aXRsZT48L3RpdGxlcz48cGVyaW9kaWNhbD48ZnVsbC10aXRsZT5FdXIgQ2hp
bGQgQWRvbGVzYyBQc3ljaGlhdHJ5PC9mdWxsLXRpdGxlPjwvcGVyaW9kaWNhbD48cGFnZXM+OTM1
LTk0NjwvcGFnZXM+PHZvbHVtZT4yOTwvdm9sdW1lPjxudW1iZXI+NzwvbnVtYmVyPjxlZGl0aW9u
PjIwMTkvMDkvMjU8L2VkaXRpb24+PGtleXdvcmRzPjxrZXl3b3JkPkF1dGlzbSBTcGVjdHJ1bSBE
aXNvcmRlci9wc3ljaG9sb2d5Lyp0aGVyYXB5PC9rZXl3b3JkPjxrZXl3b3JkPkNoaWxkPC9rZXl3
b3JkPjxrZXl3b3JkPkNoaWxkLCBQcmVzY2hvb2w8L2tleXdvcmQ+PGtleXdvcmQ+RmVtYWxlPC9r
ZXl3b3JkPjxrZXl3b3JkPkh1bWFuczwva2V5d29yZD48a2V5d29yZD5JdGFseTwva2V5d29yZD48
a2V5d29yZD5NYWxlPC9rZXl3b3JkPjxrZXl3b3JkPipQYXJlbnQtQ2hpbGQgUmVsYXRpb25zPC9r
ZXl3b3JkPjxrZXl3b3JkPlRyZWF0bWVudCBPdXRjb21lPC9rZXl3b3JkPjxrZXl3b3JkPkFkZGl0
aW9uYWwgdGhlcmFwZXV0aWMgZWZmZWN0PC9rZXl3b3JkPjxrZXl3b3JkPkF1dGlzbSBzcGVjdHJ1
bSBkaXNvcmRlcjwva2V5d29yZD48a2V5d29yZD5QYXJlbnQtbWVkaWF0ZWQgdGhlcmFweTwva2V5
d29yZD48a2V5d29yZD5QcmVzY2hvb2wgY2hpbGRyZW48L2tleXdvcmQ+PC9rZXl3b3Jkcz48ZGF0
ZXM+PHllYXI+MjAyMDwveWVhcj48cHViLWRhdGVzPjxkYXRlPkp1bDwvZGF0ZT48L3B1Yi1kYXRl
cz48L2RhdGVzPjxpc2JuPjE0MzUtMTY1WCAoRWxlY3Ryb25pYykmI3hEOzEwMTgtODgyNyAoTGlu
a2luZyk8L2lzYm4+PGFjY2Vzc2lvbi1udW0+MzE1NDkzMTA8L2FjY2Vzc2lvbi1udW0+PHVybHM+
PHJlbGF0ZWQtdXJscz48dXJsPmh0dHBzOi8vd3d3Lm5jYmkubmxtLm5paC5nb3YvcHVibWVkLzMx
NTQ5MzEwPC91cmw+PC9yZWxhdGVkLXVybHM+PC91cmxzPjxlbGVjdHJvbmljLXJlc291cmNlLW51
bT4xMC4xMDA3L3MwMDc4Ny0wMTktMDEzOTUtNTwvZWxlY3Ryb25pYy1yZXNvdXJjZS1udW0+PC9y
ZWNvcmQ+PC9DaXRlPjxDaXRlPjxBdXRob3I+V2hpdHRpbmdoYW08L0F1dGhvcj48WWVhcj4yMDA5
PC9ZZWFyPjxSZWNOdW0+MzE8L1JlY051bT48cmVjb3JkPjxyZWMtbnVtYmVyPjMxPC9yZWMtbnVt
YmVyPjxmb3JlaWduLWtleXM+PGtleSBhcHA9IkVOIiBkYi1pZD0icHBhd3pzcjBuYWZwc3hldmRl
NHhzMHdxZXJ4ZHJ3MGF6OWVyIiB0aW1lc3RhbXA9IjE2MjUxMzA0MTYiIGd1aWQ9ImFjMGE3Nzkx
LTcwNTctNDY5YS1hN2MzLTlhNWVkYTAyMjY5MSI+MzE8L2tleT48L2ZvcmVpZ24ta2V5cz48cmVm
LXR5cGUgbmFtZT0iSm91cm5hbCBBcnRpY2xlIj4xNzwvcmVmLXR5cGU+PGNvbnRyaWJ1dG9ycz48
YXV0aG9ycz48YXV0aG9yPldoaXR0aW5naGFtLCBLLjwvYXV0aG9yPjxhdXRob3I+U29mcm9ub2Zm
LCBLLjwvYXV0aG9yPjxhdXRob3I+U2hlZmZpZWxkLCBKLjwvYXV0aG9yPjxhdXRob3I+U2FuZGVy
cywgTS4gUi48L2F1dGhvcj48L2F1dGhvcnM+PC9jb250cmlidXRvcnM+PGF1dGgtYWRkcmVzcz5T
Y2hvb2wgb2YgUHN5Y2hvbG9neSwgVGhlIFVuaXZlcnNpdHkgb2YgUXVlZW5zbGFuZCwgUUxELCBB
dXN0cmFsaWEuPC9hdXRoLWFkZHJlc3M+PHRpdGxlcz48dGl0bGU+U3RlcHBpbmcgU3RvbmVzIFRy
aXBsZSBQOiBhbiBSQ1Qgb2YgYSBwYXJlbnRpbmcgcHJvZ3JhbSB3aXRoIHBhcmVudHMgb2YgYSBj
aGlsZCBkaWFnbm9zZWQgd2l0aCBhbiBhdXRpc20gc3BlY3RydW0gZGlzb3JkZXI8L3RpdGxlPjxz
ZWNvbmRhcnktdGl0bGU+SiBBYm5vcm0gQ2hpbGQgUHN5Y2hvbDwvc2Vjb25kYXJ5LXRpdGxlPjwv
dGl0bGVzPjxwZXJpb2RpY2FsPjxmdWxsLXRpdGxlPkogQWJub3JtIENoaWxkIFBzeWNob2w8L2Z1
bGwtdGl0bGU+PC9wZXJpb2RpY2FsPjxwYWdlcz40NjktODA8L3BhZ2VzPjx2b2x1bWU+Mzc8L3Zv
bHVtZT48bnVtYmVyPjQ8L251bWJlcj48ZWRpdGlvbj4yMDA4LzExLzIyPC9lZGl0aW9uPjxrZXl3
b3Jkcz48a2V5d29yZD5Bc3BlcmdlciBTeW5kcm9tZS9kaWFnbm9zaXMvcHN5Y2hvbG9neS8qdGhl
cmFweTwva2V5d29yZD48a2V5d29yZD5BdXRpc3RpYyBEaXNvcmRlci9kaWFnbm9zaXMvcHN5Y2hv
bG9neS8qdGhlcmFweTwva2V5d29yZD48a2V5d29yZD5DaGlsZDwva2V5d29yZD48a2V5d29yZD5D
aGlsZCwgUHJlc2Nob29sPC9rZXl3b3JkPjxrZXl3b3JkPkZhbWlseSBUaGVyYXB5LyptZXRob2Rz
PC9rZXl3b3JkPjxrZXl3b3JkPkZlbWFsZTwva2V5d29yZD48a2V5d29yZD5IdW1hbnM8L2tleXdv
cmQ+PGtleXdvcmQ+TWFsZTwva2V5d29yZD48a2V5d29yZD4qUGFyZW50LUNoaWxkIFJlbGF0aW9u
czwva2V5d29yZD48a2V5d29yZD4qUGFyZW50aW5nL3BzeWNob2xvZ3k8L2tleXdvcmQ+PGtleXdv
cmQ+UGFyZW50cy8qcHN5Y2hvbG9neTwva2V5d29yZD48a2V5d29yZD5Qc3ljaGlhdHJpYyBTdGF0
dXMgUmF0aW5nIFNjYWxlczwva2V5d29yZD48a2V5d29yZD5TdXJ2ZXlzIGFuZCBRdWVzdGlvbm5h
aXJlczwva2V5d29yZD48L2tleXdvcmRzPjxkYXRlcz48eWVhcj4yMDA5PC95ZWFyPjxwdWItZGF0
ZXM+PGRhdGU+TWF5PC9kYXRlPjwvcHViLWRhdGVzPjwvZGF0ZXM+PGlzYm4+MTU3My0yODM1IChF
bGVjdHJvbmljKSYjeEQ7MDA5MS0wNjI3IChMaW5raW5nKTwvaXNibj48YWNjZXNzaW9uLW51bT4x
OTAyMzY1NDwvYWNjZXNzaW9uLW51bT48dXJscz48cmVsYXRlZC11cmxzPjx1cmw+aHR0cHM6Ly93
d3cubmNiaS5ubG0ubmloLmdvdi9wdWJtZWQvMTkwMjM2NTQ8L3VybD48L3JlbGF0ZWQtdXJscz48
L3VybHM+PGVsZWN0cm9uaWMtcmVzb3VyY2UtbnVtPjEwLjEwMDcvczEwODAyLTAwOC05Mjg1LXg8
L2VsZWN0cm9uaWMtcmVzb3VyY2UtbnVtPjwvcmVjb3JkPjwvQ2l0ZT48Q2l0ZT48QXV0aG9yPldp
bGxpYW1zPC9BdXRob3I+PFllYXI+MjAyMDwvWWVhcj48UmVjTnVtPjMyPC9SZWNOdW0+PHJlY29y
ZD48cmVjLW51bWJlcj4zMjwvcmVjLW51bWJlcj48Zm9yZWlnbi1rZXlzPjxrZXkgYXBwPSJFTiIg
ZGItaWQ9InBwYXd6c3IwbmFmcHN4ZXZkZTR4czB3cWVyeGRydzBhejllciIgdGltZXN0YW1wPSIx
NjI1MTMwNDE3IiBndWlkPSJmZTY3MGU2Ni1mOWM5LTRhYzYtYTAzZC01MGU4ZjcwNDFmMzUiPjMy
PC9rZXk+PC9mb3JlaWduLWtleXM+PHJlZi10eXBlIG5hbWU9IkpvdXJuYWwgQXJ0aWNsZSI+MTc8
L3JlZi10eXBlPjxjb250cmlidXRvcnM+PGF1dGhvcnM+PGF1dGhvcj5XaWxsaWFtcywgTS4gRS48
L2F1dGhvcj48YXV0aG9yPkhhc3RpbmdzLCBSLiBQLjwvYXV0aG9yPjxhdXRob3I+SHV0Y2hpbmdz
LCBKLjwvYXV0aG9yPjwvYXV0aG9ycz48L2NvbnRyaWJ1dG9ycz48YXV0aC1hZGRyZXNzPkNlbnRy
ZSBmb3IgRXZpZGVuY2UgQmFzZWQgRWFybHkgSW50ZXJ2ZW50aW9uLCBTY2hvb2wgb2YgUHN5Y2hv
bG9neSwgQmFuZ29yIFVuaXZlcnNpdHksIEJhbmdvciwgVUsuJiN4RDtDRURBUiwgRmFjdWx0eSBv
ZiBTb2NpYWwgU2NpZW5jZXMsIFVuaXZlcnNpdHkgb2YgV2Fyd2ljaywgQ292ZW50cnksIFVLLjwv
YXV0aC1hZGRyZXNzPjx0aXRsZXM+PHRpdGxlPlRoZSBJbmNyZWRpYmxlIFllYXJzIEF1dGlzbSBT
cGVjdHJ1bSBhbmQgTGFuZ3VhZ2UgRGVsYXlzIFBhcmVudCBQcm9ncmFtOiBBIFByYWdtYXRpYywg
RmVhc2liaWxpdHkgUmFuZG9taXplZCBDb250cm9sbGVkIFRyaWFsPC90aXRsZT48c2Vjb25kYXJ5
LXRpdGxlPkF1dGlzbSBSZXM8L3NlY29uZGFyeS10aXRsZT48L3RpdGxlcz48cGVyaW9kaWNhbD48
ZnVsbC10aXRsZT5BdXRpc20gUmVzPC9mdWxsLXRpdGxlPjwvcGVyaW9kaWNhbD48cGFnZXM+MTAx
MS0xMDIyPC9wYWdlcz48dm9sdW1lPjEzPC92b2x1bWU+PG51bWJlcj42PC9udW1iZXI+PGVkaXRp
b24+MjAyMC8wMS8yMjwvZWRpdGlvbj48a2V5d29yZHM+PGtleXdvcmQ+KmZlYXNpYmlsaXR5PC9r
ZXl3b3JkPjxrZXl3b3JkPippbnRlcnZlbnRpb248L2tleXdvcmQ+PGtleXdvcmQ+KnBhcmVudC1t
ZWRpYXRlZDwva2V5d29yZD48a2V5d29yZD4qcHJhZ21hdGljPC9rZXl3b3JkPjxrZXl3b3JkPipy
YW5kb21pemVkIGNvbnRyb2xsZWQgdHJpYWw8L2tleXdvcmQ+PC9rZXl3b3Jkcz48ZGF0ZXM+PHll
YXI+MjAyMDwveWVhcj48cHViLWRhdGVzPjxkYXRlPkp1bjwvZGF0ZT48L3B1Yi1kYXRlcz48L2Rh
dGVzPjxpc2JuPjE5MzktMzgwNiAoRWxlY3Ryb25pYykmI3hEOzE5MzktMzgwNiAoTGlua2luZyk8
L2lzYm4+PGFjY2Vzc2lvbi1udW0+MzE5NjE0OTA8L2FjY2Vzc2lvbi1udW0+PHVybHM+PHJlbGF0
ZWQtdXJscz48dXJsPmh0dHBzOi8vd3d3Lm5jYmkubmxtLm5paC5nb3YvcHVibWVkLzMxOTYxNDkw
PC91cmw+PC9yZWxhdGVkLXVybHM+PC91cmxzPjxlbGVjdHJvbmljLXJlc291cmNlLW51bT4xMC4x
MDAyL2F1ci4yMjY1PC9lbGVjdHJvbmljLXJlc291cmNlLW51bT48L3JlY29yZD48L0NpdGU+PC9F
bmROb3RlPgB=
</w:fldData>
              </w:fldChar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instrText xml:space="preserve"> ADDIN EN.CITE </w:instrTex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CcmlhbjwvQXV0aG9yPjxZZWFyPjIwMTc8L1llYXI+PFJl
Y051bT43MDwvUmVjTnVtPjxEaXNwbGF5VGV4dD4oMiwgNSwgMTEtMTQsIDE3LCAyMCwgMjEsIDIz
LTI1KTwvRGlzcGxheVRleHQ+PHJlY29yZD48cmVjLW51bWJlcj43MDwvcmVjLW51bWJlcj48Zm9y
ZWlnbi1rZXlzPjxrZXkgYXBwPSJFTiIgZGItaWQ9InBwYXd6c3IwbmFmcHN4ZXZkZTR4czB3cWVy
eGRydzBhejllciIgdGltZXN0YW1wPSIxNjI1MTMwNDI5IiBndWlkPSJlY2E4NWEwOC01NGZjLTQ3
MzAtYWEyMC1kMzRjMWU5YjQ2MDQiPjcwPC9rZXk+PC9mb3JlaWduLWtleXM+PHJlZi10eXBlIG5h
bWU9IkpvdXJuYWwgQXJ0aWNsZSI+MTc8L3JlZi10eXBlPjxjb250cmlidXRvcnM+PGF1dGhvcnM+
PGF1dGhvcj5CcmlhbiwgSi4gQS48L2F1dGhvcj48YXV0aG9yPlNtaXRoLCBJLiBNLjwvYXV0aG9y
PjxhdXRob3I+WndhaWdlbmJhdW0sIEwuPC9hdXRob3I+PGF1dGhvcj5Ccnlzb24sIFMuIEUuPC9h
dXRob3I+PC9hdXRob3JzPjwvY29udHJpYnV0b3JzPjxhdXRoLWFkZHJlc3M+QXV0aXNtIFJlc2Vh
cmNoIENlbnRyZSwgQmxvb3J2aWV3IFJlc2VhcmNoIEluc3RpdHV0ZS9Vbml2ZXJzaXR5IG9mIFRv
cm9udG8sIFRvcm9udG8sIE9OLiYjeEQ7RGVwYXJ0bWVudHMgb2YgUGVkaWF0cmljcyBhbmQgUHN5
Y2hvbG9neSAmYW1wOyBOZXVyb3NjaWVuY2UsIERhbGhvdXNpZSBVbml2ZXJzaXR5LCBIYWxpZmF4
LCBOUy4mI3hEO0F1dGlzbSBSZXNlYXJjaCBDZW50cmUsIElXSyBIZWFsdGggQ2VudHJlLCBIYWxp
ZmF4LCBOUy4mI3hEO0RlcGFydG1lbnQgb2YgUGVkaWF0cmljcywgVW5pdmVyc2l0eSBvZiBBbGJl
cnRhLCBFZG1vbnRvbiwgYW5kIEF1dGlzbSBSZXNlYXJjaCBDZW50cmUsIEdsZW5yb3NlIFJlaGFi
aWxpdGF0aW9uIEhvc3BpdGFsLCBFZG1vbnRvbiwgQUIuPC9hdXRoLWFkZHJlc3M+PHRpdGxlcz48
dGl0bGU+Q3Jvc3Mtc2l0ZSByYW5kb21pemVkIGNvbnRyb2wgdHJpYWwgb2YgdGhlIFNvY2lhbCBB
QkNzIGNhcmVnaXZlci1tZWRpYXRlZCBpbnRlcnZlbnRpb24gZm9yIHRvZGRsZXJzIHdpdGggYXV0
aXNtIHNwZWN0cnVtIGRpc29yZGVyPC90aXRsZT48c2Vjb25kYXJ5LXRpdGxlPkF1dGlzbSBSZXM8
L3NlY29uZGFyeS10aXRsZT48L3RpdGxlcz48cGVyaW9kaWNhbD48ZnVsbC10aXRsZT5BdXRpc20g
UmVzPC9mdWxsLXRpdGxlPjwvcGVyaW9kaWNhbD48cGFnZXM+MTcwMC0xNzExPC9wYWdlcz48dm9s
dW1lPjEwPC92b2x1bWU+PG51bWJlcj4xMDwvbnVtYmVyPjxlZGl0aW9uPjIwMTcvMDYvMDM8L2Vk
aXRpb24+PGtleXdvcmRzPjxrZXl3b3JkPkF1dGlzbSBTcGVjdHJ1bSBEaXNvcmRlci8qcHN5Y2hv
bG9neS8qdGhlcmFweTwva2V5d29yZD48a2V5d29yZD5DYW5hZGE8L2tleXdvcmQ+PGtleXdvcmQ+
KkNhcmVnaXZlcnM8L2tleXdvcmQ+PGtleXdvcmQ+Q2hpbGQsIFByZXNjaG9vbDwva2V5d29yZD48
a2V5d29yZD5GZW1hbGU8L2tleXdvcmQ+PGtleXdvcmQ+SHVtYW5zPC9rZXl3b3JkPjxrZXl3b3Jk
PkluZmFudDwva2V5d29yZD48a2V5d29yZD5NYWxlPC9rZXl3b3JkPjxrZXl3b3JkPlBhcmVudHM8
L2tleXdvcmQ+PGtleXdvcmQ+KlNvY2lhbCBCZWhhdmlvcjwva2V5d29yZD48a2V5d29yZD5DbGlu
aWNhbCB0cmlhbHM8L2tleXdvcmQ+PGtleXdvcmQ+ZGV2ZWxvcG1lbnRhbCBwc3ljaG9sb2d5PC9r
ZXl3b3JkPjxrZXl3b3JkPmludGVydmVudGlvbiBlYXJseTwva2V5d29yZD48a2V5d29yZD5sYW5n
dWFnZTwva2V5d29yZD48a2V5d29yZD5wYXJlbnQgdHJhaW5pbmc8L2tleXdvcmQ+PGtleXdvcmQ+
cG9zaXRpdmUgYWZmZWN0PC9rZXl3b3JkPjxrZXl3b3JkPnNvY2lhbCBhdHRlbnRpb248L2tleXdv
cmQ+PGtleXdvcmQ+c29jaWFsIG9yaWVudGluZzwva2V5d29yZD48L2tleXdvcmRzPjxkYXRlcz48
eWVhcj4yMDE3PC95ZWFyPjxwdWItZGF0ZXM+PGRhdGU+T2N0PC9kYXRlPjwvcHViLWRhdGVzPjwv
ZGF0ZXM+PGlzYm4+MTkzOS0zODA2IChFbGVjdHJvbmljKSYjeEQ7MTkzOS0zODA2IChMaW5raW5n
KTwvaXNibj48YWNjZXNzaW9uLW51bT4yODU3NDY2OTwvYWNjZXNzaW9uLW51bT48dXJscz48cmVs
YXRlZC11cmxzPjx1cmw+aHR0cHM6Ly93d3cubmNiaS5ubG0ubmloLmdvdi9wdWJtZWQvMjg1NzQ2
Njk8L3VybD48L3JlbGF0ZWQtdXJscz48L3VybHM+PGVsZWN0cm9uaWMtcmVzb3VyY2UtbnVtPjEw
LjEwMDIvYXVyLjE4MTg8L2VsZWN0cm9uaWMtcmVzb3VyY2UtbnVtPjwvcmVjb3JkPjwvQ2l0ZT48
Q2l0ZT48QXV0aG9yPkRyZXc8L0F1dGhvcj48WWVhcj4yMDAyPC9ZZWFyPjxSZWNOdW0+NjwvUmVj
TnVtPjxyZWNvcmQ+PHJlYy1udW1iZXI+NjwvcmVjLW51bWJlcj48Zm9yZWlnbi1rZXlzPjxrZXkg
YXBwPSJFTiIgZGItaWQ9InBwYXd6c3IwbmFmcHN4ZXZkZTR4czB3cWVyeGRydzBhejllciIgdGlt
ZXN0YW1wPSIxNjI1MTMwMzg1IiBndWlkPSJkNzU1ZGE3Ny1jZTY0LTRjMmUtYmJiNC0xNWMwNzc2
ZWYzZmIiPjY8L2tleT48L2ZvcmVpZ24ta2V5cz48cmVmLXR5cGUgbmFtZT0iSm91cm5hbCBBcnRp
Y2xlIj4xNzwvcmVmLXR5cGU+PGNvbnRyaWJ1dG9ycz48YXV0aG9ycz48YXV0aG9yPkRyZXcsIEEu
PC9hdXRob3I+PGF1dGhvcj5CYWlyZCwgRy48L2F1dGhvcj48YXV0aG9yPkJhcm9uLUNvaGVuLCBT
LjwvYXV0aG9yPjxhdXRob3I+Q294LCBBLjwvYXV0aG9yPjxhdXRob3I+U2xvbmltcywgVi48L2F1
dGhvcj48YXV0aG9yPldoZWVsd3JpZ2h0LCBTLjwvYXV0aG9yPjxhdXRob3I+U3dldHRlbmhhbSwg
Si48L2F1dGhvcj48YXV0aG9yPkJlcnJ5LCBCLjwvYXV0aG9yPjxhdXRob3I+Q2hhcm1hbiwgVC48
L2F1dGhvcj48L2F1dGhvcnM+PC9jb250cmlidXRvcnM+PGF1dGgtYWRkcmVzcz5BdXRpc20gUmVz
ZWFyY2ggQ2VudHJlLCBEZXBhcnRtZW50cyBvZiBFeHBlcmltZW50YWwgUHN5Y2hvbG9neSBhbmQg
UHN5Y2hpYXRyeSwgVW5pdmVyc2l0eSBvZiBDYW1icmlkZ2UsIENhbWJyaWRnZSwgVUsuPC9hdXRo
LWFkZHJlc3M+PHRpdGxlcz48dGl0bGU+QSBwaWxvdCByYW5kb21pc2VkIGNvbnRyb2wgdHJpYWwg
b2YgYSBwYXJlbnQgdHJhaW5pbmcgaW50ZXJ2ZW50aW9uIGZvciBwcmUtc2Nob29sIGNoaWxkcmVu
IHdpdGggYXV0aXNtLiBQcmVsaW1pbmFyeSBmaW5kaW5ncyBhbmQgbWV0aG9kb2xvZ2ljYWwgY2hh
bGxlbmdlczwvdGl0bGU+PHNlY29uZGFyeS10aXRsZT5FdXIgQ2hpbGQgQWRvbGVzYyBQc3ljaGlh
dHJ5PC9zZWNvbmRhcnktdGl0bGU+PC90aXRsZXM+PHBlcmlvZGljYWw+PGZ1bGwtdGl0bGU+RXVy
IENoaWxkIEFkb2xlc2MgUHN5Y2hpYXRyeTwvZnVsbC10aXRsZT48L3BlcmlvZGljYWw+PHBhZ2Vz
PjI2Ni03MjwvcGFnZXM+PHZvbHVtZT4xMTwvdm9sdW1lPjxudW1iZXI+NjwvbnVtYmVyPjxlZGl0
aW9uPjIwMDMvMDEvMjQ8L2VkaXRpb24+PGtleXdvcmRzPjxrZXl3b3JkPkF1dGlzdGljIERpc29y
ZGVyL3BzeWNob2xvZ3kvKnRoZXJhcHk8L2tleXdvcmQ+PGtleXdvcmQ+QmVoYXZpb3IgVGhlcmFw
eS8qZWR1Y2F0aW9uL21ldGhvZHM8L2tleXdvcmQ+PGtleXdvcmQ+Q2hpbGQsIFByZXNjaG9vbDwv
a2V5d29yZD48a2V5d29yZD5Db21tdW5pdHkgTWVudGFsIEhlYWx0aCBTZXJ2aWNlczwva2V5d29y
ZD48a2V5d29yZD5DdXJyaWN1bHVtPC9rZXl3b3JkPjxrZXl3b3JkPkZlbWFsZTwva2V5d29yZD48
a2V5d29yZD5Gb2xsb3ctVXAgU3R1ZGllczwva2V5d29yZD48a2V5d29yZD5IdW1hbnM8L2tleXdv
cmQ+PGtleXdvcmQ+TGFuZ3VhZ2UgRGV2ZWxvcG1lbnQgRGlzb3JkZXJzL3BzeWNob2xvZ3kvdGhl
cmFweTwva2V5d29yZD48a2V5d29yZD5NYWxlPC9rZXl3b3JkPjxrZXl3b3JkPlBhcmVudHMvKmVk
dWNhdGlvbjwva2V5d29yZD48a2V5d29yZD5QbGF5IGFuZCBQbGF5dGhpbmdzPC9rZXl3b3JkPjxr
ZXl3b3JkPlNvY2lhbCBCZWhhdmlvcjwva2V5d29yZD48L2tleXdvcmRzPjxkYXRlcz48eWVhcj4y
MDAyPC95ZWFyPjxwdWItZGF0ZXM+PGRhdGU+RGVjPC9kYXRlPjwvcHViLWRhdGVzPjwvZGF0ZXM+
PGlzYm4+MTAxOC04ODI3IChQcmludCkmI3hEOzEwMTgtODgyNyAoTGlua2luZyk8L2lzYm4+PGFj
Y2Vzc2lvbi1udW0+MTI1NDEwMDU8L2FjY2Vzc2lvbi1udW0+PHVybHM+PHJlbGF0ZWQtdXJscz48
dXJsPmh0dHBzOi8vd3d3Lm5jYmkubmxtLm5paC5nb3YvcHVibWVkLzEyNTQxMDA1PC91cmw+PC9y
ZWxhdGVkLXVybHM+PC91cmxzPjxlbGVjdHJvbmljLXJlc291cmNlLW51bT4xMC4xMDA3L3MwMDc4
Ny0wMDItMDI5OS02PC9lbGVjdHJvbmljLXJlc291cmNlLW51bT48L3JlY29yZD48L0NpdGU+PENp
dGU+PEF1dGhvcj5HaW5uPC9BdXRob3I+PFllYXI+MjAxNzwvWWVhcj48UmVjTnVtPjM8L1JlY051
bT48cmVjb3JkPjxyZWMtbnVtYmVyPjM8L3JlYy1udW1iZXI+PGZvcmVpZ24ta2V5cz48a2V5IGFw
cD0iRU4iIGRiLWlkPSJwcGF3enNyMG5hZnBzeGV2ZGU0eHMwd3FlcnhkcncwYXo5ZXIiIHRpbWVz
dGFtcD0iMTYyNTEzMDM4MSIgZ3VpZD0iNTNhYWEwMzAtZmNmZC00YjUxLWEwYzUtNjhlZmI3NDQ3
ZmQxIj4zPC9rZXk+PC9mb3JlaWduLWtleXM+PHJlZi10eXBlIG5hbWU9IkpvdXJuYWwgQXJ0aWNs
ZSI+MTc8L3JlZi10eXBlPjxjb250cmlidXRvcnM+PGF1dGhvcnM+PGF1dGhvcj5HaW5uLCBOLiBD
LjwvYXV0aG9yPjxhdXRob3I+Q2xpb25za3ksIEwuIE4uPC9hdXRob3I+PGF1dGhvcj5FeWJlcmcs
IFMuIE0uPC9hdXRob3I+PGF1dGhvcj5XYXJuZXItTWV0emdlciwgQy48L2F1dGhvcj48YXV0aG9y
PkFibmVyLCBKLiBQLjwvYXV0aG9yPjwvYXV0aG9ycz48L2NvbnRyaWJ1dG9ycz48YXV0aC1hZGRy
ZXNzPmEgRGVwYXJ0bWVudCBvZiBDbGluaWNhbCBhbmQgSGVhbHRoIFBzeWNob2xvZ3kgLCBVbml2
ZXJzaXR5IG9mIEZsb3JpZGEgLC4mI3hEO2IgRmFtaWx5IGFuZCBDb21tdW5pdHkgU2VydmljZXMg
LCBEZVBhdWwgVW5pdmVyc2l0eSAsLiYjeEQ7YyBPY2N1cGF0aW9uYWwgVGhlcmFweSwgUHN5Y2hv
bG9neSBhbmQgQ291bnNlbGluZyAsIE1pbGxpZ2FuIENvbGxlZ2UgLC48L2F1dGgtYWRkcmVzcz48
dGl0bGVzPjx0aXRsZT5DaGlsZC1EaXJlY3RlZCBJbnRlcmFjdGlvbiBUcmFpbmluZyBmb3IgWW91
bmcgQ2hpbGRyZW4gV2l0aCBBdXRpc20gU3BlY3RydW0gRGlzb3JkZXJzOiBQYXJlbnQgYW5kIENo
aWxkIE91dGNvbWVzPC90aXRsZT48c2Vjb25kYXJ5LXRpdGxlPkogQ2xpbiBDaGlsZCBBZG9sZXNj
IFBzeWNob2w8L3NlY29uZGFyeS10aXRsZT48L3RpdGxlcz48cGVyaW9kaWNhbD48ZnVsbC10aXRs
ZT5KIENsaW4gQ2hpbGQgQWRvbGVzYyBQc3ljaG9sPC9mdWxsLXRpdGxlPjwvcGVyaW9kaWNhbD48
cGFnZXM+MTAxLTEwOTwvcGFnZXM+PHZvbHVtZT40Njwvdm9sdW1lPjxudW1iZXI+MTwvbnVtYmVy
PjxlZGl0aW9uPjIwMTUvMDMvMTk8L2VkaXRpb24+PGtleXdvcmRzPjxrZXl3b3JkPkFkYXB0YXRp
b24sIFBzeWNob2xvZ2ljYWw8L2tleXdvcmQ+PGtleXdvcmQ+QXV0aXNtIFNwZWN0cnVtIERpc29y
ZGVyL3BzeWNob2xvZ3kvKnJlaGFiaWxpdGF0aW9uPC9rZXl3b3JkPjxrZXl3b3JkPkNoaWxkPC9r
ZXl3b3JkPjxrZXl3b3JkPkNoaWxkLCBQcmVzY2hvb2w8L2tleXdvcmQ+PGtleXdvcmQ+RmVtYWxl
PC9rZXl3b3JkPjxrZXl3b3JkPkhlYWx0aCBFZHVjYXRpb24vKm1ldGhvZHM8L2tleXdvcmQ+PGtl
eXdvcmQ+SHVtYW5zPC9rZXl3b3JkPjxrZXl3b3JkPk1hbGU8L2tleXdvcmQ+PGtleXdvcmQ+TW90
aGVycy9wc3ljaG9sb2d5PC9rZXl3b3JkPjxrZXl3b3JkPipQYXJlbnQtQ2hpbGQgUmVsYXRpb25z
PC9rZXl3b3JkPjxrZXl3b3JkPlBhcmVudHMvKmVkdWNhdGlvbi9wc3ljaG9sb2d5PC9rZXl3b3Jk
Pjwva2V5d29yZHM+PGRhdGVzPjx5ZWFyPjIwMTc8L3llYXI+PHB1Yi1kYXRlcz48ZGF0ZT5KYW4t
RmViPC9kYXRlPjwvcHViLWRhdGVzPjwvZGF0ZXM+PGlzYm4+MTUzNy00NDI0IChFbGVjdHJvbmlj
KSYjeEQ7MTUzNy00NDE2IChMaW5raW5nKTwvaXNibj48YWNjZXNzaW9uLW51bT4yNTc4NTY0Njwv
YWNjZXNzaW9uLW51bT48dXJscz48cmVsYXRlZC11cmxzPjx1cmw+aHR0cHM6Ly93d3cubmNiaS5u
bG0ubmloLmdvdi9wdWJtZWQvMjU3ODU2NDY8L3VybD48L3JlbGF0ZWQtdXJscz48L3VybHM+PGVs
ZWN0cm9uaWMtcmVzb3VyY2UtbnVtPjEwLjEwODAvMTUzNzQ0MTYuMjAxNS4xMDE1MTM1PC9lbGVj
dHJvbmljLXJlc291cmNlLW51bT48L3JlY29yZD48L0NpdGU+PENpdGU+PEF1dGhvcj5JYWRhcm9s
YTwvQXV0aG9yPjxZZWFyPjIwMTg8L1llYXI+PFJlY051bT4xNDwvUmVjTnVtPjxyZWNvcmQ+PHJl
Yy1udW1iZXI+MTQ8L3JlYy1udW1iZXI+PGZvcmVpZ24ta2V5cz48a2V5IGFwcD0iRU4iIGRiLWlk
PSJwcGF3enNyMG5hZnBzeGV2ZGU0eHMwd3FlcnhkcncwYXo5ZXIiIHRpbWVzdGFtcD0iMTYyNTEz
MDM5NSIgZ3VpZD0iMzM5ZmZkNmYtNDIxYS00ZTE5LTlhOWEtZGM4MjMwNTI2ODZlIj4xNDwva2V5
PjwvZm9yZWlnbi1rZXlzPjxyZWYtdHlwZSBuYW1lPSJKb3VybmFsIEFydGljbGUiPjE3PC9yZWYt
dHlwZT48Y29udHJpYnV0b3JzPjxhdXRob3JzPjxhdXRob3I+SWFkYXJvbGEsIFMuPC9hdXRob3I+
PGF1dGhvcj5MZXZhdG8sIEwuPC9hdXRob3I+PGF1dGhvcj5IYXJyaXNvbiwgQi48L2F1dGhvcj48
YXV0aG9yPlNtaXRoLCBULjwvYXV0aG9yPjxhdXRob3I+TGVjYXZhbGllciwgTC48L2F1dGhvcj48
YXV0aG9yPkpvaG5zb24sIEMuPC9hdXRob3I+PGF1dGhvcj5Td2llenksIE4uPC9hdXRob3I+PGF1
dGhvcj5CZWFyc3MsIEsuPC9hdXRob3I+PGF1dGhvcj5TY2FoaWxsLCBMLjwvYXV0aG9yPjwvYXV0
aG9ycz48L2NvbnRyaWJ1dG9ycz48YXV0aC1hZGRyZXNzPlVuaXZlcnNpdHkgb2YgUm9jaGVzdGVy
IE1lZGljYWwgQ2VudGVyLCBSb2NoZXN0ZXIsIE5ZLCBVU0EuIHN1emFubmFoX2lhZGFyb2xhQHVy
bWMucm9jaGVzdGVyLmVkdS4mI3hEO0RlcGFydG1lbnQgb2YgUGVkaWF0cmljcywgVW5pdmVyc2l0
eSBvZiBSb2NoZXN0ZXIgTWVkaWNhbCBDZW50ZXIsIDYwMSBFbG13b29kIEF2ZW51ZSwgQm94IDY3
MSwgUm9jaGVzdGVyLCBOWSwgMTQ2NDIsIFVTQS4gc3V6YW5uYWhfaWFkYXJvbGFAdXJtYy5yb2No
ZXN0ZXIuZWR1LiYjeEQ7VW5pdmVyc2l0eSBvZiBSb2NoZXN0ZXIgTWVkaWNhbCBDZW50ZXIsIFJv
Y2hlc3RlciwgTlksIFVTQS4mI3hEO09oaW8gU3RhdGUgVW5pdmVyc2l0eSwgQ29sdW1idXMsIE9I
LCBVU0EuJiN4RDtVbml2ZXJzaXR5IG9mIEZsb3JpZGEsIEdhaW5lc3ZpbGxlLCBGTCwgVVNBLiYj
eEQ7SW5kaWFuYSBVbml2ZXJzaXR5LCBJbmRpYW5hcG9saXMsIElOLCBVU0EuJiN4RDtVbml2ZXJz
aXR5IG9mIFdhc2hpbmd0b24sIFNlYXR0bGUsIFdBLCBVU0EuJiN4RDtFbW9yeSBVbml2ZXJzaXR5
LCBBdGxhbnRhLCBHQSwgVVNBLjwvYXV0aC1hZGRyZXNzPjx0aXRsZXM+PHRpdGxlPlRlYWNoaW5n
IFBhcmVudHMgQmVoYXZpb3JhbCBTdHJhdGVnaWVzIGZvciBBdXRpc20gU3BlY3RydW0gRGlzb3Jk
ZXIgKEFTRCk6IEVmZmVjdHMgb24gU3RyZXNzLCBTdHJhaW4sIGFuZCBDb21wZXRlbmNlPC90aXRs
ZT48c2Vjb25kYXJ5LXRpdGxlPkogQXV0aXNtIERldiBEaXNvcmQ8L3NlY29uZGFyeS10aXRsZT48
L3RpdGxlcz48cGVyaW9kaWNhbD48ZnVsbC10aXRsZT5KIEF1dGlzbSBEZXYgRGlzb3JkPC9mdWxs
LXRpdGxlPjwvcGVyaW9kaWNhbD48cGFnZXM+MTAzMS0xMDQwPC9wYWdlcz48dm9sdW1lPjQ4PC92
b2x1bWU+PG51bWJlcj40PC9udW1iZXI+PGVkaXRpb24+MjAxNy8xMC8xMTwvZWRpdGlvbj48a2V5
d29yZHM+PGtleXdvcmQ+QWR1bHQ8L2tleXdvcmQ+PGtleXdvcmQ+QXV0aXNtIFNwZWN0cnVtIERp
c29yZGVyLypudXJzaW5nLypwc3ljaG9sb2d5L3RoZXJhcHk8L2tleXdvcmQ+PGtleXdvcmQ+KkJl
aGF2aW9yIFRoZXJhcHk8L2tleXdvcmQ+PGtleXdvcmQ+Q2FyZWdpdmVycy9lZHVjYXRpb24vcHN5
Y2hvbG9neTwva2V5d29yZD48a2V5d29yZD5DaGlsZDwva2V5d29yZD48a2V5d29yZD5DaGlsZCwg
UHJlc2Nob29sPC9rZXl3b3JkPjxrZXl3b3JkPkZlbWFsZTwva2V5d29yZD48a2V5d29yZD5IdW1h
bnM8L2tleXdvcmQ+PGtleXdvcmQ+TWFsZTwva2V5d29yZD48a2V5d29yZD5QYXJlbnRzLyplZHVj
YXRpb24vKnBzeWNob2xvZ3k8L2tleXdvcmQ+PGtleXdvcmQ+UHJvYmxlbSBCZWhhdmlvci8qcHN5
Y2hvbG9neTwva2V5d29yZD48a2V5d29yZD5TdHJlc3MsIFBzeWNob2xvZ2ljYWwvKnByZXZlbnRp
b24gJmFtcDsgY29udHJvbDwva2V5d29yZD48a2V5d29yZD5TdXJ2ZXlzIGFuZCBRdWVzdGlvbm5h
aXJlczwva2V5d29yZD48a2V5d29yZD4qQXV0aXNtIHNwZWN0cnVtIGRpc29yZGVyPC9rZXl3b3Jk
PjxrZXl3b3JkPipQYXJlbnQgdHJhaW5pbmc8L2tleXdvcmQ+PGtleXdvcmQ+KlBhcmVudGFsIGNv
bXBldGVuY2U8L2tleXdvcmQ+PGtleXdvcmQ+KlBhcmVudGFsIHN0cmVzczwva2V5d29yZD48L2tl
eXdvcmRzPjxkYXRlcz48eWVhcj4yMDE4PC95ZWFyPjxwdWItZGF0ZXM+PGRhdGU+QXByPC9kYXRl
PjwvcHViLWRhdGVzPjwvZGF0ZXM+PGlzYm4+MTU3My0zNDMyIChFbGVjdHJvbmljKSYjeEQ7MDE2
Mi0zMjU3IChMaW5raW5nKTwvaXNibj48YWNjZXNzaW9uLW51bT4yODk4ODMzOTwvYWNjZXNzaW9u
LW51bT48dXJscz48cmVsYXRlZC11cmxzPjx1cmw+aHR0cHM6Ly93d3cubmNiaS5ubG0ubmloLmdv
di9wdWJtZWQvMjg5ODgzMzk8L3VybD48L3JlbGF0ZWQtdXJscz48L3VybHM+PGVsZWN0cm9uaWMt
cmVzb3VyY2UtbnVtPjEwLjEwMDcvczEwODAzLTAxNy0zMzM5LTI8L2VsZWN0cm9uaWMtcmVzb3Vy
Y2UtbnVtPjwvcmVjb3JkPjwvQ2l0ZT48Q2l0ZT48QXV0aG9yPkpvY2VseW48L0F1dGhvcj48WWVh
cj4xOTk4PC9ZZWFyPjxSZWNOdW0+NjA8L1JlY051bT48cmVjb3JkPjxyZWMtbnVtYmVyPjYwPC9y
ZWMtbnVtYmVyPjxmb3JlaWduLWtleXM+PGtleSBhcHA9IkVOIiBkYi1pZD0icHBhd3pzcjBuYWZw
c3hldmRlNHhzMHdxZXJ4ZHJ3MGF6OWVyIiB0aW1lc3RhbXA9IjE2MjUxMzA0MjYiIGd1aWQ9IjAw
ZjcxYmQ3LTljM2ItNDA3ZC1iYWQyLWY5OWNhNDVhMzYxMCI+NjA8L2tleT48L2ZvcmVpZ24ta2V5
cz48cmVmLXR5cGUgbmFtZT0iSm91cm5hbCBBcnRpY2xlIj4xNzwvcmVmLXR5cGU+PGNvbnRyaWJ1
dG9ycz48YXV0aG9ycz48YXV0aG9yPkpvY2VseW4sIEwuIEouPC9hdXRob3I+PGF1dGhvcj5DYXNp
cm8sIE8uIEcuPC9hdXRob3I+PGF1dGhvcj5CZWF0dGllLCBELjwvYXV0aG9yPjxhdXRob3I+Qm93
LCBKLjwvYXV0aG9yPjxhdXRob3I+S25laXN6LCBKLjwvYXV0aG9yPjwvYXV0aG9ycz48L2NvbnRy
aWJ1dG9ycz48YXV0aC1hZGRyZXNzPkRlcGFydG1lbnQgb2YgUGVkaWF0cmljcyBhbmQgQ2hpbGQg
SGVhbHRoLCBVbml2ZXJzaXR5IG9mIE1hbml0b2JhLCBDYW5hZGEuPC9hdXRoLWFkZHJlc3M+PHRp
dGxlcz48dGl0bGU+VHJlYXRtZW50IG9mIGNoaWxkcmVuIHdpdGggYXV0aXNtOiBhIHJhbmRvbWl6
ZWQgY29udHJvbGxlZCB0cmlhbCB0byBldmFsdWF0ZSBhIGNhcmVnaXZlci1iYXNlZCBpbnRlcnZl
bnRpb24gcHJvZ3JhbSBpbiBjb21tdW5pdHkgZGF5LWNhcmUgY2VudGVyczwvdGl0bGU+PHNlY29u
ZGFyeS10aXRsZT5KIERldiBCZWhhdiBQZWRpYXRyPC9zZWNvbmRhcnktdGl0bGU+PC90aXRsZXM+
PHBlcmlvZGljYWw+PGZ1bGwtdGl0bGU+SiBEZXYgQmVoYXYgUGVkaWF0cjwvZnVsbC10aXRsZT48
L3BlcmlvZGljYWw+PHBhZ2VzPjMyNi0zNDwvcGFnZXM+PHZvbHVtZT4xOTwvdm9sdW1lPjxudW1i
ZXI+NTwvbnVtYmVyPjxlZGl0aW9uPjE5OTgvMTEvMTE8L2VkaXRpb24+PGtleXdvcmRzPjxrZXl3
b3JkPkF1dGlzdGljIERpc29yZGVyL3BzeWNob2xvZ3kvKnRoZXJhcHk8L2tleXdvcmQ+PGtleXdv
cmQ+Q2FyZWdpdmVyczwva2V5d29yZD48a2V5d29yZD5DaGlsZDwva2V5d29yZD48a2V5d29yZD4q
Q2hpbGQgRGF5IENhcmUgQ2VudGVyczwva2V5d29yZD48a2V5d29yZD5Db21tdW5pdHkgSGVhbHRo
IFNlcnZpY2VzPC9rZXl3b3JkPjxrZXl3b3JkPkNvbnN1bWVyIEJlaGF2aW9yPC9rZXl3b3JkPjxr
ZXl3b3JkPkZhbWlseTwva2V5d29yZD48a2V5d29yZD5GZW1hbGU8L2tleXdvcmQ+PGtleXdvcmQ+
SHVtYW5zPC9rZXl3b3JkPjxrZXl3b3JkPk1hbGU8L2tleXdvcmQ+PGtleXdvcmQ+UGFyZW50czwv
a2V5d29yZD48a2V5d29yZD5Qc3ljaGlhdHJpYyBTdGF0dXMgUmF0aW5nIFNjYWxlczwva2V5d29y
ZD48a2V5d29yZD5TdHJlc3MsIFBzeWNob2xvZ2ljYWwvcHN5Y2hvbG9neTwva2V5d29yZD48a2V5
d29yZD5TdXJ2ZXlzIGFuZCBRdWVzdGlvbm5haXJlczwva2V5d29yZD48a2V5d29yZD5UcmVhdG1l
bnQgT3V0Y29tZTwva2V5d29yZD48L2tleXdvcmRzPjxkYXRlcz48eWVhcj4xOTk4PC95ZWFyPjxw
dWItZGF0ZXM+PGRhdGU+T2N0PC9kYXRlPjwvcHViLWRhdGVzPjwvZGF0ZXM+PGlzYm4+MDE5Ni0y
MDZYIChQcmludCkmI3hEOzAxOTYtMjA2eDwvaXNibj48YWNjZXNzaW9uLW51bT45ODA5MjYyPC9h
Y2Nlc3Npb24tbnVtPjx1cmxzPjwvdXJscz48ZWxlY3Ryb25pYy1yZXNvdXJjZS1udW0+MTAuMTA5
Ny8wMDAwNDcwMy0xOTk4MTAwMDAtMDAwMDI8L2VsZWN0cm9uaWMtcmVzb3VyY2UtbnVtPjxyZW1v
dGUtZGF0YWJhc2UtcHJvdmlkZXI+TkxNPC9yZW1vdGUtZGF0YWJhc2UtcHJvdmlkZXI+PGxhbmd1
YWdlPmVuZzwvbGFuZ3VhZ2U+PC9yZWNvcmQ+PC9DaXRlPjxDaXRlPjxBdXRob3I+S3VyYXZhY2tl
bDwvQXV0aG9yPjxZZWFyPjIwMTg8L1llYXI+PFJlY051bT4xNjwvUmVjTnVtPjxyZWNvcmQ+PHJl
Yy1udW1iZXI+MTY8L3JlYy1udW1iZXI+PGZvcmVpZ24ta2V5cz48a2V5IGFwcD0iRU4iIGRiLWlk
PSJwcGF3enNyMG5hZnBzeGV2ZGU0eHMwd3FlcnhkcncwYXo5ZXIiIHRpbWVzdGFtcD0iMTYyNTEz
MDM5OSIgZ3VpZD0iNDNkOGZkNTEtMzEyMy00NGQ4LWE3NjItMjQxYjQzZWU2YzY0Ij4xNjwva2V5
PjwvZm9yZWlnbi1rZXlzPjxyZWYtdHlwZSBuYW1lPSJKb3VybmFsIEFydGljbGUiPjE3PC9yZWYt
dHlwZT48Y29udHJpYnV0b3JzPjxhdXRob3JzPjxhdXRob3I+S3VyYXZhY2tlbCwgRy4gTS48L2F1
dGhvcj48YXV0aG9yPlJ1YmxlLCBMLiBBLjwvYXV0aG9yPjxhdXRob3I+UmVlc2UsIFIuIEouPC9h
dXRob3I+PGF1dGhvcj5BYmxlcywgQS4gUC48L2F1dGhvcj48YXV0aG9yPlJvZGdlcnMsIEEuIEQu
PC9hdXRob3I+PGF1dGhvcj5Ub2xhbmQsIE0uIEQuPC9hdXRob3I+PC9hdXRob3JzPjwvY29udHJp
YnV0b3JzPjxhdXRoLWFkZHJlc3M+RGVwYXJ0bWVudCBvZiBQZWRpYXRyaWNzLCBVbml2ZXJzaXR5
IG9mIExvdWlzdmlsbGUgU2Nob29sIG9mIE1lZGljaW5lLCAxNDA1IEVhc3QgQnVybmV0dCBBdmVu
dWUsIExvdWlzdmlsbGUsIEtZLCA0MDI5MiwgVVNBLiBnMG1hdGgwMUBsb3Vpc3ZpbGxlLmVkdS4m
I3hEO0RlcGFydG1lbnQgb2YgRWR1Y2F0aW9uYWwsIFNjaG9vbCwgYW5kIENvdW5zZWxpbmcgUHN5
Y2hvbG9neSwgVW5pdmVyc2l0eSBvZiBLZW50dWNreSwgMjM3IERpY2tleSBIYWxsLCBMZXhpbmd0
b24sIEtZLCA0MDUwNi0wMDE3LCBVU0EuJiN4RDtEZXBhcnRtZW50IG9mIFBlZGlhdHJpY3MsIFVu
aXZlcnNpdHkgb2YgTG91aXN2aWxsZSBTY2hvb2wgb2YgTWVkaWNpbmUsIDE0MDUgRWFzdCBCdXJu
ZXR0IEF2ZW51ZSwgTG91aXN2aWxsZSwgS1ksIDQwMjkyLCBVU0EuPC9hdXRoLWFkZHJlc3M+PHRp
dGxlcz48dGl0bGU+Q09NUEFTUyBmb3IgSG9wZTogRXZhbHVhdGluZyB0aGUgRWZmZWN0aXZlbmVz
cyBvZiBhIFBhcmVudCBUcmFpbmluZyBhbmQgU3VwcG9ydCBQcm9ncmFtIGZvciBDaGlsZHJlbiB3
aXRoIEFTRDwvdGl0bGU+PHNlY29uZGFyeS10aXRsZT5KIEF1dGlzbSBEZXYgRGlzb3JkPC9zZWNv
bmRhcnktdGl0bGU+PC90aXRsZXM+PHBlcmlvZGljYWw+PGZ1bGwtdGl0bGU+SiBBdXRpc20gRGV2
IERpc29yZDwvZnVsbC10aXRsZT48L3BlcmlvZGljYWw+PHBhZ2VzPjQwNC00MTY8L3BhZ2VzPjx2
b2x1bWU+NDg8L3ZvbHVtZT48bnVtYmVyPjI8L251bWJlcj48ZWRpdGlvbj4yMDE3LzEwLzEzPC9l
ZGl0aW9uPjxrZXl3b3Jkcz48a2V5d29yZD5BdXRpc20gU3BlY3RydW0gRGlzb3JkZXIvcHN5Y2hv
bG9neS8qdGhlcmFweTwva2V5d29yZD48a2V5d29yZD5DaGlsZDwva2V5d29yZD48a2V5d29yZD5D
aGlsZCwgUHJlc2Nob29sPC9rZXl3b3JkPjxrZXl3b3JkPkRlbGl2ZXJ5IG9mIEhlYWx0aCBDYXJl
L21ldGhvZHMvKnN0YW5kYXJkczwva2V5d29yZD48a2V5d29yZD5GZW1hbGU8L2tleXdvcmQ+PGtl
eXdvcmQ+KkhvcGU8L2tleXdvcmQ+PGtleXdvcmQ+SHVtYW5zPC9rZXl3b3JkPjxrZXl3b3JkPk1h
bGU8L2tleXdvcmQ+PGtleXdvcmQ+UGFyZW50aW5nL3BzeWNob2xvZ3k8L2tleXdvcmQ+PGtleXdv
cmQ+UGFyZW50cy8qZWR1Y2F0aW9uL3BzeWNob2xvZ3k8L2tleXdvcmQ+PGtleXdvcmQ+UmFuZG9t
IEFsbG9jYXRpb248L2tleXdvcmQ+PGtleXdvcmQ+VGVsZW1lZGljaW5lL21ldGhvZHMvKnN0YW5k
YXJkczwva2V5d29yZD48a2V5d29yZD5UcmVhdG1lbnQgT3V0Y29tZTwva2V5d29yZD48a2V5d29y
ZD4qQXV0aXNtIHNwZWN0cnVtIGRpc29yZGVyPC9rZXl3b3JkPjxrZXl3b3JkPipQYXJlbnQgZWZm
aWNhY3k8L2tleXdvcmQ+PGtleXdvcmQ+KlBhcmVudCBpbnRlcnZlbnRpb248L2tleXdvcmQ+PGtl
eXdvcmQ+KlBhcmVudC1zdHJlc3M8L2tleXdvcmQ+PGtleXdvcmQ+KlByb2JsZW0gYmVoYXZpb3I8
L2tleXdvcmQ+PGtleXdvcmQ+KlRlbGVoZWFsdGg8L2tleXdvcmQ+PC9rZXl3b3Jkcz48ZGF0ZXM+
PHllYXI+MjAxODwveWVhcj48cHViLWRhdGVzPjxkYXRlPkZlYjwvZGF0ZT48L3B1Yi1kYXRlcz48
L2RhdGVzPjxpc2JuPjE1NzMtMzQzMiAoRWxlY3Ryb25pYykmI3hEOzAxNjItMzI1NyAoTGlua2lu
Zyk8L2lzYm4+PGFjY2Vzc2lvbi1udW0+MjkwMjIxMzA8L2FjY2Vzc2lvbi1udW0+PHVybHM+PHJl
bGF0ZWQtdXJscz48dXJsPmh0dHBzOi8vd3d3Lm5jYmkubmxtLm5paC5nb3YvcHVibWVkLzI5MDIy
MTMwPC91cmw+PC9yZWxhdGVkLXVybHM+PC91cmxzPjxlbGVjdHJvbmljLXJlc291cmNlLW51bT4x
MC4xMDA3L3MxMDgwMy0wMTctMzMzMy04PC9lbGVjdHJvbmljLXJlc291cmNlLW51bT48L3JlY29y
ZD48L0NpdGU+PENpdGU+PEF1dGhvcj5MZWNhdmFsaWVyPC9BdXRob3I+PFllYXI+MjAxODwvWWVh
cj48UmVjTnVtPjE3PC9SZWNOdW0+PHJlY29yZD48cmVjLW51bWJlcj4xNzwvcmVjLW51bWJlcj48
Zm9yZWlnbi1rZXlzPjxrZXkgYXBwPSJFTiIgZGItaWQ9InBwYXd6c3IwbmFmcHN4ZXZkZTR4czB3
cWVyeGRydzBhejllciIgdGltZXN0YW1wPSIxNjI1MTMwNDAwIiBndWlkPSIyYTY3YmY1OS05MTJh
LTQxODItYWViNS03Yzk0ZDk5NWQ5YjQiPjE3PC9rZXk+PC9mb3JlaWduLWtleXM+PHJlZi10eXBl
IG5hbWU9IkpvdXJuYWwgQXJ0aWNsZSI+MTc8L3JlZi10eXBlPjxjb250cmlidXRvcnM+PGF1dGhv
cnM+PGF1dGhvcj5MZWNhdmFsaWVyLCBMLjwvYXV0aG9yPjxhdXRob3I+UGFuLCBYLjwvYXV0aG9y
PjxhdXRob3I+U21pdGgsIFQuPC9hdXRob3I+PGF1dGhvcj5IYW5kZW4sIEIuIEwuPC9hdXRob3I+
PGF1dGhvcj5Bcm5vbGQsIEwuIEUuPC9hdXRob3I+PGF1dGhvcj5TaWx2ZXJtYW4sIEwuPC9hdXRo
b3I+PGF1dGhvcj5UdW11bHVydSwgUi4gVi48L2F1dGhvcj48YXV0aG9yPkhvbGx3YXksIEouPC9h
dXRob3I+PGF1dGhvcj5BbWFuLCBNLiBHLjwvYXV0aG9yPjwvYXV0aG9ycz48L2NvbnRyaWJ1dG9y
cz48YXV0aC1hZGRyZXNzPk5pc29uZ2VyIENlbnRlciBhbmQgRGVwYXJ0bWVudCBvZiBQc3ljaG9s
b2d5LCBPaGlvIFN0YXRlIFVuaXZlcnNpdHksIDM3MUQgTWNDYW1wYmVsbCBIYWxsLCAxNTgxIERv
ZGQgRHIuLCBDb2x1bWJ1cywgT0gsIDQzMjEwLCBVU0EuIEx1Yy5MZWNhdmFsaWVyQE9zdW1jLmVk
dS4mI3hEO0NlbnRlciBmb3IgQmlvc3RhdGlzdGljcywgRGVwYXJ0bWVudCBvZiBCaW9tZWRpY2Fs
IEluZm9ybWF0aWNzLCBPaGlvIFN0YXRlIFVuaXZlcnNpdHksIDM3MUQgTWNDYW1wYmVsbCBIYWxs
LCAxNTgxIERvZGQgRHIuLCBDb2x1bWJ1cywgT0gsIDQzMjEwLCBVU0EuJiN4RDtVbml2ZXJzaXR5
IG9mIFJvY2hlc3RlciBNZWRpY2FsIENlbnRlciAoVVJNQyksIDYwMSBFbG13b29kIEF2ZSwgQm94
IDY3MSwgUm9jaGVzdGVyLCBOWSwgMTQ2NDIsIFVTQS4mI3hEO1dlc3Rlcm4gUHN5Y2hpYXRyaWMg
SW5zdGl0dXRlIGFuZCBDbGluaWMsIFVuaXZlcnNpdHkgb2YgUGl0dHNidXJnaCBTY2hvb2wgb2Yg
TWVkaWNpbmUsIDM4MTEgTyZhcG9zO0hhcmEgU3QuLCBQaXR0c2J1cmdoLCBQQSwgMTUyMTMsIFVT
QS4mI3hEO05pc29uZ2VyIENlbnRlciBhbmQgRGVwYXJ0bWVudCBvZiBQc3ljaGlhdHJ5LCBPaGlv
IFN0YXRlIFVuaXZlcnNpdHksIDI4NUIgTWNDYW1wYmVsbCBIYWxsLCAxNTgxIERvZGQgRHJpdmUs
IENvbHVtYnVzLCBPSCwgNDMyMTAsIFVTQS4mI3hEO05pc29uZ2VyIENlbnRlciBhbmQgRGVwYXJ0
bWVudCBvZiBQc3ljaG9sb2d5LCBPaGlvIFN0YXRlIFVuaXZlcnNpdHksIDM3MUQgTWNDYW1wYmVs
bCBIYWxsLCAxNTgxIERvZGQgRHIuLCBDb2x1bWJ1cywgT0gsIDQzMjEwLCBVU0EuPC9hdXRoLWFk
ZHJlc3M+PHRpdGxlcz48dGl0bGU+UGFyZW50IFN0cmVzcyBpbiBhIFJhbmRvbWl6ZWQgQ2xpbmlj
YWwgVHJpYWwgb2YgQXRvbW94ZXRpbmUgYW5kIFBhcmVudCBUcmFpbmluZyBmb3IgQ2hpbGRyZW4g
d2l0aCBBdXRpc20gU3BlY3RydW0gRGlzb3JkZXI8L3RpdGxlPjxzZWNvbmRhcnktdGl0bGU+SiBB
dXRpc20gRGV2IERpc29yZDwvc2Vjb25kYXJ5LXRpdGxlPjwvdGl0bGVzPjxwZXJpb2RpY2FsPjxm
dWxsLXRpdGxlPkogQXV0aXNtIERldiBEaXNvcmQ8L2Z1bGwtdGl0bGU+PC9wZXJpb2RpY2FsPjxw
YWdlcz45ODAtOTg3PC9wYWdlcz48dm9sdW1lPjQ4PC92b2x1bWU+PG51bWJlcj40PC9udW1iZXI+
PGVkaXRpb24+MjAxNy8xMC8xMzwvZWRpdGlvbj48a2V5d29yZHM+PGtleXdvcmQ+QWRvbGVzY2Vu
dDwva2V5d29yZD48a2V5d29yZD5BZHJlbmVyZ2ljIFVwdGFrZSBJbmhpYml0b3JzL3RoZXJhcGV1
dGljIHVzZTwva2V5d29yZD48a2V5d29yZD5BZHVsdDwva2V5d29yZD48a2V5d29yZD5BdG9tb3hl
dGluZSBIeWRyb2NobG9yaWRlLyp0aGVyYXBldXRpYyB1c2U8L2tleXdvcmQ+PGtleXdvcmQ+QXV0
aXNtIFNwZWN0cnVtIERpc29yZGVyL2NvbXBsaWNhdGlvbnMvKmRydWcgdGhlcmFweS8qbnVyc2lu
Zy9wc3ljaG9sb2d5PC9rZXl3b3JkPjxrZXl3b3JkPkNoaWxkPC9rZXl3b3JkPjxrZXl3b3JkPkNo
aWxkLCBQcmVzY2hvb2w8L2tleXdvcmQ+PGtleXdvcmQ+RG91YmxlLUJsaW5kIE1ldGhvZDwva2V5
d29yZD48a2V5d29yZD5GZW1hbGU8L2tleXdvcmQ+PGtleXdvcmQ+SHVtYW5zPC9rZXl3b3JkPjxr
ZXl3b3JkPk1hbGU8L2tleXdvcmQ+PGtleXdvcmQ+TWlkZGxlIEFnZWQ8L2tleXdvcmQ+PGtleXdv
cmQ+UGFyZW50cy8qZWR1Y2F0aW9uLypwc3ljaG9sb2d5PC9rZXl3b3JkPjxrZXl3b3JkPipTdHJl
c3MsIFBzeWNob2xvZ2ljYWw8L2tleXdvcmQ+PGtleXdvcmQ+VHJlYXRtZW50IE91dGNvbWU8L2tl
eXdvcmQ+PGtleXdvcmQ+KkF0b21veGV0aW5lPC9rZXl3b3JkPjxrZXl3b3JkPipBdHRlbnRpb24g
ZGVmaWNpdCBoeXBlcmFjdGl2aXR5IGRpc29yZGVyPC9rZXl3b3JkPjxrZXl3b3JkPipBdXRpc20g
c3BlY3RydW0gZGlzb3JkZXI8L2tleXdvcmQ+PGtleXdvcmQ+KlBhcmVudCBzdHJlc3M8L2tleXdv
cmQ+PGtleXdvcmQ+KlBhcmVudCB0cmFpbmluZzwva2V5d29yZD48L2tleXdvcmRzPjxkYXRlcz48
eWVhcj4yMDE4PC95ZWFyPjxwdWItZGF0ZXM+PGRhdGU+QXByPC9kYXRlPjwvcHViLWRhdGVzPjwv
ZGF0ZXM+PGlzYm4+MTU3My0zNDMyIChFbGVjdHJvbmljKSYjeEQ7MDE2Mi0zMjU3IChMaW5raW5n
KTwvaXNibj48YWNjZXNzaW9uLW51bT4yOTAyMjEyNTwvYWNjZXNzaW9uLW51bT48dXJscz48cmVs
YXRlZC11cmxzPjx1cmw+aHR0cHM6Ly93d3cubmNiaS5ubG0ubmloLmdvdi9wdWJtZWQvMjkwMjIx
MjU8L3VybD48L3JlbGF0ZWQtdXJscz48L3VybHM+PGN1c3RvbTI+UE1DNjA3MDE0ODwvY3VzdG9t
Mj48ZWxlY3Ryb25pYy1yZXNvdXJjZS1udW0+MTAuMTAwNy9zMTA4MDMtMDE3LTMzNDUtNDwvZWxl
Y3Ryb25pYy1yZXNvdXJjZS1udW0+PC9yZWNvcmQ+PC9DaXRlPjxDaXRlPjxBdXRob3I+UmVpdHpl
bDwvQXV0aG9yPjxZZWFyPjIwMTM8L1llYXI+PFJlY051bT4yMTwvUmVjTnVtPjxyZWNvcmQ+PHJl
Yy1udW1iZXI+MjE8L3JlYy1udW1iZXI+PGZvcmVpZ24ta2V5cz48a2V5IGFwcD0iRU4iIGRiLWlk
PSJwcGF3enNyMG5hZnBzeGV2ZGU0eHMwd3FlcnhkcncwYXo5ZXIiIHRpbWVzdGFtcD0iMTYyNTEz
MDQwNCIgZ3VpZD0iZmFjMGYwNmYtYmExYy00ZGIyLThjMDQtMjc5MDkxM2EzMDdiIj4yMTwva2V5
PjwvZm9yZWlnbi1rZXlzPjxyZWYtdHlwZSBuYW1lPSJKb3VybmFsIEFydGljbGUiPjE3PC9yZWYt
dHlwZT48Y29udHJpYnV0b3JzPjxhdXRob3JzPjxhdXRob3I+UmVpdHplbCwgSi48L2F1dGhvcj48
YXV0aG9yPlN1bW1lcnMsIEouPC9hdXRob3I+PGF1dGhvcj5Mb3J2LCBCLjwvYXV0aG9yPjxhdXRo
b3I+U3phdG1hcmksIFAuPC9hdXRob3I+PGF1dGhvcj5ad2FpZ2VuYmF1bSwgTC48L2F1dGhvcj48
YXV0aG9yPkdlb3JnaWFkZXMsIFMuPC9hdXRob3I+PGF1dGhvcj5EdWt1LCBFLjwvYXV0aG9yPjwv
YXV0aG9ycz48L2NvbnRyaWJ1dG9ycz48dGl0bGVzPjx0aXRsZT5QaWxvdCByYW5kb21pemVkIGNv
bnRyb2xsZWQgdHJpYWwgb2YgYSBGdW5jdGlvbmFsIEJlaGF2aW9yIFNraWxscyBUcmFpbmluZyBw
cm9ncmFtIGZvciB5b3VuZyBjaGlsZHJlbiB3aXRoIEF1dGlzbSBTcGVjdHJ1bSBEaXNvcmRlciB3
aG8gaGF2ZSBzaWduaWZpY2FudCBlYXJseSBsZWFybmluZyBza2lsbCBpbXBhaXJtZW50cyBhbmQg
dGhlaXIgZmFtaWxpZXM8L3RpdGxlPjxzZWNvbmRhcnktdGl0bGU+UmVzZWFyY2ggaW4gQXV0aXNt
IFNwZWN0cnVtIERpc29yZGVyczwvc2Vjb25kYXJ5LXRpdGxlPjwvdGl0bGVzPjxwZXJpb2RpY2Fs
PjxmdWxsLXRpdGxlPlJlc2VhcmNoIGluIEF1dGlzbSBTcGVjdHJ1bSBEaXNvcmRlcnM8L2Z1bGwt
dGl0bGU+PC9wZXJpb2RpY2FsPjxwYWdlcz4xNDE4LTE0MzI8L3BhZ2VzPjx2b2x1bWU+Nzwvdm9s
dW1lPjxudW1iZXI+MTE8L251bWJlcj48c2VjdGlvbj4xNDE4PC9zZWN0aW9uPjxkYXRlcz48eWVh
cj4yMDEzPC95ZWFyPjwvZGF0ZXM+PGlzYm4+MTc1MDk0Njc8L2lzYm4+PHVybHM+PC91cmxzPjxl
bGVjdHJvbmljLXJlc291cmNlLW51bT4xMC4xMDE2L2oucmFzZC4yMDEzLjA3LjAyNTwvZWxlY3Ry
b25pYy1yZXNvdXJjZS1udW0+PC9yZWNvcmQ+PC9DaXRlPjxDaXRlPjxBdXRob3I+U29sb21vbjwv
QXV0aG9yPjxZZWFyPjIwMTQ8L1llYXI+PFJlY051bT41NDwvUmVjTnVtPjxyZWNvcmQ+PHJlYy1u
dW1iZXI+NTQ8L3JlYy1udW1iZXI+PGZvcmVpZ24ta2V5cz48a2V5IGFwcD0iRU4iIGRiLWlkPSJw
cGF3enNyMG5hZnBzeGV2ZGU0eHMwd3FlcnhkcncwYXo5ZXIiIHRpbWVzdGFtcD0iMTYyNTEzMDQy
NSIgZ3VpZD0iNDI3MDU4ZjAtMzFjNC00NjZkLWI2NDMtMzY0M2ZkZGU4Y2RlIj41NDwva2V5Pjwv
Zm9yZWlnbi1rZXlzPjxyZWYtdHlwZSBuYW1lPSJKb3VybmFsIEFydGljbGUiPjE3PC9yZWYtdHlw
ZT48Y29udHJpYnV0b3JzPjxhdXRob3JzPjxhdXRob3I+U29sb21vbiwgUmljaGFyZDwvYXV0aG9y
PjxhdXRob3I+VmFuIEVnZXJlbiwgTGF1cmllIEEuPC9hdXRob3I+PGF1dGhvcj5NYWhvbmV5LCBH
ZXJhbGQ8L2F1dGhvcj48YXV0aG9yPlF1b24gSHViZXIsIE1lbGlzc2EgUy48L2F1dGhvcj48YXV0
aG9yPlppbW1lcm1hbiwgUGVycmk8L2F1dGhvcj48L2F1dGhvcnM+PC9jb250cmlidXRvcnM+PHRp
dGxlcz48dGl0bGU+UExBWSBQcm9qZWN0IEhvbWUgQ29uc3VsdGF0aW9uIEludGVydmVudGlvbiBQ
cm9ncmFtIGZvciBZb3VuZyBDaGlsZHJlbiBXaXRoIEF1dGlzbSBTcGVjdHJ1bSBEaXNvcmRlcnM6
IEEgUmFuZG9taXplZCBDb250cm9sbGVkIFRyaWFsPC90aXRsZT48c2Vjb25kYXJ5LXRpdGxlPkpv
dXJuYWwgb2YgRGV2ZWxvcG1lbnRhbCAmYW1wOyBCZWhhdmlvcmFsIFBlZGlhdHJpY3M8L3NlY29u
ZGFyeS10aXRsZT48L3RpdGxlcz48cGVyaW9kaWNhbD48ZnVsbC10aXRsZT5Kb3VybmFsIG9mIERl
dmVsb3BtZW50YWwgJmFtcDsgQmVoYXZpb3JhbCBQZWRpYXRyaWNzPC9mdWxsLXRpdGxlPjwvcGVy
aW9kaWNhbD48cGFnZXM+NDc1LTQ4NTwvcGFnZXM+PHZvbHVtZT4zNTwvdm9sdW1lPjxudW1iZXI+
ODwvbnVtYmVyPjxrZXl3b3Jkcz48a2V5d29yZD5kZXZlbG9wbWVudGFsIG91dGNvbWVzPC9rZXl3
b3JkPjxrZXl3b3JkPmVhcmx5IGludGVydmVudGlvbjwva2V5d29yZD48a2V5d29yZD5wYXJlbnQt
bWVkaWF0ZWQgaW50ZXJ2ZW50aW9uPC9rZXl3b3JkPjwva2V5d29yZHM+PGRhdGVzPjx5ZWFyPjIw
MTQ8L3llYXI+PC9kYXRlcz48aXNibj4wMTk2LTIwNlg8L2lzYm4+PGFjY2Vzc2lvbi1udW0+MDAw
MDQ3MDMtMjAxNDEwMDAwLTAwMDAxPC9hY2Nlc3Npb24tbnVtPjx1cmxzPjxyZWxhdGVkLXVybHM+
PHVybD5odHRwczovL2pvdXJuYWxzLmx3dy5jb20vanJubGRicC9GdWxsdGV4dC8yMDE0LzEwMDAw
L1BMQVlfUHJvamVjdF9Ib21lX0NvbnN1bHRhdGlvbl9JbnRlcnZlbnRpb24uMS5hc3B4PC91cmw+
PC9yZWxhdGVkLXVybHM+PC91cmxzPjxlbGVjdHJvbmljLXJlc291cmNlLW51bT4xMC4xMDk3L2Ri
cC4wMDAwMDAwMDAwMDAwMDk2PC9lbGVjdHJvbmljLXJlc291cmNlLW51bT48L3JlY29yZD48L0Np
dGU+PENpdGU+PEF1dGhvcj5WYWxlcmk8L0F1dGhvcj48WWVhcj4yMDIwPC9ZZWFyPjxSZWNOdW0+
Mjk8L1JlY051bT48cmVjb3JkPjxyZWMtbnVtYmVyPjI5PC9yZWMtbnVtYmVyPjxmb3JlaWduLWtl
eXM+PGtleSBhcHA9IkVOIiBkYi1pZD0icHBhd3pzcjBuYWZwc3hldmRlNHhzMHdxZXJ4ZHJ3MGF6
OWVyIiB0aW1lc3RhbXA9IjE2MjUxMzA0MTMiIGd1aWQ9IjJlMTNjOWFkLWZkNGYtNDc1MC04ZmNl
LTMwNzdmZmVjNTQ1ZCI+Mjk8L2tleT48L2ZvcmVpZ24ta2V5cz48cmVmLXR5cGUgbmFtZT0iSm91
cm5hbCBBcnRpY2xlIj4xNzwvcmVmLXR5cGU+PGNvbnRyaWJ1dG9ycz48YXV0aG9ycz48YXV0aG9y
PlZhbGVyaSwgRy48L2F1dGhvcj48YXV0aG9yPkNhc3VsYSwgTC48L2F1dGhvcj48YXV0aG9yPk1l
bmdoaW5pLCBELjwvYXV0aG9yPjxhdXRob3I+QW1lbmRvbGEsIEYuIEEuPC9hdXRob3I+PGF1dGhv
cj5OYXBvbGksIEUuPC9hdXRob3I+PGF1dGhvcj5QYXNxdWFsZXR0aSwgUC48L2F1dGhvcj48YXV0
aG9yPlZpY2FyaSwgUy48L2F1dGhvcj48L2F1dGhvcnM+PC9jb250cmlidXRvcnM+PGF1dGgtYWRk
cmVzcz5EZXBhcnRtZW50IG9mIE5ldXJvc2NpZW5jZSwgSVJDQ1MgQ2hpbGRyZW4mYXBvcztzIEhv
c3BpdGFsIEJhbWJpbm8gR2VzdSwgUGlhenphIFNhbnQmYXBvczsgT25vZnJpbywgNCAwMDE2NSwg
Um9tZSwgSXRhbHkuJiN4RDtTZXJ2aWNlIG9mIE1lZGljYWwgU3RhdGlzdGljcyBhbmQgSW5mb3Jt
YXRpb24gVGVjaG5vbG9neSwgRmF0ZWJlbmVmcmF0ZWxsaSBGb3VuZGF0aW9uIGZvciBIZWFsdGgg
UmVzZWFyY2ggYW5kIEVkdWNhdGlvbiwgUm9tZSwgSXRhbHkuJiN4RDtEZXBhcnRtZW50IG9mIE5l
dXJvc2NpZW5jZSwgSVJDQ1MgQ2hpbGRyZW4mYXBvcztzIEhvc3BpdGFsIEJhbWJpbm8gR2VzdSwg
UGlhenphIFNhbnQmYXBvczsgT25vZnJpbywgNCAwMDE2NSwgUm9tZSwgSXRhbHkuIGdpb3Zhbm5p
LnZhbGVyaUBvcGJnLm5ldC48L2F1dGgtYWRkcmVzcz48dGl0bGVzPjx0aXRsZT5Db29wZXJhdGl2
ZSBwYXJlbnQtbWVkaWF0ZWQgdGhlcmFweSBmb3IgSXRhbGlhbiBwcmVzY2hvb2wgY2hpbGRyZW4g
d2l0aCBhdXRpc20gc3BlY3RydW0gZGlzb3JkZXI6IGEgcmFuZG9taXplZCBjb250cm9sbGVkIHRy
aWFsPC90aXRsZT48c2Vjb25kYXJ5LXRpdGxlPkV1ciBDaGlsZCBBZG9sZXNjIFBzeWNoaWF0cnk8
L3NlY29uZGFyeS10aXRsZT48L3RpdGxlcz48cGVyaW9kaWNhbD48ZnVsbC10aXRsZT5FdXIgQ2hp
bGQgQWRvbGVzYyBQc3ljaGlhdHJ5PC9mdWxsLXRpdGxlPjwvcGVyaW9kaWNhbD48cGFnZXM+OTM1
LTk0NjwvcGFnZXM+PHZvbHVtZT4yOTwvdm9sdW1lPjxudW1iZXI+NzwvbnVtYmVyPjxlZGl0aW9u
PjIwMTkvMDkvMjU8L2VkaXRpb24+PGtleXdvcmRzPjxrZXl3b3JkPkF1dGlzbSBTcGVjdHJ1bSBE
aXNvcmRlci9wc3ljaG9sb2d5Lyp0aGVyYXB5PC9rZXl3b3JkPjxrZXl3b3JkPkNoaWxkPC9rZXl3
b3JkPjxrZXl3b3JkPkNoaWxkLCBQcmVzY2hvb2w8L2tleXdvcmQ+PGtleXdvcmQ+RmVtYWxlPC9r
ZXl3b3JkPjxrZXl3b3JkPkh1bWFuczwva2V5d29yZD48a2V5d29yZD5JdGFseTwva2V5d29yZD48
a2V5d29yZD5NYWxlPC9rZXl3b3JkPjxrZXl3b3JkPipQYXJlbnQtQ2hpbGQgUmVsYXRpb25zPC9r
ZXl3b3JkPjxrZXl3b3JkPlRyZWF0bWVudCBPdXRjb21lPC9rZXl3b3JkPjxrZXl3b3JkPkFkZGl0
aW9uYWwgdGhlcmFwZXV0aWMgZWZmZWN0PC9rZXl3b3JkPjxrZXl3b3JkPkF1dGlzbSBzcGVjdHJ1
bSBkaXNvcmRlcjwva2V5d29yZD48a2V5d29yZD5QYXJlbnQtbWVkaWF0ZWQgdGhlcmFweTwva2V5
d29yZD48a2V5d29yZD5QcmVzY2hvb2wgY2hpbGRyZW48L2tleXdvcmQ+PC9rZXl3b3Jkcz48ZGF0
ZXM+PHllYXI+MjAyMDwveWVhcj48cHViLWRhdGVzPjxkYXRlPkp1bDwvZGF0ZT48L3B1Yi1kYXRl
cz48L2RhdGVzPjxpc2JuPjE0MzUtMTY1WCAoRWxlY3Ryb25pYykmI3hEOzEwMTgtODgyNyAoTGlu
a2luZyk8L2lzYm4+PGFjY2Vzc2lvbi1udW0+MzE1NDkzMTA8L2FjY2Vzc2lvbi1udW0+PHVybHM+
PHJlbGF0ZWQtdXJscz48dXJsPmh0dHBzOi8vd3d3Lm5jYmkubmxtLm5paC5nb3YvcHVibWVkLzMx
NTQ5MzEwPC91cmw+PC9yZWxhdGVkLXVybHM+PC91cmxzPjxlbGVjdHJvbmljLXJlc291cmNlLW51
bT4xMC4xMDA3L3MwMDc4Ny0wMTktMDEzOTUtNTwvZWxlY3Ryb25pYy1yZXNvdXJjZS1udW0+PC9y
ZWNvcmQ+PC9DaXRlPjxDaXRlPjxBdXRob3I+V2hpdHRpbmdoYW08L0F1dGhvcj48WWVhcj4yMDA5
PC9ZZWFyPjxSZWNOdW0+MzE8L1JlY051bT48cmVjb3JkPjxyZWMtbnVtYmVyPjMxPC9yZWMtbnVt
YmVyPjxmb3JlaWduLWtleXM+PGtleSBhcHA9IkVOIiBkYi1pZD0icHBhd3pzcjBuYWZwc3hldmRl
NHhzMHdxZXJ4ZHJ3MGF6OWVyIiB0aW1lc3RhbXA9IjE2MjUxMzA0MTYiIGd1aWQ9ImFjMGE3Nzkx
LTcwNTctNDY5YS1hN2MzLTlhNWVkYTAyMjY5MSI+MzE8L2tleT48L2ZvcmVpZ24ta2V5cz48cmVm
LXR5cGUgbmFtZT0iSm91cm5hbCBBcnRpY2xlIj4xNzwvcmVmLXR5cGU+PGNvbnRyaWJ1dG9ycz48
YXV0aG9ycz48YXV0aG9yPldoaXR0aW5naGFtLCBLLjwvYXV0aG9yPjxhdXRob3I+U29mcm9ub2Zm
LCBLLjwvYXV0aG9yPjxhdXRob3I+U2hlZmZpZWxkLCBKLjwvYXV0aG9yPjxhdXRob3I+U2FuZGVy
cywgTS4gUi48L2F1dGhvcj48L2F1dGhvcnM+PC9jb250cmlidXRvcnM+PGF1dGgtYWRkcmVzcz5T
Y2hvb2wgb2YgUHN5Y2hvbG9neSwgVGhlIFVuaXZlcnNpdHkgb2YgUXVlZW5zbGFuZCwgUUxELCBB
dXN0cmFsaWEuPC9hdXRoLWFkZHJlc3M+PHRpdGxlcz48dGl0bGU+U3RlcHBpbmcgU3RvbmVzIFRy
aXBsZSBQOiBhbiBSQ1Qgb2YgYSBwYXJlbnRpbmcgcHJvZ3JhbSB3aXRoIHBhcmVudHMgb2YgYSBj
aGlsZCBkaWFnbm9zZWQgd2l0aCBhbiBhdXRpc20gc3BlY3RydW0gZGlzb3JkZXI8L3RpdGxlPjxz
ZWNvbmRhcnktdGl0bGU+SiBBYm5vcm0gQ2hpbGQgUHN5Y2hvbDwvc2Vjb25kYXJ5LXRpdGxlPjwv
dGl0bGVzPjxwZXJpb2RpY2FsPjxmdWxsLXRpdGxlPkogQWJub3JtIENoaWxkIFBzeWNob2w8L2Z1
bGwtdGl0bGU+PC9wZXJpb2RpY2FsPjxwYWdlcz40NjktODA8L3BhZ2VzPjx2b2x1bWU+Mzc8L3Zv
bHVtZT48bnVtYmVyPjQ8L251bWJlcj48ZWRpdGlvbj4yMDA4LzExLzIyPC9lZGl0aW9uPjxrZXl3
b3Jkcz48a2V5d29yZD5Bc3BlcmdlciBTeW5kcm9tZS9kaWFnbm9zaXMvcHN5Y2hvbG9neS8qdGhl
cmFweTwva2V5d29yZD48a2V5d29yZD5BdXRpc3RpYyBEaXNvcmRlci9kaWFnbm9zaXMvcHN5Y2hv
bG9neS8qdGhlcmFweTwva2V5d29yZD48a2V5d29yZD5DaGlsZDwva2V5d29yZD48a2V5d29yZD5D
aGlsZCwgUHJlc2Nob29sPC9rZXl3b3JkPjxrZXl3b3JkPkZhbWlseSBUaGVyYXB5LyptZXRob2Rz
PC9rZXl3b3JkPjxrZXl3b3JkPkZlbWFsZTwva2V5d29yZD48a2V5d29yZD5IdW1hbnM8L2tleXdv
cmQ+PGtleXdvcmQ+TWFsZTwva2V5d29yZD48a2V5d29yZD4qUGFyZW50LUNoaWxkIFJlbGF0aW9u
czwva2V5d29yZD48a2V5d29yZD4qUGFyZW50aW5nL3BzeWNob2xvZ3k8L2tleXdvcmQ+PGtleXdv
cmQ+UGFyZW50cy8qcHN5Y2hvbG9neTwva2V5d29yZD48a2V5d29yZD5Qc3ljaGlhdHJpYyBTdGF0
dXMgUmF0aW5nIFNjYWxlczwva2V5d29yZD48a2V5d29yZD5TdXJ2ZXlzIGFuZCBRdWVzdGlvbm5h
aXJlczwva2V5d29yZD48L2tleXdvcmRzPjxkYXRlcz48eWVhcj4yMDA5PC95ZWFyPjxwdWItZGF0
ZXM+PGRhdGU+TWF5PC9kYXRlPjwvcHViLWRhdGVzPjwvZGF0ZXM+PGlzYm4+MTU3My0yODM1IChF
bGVjdHJvbmljKSYjeEQ7MDA5MS0wNjI3IChMaW5raW5nKTwvaXNibj48YWNjZXNzaW9uLW51bT4x
OTAyMzY1NDwvYWNjZXNzaW9uLW51bT48dXJscz48cmVsYXRlZC11cmxzPjx1cmw+aHR0cHM6Ly93
d3cubmNiaS5ubG0ubmloLmdvdi9wdWJtZWQvMTkwMjM2NTQ8L3VybD48L3JlbGF0ZWQtdXJscz48
L3VybHM+PGVsZWN0cm9uaWMtcmVzb3VyY2UtbnVtPjEwLjEwMDcvczEwODAyLTAwOC05Mjg1LXg8
L2VsZWN0cm9uaWMtcmVzb3VyY2UtbnVtPjwvcmVjb3JkPjwvQ2l0ZT48Q2l0ZT48QXV0aG9yPldp
bGxpYW1zPC9BdXRob3I+PFllYXI+MjAyMDwvWWVhcj48UmVjTnVtPjMyPC9SZWNOdW0+PHJlY29y
ZD48cmVjLW51bWJlcj4zMjwvcmVjLW51bWJlcj48Zm9yZWlnbi1rZXlzPjxrZXkgYXBwPSJFTiIg
ZGItaWQ9InBwYXd6c3IwbmFmcHN4ZXZkZTR4czB3cWVyeGRydzBhejllciIgdGltZXN0YW1wPSIx
NjI1MTMwNDE3IiBndWlkPSJmZTY3MGU2Ni1mOWM5LTRhYzYtYTAzZC01MGU4ZjcwNDFmMzUiPjMy
PC9rZXk+PC9mb3JlaWduLWtleXM+PHJlZi10eXBlIG5hbWU9IkpvdXJuYWwgQXJ0aWNsZSI+MTc8
L3JlZi10eXBlPjxjb250cmlidXRvcnM+PGF1dGhvcnM+PGF1dGhvcj5XaWxsaWFtcywgTS4gRS48
L2F1dGhvcj48YXV0aG9yPkhhc3RpbmdzLCBSLiBQLjwvYXV0aG9yPjxhdXRob3I+SHV0Y2hpbmdz
LCBKLjwvYXV0aG9yPjwvYXV0aG9ycz48L2NvbnRyaWJ1dG9ycz48YXV0aC1hZGRyZXNzPkNlbnRy
ZSBmb3IgRXZpZGVuY2UgQmFzZWQgRWFybHkgSW50ZXJ2ZW50aW9uLCBTY2hvb2wgb2YgUHN5Y2hv
bG9neSwgQmFuZ29yIFVuaXZlcnNpdHksIEJhbmdvciwgVUsuJiN4RDtDRURBUiwgRmFjdWx0eSBv
ZiBTb2NpYWwgU2NpZW5jZXMsIFVuaXZlcnNpdHkgb2YgV2Fyd2ljaywgQ292ZW50cnksIFVLLjwv
YXV0aC1hZGRyZXNzPjx0aXRsZXM+PHRpdGxlPlRoZSBJbmNyZWRpYmxlIFllYXJzIEF1dGlzbSBT
cGVjdHJ1bSBhbmQgTGFuZ3VhZ2UgRGVsYXlzIFBhcmVudCBQcm9ncmFtOiBBIFByYWdtYXRpYywg
RmVhc2liaWxpdHkgUmFuZG9taXplZCBDb250cm9sbGVkIFRyaWFsPC90aXRsZT48c2Vjb25kYXJ5
LXRpdGxlPkF1dGlzbSBSZXM8L3NlY29uZGFyeS10aXRsZT48L3RpdGxlcz48cGVyaW9kaWNhbD48
ZnVsbC10aXRsZT5BdXRpc20gUmVzPC9mdWxsLXRpdGxlPjwvcGVyaW9kaWNhbD48cGFnZXM+MTAx
MS0xMDIyPC9wYWdlcz48dm9sdW1lPjEzPC92b2x1bWU+PG51bWJlcj42PC9udW1iZXI+PGVkaXRp
b24+MjAyMC8wMS8yMjwvZWRpdGlvbj48a2V5d29yZHM+PGtleXdvcmQ+KmZlYXNpYmlsaXR5PC9r
ZXl3b3JkPjxrZXl3b3JkPippbnRlcnZlbnRpb248L2tleXdvcmQ+PGtleXdvcmQ+KnBhcmVudC1t
ZWRpYXRlZDwva2V5d29yZD48a2V5d29yZD4qcHJhZ21hdGljPC9rZXl3b3JkPjxrZXl3b3JkPipy
YW5kb21pemVkIGNvbnRyb2xsZWQgdHJpYWw8L2tleXdvcmQ+PC9rZXl3b3Jkcz48ZGF0ZXM+PHll
YXI+MjAyMDwveWVhcj48cHViLWRhdGVzPjxkYXRlPkp1bjwvZGF0ZT48L3B1Yi1kYXRlcz48L2Rh
dGVzPjxpc2JuPjE5MzktMzgwNiAoRWxlY3Ryb25pYykmI3hEOzE5MzktMzgwNiAoTGlua2luZyk8
L2lzYm4+PGFjY2Vzc2lvbi1udW0+MzE5NjE0OTA8L2FjY2Vzc2lvbi1udW0+PHVybHM+PHJlbGF0
ZWQtdXJscz48dXJsPmh0dHBzOi8vd3d3Lm5jYmkubmxtLm5paC5nb3YvcHVibWVkLzMxOTYxNDkw
PC91cmw+PC9yZWxhdGVkLXVybHM+PC91cmxzPjxlbGVjdHJvbmljLXJlc291cmNlLW51bT4xMC4x
MDAyL2F1ci4yMjY1PC9lbGVjdHJvbmljLXJlc291cmNlLW51bT48L3JlY29yZD48L0NpdGU+PC9F
bmROb3RlPgB=
</w:fldData>
              </w:fldChar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instrText xml:space="preserve"> ADDIN EN.CITE.DATA </w:instrTex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end"/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separate"/>
            </w:r>
            <w:r w:rsidRPr="002E48A4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(2, 5, 11-14, 17, 20, 21, 23-25)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0575A39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◯◯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E48A4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A50352" w:rsidRPr="002E48A4" w14:paraId="50879A17" w14:textId="77777777" w:rsidTr="00AF73AC">
        <w:trPr>
          <w:trHeight w:val="610"/>
        </w:trPr>
        <w:tc>
          <w:tcPr>
            <w:tcW w:w="0" w:type="auto"/>
            <w:vAlign w:val="center"/>
          </w:tcPr>
          <w:p w14:paraId="245146DB" w14:textId="77777777" w:rsidR="00A50352" w:rsidRPr="002E48A4" w:rsidRDefault="00A50352" w:rsidP="00AF73AC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2E48A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Secondary: Child anxiety</w:t>
            </w:r>
          </w:p>
          <w:p w14:paraId="5D1806BD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Follow up: minimum of 8 weeks</w:t>
            </w:r>
          </w:p>
        </w:tc>
        <w:tc>
          <w:tcPr>
            <w:tcW w:w="0" w:type="auto"/>
          </w:tcPr>
          <w:p w14:paraId="7DC76FED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71DCD2F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</w:tcPr>
          <w:p w14:paraId="7D55681A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0352" w:rsidRPr="002E48A4" w14:paraId="60A51B5C" w14:textId="77777777" w:rsidTr="00AF73AC">
        <w:trPr>
          <w:trHeight w:val="610"/>
        </w:trPr>
        <w:tc>
          <w:tcPr>
            <w:tcW w:w="0" w:type="auto"/>
            <w:vAlign w:val="center"/>
          </w:tcPr>
          <w:p w14:paraId="7D2F4CE1" w14:textId="77777777" w:rsidR="00A50352" w:rsidRPr="002E48A4" w:rsidRDefault="00A50352" w:rsidP="00AF73AC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2E48A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Secondary: Quality of life of the child (parent-rated)</w:t>
            </w:r>
          </w:p>
          <w:p w14:paraId="1AA53C7E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Follow up: minimum of 8 weeks</w:t>
            </w:r>
          </w:p>
        </w:tc>
        <w:tc>
          <w:tcPr>
            <w:tcW w:w="0" w:type="auto"/>
          </w:tcPr>
          <w:p w14:paraId="500E5EDA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259AA0F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</w:tcPr>
          <w:p w14:paraId="54DDEB9F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0352" w:rsidRPr="002E48A4" w14:paraId="56CEA03F" w14:textId="77777777" w:rsidTr="00AF73AC">
        <w:trPr>
          <w:trHeight w:val="610"/>
        </w:trPr>
        <w:tc>
          <w:tcPr>
            <w:tcW w:w="0" w:type="auto"/>
            <w:gridSpan w:val="4"/>
            <w:vAlign w:val="center"/>
          </w:tcPr>
          <w:p w14:paraId="39178824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  <w:r w:rsidRPr="002E48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he risk in the intervention group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and its 95% confidence interval) is based on the assumed risk in the comparison group and the </w:t>
            </w:r>
            <w:r w:rsidRPr="002E48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lative effect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the intervention (and its 95% CI). 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E48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** </w:t>
            </w:r>
            <w:r w:rsidRPr="002E48A4">
              <w:rPr>
                <w:rFonts w:ascii="Times New Roman" w:hAnsi="Times New Roman" w:cs="Times New Roman"/>
                <w:sz w:val="16"/>
                <w:szCs w:val="16"/>
              </w:rPr>
              <w:t xml:space="preserve">Adaptive functioning (parent-rated) at </w:t>
            </w:r>
            <w:r w:rsidRPr="002E48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 </w:t>
            </w:r>
            <w:r w:rsidRPr="002E48A4">
              <w:rPr>
                <w:rFonts w:ascii="Times New Roman" w:hAnsi="Times New Roman" w:cs="Times New Roman"/>
                <w:sz w:val="16"/>
                <w:szCs w:val="16"/>
              </w:rPr>
              <w:t xml:space="preserve">minimum </w:t>
            </w:r>
            <w:r w:rsidRPr="002E48A4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of </w:t>
            </w:r>
            <w:r w:rsidRPr="002E48A4">
              <w:rPr>
                <w:rFonts w:ascii="Times New Roman" w:hAnsi="Times New Roman" w:cs="Times New Roman"/>
                <w:sz w:val="16"/>
                <w:szCs w:val="16"/>
              </w:rPr>
              <w:t>eight weeks and minimum of six months synthesized as one outcome.</w:t>
            </w:r>
            <w:r w:rsidRPr="002E48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48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I: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nfidence interval; </w:t>
            </w:r>
            <w:r w:rsidRPr="002E48A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MD</w:t>
            </w:r>
            <w:r w:rsidRPr="002E48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Pr="002E48A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Standardized mean difference; </w:t>
            </w:r>
            <w:r w:rsidRPr="002E48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D: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an difference; </w:t>
            </w:r>
            <w:r w:rsidRPr="002E48A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MI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Parent-mediated interventions; </w:t>
            </w:r>
            <w:r w:rsidRPr="002E48A4">
              <w:rPr>
                <w:rFonts w:ascii="Times New Roman" w:hAnsi="Times New Roman" w:cs="Times New Roman"/>
                <w:b/>
                <w:sz w:val="16"/>
                <w:szCs w:val="16"/>
              </w:rPr>
              <w:t>CGI</w:t>
            </w:r>
            <w:r w:rsidRPr="002E48A4">
              <w:rPr>
                <w:rFonts w:ascii="Times New Roman" w:hAnsi="Times New Roman" w:cs="Times New Roman"/>
                <w:sz w:val="16"/>
                <w:szCs w:val="16"/>
              </w:rPr>
              <w:t>: Clinical Global Impressions</w:t>
            </w:r>
          </w:p>
        </w:tc>
      </w:tr>
      <w:tr w:rsidR="00A50352" w:rsidRPr="002E48A4" w14:paraId="592B4A1E" w14:textId="77777777" w:rsidTr="00AF73AC">
        <w:trPr>
          <w:trHeight w:val="610"/>
        </w:trPr>
        <w:tc>
          <w:tcPr>
            <w:tcW w:w="0" w:type="auto"/>
            <w:gridSpan w:val="4"/>
          </w:tcPr>
          <w:p w14:paraId="4FE6828D" w14:textId="77777777" w:rsidR="00A50352" w:rsidRPr="002E48A4" w:rsidRDefault="00A50352" w:rsidP="00AF73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48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RADE Working Group grades of evidence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E48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igh certainty: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e are very confident that the true effect lies close to that of the estimate of the effect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E48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derate certainty: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E48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w certainty: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ur confidence in the effect estimate is limited: The true effect may be substantially different from the estimate of the effect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2E48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ery low certainty:</w:t>
            </w:r>
            <w:r w:rsidRPr="002E48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e have very little confidence in the effect estimate: The true effect is likely to be substantially different from the estimate of effect</w:t>
            </w:r>
          </w:p>
        </w:tc>
      </w:tr>
    </w:tbl>
    <w:p w14:paraId="6CC73424" w14:textId="77777777" w:rsidR="00A50352" w:rsidRPr="002E48A4" w:rsidRDefault="00A50352" w:rsidP="00A5035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2E48A4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a. Downgrading by one level due to risk of bias (lack of blinding of participants and outcomes assessors)</w:t>
      </w:r>
    </w:p>
    <w:p w14:paraId="312841B7" w14:textId="77777777" w:rsidR="00A50352" w:rsidRPr="002E48A4" w:rsidRDefault="00A50352" w:rsidP="00A5035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2E48A4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b. Downgrading one level due to Imprecision of the results (</w:t>
      </w:r>
      <w:r w:rsidRPr="002E48A4">
        <w:rPr>
          <w:rFonts w:ascii="Times New Roman" w:hAnsi="Times New Roman" w:cs="Times New Roman"/>
          <w:sz w:val="16"/>
          <w:szCs w:val="16"/>
          <w:shd w:val="clear" w:color="auto" w:fill="FFFFFF"/>
        </w:rPr>
        <w:t>few participating children and wide confidence intervals)</w:t>
      </w:r>
    </w:p>
    <w:p w14:paraId="706DCE0A" w14:textId="77777777" w:rsidR="00A50352" w:rsidRPr="002E48A4" w:rsidRDefault="00A50352" w:rsidP="00A5035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2E48A4">
        <w:rPr>
          <w:rFonts w:ascii="Times New Roman" w:eastAsia="Times New Roman" w:hAnsi="Times New Roman" w:cs="Times New Roman"/>
          <w:color w:val="000000"/>
          <w:sz w:val="16"/>
          <w:szCs w:val="16"/>
        </w:rPr>
        <w:t>c. Downgrading by two levels due to Imprecision of the results (</w:t>
      </w:r>
      <w:r w:rsidRPr="002E48A4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few participating children, few studies and </w:t>
      </w:r>
      <w:r w:rsidRPr="002E48A4">
        <w:rPr>
          <w:rFonts w:ascii="Times New Roman" w:eastAsia="Times New Roman" w:hAnsi="Times New Roman" w:cs="Times New Roman"/>
          <w:color w:val="000000"/>
          <w:sz w:val="16"/>
          <w:szCs w:val="16"/>
        </w:rPr>
        <w:t>wide confidence intervals)</w:t>
      </w:r>
      <w:bookmarkStart w:id="0" w:name="_GoBack"/>
      <w:bookmarkEnd w:id="0"/>
    </w:p>
    <w:p w14:paraId="3F863731" w14:textId="77777777" w:rsidR="00A50352" w:rsidRPr="001B0035" w:rsidRDefault="00A50352" w:rsidP="00A50352">
      <w:pPr>
        <w:spacing w:after="0" w:line="240" w:lineRule="auto"/>
        <w:rPr>
          <w:rFonts w:asciiTheme="majorHAnsi" w:eastAsia="Times New Roman" w:hAnsiTheme="majorHAnsi" w:cstheme="majorHAnsi"/>
          <w:color w:val="000000"/>
          <w:sz w:val="14"/>
          <w:szCs w:val="14"/>
        </w:rPr>
      </w:pPr>
    </w:p>
    <w:p w14:paraId="1B001976" w14:textId="77777777" w:rsidR="009E7A69" w:rsidRDefault="00A50352" w:rsidP="00A50352">
      <w:pPr>
        <w:pStyle w:val="Overskrift2"/>
      </w:pPr>
      <w:r>
        <w:t>References</w:t>
      </w:r>
    </w:p>
    <w:p w14:paraId="6DDD825B" w14:textId="77777777" w:rsidR="00A50352" w:rsidRDefault="00A50352"/>
    <w:p w14:paraId="65DEC9A1" w14:textId="77777777" w:rsidR="00A50352" w:rsidRDefault="00A50352"/>
    <w:p w14:paraId="2EEA06F9" w14:textId="77777777" w:rsidR="00A50352" w:rsidRPr="00A50352" w:rsidRDefault="00A50352" w:rsidP="00A50352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50352">
        <w:t>1.</w:t>
      </w:r>
      <w:r w:rsidRPr="00A50352">
        <w:tab/>
        <w:t>Aldred C, Green J, Adams C. A new social communication intervention for children with autism: pilot randomised controlled treatment study suggesting effectiveness. Journal of Child Psychology and Psychiatry. 2004;45(8):1420-30.</w:t>
      </w:r>
    </w:p>
    <w:p w14:paraId="631A3DFF" w14:textId="77777777" w:rsidR="00A50352" w:rsidRPr="00A50352" w:rsidRDefault="00A50352" w:rsidP="00A50352">
      <w:pPr>
        <w:pStyle w:val="EndNoteBibliography"/>
        <w:spacing w:after="0"/>
      </w:pPr>
      <w:r w:rsidRPr="00A50352">
        <w:t>2.</w:t>
      </w:r>
      <w:r w:rsidRPr="00A50352">
        <w:tab/>
        <w:t>Brian JA, Smith IM, Zwaigenbaum L, Bryson SE. Cross-site randomized control trial of the Social ABCs caregiver-mediated intervention for toddlers with autism spectrum disorder. Autism Res. 2017;10(10):1700-11.</w:t>
      </w:r>
    </w:p>
    <w:p w14:paraId="00C93AAE" w14:textId="77777777" w:rsidR="00A50352" w:rsidRPr="00A50352" w:rsidRDefault="00A50352" w:rsidP="00A50352">
      <w:pPr>
        <w:pStyle w:val="EndNoteBibliography"/>
        <w:spacing w:after="0"/>
      </w:pPr>
      <w:r w:rsidRPr="00A50352">
        <w:t>3.</w:t>
      </w:r>
      <w:r w:rsidRPr="00A50352">
        <w:tab/>
        <w:t>Carter AS, Messinger DS, Stone WL, Celimli S, Nahmias AS, Yoder P. A randomized controlled trial of Hanen's 'More Than Words' in toddlers with early autism symptoms. J Child Psychol Psychiatry. 2011;52(7):741-52.</w:t>
      </w:r>
    </w:p>
    <w:p w14:paraId="42DCCCEC" w14:textId="77777777" w:rsidR="00A50352" w:rsidRPr="00A50352" w:rsidRDefault="00A50352" w:rsidP="00A50352">
      <w:pPr>
        <w:pStyle w:val="EndNoteBibliography"/>
        <w:spacing w:after="0"/>
      </w:pPr>
      <w:r w:rsidRPr="00A50352">
        <w:t>4.</w:t>
      </w:r>
      <w:r w:rsidRPr="00A50352">
        <w:tab/>
        <w:t>Dawson G, Rogers S, Munson J, Smith M, Winter J, Greenson J, et al. Randomized, Controlled Trial of an Intervention for Toddlers With Autism: The Early Start Denver Model. Pediatrics. 2009;125(1):e17-e23.</w:t>
      </w:r>
    </w:p>
    <w:p w14:paraId="2BAE5DEB" w14:textId="77777777" w:rsidR="00A50352" w:rsidRPr="00A50352" w:rsidRDefault="00A50352" w:rsidP="00A50352">
      <w:pPr>
        <w:pStyle w:val="EndNoteBibliography"/>
        <w:spacing w:after="0"/>
      </w:pPr>
      <w:r w:rsidRPr="00A50352">
        <w:t>5.</w:t>
      </w:r>
      <w:r w:rsidRPr="00A50352">
        <w:tab/>
        <w:t xml:space="preserve">Reitzel J, Summers J, Lorv B, Szatmari P, </w:t>
      </w:r>
      <w:r w:rsidRPr="00181215">
        <w:rPr>
          <w:rFonts w:ascii="Times New Roman" w:hAnsi="Times New Roman" w:cs="Times New Roman"/>
        </w:rPr>
        <w:t>Zwaigenbaum</w:t>
      </w:r>
      <w:r w:rsidRPr="00A50352">
        <w:t xml:space="preserve"> L, Georgiades S, et al. Pilot randomized controlled trial of a Functional Behavior Skills Training program for young children with Autism Spectrum Disorder who have significant early learning skill impairments and their families. Research in Autism Spectrum Disorders. 2013;7(11):1418-32.</w:t>
      </w:r>
    </w:p>
    <w:p w14:paraId="5B55B9B1" w14:textId="77777777" w:rsidR="00A50352" w:rsidRPr="00A50352" w:rsidRDefault="00A50352" w:rsidP="00A50352">
      <w:pPr>
        <w:pStyle w:val="EndNoteBibliography"/>
        <w:spacing w:after="0"/>
      </w:pPr>
      <w:r w:rsidRPr="00A50352">
        <w:t>6.</w:t>
      </w:r>
      <w:r w:rsidRPr="00A50352">
        <w:tab/>
        <w:t>Schertz HH, Odom SL, Baggett KM, Sideris JH. Effects of Joint Attention Mediated Learning for toddlers with autism spectrum disorders: An initial randomized controlled study. Early Childhood Research Quarterly. 2013;28(2):249-58.</w:t>
      </w:r>
    </w:p>
    <w:p w14:paraId="02C1936C" w14:textId="77777777" w:rsidR="00A50352" w:rsidRPr="00A50352" w:rsidRDefault="00A50352" w:rsidP="00A50352">
      <w:pPr>
        <w:pStyle w:val="EndNoteBibliography"/>
        <w:spacing w:after="0"/>
      </w:pPr>
      <w:r w:rsidRPr="00A50352">
        <w:t>7.</w:t>
      </w:r>
      <w:r w:rsidRPr="00A50352">
        <w:tab/>
        <w:t>Tonge B, Brereton A, Kiomall M, Mackinnon A, Rinehart NJ. A randomised group comparison controlled trial of 'preschoolers with autism': a parent education and skills training intervention for young children with autistic disorder. Autism. 2014;18(2):166-77.</w:t>
      </w:r>
    </w:p>
    <w:p w14:paraId="57413AB9" w14:textId="77777777" w:rsidR="00A50352" w:rsidRPr="001249C4" w:rsidRDefault="00A50352" w:rsidP="00A50352">
      <w:pPr>
        <w:pStyle w:val="EndNoteBibliography"/>
        <w:spacing w:after="0"/>
        <w:rPr>
          <w:lang w:val="da-DK"/>
        </w:rPr>
      </w:pPr>
      <w:r w:rsidRPr="00A50352">
        <w:t>8.</w:t>
      </w:r>
      <w:r w:rsidRPr="00A50352">
        <w:tab/>
        <w:t xml:space="preserve">Vernon TW, Holden AN, Barrett AC, Bradshaw J, Ko JA, McGarry ES, et al. A Pilot Randomized Clinical Trial of an Enhanced Pivotal Response Treatment Approach for Young Children with Autism: The PRISM Model. </w:t>
      </w:r>
      <w:r w:rsidRPr="001249C4">
        <w:rPr>
          <w:lang w:val="da-DK"/>
        </w:rPr>
        <w:t>J Autism Dev Disord. 2019;49(6):2358-73.</w:t>
      </w:r>
    </w:p>
    <w:p w14:paraId="7C76B6A7" w14:textId="77777777" w:rsidR="00A50352" w:rsidRPr="00A50352" w:rsidRDefault="00A50352" w:rsidP="00A50352">
      <w:pPr>
        <w:pStyle w:val="EndNoteBibliography"/>
        <w:spacing w:after="0"/>
      </w:pPr>
      <w:r w:rsidRPr="001249C4">
        <w:rPr>
          <w:lang w:val="da-DK"/>
        </w:rPr>
        <w:t>9.</w:t>
      </w:r>
      <w:r w:rsidRPr="001249C4">
        <w:rPr>
          <w:lang w:val="da-DK"/>
        </w:rPr>
        <w:tab/>
        <w:t xml:space="preserve">Gengoux GW, Abrams DA, Schuck R, Millan ME, Libove R, Ardel CM, et al. </w:t>
      </w:r>
      <w:r w:rsidRPr="00A50352">
        <w:t>A Pivotal Response Treatment Package for Children With Autism Spectrum Disorder: An RCT. Pediatrics. 2019;144(3).</w:t>
      </w:r>
    </w:p>
    <w:p w14:paraId="714A27A4" w14:textId="77777777" w:rsidR="00A50352" w:rsidRPr="00A50352" w:rsidRDefault="00A50352" w:rsidP="00A50352">
      <w:pPr>
        <w:pStyle w:val="EndNoteBibliography"/>
        <w:spacing w:after="0"/>
      </w:pPr>
      <w:r w:rsidRPr="00A50352">
        <w:t>10.</w:t>
      </w:r>
      <w:r w:rsidRPr="00A50352">
        <w:tab/>
        <w:t>Hardan AY, Gengoux GW, Berquist KL, Libove RA, Ardel CM, Phillips J, et al. A randomized controlled trial of Pivotal Response Treatment Group for parents of children with autism. J Child Psychol Psychiatry. 2015;56(8):884-92.</w:t>
      </w:r>
    </w:p>
    <w:p w14:paraId="44DFABE6" w14:textId="77777777" w:rsidR="00A50352" w:rsidRPr="00A50352" w:rsidRDefault="00A50352" w:rsidP="00A50352">
      <w:pPr>
        <w:pStyle w:val="EndNoteBibliography"/>
        <w:spacing w:after="0"/>
      </w:pPr>
      <w:r w:rsidRPr="00A50352">
        <w:t>11.</w:t>
      </w:r>
      <w:r w:rsidRPr="00A50352">
        <w:tab/>
        <w:t>Drew A, Baird G, Baron-Cohen S, Cox A, Slonims V, Wheelwright S, et al. A pilot randomised control trial of a parent training intervention for pre-school children with autism. Preliminary findings and methodological challenges. Eur Child Adolesc Psychiatry. 2002;11(6):266-72.</w:t>
      </w:r>
    </w:p>
    <w:p w14:paraId="53D270FE" w14:textId="77777777" w:rsidR="00A50352" w:rsidRPr="00A50352" w:rsidRDefault="00A50352" w:rsidP="00A50352">
      <w:pPr>
        <w:pStyle w:val="EndNoteBibliography"/>
        <w:spacing w:after="0"/>
      </w:pPr>
      <w:r w:rsidRPr="00A50352">
        <w:t>12.</w:t>
      </w:r>
      <w:r w:rsidRPr="00A50352">
        <w:tab/>
        <w:t>Ginn NC, Clionsky LN, Eyberg SM, Warner-Metzger C, Abner JP. Child-Directed Interaction Training for Young Children With Autism Spectrum Disorders: Parent and Child Outcomes. J Clin Child Adolesc Psychol. 2017;46(1):101-9.</w:t>
      </w:r>
    </w:p>
    <w:p w14:paraId="4B45A354" w14:textId="77777777" w:rsidR="00A50352" w:rsidRPr="00A50352" w:rsidRDefault="00A50352" w:rsidP="00A50352">
      <w:pPr>
        <w:pStyle w:val="EndNoteBibliography"/>
        <w:spacing w:after="0"/>
      </w:pPr>
      <w:r w:rsidRPr="00A50352">
        <w:t>13.</w:t>
      </w:r>
      <w:r w:rsidRPr="00A50352">
        <w:tab/>
        <w:t>Jocelyn LJ, Casiro OG, Beattie D, Bow J, Kneisz J. Treatment of children with autism: a randomized controlled trial to evaluate a caregiver-based intervention program in community day-care centers. J Dev Behav Pediatr. 1998;19(5):326-34.</w:t>
      </w:r>
    </w:p>
    <w:p w14:paraId="4997AC4D" w14:textId="77777777" w:rsidR="00A50352" w:rsidRPr="00A50352" w:rsidRDefault="00A50352" w:rsidP="00A50352">
      <w:pPr>
        <w:pStyle w:val="EndNoteBibliography"/>
        <w:spacing w:after="0"/>
      </w:pPr>
      <w:r w:rsidRPr="00A50352">
        <w:t>14.</w:t>
      </w:r>
      <w:r w:rsidRPr="00A50352">
        <w:tab/>
        <w:t>Solomon R, Van Egeren LA, Mahoney G, Quon Huber MS, Zimmerman P. PLAY Project Home Consultation Intervention Program for Young Children With Autism Spectrum Disorders: A Randomized Controlled Trial. Journal of Developmental &amp; Behavioral Pediatrics. 2014;35(8):475-85.</w:t>
      </w:r>
    </w:p>
    <w:p w14:paraId="5AB9D732" w14:textId="77777777" w:rsidR="00A50352" w:rsidRPr="00A50352" w:rsidRDefault="00A50352" w:rsidP="00A50352">
      <w:pPr>
        <w:pStyle w:val="EndNoteBibliography"/>
        <w:spacing w:after="0"/>
      </w:pPr>
      <w:r w:rsidRPr="00A50352">
        <w:lastRenderedPageBreak/>
        <w:t>15.</w:t>
      </w:r>
      <w:r w:rsidRPr="00A50352">
        <w:tab/>
        <w:t>Green J, Charman T, McConachie H, Aldred C, Slonims V, Howlin P, et al. Parent-mediated communication-focused treatment in children with autism (PACT): a randomised controlled trial. The Lancet. 2010;375(9732):2152-60.</w:t>
      </w:r>
    </w:p>
    <w:p w14:paraId="26816F1C" w14:textId="77777777" w:rsidR="00A50352" w:rsidRPr="00A50352" w:rsidRDefault="00A50352" w:rsidP="00A50352">
      <w:pPr>
        <w:pStyle w:val="EndNoteBibliography"/>
        <w:spacing w:after="0"/>
      </w:pPr>
      <w:r w:rsidRPr="00A50352">
        <w:t>16.</w:t>
      </w:r>
      <w:r w:rsidRPr="00A50352">
        <w:tab/>
        <w:t>Pajareya K, Nopmaneejumruslers K. A pilot randomized controlled trial of DIR/Floortime parent training intervention for pre-school children with autistic spectrum disorders. Autism. 2011;15(5):563-77.</w:t>
      </w:r>
    </w:p>
    <w:p w14:paraId="4E9045C2" w14:textId="77777777" w:rsidR="00A50352" w:rsidRPr="00A50352" w:rsidRDefault="00A50352" w:rsidP="00A50352">
      <w:pPr>
        <w:pStyle w:val="EndNoteBibliography"/>
        <w:spacing w:after="0"/>
      </w:pPr>
      <w:r w:rsidRPr="00A50352">
        <w:t>17.</w:t>
      </w:r>
      <w:r w:rsidRPr="00A50352">
        <w:tab/>
        <w:t>Valeri G, Casula L, Menghini D, Amendola FA, Napoli E, Pasqualetti P, et al. Cooperative parent-mediated therapy for Italian preschool children with autism spectrum disorder: a randomized controlled trial. Eur Child Adolesc Psychiatry. 2020;29(7):935-46.</w:t>
      </w:r>
    </w:p>
    <w:p w14:paraId="0FD11359" w14:textId="77777777" w:rsidR="00A50352" w:rsidRPr="00A50352" w:rsidRDefault="00A50352" w:rsidP="00A50352">
      <w:pPr>
        <w:pStyle w:val="EndNoteBibliography"/>
        <w:spacing w:after="0"/>
      </w:pPr>
      <w:r w:rsidRPr="00A50352">
        <w:t>18.</w:t>
      </w:r>
      <w:r w:rsidRPr="00A50352">
        <w:tab/>
        <w:t>Aman MG, McDougle CJ, Scahill L, Handen B, Arnold LE, Johnson C, et al. Medication and parent training in children with pervasive developmental disorders and serious behavior problems: results from a randomized clinical trial. J Am Acad Child Adolesc Psychiatry. 2009;48(12):1143-54.</w:t>
      </w:r>
    </w:p>
    <w:p w14:paraId="62DFF813" w14:textId="77777777" w:rsidR="00A50352" w:rsidRPr="00A50352" w:rsidRDefault="00A50352" w:rsidP="00A50352">
      <w:pPr>
        <w:pStyle w:val="EndNoteBibliography"/>
        <w:spacing w:after="0"/>
      </w:pPr>
      <w:r w:rsidRPr="00A50352">
        <w:t>19.</w:t>
      </w:r>
      <w:r w:rsidRPr="00A50352">
        <w:tab/>
        <w:t>Bearss K, Johnson C, Smith T, Lecavalier L, Swiezy N, Aman M, et al. Effect of parent training vs parent education on behavioral problems in children with autism spectrum disorder: a randomized clinical trial. JAMA. 2015;313(15):1524-33.</w:t>
      </w:r>
    </w:p>
    <w:p w14:paraId="453CDA54" w14:textId="77777777" w:rsidR="00A50352" w:rsidRPr="00A50352" w:rsidRDefault="00A50352" w:rsidP="00A50352">
      <w:pPr>
        <w:pStyle w:val="EndNoteBibliography"/>
        <w:spacing w:after="0"/>
      </w:pPr>
      <w:r w:rsidRPr="00A50352">
        <w:t>20.</w:t>
      </w:r>
      <w:r w:rsidRPr="00A50352">
        <w:tab/>
        <w:t>Iadarola S, Levato L, Harrison B, Smith T, Lecavalier L, Johnson C, et al. Teaching Parents Behavioral Strategies for Autism Spectrum Disorder (ASD): Effects on Stress, Strain, and Competence. J Autism Dev Disord. 2018;48(4):1031-40.</w:t>
      </w:r>
    </w:p>
    <w:p w14:paraId="4A9091CC" w14:textId="77777777" w:rsidR="00A50352" w:rsidRPr="00A50352" w:rsidRDefault="00A50352" w:rsidP="00A50352">
      <w:pPr>
        <w:pStyle w:val="EndNoteBibliography"/>
        <w:spacing w:after="0"/>
      </w:pPr>
      <w:r w:rsidRPr="00A50352">
        <w:t>21.</w:t>
      </w:r>
      <w:r w:rsidRPr="00A50352">
        <w:tab/>
        <w:t>Kuravackel GM, Ruble LA, Reese RJ, Ables AP, Rodgers AD, Toland MD. COMPASS for Hope: Evaluating the Effectiveness of a Parent Training and Support Program for Children with ASD. J Autism Dev Disord. 2018;48(2):404-16.</w:t>
      </w:r>
    </w:p>
    <w:p w14:paraId="27360B50" w14:textId="77777777" w:rsidR="00A50352" w:rsidRPr="00A50352" w:rsidRDefault="00A50352" w:rsidP="00A50352">
      <w:pPr>
        <w:pStyle w:val="EndNoteBibliography"/>
        <w:spacing w:after="0"/>
      </w:pPr>
      <w:r w:rsidRPr="00A50352">
        <w:t>22.</w:t>
      </w:r>
      <w:r w:rsidRPr="00A50352">
        <w:tab/>
        <w:t>Solomon M, Ono M, Timmer S, Goodlin-Jones B. The effectiveness of parent-child interaction therapy for families of children on the autism spectrum. J Autism Dev Disord. 2008;38(9):1767-76.</w:t>
      </w:r>
    </w:p>
    <w:p w14:paraId="5F5CCB7C" w14:textId="77777777" w:rsidR="00A50352" w:rsidRPr="00A50352" w:rsidRDefault="00A50352" w:rsidP="00A50352">
      <w:pPr>
        <w:pStyle w:val="EndNoteBibliography"/>
        <w:spacing w:after="0"/>
      </w:pPr>
      <w:r w:rsidRPr="00A50352">
        <w:t>23.</w:t>
      </w:r>
      <w:r w:rsidRPr="00A50352">
        <w:tab/>
        <w:t>Whittingham K, Sofronoff K, Sheffield J, Sanders MR. Stepping Stones Triple P: an RCT of a parenting program with parents of a child diagnosed with an autism spectrum disorder. J Abnorm Child Psychol. 2009;37(4):469-80.</w:t>
      </w:r>
    </w:p>
    <w:p w14:paraId="05F74292" w14:textId="77777777" w:rsidR="00A50352" w:rsidRPr="001249C4" w:rsidRDefault="00A50352" w:rsidP="00A50352">
      <w:pPr>
        <w:pStyle w:val="EndNoteBibliography"/>
        <w:spacing w:after="0"/>
        <w:rPr>
          <w:lang w:val="da-DK"/>
        </w:rPr>
      </w:pPr>
      <w:r w:rsidRPr="00A50352">
        <w:t>24.</w:t>
      </w:r>
      <w:r w:rsidRPr="00A50352">
        <w:tab/>
        <w:t xml:space="preserve">Williams ME, Hastings RP, Hutchings J. The Incredible Years Autism Spectrum and Language Delays Parent Program: A Pragmatic, Feasibility Randomized Controlled Trial. </w:t>
      </w:r>
      <w:r w:rsidRPr="001249C4">
        <w:rPr>
          <w:lang w:val="da-DK"/>
        </w:rPr>
        <w:t>Autism Res. 2020;13(6):1011-22.</w:t>
      </w:r>
    </w:p>
    <w:p w14:paraId="79C18B71" w14:textId="77777777" w:rsidR="00A50352" w:rsidRPr="00A50352" w:rsidRDefault="00A50352" w:rsidP="00A50352">
      <w:pPr>
        <w:pStyle w:val="EndNoteBibliography"/>
      </w:pPr>
      <w:r w:rsidRPr="001249C4">
        <w:rPr>
          <w:lang w:val="da-DK"/>
        </w:rPr>
        <w:t>25.</w:t>
      </w:r>
      <w:r w:rsidRPr="001249C4">
        <w:rPr>
          <w:lang w:val="da-DK"/>
        </w:rPr>
        <w:tab/>
        <w:t xml:space="preserve">Lecavalier L, Pan X, Smith T, Handen BL, Arnold LE, Silverman L, et al. </w:t>
      </w:r>
      <w:r w:rsidRPr="00A50352">
        <w:t>Parent Stress in a Randomized Clinical Trial of Atomoxetine and Parent Training for Children with Autism Spectrum Disorder. J Autism Dev Disord. 2018;48(4):980-7.</w:t>
      </w:r>
    </w:p>
    <w:p w14:paraId="110F54EE" w14:textId="77777777" w:rsidR="00A50352" w:rsidRDefault="00A50352">
      <w:r>
        <w:fldChar w:fldCharType="end"/>
      </w:r>
    </w:p>
    <w:sectPr w:rsidR="00A50352" w:rsidSect="002E48A4">
      <w:pgSz w:w="16838" w:h="11906" w:orient="landscape"/>
      <w:pgMar w:top="993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awzsr0nafpsxevde4xs0wqerxdrw0az9er&quot;&gt;solveig.svendsen@rn.dk&lt;record-ids&gt;&lt;item&gt;3&lt;/item&gt;&lt;item&gt;5&lt;/item&gt;&lt;item&gt;6&lt;/item&gt;&lt;item&gt;9&lt;/item&gt;&lt;item&gt;12&lt;/item&gt;&lt;item&gt;14&lt;/item&gt;&lt;item&gt;16&lt;/item&gt;&lt;item&gt;17&lt;/item&gt;&lt;item&gt;19&lt;/item&gt;&lt;item&gt;21&lt;/item&gt;&lt;item&gt;22&lt;/item&gt;&lt;item&gt;25&lt;/item&gt;&lt;item&gt;28&lt;/item&gt;&lt;item&gt;29&lt;/item&gt;&lt;item&gt;30&lt;/item&gt;&lt;item&gt;31&lt;/item&gt;&lt;item&gt;32&lt;/item&gt;&lt;item&gt;49&lt;/item&gt;&lt;item&gt;54&lt;/item&gt;&lt;item&gt;60&lt;/item&gt;&lt;item&gt;65&lt;/item&gt;&lt;item&gt;68&lt;/item&gt;&lt;item&gt;70&lt;/item&gt;&lt;item&gt;72&lt;/item&gt;&lt;item&gt;104&lt;/item&gt;&lt;/record-ids&gt;&lt;/item&gt;&lt;/Libraries&gt;"/>
  </w:docVars>
  <w:rsids>
    <w:rsidRoot w:val="00A50352"/>
    <w:rsid w:val="001249C4"/>
    <w:rsid w:val="0015426B"/>
    <w:rsid w:val="00181215"/>
    <w:rsid w:val="001E17C6"/>
    <w:rsid w:val="002E48A4"/>
    <w:rsid w:val="005B58A7"/>
    <w:rsid w:val="007F014E"/>
    <w:rsid w:val="00975061"/>
    <w:rsid w:val="009E7A69"/>
    <w:rsid w:val="00A50352"/>
    <w:rsid w:val="00A54D20"/>
    <w:rsid w:val="00B45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A7126"/>
  <w15:chartTrackingRefBased/>
  <w15:docId w15:val="{9F00DE69-E269-4709-B047-EF6051BE9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50352"/>
    <w:rPr>
      <w:lang w:val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503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label">
    <w:name w:val="label"/>
    <w:basedOn w:val="Standardskrifttypeiafsnit"/>
    <w:rsid w:val="00A50352"/>
  </w:style>
  <w:style w:type="character" w:customStyle="1" w:styleId="quality-sign">
    <w:name w:val="quality-sign"/>
    <w:basedOn w:val="Standardskrifttypeiafsnit"/>
    <w:rsid w:val="00A50352"/>
  </w:style>
  <w:style w:type="character" w:customStyle="1" w:styleId="quality-text">
    <w:name w:val="quality-text"/>
    <w:basedOn w:val="Standardskrifttypeiafsnit"/>
    <w:rsid w:val="00A50352"/>
  </w:style>
  <w:style w:type="table" w:styleId="Tabel-Gitter">
    <w:name w:val="Table Grid"/>
    <w:basedOn w:val="Tabel-Normal"/>
    <w:uiPriority w:val="39"/>
    <w:rsid w:val="00A50352"/>
    <w:pPr>
      <w:spacing w:after="0" w:line="240" w:lineRule="auto"/>
    </w:pPr>
    <w:rPr>
      <w:rFonts w:eastAsiaTheme="minorEastAsia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A5035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A5035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A5035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Standardskrifttypeiafsnit"/>
    <w:link w:val="EndNoteBibliography"/>
    <w:rsid w:val="00A50352"/>
    <w:rPr>
      <w:rFonts w:ascii="Calibri" w:hAnsi="Calibri" w:cs="Calibri"/>
      <w:noProof/>
      <w:lang w:val="en-US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5035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F8851F59FCFA4191130ED7E7FECBD4" ma:contentTypeVersion="10" ma:contentTypeDescription="Create a new document." ma:contentTypeScope="" ma:versionID="319b3deb0a7b2ec6d8185a7732ac670b">
  <xsd:schema xmlns:xsd="http://www.w3.org/2001/XMLSchema" xmlns:xs="http://www.w3.org/2001/XMLSchema" xmlns:p="http://schemas.microsoft.com/office/2006/metadata/properties" xmlns:ns3="8b6a8f80-04f0-4a65-998f-aeadd0feb87d" xmlns:ns4="7a813aa2-3c56-410e-b722-144cb5116864" targetNamespace="http://schemas.microsoft.com/office/2006/metadata/properties" ma:root="true" ma:fieldsID="2872eaa2c66091ec42f6ee28da257fc1" ns3:_="" ns4:_="">
    <xsd:import namespace="8b6a8f80-04f0-4a65-998f-aeadd0feb87d"/>
    <xsd:import namespace="7a813aa2-3c56-410e-b722-144cb51168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6a8f80-04f0-4a65-998f-aeadd0feb8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813aa2-3c56-410e-b722-144cb511686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0040843-E458-455C-A5C0-3D3FA8D33F0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F7D0E6D-9C60-4444-92AD-259575832BD5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7a813aa2-3c56-410e-b722-144cb5116864"/>
    <ds:schemaRef ds:uri="http://purl.org/dc/terms/"/>
    <ds:schemaRef ds:uri="8b6a8f80-04f0-4a65-998f-aeadd0feb87d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B4A5364-D561-487A-890F-9867095B7C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6a8f80-04f0-4a65-998f-aeadd0feb87d"/>
    <ds:schemaRef ds:uri="7a813aa2-3c56-410e-b722-144cb51168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1345</Words>
  <Characters>7734</Characters>
  <Application>Microsoft Office Word</Application>
  <DocSecurity>0</DocSecurity>
  <Lines>155</Lines>
  <Paragraphs>8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9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Engberg Conrad</dc:creator>
  <cp:keywords/>
  <dc:description/>
  <cp:lastModifiedBy>Solveig Benner Svendsen</cp:lastModifiedBy>
  <cp:revision>4</cp:revision>
  <dcterms:created xsi:type="dcterms:W3CDTF">2021-07-01T09:30:00Z</dcterms:created>
  <dcterms:modified xsi:type="dcterms:W3CDTF">2021-09-02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F8851F59FCFA4191130ED7E7FECBD4</vt:lpwstr>
  </property>
  <property fmtid="{D5CDD505-2E9C-101B-9397-08002B2CF9AE}" pid="3" name="ContentRemapped">
    <vt:lpwstr>true</vt:lpwstr>
  </property>
</Properties>
</file>